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3CF2D" w14:textId="77777777" w:rsidR="00DE7423" w:rsidRPr="00A71275" w:rsidRDefault="00BD3502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A71275">
        <w:rPr>
          <w:rFonts w:ascii="Times New Roman" w:eastAsia="Times New Roman" w:hAnsi="Times New Roman" w:cs="Times New Roman"/>
          <w:b/>
        </w:rPr>
        <w:t xml:space="preserve">Psychometric Performance of the CFQ-R-8D Compared to the EQ-5D-3L and SF-6D in People </w:t>
      </w:r>
      <w:proofErr w:type="gramStart"/>
      <w:r w:rsidRPr="00A71275">
        <w:rPr>
          <w:rFonts w:ascii="Times New Roman" w:eastAsia="Times New Roman" w:hAnsi="Times New Roman" w:cs="Times New Roman"/>
          <w:b/>
        </w:rPr>
        <w:t>With</w:t>
      </w:r>
      <w:proofErr w:type="gramEnd"/>
      <w:r w:rsidRPr="00A71275">
        <w:rPr>
          <w:rFonts w:ascii="Times New Roman" w:eastAsia="Times New Roman" w:hAnsi="Times New Roman" w:cs="Times New Roman"/>
          <w:b/>
        </w:rPr>
        <w:t xml:space="preserve"> Cystic Fibrosis</w:t>
      </w:r>
    </w:p>
    <w:sdt>
      <w:sdtPr>
        <w:rPr>
          <w:rFonts w:ascii="Times New Roman" w:eastAsia="Calibri" w:hAnsi="Times New Roman" w:cs="Times New Roman"/>
          <w:color w:val="auto"/>
          <w:sz w:val="22"/>
          <w:szCs w:val="22"/>
          <w:lang w:val="en-GB"/>
        </w:rPr>
        <w:id w:val="18610897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customXmlInsRangeStart w:id="0" w:author="Priscilla Hong, PharmD (HI)" w:date="2023-12-19T22:22:00Z"/>
        <w:sdt>
          <w:sdtPr>
            <w:rPr>
              <w:rFonts w:ascii="Times New Roman" w:eastAsia="Calibri" w:hAnsi="Times New Roman" w:cs="Times New Roman"/>
              <w:color w:val="auto"/>
              <w:sz w:val="22"/>
              <w:szCs w:val="22"/>
              <w:lang w:val="en-GB"/>
            </w:rPr>
            <w:id w:val="1294176286"/>
            <w:docPartObj>
              <w:docPartGallery w:val="Table of Contents"/>
              <w:docPartUnique/>
            </w:docPartObj>
          </w:sdtPr>
          <w:sdtEndPr>
            <w:rPr>
              <w:b/>
              <w:bCs/>
              <w:noProof/>
            </w:rPr>
          </w:sdtEndPr>
          <w:sdtContent>
            <w:customXmlInsRangeEnd w:id="0"/>
            <w:p w14:paraId="12DE84DF" w14:textId="77777777" w:rsidR="002E558B" w:rsidRPr="00273DDF" w:rsidRDefault="002E558B" w:rsidP="002E558B">
              <w:pPr>
                <w:pStyle w:val="TOCHeading"/>
                <w:rPr>
                  <w:ins w:id="1" w:author="Priscilla Hong, PharmD (HI)" w:date="2023-12-19T22:22:00Z"/>
                  <w:rFonts w:ascii="Times New Roman" w:hAnsi="Times New Roman" w:cs="Times New Roman"/>
                  <w:b/>
                  <w:bCs/>
                  <w:color w:val="auto"/>
                  <w:sz w:val="22"/>
                  <w:szCs w:val="22"/>
                </w:rPr>
              </w:pPr>
              <w:ins w:id="2" w:author="Priscilla Hong, PharmD (HI)" w:date="2023-12-19T22:22:00Z">
                <w:r w:rsidRPr="00273DDF">
                  <w:rPr>
                    <w:rFonts w:ascii="Times New Roman" w:hAnsi="Times New Roman" w:cs="Times New Roman"/>
                    <w:b/>
                    <w:bCs/>
                    <w:color w:val="auto"/>
                    <w:sz w:val="22"/>
                    <w:szCs w:val="22"/>
                  </w:rPr>
                  <w:t>Table of Contents</w:t>
                </w:r>
              </w:ins>
            </w:p>
            <w:p w14:paraId="7D9C0BF7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3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4" w:author="Priscilla Hong, PharmD (HI)" w:date="2023-12-19T22:22:00Z">
                <w:r w:rsidRPr="00A71275">
                  <w:rPr>
                    <w:rFonts w:ascii="Times New Roman" w:hAnsi="Times New Roman" w:cs="Times New Roman"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</w:rPr>
                  <w:instrText xml:space="preserve"> TOC \o "1-3" \h \z \u </w:instrText>
                </w:r>
                <w:r w:rsidRPr="00A71275">
                  <w:rPr>
                    <w:rFonts w:ascii="Times New Roman" w:hAnsi="Times New Roman" w:cs="Times New Roman"/>
                  </w:rPr>
                  <w:fldChar w:fldCharType="separate"/>
                </w:r>
                <w:r>
                  <w:fldChar w:fldCharType="begin"/>
                </w:r>
                <w:r>
                  <w:instrText>HYPERLINK \l "_Toc153436327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1. Baseline and follow-up measures (for each trial data set, comprising pooled treatment and placebo arms)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27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2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66840255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5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6" w:author="Priscilla Hong, PharmD (HI)" w:date="2023-12-19T22:22:00Z">
                <w:r>
                  <w:fldChar w:fldCharType="begin"/>
                </w:r>
                <w:r>
                  <w:instrText>HYPERLINK \l "_Toc153436328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2. Pearson and Spearman rank correlation at baseline for EQ-5D trials</w:t>
                </w:r>
                <w:r w:rsidRPr="000E60CA">
                  <w:rPr>
                    <w:rStyle w:val="Hyperlink"/>
                    <w:rFonts w:ascii="Times New Roman" w:hAnsi="Times New Roman" w:cs="Times New Roman"/>
                    <w:noProof/>
                    <w:vertAlign w:val="superscript"/>
                  </w:rPr>
                  <w:t>a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28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3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715A5D9A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7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8" w:author="Priscilla Hong, PharmD (HI)" w:date="2023-12-19T22:22:00Z">
                <w:r>
                  <w:fldChar w:fldCharType="begin"/>
                </w:r>
                <w:r>
                  <w:instrText>HYPERLINK \l "_Toc153436329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3. Pearson and Spearman rank correlations at follow-up for EQ-5D trials</w:t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  <w:vertAlign w:val="superscript"/>
                  </w:rPr>
                  <w:t>a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29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4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32C5DE46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9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10" w:author="Priscilla Hong, PharmD (HI)" w:date="2023-12-19T22:22:00Z">
                <w:r>
                  <w:fldChar w:fldCharType="begin"/>
                </w:r>
                <w:r>
                  <w:instrText>HYPERLINK \l "_Toc153436330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4. Pearson and Spearman rank correlation at baseline for SF-6D trial</w:t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  <w:vertAlign w:val="superscript"/>
                  </w:rPr>
                  <w:t>a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30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5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6BECEAAF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11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12" w:author="Priscilla Hong, PharmD (HI)" w:date="2023-12-19T22:22:00Z">
                <w:r>
                  <w:fldChar w:fldCharType="begin"/>
                </w:r>
                <w:r>
                  <w:instrText>HYPERLINK \l "_Toc153436331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5. Pearson and Spearman rank correlation at follow-up for SF-6D trials</w:t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  <w:vertAlign w:val="superscript"/>
                  </w:rPr>
                  <w:t>a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31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6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7AF431CF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13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14" w:author="Priscilla Hong, PharmD (HI)" w:date="2023-12-19T22:22:00Z">
                <w:r>
                  <w:fldChar w:fldCharType="begin"/>
                </w:r>
                <w:r>
                  <w:instrText>HYPERLINK \l "_Toc153436332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6. Pearson and Spearman rank correlation of change for EQ-5D trials</w:t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  <w:vertAlign w:val="superscript"/>
                  </w:rPr>
                  <w:t>a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32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8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0527C452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15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16" w:author="Priscilla Hong, PharmD (HI)" w:date="2023-12-19T22:22:00Z">
                <w:r>
                  <w:fldChar w:fldCharType="begin"/>
                </w:r>
                <w:r>
                  <w:instrText>HYPERLINK \l "_Toc153436333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7. Pearson and Spearman rank correlation of change for SF-6D trials</w:t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  <w:vertAlign w:val="superscript"/>
                  </w:rPr>
                  <w:t>a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33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9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61A3237A" w14:textId="77777777" w:rsidR="002E558B" w:rsidRPr="00A71275" w:rsidRDefault="002E558B" w:rsidP="002E558B">
              <w:pPr>
                <w:pStyle w:val="TOC1"/>
                <w:tabs>
                  <w:tab w:val="right" w:leader="dot" w:pos="9402"/>
                </w:tabs>
                <w:rPr>
                  <w:ins w:id="17" w:author="Priscilla Hong, PharmD (HI)" w:date="2023-12-19T22:22:00Z"/>
                  <w:rFonts w:ascii="Times New Roman" w:hAnsi="Times New Roman" w:cs="Times New Roman"/>
                  <w:noProof/>
                </w:rPr>
              </w:pPr>
              <w:ins w:id="18" w:author="Priscilla Hong, PharmD (HI)" w:date="2023-12-19T22:22:00Z">
                <w:r>
                  <w:fldChar w:fldCharType="begin"/>
                </w:r>
                <w:r>
                  <w:instrText>HYPERLINK \l "_Toc153436334"</w:instrText>
                </w:r>
                <w:r>
                  <w:fldChar w:fldCharType="separate"/>
                </w:r>
                <w:r w:rsidRPr="00A71275">
                  <w:rPr>
                    <w:rStyle w:val="Hyperlink"/>
                    <w:rFonts w:ascii="Times New Roman" w:hAnsi="Times New Roman" w:cs="Times New Roman"/>
                    <w:noProof/>
                  </w:rPr>
                  <w:t>Supplementary Table 8. Responsiveness of generic and condition-specific measure from baseline to follow-up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ab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begin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instrText xml:space="preserve"> PAGEREF _Toc153436334 \h </w:instrTex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separate"/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t>11</w:t>
                </w:r>
                <w:r w:rsidRPr="00A71275">
                  <w:rPr>
                    <w:rFonts w:ascii="Times New Roman" w:hAnsi="Times New Roman" w:cs="Times New Roman"/>
                    <w:noProof/>
                    <w:webHidden/>
                  </w:rPr>
                  <w:fldChar w:fldCharType="end"/>
                </w:r>
                <w:r>
                  <w:rPr>
                    <w:rFonts w:ascii="Times New Roman" w:hAnsi="Times New Roman" w:cs="Times New Roman"/>
                    <w:noProof/>
                  </w:rPr>
                  <w:fldChar w:fldCharType="end"/>
                </w:r>
              </w:ins>
            </w:p>
            <w:p w14:paraId="04885C15" w14:textId="1205F286" w:rsidR="002E558B" w:rsidRPr="002E558B" w:rsidRDefault="002E558B" w:rsidP="002E558B">
              <w:pPr>
                <w:rPr>
                  <w:rFonts w:ascii="Times New Roman" w:hAnsi="Times New Roman" w:cs="Times New Roman"/>
                  <w:b/>
                  <w:bCs/>
                  <w:noProof/>
                </w:rPr>
              </w:pPr>
              <w:ins w:id="19" w:author="Priscilla Hong, PharmD (HI)" w:date="2023-12-19T22:22:00Z">
                <w:r w:rsidRPr="00A71275">
                  <w:rPr>
                    <w:rFonts w:ascii="Times New Roman" w:hAnsi="Times New Roman" w:cs="Times New Roman"/>
                    <w:b/>
                    <w:bCs/>
                    <w:noProof/>
                  </w:rPr>
                  <w:fldChar w:fldCharType="end"/>
                </w:r>
              </w:ins>
            </w:p>
            <w:customXmlInsRangeStart w:id="20" w:author="Priscilla Hong, PharmD (HI)" w:date="2023-12-19T22:22:00Z"/>
          </w:sdtContent>
        </w:sdt>
        <w:customXmlInsRangeEnd w:id="20"/>
        <w:p w14:paraId="7E413D4F" w14:textId="5D484236" w:rsidR="008A7EDC" w:rsidRPr="00A71275" w:rsidRDefault="002E558B">
          <w:pPr>
            <w:rPr>
              <w:rFonts w:ascii="Times New Roman" w:hAnsi="Times New Roman" w:cs="Times New Roman"/>
            </w:rPr>
          </w:pPr>
        </w:p>
      </w:sdtContent>
    </w:sdt>
    <w:p w14:paraId="66F2E9D4" w14:textId="77777777" w:rsidR="005D38B5" w:rsidRPr="00A71275" w:rsidRDefault="005D38B5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4973CF2E" w14:textId="77777777" w:rsidR="00DE7423" w:rsidRPr="00A71275" w:rsidRDefault="00BD350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A71275">
        <w:rPr>
          <w:rFonts w:ascii="Times New Roman" w:hAnsi="Times New Roman" w:cs="Times New Roman"/>
        </w:rPr>
        <w:br w:type="page"/>
      </w:r>
    </w:p>
    <w:p w14:paraId="0DBD99B4" w14:textId="77777777" w:rsidR="00A05F0E" w:rsidRPr="00EC1733" w:rsidRDefault="00A05F0E" w:rsidP="00784075">
      <w:pPr>
        <w:pStyle w:val="Heading1"/>
        <w:ind w:left="0" w:firstLine="0"/>
        <w:rPr>
          <w:rFonts w:cs="Times New Roman"/>
          <w:sz w:val="19"/>
          <w:szCs w:val="19"/>
        </w:rPr>
      </w:pPr>
      <w:bookmarkStart w:id="21" w:name="_Toc153436327"/>
      <w:r w:rsidRPr="00EC1733">
        <w:rPr>
          <w:rFonts w:cs="Times New Roman"/>
          <w:sz w:val="19"/>
          <w:szCs w:val="19"/>
        </w:rPr>
        <w:lastRenderedPageBreak/>
        <w:t>Supplementary Table 1. Baseline and follow-up measures (for each trial data set, comprising pooled treatment and placebo arms)</w:t>
      </w:r>
      <w:bookmarkEnd w:id="21"/>
    </w:p>
    <w:tbl>
      <w:tblPr>
        <w:tblW w:w="94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818"/>
        <w:gridCol w:w="1722"/>
        <w:gridCol w:w="1264"/>
        <w:gridCol w:w="1117"/>
        <w:gridCol w:w="1266"/>
        <w:gridCol w:w="1215"/>
      </w:tblGrid>
      <w:tr w:rsidR="00DE7423" w:rsidRPr="00EC1733" w14:paraId="4973CF36" w14:textId="77777777">
        <w:tc>
          <w:tcPr>
            <w:tcW w:w="2818" w:type="dxa"/>
          </w:tcPr>
          <w:p w14:paraId="4973CF30" w14:textId="77777777" w:rsidR="00DE7423" w:rsidRPr="00EC1733" w:rsidRDefault="00DE74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22" w:type="dxa"/>
          </w:tcPr>
          <w:p w14:paraId="4973CF31" w14:textId="77777777" w:rsidR="00DE7423" w:rsidRPr="00EC1733" w:rsidRDefault="00DE74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381" w:type="dxa"/>
            <w:gridSpan w:val="2"/>
            <w:vAlign w:val="center"/>
          </w:tcPr>
          <w:p w14:paraId="4973CF32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Q-5D trials</w:t>
            </w:r>
          </w:p>
          <w:p w14:paraId="4973CF33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baseline: N = 997; 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br/>
              <w:t xml:space="preserve">24 </w:t>
            </w: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weeks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  <w:proofErr w:type="spellEnd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: N = 951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481" w:type="dxa"/>
            <w:gridSpan w:val="2"/>
            <w:vAlign w:val="center"/>
          </w:tcPr>
          <w:p w14:paraId="4973CF34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F-6D trial</w:t>
            </w:r>
          </w:p>
          <w:p w14:paraId="4973CF35" w14:textId="77777777" w:rsidR="00DE7423" w:rsidRPr="00EC1733" w:rsidRDefault="00BD35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baseline N = 441; 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br/>
              <w:t xml:space="preserve">24 </w:t>
            </w: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weeks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  <w:proofErr w:type="spellEnd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: N = 416</w:t>
            </w:r>
          </w:p>
        </w:tc>
      </w:tr>
      <w:tr w:rsidR="00DE7423" w:rsidRPr="00EC1733" w14:paraId="4973CF3D" w14:textId="77777777" w:rsidTr="000F0898">
        <w:tc>
          <w:tcPr>
            <w:tcW w:w="2818" w:type="dxa"/>
            <w:vAlign w:val="center"/>
          </w:tcPr>
          <w:p w14:paraId="4973CF37" w14:textId="77777777" w:rsidR="00DE7423" w:rsidRPr="00EC1733" w:rsidRDefault="00DE7423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38" w14:textId="77777777" w:rsidR="00DE7423" w:rsidRPr="00EC1733" w:rsidRDefault="00DE7423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64" w:type="dxa"/>
          </w:tcPr>
          <w:p w14:paraId="4973CF39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an</w:t>
            </w:r>
          </w:p>
        </w:tc>
        <w:tc>
          <w:tcPr>
            <w:tcW w:w="1117" w:type="dxa"/>
          </w:tcPr>
          <w:p w14:paraId="4973CF3A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D</w:t>
            </w:r>
          </w:p>
        </w:tc>
        <w:tc>
          <w:tcPr>
            <w:tcW w:w="1266" w:type="dxa"/>
          </w:tcPr>
          <w:p w14:paraId="4973CF3B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an</w:t>
            </w:r>
          </w:p>
        </w:tc>
        <w:tc>
          <w:tcPr>
            <w:tcW w:w="1215" w:type="dxa"/>
          </w:tcPr>
          <w:p w14:paraId="4973CF3C" w14:textId="77777777" w:rsidR="00DE7423" w:rsidRPr="00EC1733" w:rsidRDefault="00BD350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D</w:t>
            </w:r>
          </w:p>
        </w:tc>
      </w:tr>
      <w:tr w:rsidR="00F714B2" w:rsidRPr="00EC1733" w14:paraId="4973CF44" w14:textId="77777777" w:rsidTr="000F0898">
        <w:tc>
          <w:tcPr>
            <w:tcW w:w="2818" w:type="dxa"/>
            <w:vMerge w:val="restart"/>
            <w:vAlign w:val="center"/>
          </w:tcPr>
          <w:p w14:paraId="4973CF3E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FQ-R-8D</w:t>
            </w:r>
          </w:p>
        </w:tc>
        <w:tc>
          <w:tcPr>
            <w:tcW w:w="1722" w:type="dxa"/>
            <w:vAlign w:val="center"/>
          </w:tcPr>
          <w:p w14:paraId="4973CF3F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4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12</w:t>
            </w:r>
          </w:p>
        </w:tc>
        <w:tc>
          <w:tcPr>
            <w:tcW w:w="1117" w:type="dxa"/>
            <w:vAlign w:val="bottom"/>
          </w:tcPr>
          <w:p w14:paraId="4973CF4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1266" w:type="dxa"/>
            <w:vAlign w:val="bottom"/>
          </w:tcPr>
          <w:p w14:paraId="4973CF4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03</w:t>
            </w:r>
          </w:p>
        </w:tc>
        <w:tc>
          <w:tcPr>
            <w:tcW w:w="1215" w:type="dxa"/>
            <w:vAlign w:val="bottom"/>
          </w:tcPr>
          <w:p w14:paraId="4973CF4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2</w:t>
            </w:r>
          </w:p>
        </w:tc>
      </w:tr>
      <w:tr w:rsidR="00F714B2" w:rsidRPr="00EC1733" w14:paraId="4973CF4B" w14:textId="77777777" w:rsidTr="000F0898">
        <w:tc>
          <w:tcPr>
            <w:tcW w:w="2818" w:type="dxa"/>
            <w:vMerge/>
            <w:vAlign w:val="center"/>
          </w:tcPr>
          <w:p w14:paraId="4973CF45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46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4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16</w:t>
            </w:r>
          </w:p>
        </w:tc>
        <w:tc>
          <w:tcPr>
            <w:tcW w:w="1117" w:type="dxa"/>
            <w:vAlign w:val="bottom"/>
          </w:tcPr>
          <w:p w14:paraId="4973CF4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1266" w:type="dxa"/>
            <w:vAlign w:val="bottom"/>
          </w:tcPr>
          <w:p w14:paraId="4973CF4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811</w:t>
            </w:r>
          </w:p>
        </w:tc>
        <w:tc>
          <w:tcPr>
            <w:tcW w:w="1215" w:type="dxa"/>
            <w:vAlign w:val="bottom"/>
          </w:tcPr>
          <w:p w14:paraId="4973CF4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</w:tr>
      <w:tr w:rsidR="00F714B2" w:rsidRPr="00EC1733" w14:paraId="4973CF52" w14:textId="77777777" w:rsidTr="000F0898">
        <w:tc>
          <w:tcPr>
            <w:tcW w:w="2818" w:type="dxa"/>
            <w:vMerge w:val="restart"/>
            <w:vAlign w:val="center"/>
          </w:tcPr>
          <w:p w14:paraId="4973CF4C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Q-5D-3L</w:t>
            </w:r>
          </w:p>
        </w:tc>
        <w:tc>
          <w:tcPr>
            <w:tcW w:w="1722" w:type="dxa"/>
            <w:vAlign w:val="center"/>
          </w:tcPr>
          <w:p w14:paraId="4973CF4D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4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10</w:t>
            </w:r>
          </w:p>
        </w:tc>
        <w:tc>
          <w:tcPr>
            <w:tcW w:w="1117" w:type="dxa"/>
            <w:vAlign w:val="bottom"/>
          </w:tcPr>
          <w:p w14:paraId="4973CF4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266" w:type="dxa"/>
            <w:vAlign w:val="bottom"/>
          </w:tcPr>
          <w:p w14:paraId="4973CF5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15" w:type="dxa"/>
            <w:vAlign w:val="bottom"/>
          </w:tcPr>
          <w:p w14:paraId="4973CF5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</w:tr>
      <w:tr w:rsidR="00F714B2" w:rsidRPr="00EC1733" w14:paraId="4973CF59" w14:textId="77777777" w:rsidTr="000F0898">
        <w:tc>
          <w:tcPr>
            <w:tcW w:w="2818" w:type="dxa"/>
            <w:vMerge/>
            <w:vAlign w:val="center"/>
          </w:tcPr>
          <w:p w14:paraId="4973CF53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54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5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09</w:t>
            </w:r>
          </w:p>
        </w:tc>
        <w:tc>
          <w:tcPr>
            <w:tcW w:w="1117" w:type="dxa"/>
            <w:vAlign w:val="bottom"/>
          </w:tcPr>
          <w:p w14:paraId="4973CF5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266" w:type="dxa"/>
            <w:vAlign w:val="bottom"/>
          </w:tcPr>
          <w:p w14:paraId="4973CF5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15" w:type="dxa"/>
            <w:vAlign w:val="bottom"/>
          </w:tcPr>
          <w:p w14:paraId="4973CF5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</w:tr>
      <w:tr w:rsidR="00F714B2" w:rsidRPr="00EC1733" w14:paraId="4973CF60" w14:textId="77777777" w:rsidTr="000F0898">
        <w:tc>
          <w:tcPr>
            <w:tcW w:w="2818" w:type="dxa"/>
            <w:vMerge w:val="restart"/>
            <w:vAlign w:val="center"/>
          </w:tcPr>
          <w:p w14:paraId="4973CF5A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F-6D</w:t>
            </w:r>
          </w:p>
        </w:tc>
        <w:tc>
          <w:tcPr>
            <w:tcW w:w="1722" w:type="dxa"/>
            <w:vAlign w:val="center"/>
          </w:tcPr>
          <w:p w14:paraId="4973CF5B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</w:tcPr>
          <w:p w14:paraId="4973CF5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CF5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CF5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02</w:t>
            </w:r>
          </w:p>
        </w:tc>
        <w:tc>
          <w:tcPr>
            <w:tcW w:w="1215" w:type="dxa"/>
            <w:vAlign w:val="bottom"/>
          </w:tcPr>
          <w:p w14:paraId="4973CF5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</w:tr>
      <w:tr w:rsidR="00F714B2" w:rsidRPr="00EC1733" w14:paraId="4973CF67" w14:textId="77777777" w:rsidTr="000F0898">
        <w:tc>
          <w:tcPr>
            <w:tcW w:w="2818" w:type="dxa"/>
            <w:vMerge/>
            <w:vAlign w:val="center"/>
          </w:tcPr>
          <w:p w14:paraId="4973CF61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62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</w:tcPr>
          <w:p w14:paraId="4973CF6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CF6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CF6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12</w:t>
            </w:r>
          </w:p>
        </w:tc>
        <w:tc>
          <w:tcPr>
            <w:tcW w:w="1215" w:type="dxa"/>
            <w:vAlign w:val="bottom"/>
          </w:tcPr>
          <w:p w14:paraId="4973CF6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</w:tr>
      <w:tr w:rsidR="00DE7423" w:rsidRPr="00EC1733" w14:paraId="4973CF6E" w14:textId="77777777" w:rsidTr="000F0898">
        <w:tc>
          <w:tcPr>
            <w:tcW w:w="2818" w:type="dxa"/>
            <w:tcBorders>
              <w:bottom w:val="single" w:sz="4" w:space="0" w:color="000000"/>
            </w:tcBorders>
            <w:vAlign w:val="center"/>
          </w:tcPr>
          <w:p w14:paraId="4973CF68" w14:textId="77777777" w:rsidR="00DE7423" w:rsidRPr="00EC1733" w:rsidRDefault="00BD350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FQ-</w:t>
            </w: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R</w:t>
            </w:r>
            <w:r w:rsidRPr="00EC1733"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722" w:type="dxa"/>
            <w:vAlign w:val="center"/>
          </w:tcPr>
          <w:p w14:paraId="4973CF69" w14:textId="77777777" w:rsidR="00DE7423" w:rsidRPr="00EC1733" w:rsidRDefault="00DE7423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64" w:type="dxa"/>
          </w:tcPr>
          <w:p w14:paraId="4973CF6A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17" w:type="dxa"/>
          </w:tcPr>
          <w:p w14:paraId="4973CF6B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66" w:type="dxa"/>
          </w:tcPr>
          <w:p w14:paraId="4973CF6C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15" w:type="dxa"/>
          </w:tcPr>
          <w:p w14:paraId="4973CF6D" w14:textId="77777777" w:rsidR="00DE7423" w:rsidRPr="00EC1733" w:rsidRDefault="00DE7423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714B2" w:rsidRPr="00EC1733" w14:paraId="4973CF75" w14:textId="77777777" w:rsidTr="008F4E71">
        <w:tc>
          <w:tcPr>
            <w:tcW w:w="2818" w:type="dxa"/>
            <w:vMerge w:val="restart"/>
            <w:vAlign w:val="center"/>
          </w:tcPr>
          <w:p w14:paraId="4973CF6F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sical Functioning</w:t>
            </w:r>
          </w:p>
        </w:tc>
        <w:tc>
          <w:tcPr>
            <w:tcW w:w="1722" w:type="dxa"/>
            <w:vAlign w:val="center"/>
          </w:tcPr>
          <w:p w14:paraId="4973CF70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7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9.45</w:t>
            </w:r>
          </w:p>
        </w:tc>
        <w:tc>
          <w:tcPr>
            <w:tcW w:w="1117" w:type="dxa"/>
            <w:vAlign w:val="bottom"/>
          </w:tcPr>
          <w:p w14:paraId="4973CF7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18</w:t>
            </w:r>
          </w:p>
        </w:tc>
        <w:tc>
          <w:tcPr>
            <w:tcW w:w="1266" w:type="dxa"/>
            <w:vAlign w:val="bottom"/>
          </w:tcPr>
          <w:p w14:paraId="4973CF7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19</w:t>
            </w:r>
          </w:p>
        </w:tc>
        <w:tc>
          <w:tcPr>
            <w:tcW w:w="1215" w:type="dxa"/>
            <w:vAlign w:val="bottom"/>
          </w:tcPr>
          <w:p w14:paraId="4973CF7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58</w:t>
            </w:r>
          </w:p>
        </w:tc>
      </w:tr>
      <w:tr w:rsidR="00F714B2" w:rsidRPr="00EC1733" w14:paraId="4973CF7C" w14:textId="77777777" w:rsidTr="008F4E71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76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77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7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8.03</w:t>
            </w:r>
          </w:p>
        </w:tc>
        <w:tc>
          <w:tcPr>
            <w:tcW w:w="1117" w:type="dxa"/>
            <w:vAlign w:val="bottom"/>
          </w:tcPr>
          <w:p w14:paraId="4973CF7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08</w:t>
            </w:r>
          </w:p>
        </w:tc>
        <w:tc>
          <w:tcPr>
            <w:tcW w:w="1266" w:type="dxa"/>
            <w:vAlign w:val="bottom"/>
          </w:tcPr>
          <w:p w14:paraId="4973CF7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76</w:t>
            </w:r>
          </w:p>
        </w:tc>
        <w:tc>
          <w:tcPr>
            <w:tcW w:w="1215" w:type="dxa"/>
            <w:vAlign w:val="bottom"/>
          </w:tcPr>
          <w:p w14:paraId="4973CF7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31</w:t>
            </w:r>
          </w:p>
        </w:tc>
      </w:tr>
      <w:tr w:rsidR="00F714B2" w:rsidRPr="00EC1733" w14:paraId="4973CF83" w14:textId="77777777" w:rsidTr="00CD473C">
        <w:tc>
          <w:tcPr>
            <w:tcW w:w="2818" w:type="dxa"/>
            <w:vMerge w:val="restart"/>
            <w:vAlign w:val="center"/>
          </w:tcPr>
          <w:p w14:paraId="4973CF7D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itality</w:t>
            </w:r>
          </w:p>
        </w:tc>
        <w:tc>
          <w:tcPr>
            <w:tcW w:w="1722" w:type="dxa"/>
            <w:vAlign w:val="center"/>
          </w:tcPr>
          <w:p w14:paraId="4973CF7E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7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56</w:t>
            </w:r>
          </w:p>
        </w:tc>
        <w:tc>
          <w:tcPr>
            <w:tcW w:w="1117" w:type="dxa"/>
            <w:vAlign w:val="bottom"/>
          </w:tcPr>
          <w:p w14:paraId="4973CF8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44</w:t>
            </w:r>
          </w:p>
        </w:tc>
        <w:tc>
          <w:tcPr>
            <w:tcW w:w="1266" w:type="dxa"/>
            <w:vAlign w:val="bottom"/>
          </w:tcPr>
          <w:p w14:paraId="4973CF8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38</w:t>
            </w:r>
          </w:p>
        </w:tc>
        <w:tc>
          <w:tcPr>
            <w:tcW w:w="1215" w:type="dxa"/>
            <w:vAlign w:val="bottom"/>
          </w:tcPr>
          <w:p w14:paraId="4973CF8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40</w:t>
            </w:r>
          </w:p>
        </w:tc>
      </w:tr>
      <w:tr w:rsidR="00F714B2" w:rsidRPr="00EC1733" w14:paraId="4973CF8A" w14:textId="77777777" w:rsidTr="00CD473C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84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85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8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00</w:t>
            </w:r>
          </w:p>
        </w:tc>
        <w:tc>
          <w:tcPr>
            <w:tcW w:w="1117" w:type="dxa"/>
            <w:vAlign w:val="bottom"/>
          </w:tcPr>
          <w:p w14:paraId="4973CF8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58</w:t>
            </w:r>
          </w:p>
        </w:tc>
        <w:tc>
          <w:tcPr>
            <w:tcW w:w="1266" w:type="dxa"/>
            <w:vAlign w:val="bottom"/>
          </w:tcPr>
          <w:p w14:paraId="4973CF8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.96</w:t>
            </w:r>
          </w:p>
        </w:tc>
        <w:tc>
          <w:tcPr>
            <w:tcW w:w="1215" w:type="dxa"/>
            <w:vAlign w:val="bottom"/>
          </w:tcPr>
          <w:p w14:paraId="4973CF8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22</w:t>
            </w:r>
          </w:p>
        </w:tc>
      </w:tr>
      <w:tr w:rsidR="00F714B2" w:rsidRPr="00EC1733" w14:paraId="4973CF91" w14:textId="77777777" w:rsidTr="003C2BFF">
        <w:tc>
          <w:tcPr>
            <w:tcW w:w="2818" w:type="dxa"/>
            <w:vMerge w:val="restart"/>
            <w:vAlign w:val="center"/>
          </w:tcPr>
          <w:p w14:paraId="4973CF8B" w14:textId="699CC3CB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otional Functioning</w:t>
            </w:r>
          </w:p>
        </w:tc>
        <w:tc>
          <w:tcPr>
            <w:tcW w:w="1722" w:type="dxa"/>
            <w:vAlign w:val="center"/>
          </w:tcPr>
          <w:p w14:paraId="4973CF8C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8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78</w:t>
            </w:r>
          </w:p>
        </w:tc>
        <w:tc>
          <w:tcPr>
            <w:tcW w:w="1117" w:type="dxa"/>
            <w:vAlign w:val="bottom"/>
          </w:tcPr>
          <w:p w14:paraId="4973CF8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25</w:t>
            </w:r>
          </w:p>
        </w:tc>
        <w:tc>
          <w:tcPr>
            <w:tcW w:w="1266" w:type="dxa"/>
            <w:vAlign w:val="bottom"/>
          </w:tcPr>
          <w:p w14:paraId="4973CF8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38</w:t>
            </w:r>
          </w:p>
        </w:tc>
        <w:tc>
          <w:tcPr>
            <w:tcW w:w="1215" w:type="dxa"/>
            <w:vAlign w:val="bottom"/>
          </w:tcPr>
          <w:p w14:paraId="4973CF9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35</w:t>
            </w:r>
          </w:p>
        </w:tc>
      </w:tr>
      <w:tr w:rsidR="00F714B2" w:rsidRPr="00EC1733" w14:paraId="4973CF98" w14:textId="77777777" w:rsidTr="003C2BFF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92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93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9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24</w:t>
            </w:r>
          </w:p>
        </w:tc>
        <w:tc>
          <w:tcPr>
            <w:tcW w:w="1117" w:type="dxa"/>
            <w:vAlign w:val="bottom"/>
          </w:tcPr>
          <w:p w14:paraId="4973CF9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15</w:t>
            </w:r>
          </w:p>
        </w:tc>
        <w:tc>
          <w:tcPr>
            <w:tcW w:w="1266" w:type="dxa"/>
            <w:vAlign w:val="bottom"/>
          </w:tcPr>
          <w:p w14:paraId="4973CF9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29</w:t>
            </w:r>
          </w:p>
        </w:tc>
        <w:tc>
          <w:tcPr>
            <w:tcW w:w="1215" w:type="dxa"/>
            <w:vAlign w:val="bottom"/>
          </w:tcPr>
          <w:p w14:paraId="4973CF9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60</w:t>
            </w:r>
          </w:p>
        </w:tc>
      </w:tr>
      <w:tr w:rsidR="00F714B2" w:rsidRPr="00EC1733" w14:paraId="4973CF9F" w14:textId="77777777" w:rsidTr="006F7D66">
        <w:tc>
          <w:tcPr>
            <w:tcW w:w="2818" w:type="dxa"/>
            <w:vMerge w:val="restart"/>
            <w:vAlign w:val="center"/>
          </w:tcPr>
          <w:p w14:paraId="4973CF99" w14:textId="3E1041E6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ole Functioning</w:t>
            </w:r>
          </w:p>
        </w:tc>
        <w:tc>
          <w:tcPr>
            <w:tcW w:w="1722" w:type="dxa"/>
            <w:vAlign w:val="center"/>
          </w:tcPr>
          <w:p w14:paraId="4973CF9A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9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4.45</w:t>
            </w:r>
          </w:p>
        </w:tc>
        <w:tc>
          <w:tcPr>
            <w:tcW w:w="1117" w:type="dxa"/>
            <w:vAlign w:val="bottom"/>
          </w:tcPr>
          <w:p w14:paraId="4973CF9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25</w:t>
            </w:r>
          </w:p>
        </w:tc>
        <w:tc>
          <w:tcPr>
            <w:tcW w:w="1266" w:type="dxa"/>
            <w:vAlign w:val="bottom"/>
          </w:tcPr>
          <w:p w14:paraId="4973CF9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87</w:t>
            </w:r>
          </w:p>
        </w:tc>
        <w:tc>
          <w:tcPr>
            <w:tcW w:w="1215" w:type="dxa"/>
            <w:vAlign w:val="bottom"/>
          </w:tcPr>
          <w:p w14:paraId="4973CF9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00</w:t>
            </w:r>
          </w:p>
        </w:tc>
      </w:tr>
      <w:tr w:rsidR="00F714B2" w:rsidRPr="00EC1733" w14:paraId="4973CFA6" w14:textId="77777777" w:rsidTr="006F7D66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A0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A1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A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80</w:t>
            </w:r>
          </w:p>
        </w:tc>
        <w:tc>
          <w:tcPr>
            <w:tcW w:w="1117" w:type="dxa"/>
            <w:vAlign w:val="bottom"/>
          </w:tcPr>
          <w:p w14:paraId="4973CFA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04</w:t>
            </w:r>
          </w:p>
        </w:tc>
        <w:tc>
          <w:tcPr>
            <w:tcW w:w="1266" w:type="dxa"/>
            <w:vAlign w:val="bottom"/>
          </w:tcPr>
          <w:p w14:paraId="4973CFA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5.18</w:t>
            </w:r>
          </w:p>
        </w:tc>
        <w:tc>
          <w:tcPr>
            <w:tcW w:w="1215" w:type="dxa"/>
            <w:vAlign w:val="bottom"/>
          </w:tcPr>
          <w:p w14:paraId="4973CFA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05</w:t>
            </w:r>
          </w:p>
        </w:tc>
      </w:tr>
      <w:tr w:rsidR="00F714B2" w:rsidRPr="00EC1733" w14:paraId="4973CFAD" w14:textId="77777777" w:rsidTr="00B86C50">
        <w:tc>
          <w:tcPr>
            <w:tcW w:w="2818" w:type="dxa"/>
            <w:vMerge w:val="restart"/>
            <w:vAlign w:val="center"/>
          </w:tcPr>
          <w:p w14:paraId="4973CFA7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piratory Symptoms</w:t>
            </w:r>
          </w:p>
        </w:tc>
        <w:tc>
          <w:tcPr>
            <w:tcW w:w="1722" w:type="dxa"/>
            <w:vAlign w:val="center"/>
          </w:tcPr>
          <w:p w14:paraId="4973CFA8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A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8.23</w:t>
            </w:r>
          </w:p>
        </w:tc>
        <w:tc>
          <w:tcPr>
            <w:tcW w:w="1117" w:type="dxa"/>
            <w:vAlign w:val="bottom"/>
          </w:tcPr>
          <w:p w14:paraId="4973CFA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96</w:t>
            </w:r>
          </w:p>
        </w:tc>
        <w:tc>
          <w:tcPr>
            <w:tcW w:w="1266" w:type="dxa"/>
            <w:vAlign w:val="bottom"/>
          </w:tcPr>
          <w:p w14:paraId="4973CFA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27</w:t>
            </w:r>
          </w:p>
        </w:tc>
        <w:tc>
          <w:tcPr>
            <w:tcW w:w="1215" w:type="dxa"/>
            <w:vAlign w:val="bottom"/>
          </w:tcPr>
          <w:p w14:paraId="4973CFA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22</w:t>
            </w:r>
          </w:p>
        </w:tc>
      </w:tr>
      <w:tr w:rsidR="00F714B2" w:rsidRPr="00EC1733" w14:paraId="4973CFB4" w14:textId="77777777" w:rsidTr="00B86C50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AE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AF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B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76</w:t>
            </w:r>
          </w:p>
        </w:tc>
        <w:tc>
          <w:tcPr>
            <w:tcW w:w="1117" w:type="dxa"/>
            <w:vAlign w:val="bottom"/>
          </w:tcPr>
          <w:p w14:paraId="4973CFB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55</w:t>
            </w:r>
          </w:p>
        </w:tc>
        <w:tc>
          <w:tcPr>
            <w:tcW w:w="1266" w:type="dxa"/>
            <w:vAlign w:val="bottom"/>
          </w:tcPr>
          <w:p w14:paraId="4973CFB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0.84</w:t>
            </w:r>
          </w:p>
        </w:tc>
        <w:tc>
          <w:tcPr>
            <w:tcW w:w="1215" w:type="dxa"/>
            <w:vAlign w:val="bottom"/>
          </w:tcPr>
          <w:p w14:paraId="4973CFB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39</w:t>
            </w:r>
          </w:p>
        </w:tc>
      </w:tr>
      <w:tr w:rsidR="00F714B2" w:rsidRPr="00EC1733" w14:paraId="4973CFBB" w14:textId="77777777" w:rsidTr="00CC52CF">
        <w:tc>
          <w:tcPr>
            <w:tcW w:w="2818" w:type="dxa"/>
            <w:vMerge w:val="restart"/>
            <w:vAlign w:val="center"/>
          </w:tcPr>
          <w:p w14:paraId="4973CFB5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cial Functioning</w:t>
            </w:r>
          </w:p>
        </w:tc>
        <w:tc>
          <w:tcPr>
            <w:tcW w:w="1722" w:type="dxa"/>
            <w:vAlign w:val="center"/>
          </w:tcPr>
          <w:p w14:paraId="4973CFB6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B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.89</w:t>
            </w:r>
          </w:p>
        </w:tc>
        <w:tc>
          <w:tcPr>
            <w:tcW w:w="1117" w:type="dxa"/>
            <w:vAlign w:val="bottom"/>
          </w:tcPr>
          <w:p w14:paraId="4973CFB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86</w:t>
            </w:r>
          </w:p>
        </w:tc>
        <w:tc>
          <w:tcPr>
            <w:tcW w:w="1266" w:type="dxa"/>
            <w:vAlign w:val="bottom"/>
          </w:tcPr>
          <w:p w14:paraId="4973CFB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.14</w:t>
            </w:r>
          </w:p>
        </w:tc>
        <w:tc>
          <w:tcPr>
            <w:tcW w:w="1215" w:type="dxa"/>
            <w:vAlign w:val="bottom"/>
          </w:tcPr>
          <w:p w14:paraId="4973CFB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65</w:t>
            </w:r>
          </w:p>
        </w:tc>
      </w:tr>
      <w:tr w:rsidR="00F714B2" w:rsidRPr="00EC1733" w14:paraId="4973CFC2" w14:textId="77777777" w:rsidTr="00CC52CF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BC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BD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B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1.58</w:t>
            </w:r>
          </w:p>
        </w:tc>
        <w:tc>
          <w:tcPr>
            <w:tcW w:w="1117" w:type="dxa"/>
            <w:vAlign w:val="bottom"/>
          </w:tcPr>
          <w:p w14:paraId="4973CFB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23</w:t>
            </w:r>
          </w:p>
        </w:tc>
        <w:tc>
          <w:tcPr>
            <w:tcW w:w="1266" w:type="dxa"/>
            <w:vAlign w:val="bottom"/>
          </w:tcPr>
          <w:p w14:paraId="4973CFC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.04</w:t>
            </w:r>
          </w:p>
        </w:tc>
        <w:tc>
          <w:tcPr>
            <w:tcW w:w="1215" w:type="dxa"/>
            <w:vAlign w:val="bottom"/>
          </w:tcPr>
          <w:p w14:paraId="4973CFC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92</w:t>
            </w:r>
          </w:p>
        </w:tc>
      </w:tr>
      <w:tr w:rsidR="00F714B2" w:rsidRPr="00EC1733" w14:paraId="4973CFC9" w14:textId="77777777" w:rsidTr="00D81A84">
        <w:tc>
          <w:tcPr>
            <w:tcW w:w="2818" w:type="dxa"/>
            <w:vMerge w:val="restart"/>
            <w:vAlign w:val="center"/>
          </w:tcPr>
          <w:p w14:paraId="4973CFC3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 Perceptions</w:t>
            </w:r>
          </w:p>
        </w:tc>
        <w:tc>
          <w:tcPr>
            <w:tcW w:w="1722" w:type="dxa"/>
            <w:vAlign w:val="center"/>
          </w:tcPr>
          <w:p w14:paraId="4973CFC4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C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6.98</w:t>
            </w:r>
          </w:p>
        </w:tc>
        <w:tc>
          <w:tcPr>
            <w:tcW w:w="1117" w:type="dxa"/>
            <w:vAlign w:val="bottom"/>
          </w:tcPr>
          <w:p w14:paraId="4973CFC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54</w:t>
            </w:r>
          </w:p>
        </w:tc>
        <w:tc>
          <w:tcPr>
            <w:tcW w:w="1266" w:type="dxa"/>
            <w:vAlign w:val="bottom"/>
          </w:tcPr>
          <w:p w14:paraId="4973CFC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53</w:t>
            </w:r>
          </w:p>
        </w:tc>
        <w:tc>
          <w:tcPr>
            <w:tcW w:w="1215" w:type="dxa"/>
            <w:vAlign w:val="bottom"/>
          </w:tcPr>
          <w:p w14:paraId="4973CFC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78</w:t>
            </w:r>
          </w:p>
        </w:tc>
      </w:tr>
      <w:tr w:rsidR="00F714B2" w:rsidRPr="00EC1733" w14:paraId="4973CFD0" w14:textId="77777777" w:rsidTr="00D81A84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CA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CB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C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6.21</w:t>
            </w:r>
          </w:p>
        </w:tc>
        <w:tc>
          <w:tcPr>
            <w:tcW w:w="1117" w:type="dxa"/>
            <w:vAlign w:val="bottom"/>
          </w:tcPr>
          <w:p w14:paraId="4973CFC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24</w:t>
            </w:r>
          </w:p>
        </w:tc>
        <w:tc>
          <w:tcPr>
            <w:tcW w:w="1266" w:type="dxa"/>
            <w:vAlign w:val="bottom"/>
          </w:tcPr>
          <w:p w14:paraId="4973CFC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85</w:t>
            </w:r>
          </w:p>
        </w:tc>
        <w:tc>
          <w:tcPr>
            <w:tcW w:w="1215" w:type="dxa"/>
            <w:vAlign w:val="bottom"/>
          </w:tcPr>
          <w:p w14:paraId="4973CFC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27</w:t>
            </w:r>
          </w:p>
        </w:tc>
      </w:tr>
      <w:tr w:rsidR="00F714B2" w:rsidRPr="00EC1733" w14:paraId="4973CFD7" w14:textId="77777777" w:rsidTr="000178F0">
        <w:tc>
          <w:tcPr>
            <w:tcW w:w="2818" w:type="dxa"/>
            <w:vMerge w:val="restart"/>
            <w:vAlign w:val="center"/>
          </w:tcPr>
          <w:p w14:paraId="4973CFD1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y Image</w:t>
            </w:r>
          </w:p>
        </w:tc>
        <w:tc>
          <w:tcPr>
            <w:tcW w:w="1722" w:type="dxa"/>
            <w:vAlign w:val="center"/>
          </w:tcPr>
          <w:p w14:paraId="4973CFD2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D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58</w:t>
            </w:r>
          </w:p>
        </w:tc>
        <w:tc>
          <w:tcPr>
            <w:tcW w:w="1117" w:type="dxa"/>
            <w:vAlign w:val="bottom"/>
          </w:tcPr>
          <w:p w14:paraId="4973CFD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15</w:t>
            </w:r>
          </w:p>
        </w:tc>
        <w:tc>
          <w:tcPr>
            <w:tcW w:w="1266" w:type="dxa"/>
            <w:vAlign w:val="bottom"/>
          </w:tcPr>
          <w:p w14:paraId="4973CFD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.77</w:t>
            </w:r>
          </w:p>
        </w:tc>
        <w:tc>
          <w:tcPr>
            <w:tcW w:w="1215" w:type="dxa"/>
            <w:vAlign w:val="bottom"/>
          </w:tcPr>
          <w:p w14:paraId="4973CFD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38</w:t>
            </w:r>
          </w:p>
        </w:tc>
      </w:tr>
      <w:tr w:rsidR="00F714B2" w:rsidRPr="00EC1733" w14:paraId="4973CFDE" w14:textId="77777777" w:rsidTr="000178F0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D8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D9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D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9.10</w:t>
            </w:r>
          </w:p>
        </w:tc>
        <w:tc>
          <w:tcPr>
            <w:tcW w:w="1117" w:type="dxa"/>
            <w:vAlign w:val="bottom"/>
          </w:tcPr>
          <w:p w14:paraId="4973CFD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29</w:t>
            </w:r>
          </w:p>
        </w:tc>
        <w:tc>
          <w:tcPr>
            <w:tcW w:w="1266" w:type="dxa"/>
            <w:vAlign w:val="bottom"/>
          </w:tcPr>
          <w:p w14:paraId="4973CFD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.70</w:t>
            </w:r>
          </w:p>
        </w:tc>
        <w:tc>
          <w:tcPr>
            <w:tcW w:w="1215" w:type="dxa"/>
            <w:vAlign w:val="bottom"/>
          </w:tcPr>
          <w:p w14:paraId="4973CFD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85</w:t>
            </w:r>
          </w:p>
        </w:tc>
      </w:tr>
      <w:tr w:rsidR="00F714B2" w:rsidRPr="00EC1733" w14:paraId="4973CFE5" w14:textId="77777777" w:rsidTr="00656355">
        <w:tc>
          <w:tcPr>
            <w:tcW w:w="2818" w:type="dxa"/>
            <w:vMerge w:val="restart"/>
            <w:vAlign w:val="center"/>
          </w:tcPr>
          <w:p w14:paraId="4973CFDF" w14:textId="10BCF7C3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igestion</w:t>
            </w:r>
          </w:p>
        </w:tc>
        <w:tc>
          <w:tcPr>
            <w:tcW w:w="1722" w:type="dxa"/>
            <w:vAlign w:val="center"/>
          </w:tcPr>
          <w:p w14:paraId="4973CFE0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E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.47</w:t>
            </w:r>
          </w:p>
        </w:tc>
        <w:tc>
          <w:tcPr>
            <w:tcW w:w="1117" w:type="dxa"/>
            <w:vAlign w:val="bottom"/>
          </w:tcPr>
          <w:p w14:paraId="4973CFE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82</w:t>
            </w:r>
          </w:p>
        </w:tc>
        <w:tc>
          <w:tcPr>
            <w:tcW w:w="1266" w:type="dxa"/>
            <w:vAlign w:val="bottom"/>
          </w:tcPr>
          <w:p w14:paraId="4973CFE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19</w:t>
            </w:r>
          </w:p>
        </w:tc>
        <w:tc>
          <w:tcPr>
            <w:tcW w:w="1215" w:type="dxa"/>
            <w:vAlign w:val="bottom"/>
          </w:tcPr>
          <w:p w14:paraId="4973CFE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58</w:t>
            </w:r>
          </w:p>
        </w:tc>
      </w:tr>
      <w:tr w:rsidR="00F714B2" w:rsidRPr="00EC1733" w14:paraId="4973CFEC" w14:textId="77777777" w:rsidTr="00656355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E6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E7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E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46</w:t>
            </w:r>
          </w:p>
        </w:tc>
        <w:tc>
          <w:tcPr>
            <w:tcW w:w="1117" w:type="dxa"/>
            <w:vAlign w:val="bottom"/>
          </w:tcPr>
          <w:p w14:paraId="4973CFE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61</w:t>
            </w:r>
          </w:p>
        </w:tc>
        <w:tc>
          <w:tcPr>
            <w:tcW w:w="1266" w:type="dxa"/>
            <w:vAlign w:val="bottom"/>
          </w:tcPr>
          <w:p w14:paraId="4973CFE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1.76</w:t>
            </w:r>
          </w:p>
        </w:tc>
        <w:tc>
          <w:tcPr>
            <w:tcW w:w="1215" w:type="dxa"/>
            <w:vAlign w:val="bottom"/>
          </w:tcPr>
          <w:p w14:paraId="4973CFE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23</w:t>
            </w:r>
          </w:p>
        </w:tc>
      </w:tr>
      <w:tr w:rsidR="00F714B2" w:rsidRPr="00EC1733" w14:paraId="4973CFF3" w14:textId="77777777" w:rsidTr="0099427B">
        <w:tc>
          <w:tcPr>
            <w:tcW w:w="2818" w:type="dxa"/>
            <w:vMerge w:val="restart"/>
            <w:vAlign w:val="center"/>
          </w:tcPr>
          <w:p w14:paraId="4973CFED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ight</w:t>
            </w:r>
          </w:p>
        </w:tc>
        <w:tc>
          <w:tcPr>
            <w:tcW w:w="1722" w:type="dxa"/>
            <w:vAlign w:val="center"/>
          </w:tcPr>
          <w:p w14:paraId="4973CFEE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E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4.47</w:t>
            </w:r>
          </w:p>
        </w:tc>
        <w:tc>
          <w:tcPr>
            <w:tcW w:w="1117" w:type="dxa"/>
            <w:vAlign w:val="bottom"/>
          </w:tcPr>
          <w:p w14:paraId="4973CFF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84</w:t>
            </w:r>
          </w:p>
        </w:tc>
        <w:tc>
          <w:tcPr>
            <w:tcW w:w="1266" w:type="dxa"/>
            <w:vAlign w:val="bottom"/>
          </w:tcPr>
          <w:p w14:paraId="4973CFF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5.06</w:t>
            </w:r>
          </w:p>
        </w:tc>
        <w:tc>
          <w:tcPr>
            <w:tcW w:w="1215" w:type="dxa"/>
            <w:vAlign w:val="bottom"/>
          </w:tcPr>
          <w:p w14:paraId="4973CFF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74</w:t>
            </w:r>
          </w:p>
        </w:tc>
      </w:tr>
      <w:tr w:rsidR="00F714B2" w:rsidRPr="00EC1733" w14:paraId="4973CFFA" w14:textId="77777777" w:rsidTr="0099427B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CFF4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CFF5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CFF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.38</w:t>
            </w:r>
          </w:p>
        </w:tc>
        <w:tc>
          <w:tcPr>
            <w:tcW w:w="1117" w:type="dxa"/>
            <w:vAlign w:val="bottom"/>
          </w:tcPr>
          <w:p w14:paraId="4973CFF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4</w:t>
            </w:r>
          </w:p>
        </w:tc>
        <w:tc>
          <w:tcPr>
            <w:tcW w:w="1266" w:type="dxa"/>
            <w:vAlign w:val="bottom"/>
          </w:tcPr>
          <w:p w14:paraId="4973CFF8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5.96</w:t>
            </w:r>
          </w:p>
        </w:tc>
        <w:tc>
          <w:tcPr>
            <w:tcW w:w="1215" w:type="dxa"/>
            <w:vAlign w:val="bottom"/>
          </w:tcPr>
          <w:p w14:paraId="4973CFF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4</w:t>
            </w:r>
          </w:p>
        </w:tc>
      </w:tr>
      <w:tr w:rsidR="00F714B2" w:rsidRPr="00EC1733" w14:paraId="4973D001" w14:textId="77777777" w:rsidTr="00466A6A">
        <w:tc>
          <w:tcPr>
            <w:tcW w:w="2818" w:type="dxa"/>
            <w:vMerge w:val="restart"/>
            <w:tcBorders>
              <w:top w:val="single" w:sz="4" w:space="0" w:color="000000"/>
            </w:tcBorders>
            <w:vAlign w:val="center"/>
          </w:tcPr>
          <w:p w14:paraId="4973CFFB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ating Disturbance</w:t>
            </w:r>
          </w:p>
        </w:tc>
        <w:tc>
          <w:tcPr>
            <w:tcW w:w="1722" w:type="dxa"/>
            <w:vAlign w:val="center"/>
          </w:tcPr>
          <w:p w14:paraId="4973CFFC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CFF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.37</w:t>
            </w:r>
          </w:p>
        </w:tc>
        <w:tc>
          <w:tcPr>
            <w:tcW w:w="1117" w:type="dxa"/>
            <w:vAlign w:val="bottom"/>
          </w:tcPr>
          <w:p w14:paraId="4973CFF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08</w:t>
            </w:r>
          </w:p>
        </w:tc>
        <w:tc>
          <w:tcPr>
            <w:tcW w:w="1266" w:type="dxa"/>
            <w:vAlign w:val="bottom"/>
          </w:tcPr>
          <w:p w14:paraId="4973CFFF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.73</w:t>
            </w:r>
          </w:p>
        </w:tc>
        <w:tc>
          <w:tcPr>
            <w:tcW w:w="1215" w:type="dxa"/>
            <w:vAlign w:val="bottom"/>
          </w:tcPr>
          <w:p w14:paraId="4973D00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38</w:t>
            </w:r>
          </w:p>
        </w:tc>
      </w:tr>
      <w:tr w:rsidR="00F714B2" w:rsidRPr="00EC1733" w14:paraId="4973D008" w14:textId="77777777" w:rsidTr="00466A6A">
        <w:tc>
          <w:tcPr>
            <w:tcW w:w="2818" w:type="dxa"/>
            <w:vMerge/>
            <w:tcBorders>
              <w:bottom w:val="single" w:sz="4" w:space="0" w:color="000000"/>
            </w:tcBorders>
            <w:vAlign w:val="center"/>
          </w:tcPr>
          <w:p w14:paraId="4973D002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D003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D00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.73</w:t>
            </w:r>
          </w:p>
        </w:tc>
        <w:tc>
          <w:tcPr>
            <w:tcW w:w="1117" w:type="dxa"/>
            <w:vAlign w:val="bottom"/>
          </w:tcPr>
          <w:p w14:paraId="4973D00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64</w:t>
            </w:r>
          </w:p>
        </w:tc>
        <w:tc>
          <w:tcPr>
            <w:tcW w:w="1266" w:type="dxa"/>
            <w:vAlign w:val="bottom"/>
          </w:tcPr>
          <w:p w14:paraId="4973D006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9.88</w:t>
            </w:r>
          </w:p>
        </w:tc>
        <w:tc>
          <w:tcPr>
            <w:tcW w:w="1215" w:type="dxa"/>
            <w:vAlign w:val="bottom"/>
          </w:tcPr>
          <w:p w14:paraId="4973D007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14</w:t>
            </w:r>
          </w:p>
        </w:tc>
      </w:tr>
      <w:tr w:rsidR="00F714B2" w:rsidRPr="00EC1733" w14:paraId="4973D00F" w14:textId="77777777" w:rsidTr="00073155">
        <w:tc>
          <w:tcPr>
            <w:tcW w:w="2818" w:type="dxa"/>
            <w:vMerge w:val="restart"/>
            <w:vAlign w:val="center"/>
          </w:tcPr>
          <w:p w14:paraId="4973D009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eatment Burden</w:t>
            </w:r>
          </w:p>
        </w:tc>
        <w:tc>
          <w:tcPr>
            <w:tcW w:w="1722" w:type="dxa"/>
            <w:vAlign w:val="center"/>
          </w:tcPr>
          <w:p w14:paraId="4973D00A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  <w:vAlign w:val="bottom"/>
          </w:tcPr>
          <w:p w14:paraId="4973D00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6.64</w:t>
            </w:r>
          </w:p>
        </w:tc>
        <w:tc>
          <w:tcPr>
            <w:tcW w:w="1117" w:type="dxa"/>
            <w:vAlign w:val="bottom"/>
          </w:tcPr>
          <w:p w14:paraId="4973D00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27</w:t>
            </w:r>
          </w:p>
        </w:tc>
        <w:tc>
          <w:tcPr>
            <w:tcW w:w="1266" w:type="dxa"/>
            <w:vAlign w:val="bottom"/>
          </w:tcPr>
          <w:p w14:paraId="4973D00D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.24</w:t>
            </w:r>
          </w:p>
        </w:tc>
        <w:tc>
          <w:tcPr>
            <w:tcW w:w="1215" w:type="dxa"/>
            <w:vAlign w:val="bottom"/>
          </w:tcPr>
          <w:p w14:paraId="4973D00E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44</w:t>
            </w:r>
          </w:p>
        </w:tc>
      </w:tr>
      <w:tr w:rsidR="00F714B2" w:rsidRPr="00EC1733" w14:paraId="4973D016" w14:textId="77777777" w:rsidTr="00073155">
        <w:tc>
          <w:tcPr>
            <w:tcW w:w="2818" w:type="dxa"/>
            <w:vMerge/>
            <w:vAlign w:val="center"/>
          </w:tcPr>
          <w:p w14:paraId="4973D010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D011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  <w:vAlign w:val="bottom"/>
          </w:tcPr>
          <w:p w14:paraId="4973D01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8.47</w:t>
            </w:r>
          </w:p>
        </w:tc>
        <w:tc>
          <w:tcPr>
            <w:tcW w:w="1117" w:type="dxa"/>
            <w:vAlign w:val="bottom"/>
          </w:tcPr>
          <w:p w14:paraId="4973D01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97</w:t>
            </w:r>
          </w:p>
        </w:tc>
        <w:tc>
          <w:tcPr>
            <w:tcW w:w="1266" w:type="dxa"/>
            <w:vAlign w:val="bottom"/>
          </w:tcPr>
          <w:p w14:paraId="4973D014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.95</w:t>
            </w:r>
          </w:p>
        </w:tc>
        <w:tc>
          <w:tcPr>
            <w:tcW w:w="1215" w:type="dxa"/>
            <w:vAlign w:val="bottom"/>
          </w:tcPr>
          <w:p w14:paraId="4973D015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19</w:t>
            </w:r>
          </w:p>
        </w:tc>
      </w:tr>
      <w:tr w:rsidR="00F714B2" w:rsidRPr="00EC1733" w14:paraId="4973D01D" w14:textId="77777777" w:rsidTr="00884F9A">
        <w:tc>
          <w:tcPr>
            <w:tcW w:w="2818" w:type="dxa"/>
            <w:vMerge w:val="restart"/>
            <w:vAlign w:val="center"/>
          </w:tcPr>
          <w:p w14:paraId="4973D017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proofErr w:type="spellStart"/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CFRSD</w:t>
            </w:r>
            <w:r w:rsidRPr="00EC173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722" w:type="dxa"/>
            <w:vAlign w:val="center"/>
          </w:tcPr>
          <w:p w14:paraId="4973D018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Baseline</w:t>
            </w:r>
          </w:p>
        </w:tc>
        <w:tc>
          <w:tcPr>
            <w:tcW w:w="1264" w:type="dxa"/>
          </w:tcPr>
          <w:p w14:paraId="4973D019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D01A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D01B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26</w:t>
            </w:r>
          </w:p>
        </w:tc>
        <w:tc>
          <w:tcPr>
            <w:tcW w:w="1215" w:type="dxa"/>
            <w:vAlign w:val="bottom"/>
          </w:tcPr>
          <w:p w14:paraId="4973D01C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.44</w:t>
            </w:r>
          </w:p>
        </w:tc>
      </w:tr>
      <w:tr w:rsidR="00F714B2" w:rsidRPr="00EC1733" w14:paraId="4973D024" w14:textId="77777777" w:rsidTr="00884F9A">
        <w:tc>
          <w:tcPr>
            <w:tcW w:w="2818" w:type="dxa"/>
            <w:vMerge/>
            <w:vAlign w:val="center"/>
          </w:tcPr>
          <w:p w14:paraId="4973D01E" w14:textId="77777777" w:rsidR="00F714B2" w:rsidRPr="00EC1733" w:rsidRDefault="00F714B2" w:rsidP="000F08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22" w:type="dxa"/>
            <w:vAlign w:val="center"/>
          </w:tcPr>
          <w:p w14:paraId="4973D01F" w14:textId="77777777" w:rsidR="00F714B2" w:rsidRPr="00EC1733" w:rsidRDefault="00F714B2" w:rsidP="000F0898">
            <w:pPr>
              <w:spacing w:after="0" w:line="276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24 weeks</w:t>
            </w:r>
          </w:p>
        </w:tc>
        <w:tc>
          <w:tcPr>
            <w:tcW w:w="1264" w:type="dxa"/>
          </w:tcPr>
          <w:p w14:paraId="4973D020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117" w:type="dxa"/>
          </w:tcPr>
          <w:p w14:paraId="4973D021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sz w:val="19"/>
                <w:szCs w:val="19"/>
              </w:rPr>
              <w:t>–</w:t>
            </w:r>
          </w:p>
        </w:tc>
        <w:tc>
          <w:tcPr>
            <w:tcW w:w="1266" w:type="dxa"/>
            <w:vAlign w:val="bottom"/>
          </w:tcPr>
          <w:p w14:paraId="4973D022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02</w:t>
            </w:r>
          </w:p>
        </w:tc>
        <w:tc>
          <w:tcPr>
            <w:tcW w:w="1215" w:type="dxa"/>
            <w:vAlign w:val="bottom"/>
          </w:tcPr>
          <w:p w14:paraId="4973D023" w14:textId="77777777" w:rsidR="00F714B2" w:rsidRPr="00EC1733" w:rsidRDefault="00F714B2" w:rsidP="000F089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C173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.94</w:t>
            </w:r>
          </w:p>
        </w:tc>
      </w:tr>
    </w:tbl>
    <w:p w14:paraId="4973D025" w14:textId="1151717C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</w:rPr>
        <w:t>CFQ-R-8D</w:t>
      </w:r>
      <w:ins w:id="22" w:author="Author">
        <w:r w:rsidR="00C770A5">
          <w:rPr>
            <w:rFonts w:ascii="Times New Roman" w:eastAsia="Times New Roman" w:hAnsi="Times New Roman" w:cs="Times New Roman"/>
            <w:sz w:val="19"/>
            <w:szCs w:val="19"/>
          </w:rPr>
          <w:t>,</w:t>
        </w:r>
      </w:ins>
      <w:del w:id="23" w:author="Author">
        <w:r w:rsidRPr="00EC1733" w:rsidDel="003C4EE4">
          <w:rPr>
            <w:rFonts w:ascii="Times New Roman" w:eastAsia="Times New Roman" w:hAnsi="Times New Roman" w:cs="Times New Roman"/>
            <w:sz w:val="19"/>
            <w:szCs w:val="19"/>
          </w:rPr>
          <w:delText xml:space="preserve"> indicates</w:delText>
        </w:r>
      </w:del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ystic Fibrosis Questionnaire–Revised–8 Dimensions; CFRSD, Cystic Fibrosis Respiratory Symptom Diary; SF-6D, Short Form 6 dimensions.</w:t>
      </w:r>
    </w:p>
    <w:p w14:paraId="4973D026" w14:textId="77777777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proofErr w:type="gramStart"/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24 weeks</w:t>
      </w:r>
      <w:proofErr w:type="gramEnd"/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= follow-up at 24 weeks.</w:t>
      </w:r>
    </w:p>
    <w:p w14:paraId="4973D027" w14:textId="77777777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b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Sample size for CFQ-R scores vary by dimension as scores can be calculated even when some questions have not been completed.</w:t>
      </w:r>
    </w:p>
    <w:p w14:paraId="4973D028" w14:textId="77777777" w:rsidR="00DE7423" w:rsidRPr="00EC1733" w:rsidRDefault="00BD3502">
      <w:pPr>
        <w:spacing w:after="0"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  <w:sectPr w:rsidR="00DE7423" w:rsidRPr="00EC1733">
          <w:headerReference w:type="default" r:id="rId8"/>
          <w:pgSz w:w="11906" w:h="16838"/>
          <w:pgMar w:top="1247" w:right="1247" w:bottom="851" w:left="1247" w:header="709" w:footer="709" w:gutter="0"/>
          <w:pgNumType w:start="1"/>
          <w:cols w:space="720"/>
        </w:sectPr>
      </w:pPr>
      <w:r w:rsidRPr="00EC173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c</w:t>
      </w:r>
      <w:r w:rsidRPr="00EC1733">
        <w:rPr>
          <w:rFonts w:ascii="Times New Roman" w:eastAsia="Times New Roman" w:hAnsi="Times New Roman" w:cs="Times New Roman"/>
          <w:sz w:val="19"/>
          <w:szCs w:val="19"/>
        </w:rPr>
        <w:t xml:space="preserve"> CFQ-R and CFRSD scores for those with both CFQ-R-8D and EQ-5D-3L or SF-6D scores.</w:t>
      </w:r>
    </w:p>
    <w:p w14:paraId="3FE6F69A" w14:textId="250E943C" w:rsidR="00D824A9" w:rsidRPr="00EC1733" w:rsidRDefault="00D824A9" w:rsidP="005A12A0">
      <w:pPr>
        <w:pStyle w:val="Heading1"/>
        <w:ind w:left="-270"/>
        <w:rPr>
          <w:rFonts w:cs="Times New Roman"/>
          <w:sz w:val="19"/>
          <w:szCs w:val="19"/>
        </w:rPr>
      </w:pPr>
      <w:bookmarkStart w:id="24" w:name="_Toc153436328"/>
      <w:ins w:id="25" w:author="Author">
        <w:r w:rsidRPr="00EC1733">
          <w:rPr>
            <w:rFonts w:cs="Times New Roman"/>
            <w:sz w:val="19"/>
            <w:szCs w:val="19"/>
          </w:rPr>
          <w:lastRenderedPageBreak/>
          <w:t xml:space="preserve">Supplementary Table 2. Pearson and Spearman rank correlation at baseline for EQ-5D </w:t>
        </w:r>
        <w:proofErr w:type="spellStart"/>
        <w:r w:rsidRPr="00EC1733">
          <w:rPr>
            <w:rFonts w:cs="Times New Roman"/>
            <w:sz w:val="19"/>
            <w:szCs w:val="19"/>
          </w:rPr>
          <w:t>trials</w:t>
        </w:r>
        <w:r w:rsidRPr="00D26402">
          <w:rPr>
            <w:rFonts w:cs="Times New Roman"/>
            <w:sz w:val="19"/>
            <w:szCs w:val="19"/>
            <w:vertAlign w:val="superscript"/>
          </w:rPr>
          <w:t>a</w:t>
        </w:r>
      </w:ins>
      <w:bookmarkEnd w:id="24"/>
      <w:proofErr w:type="spellEnd"/>
    </w:p>
    <w:tbl>
      <w:tblPr>
        <w:tblW w:w="15739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249"/>
        <w:gridCol w:w="1350"/>
        <w:gridCol w:w="990"/>
        <w:gridCol w:w="1350"/>
        <w:gridCol w:w="1347"/>
        <w:gridCol w:w="1353"/>
        <w:gridCol w:w="1080"/>
        <w:gridCol w:w="1112"/>
        <w:gridCol w:w="1318"/>
        <w:gridCol w:w="1350"/>
        <w:gridCol w:w="990"/>
        <w:gridCol w:w="1068"/>
        <w:gridCol w:w="1182"/>
      </w:tblGrid>
      <w:tr w:rsidR="00DA4AA4" w:rsidRPr="00EC1733" w14:paraId="16DC0683" w14:textId="77777777" w:rsidTr="005A12A0">
        <w:trPr>
          <w:cantSplit/>
          <w:trHeight w:val="707"/>
          <w:ins w:id="26" w:author="Author"/>
        </w:trPr>
        <w:tc>
          <w:tcPr>
            <w:tcW w:w="1249" w:type="dxa"/>
            <w:shd w:val="clear" w:color="auto" w:fill="auto"/>
            <w:vAlign w:val="bottom"/>
          </w:tcPr>
          <w:p w14:paraId="4973D02A" w14:textId="1222E5D3" w:rsidR="00DE7423" w:rsidRPr="00EC1733" w:rsidRDefault="00DE7423">
            <w:pPr>
              <w:spacing w:after="0" w:line="240" w:lineRule="auto"/>
              <w:ind w:left="113" w:right="113"/>
              <w:rPr>
                <w:ins w:id="27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2B" w14:textId="026F0C9E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2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2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Physical Functioning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2C" w14:textId="0EF67072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3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3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Vita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2D" w14:textId="19D52BE4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3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3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Emotional Functioning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2E" w14:textId="48EAECC5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3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3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Role Functioning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2F" w14:textId="4AF3CA62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3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3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Respiratory Symptoms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30" w14:textId="1FF4D439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3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3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Digestion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31" w14:textId="1A843D93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4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4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Body Image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32" w14:textId="0C2A7632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4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4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Soci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33" w14:textId="4E114443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4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4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Health Perceptions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34" w14:textId="7DF4A67D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4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4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Weight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35" w14:textId="46D57559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4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4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Eat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36" w14:textId="5E994761" w:rsidR="001C5908" w:rsidRPr="00EC1733" w:rsidRDefault="00BD3502" w:rsidP="00DA4AA4">
            <w:pPr>
              <w:spacing w:after="0" w:line="240" w:lineRule="auto"/>
              <w:ind w:left="113" w:right="113"/>
              <w:jc w:val="center"/>
              <w:rPr>
                <w:ins w:id="5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5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Treatment Burden</w:t>
              </w:r>
            </w:ins>
          </w:p>
        </w:tc>
      </w:tr>
      <w:tr w:rsidR="00DA4AA4" w:rsidRPr="00EC1733" w14:paraId="10E6ED95" w14:textId="77777777" w:rsidTr="005A12A0">
        <w:trPr>
          <w:trHeight w:val="301"/>
          <w:ins w:id="52" w:author="Author"/>
        </w:trPr>
        <w:tc>
          <w:tcPr>
            <w:tcW w:w="1249" w:type="dxa"/>
            <w:shd w:val="clear" w:color="auto" w:fill="auto"/>
            <w:vAlign w:val="bottom"/>
          </w:tcPr>
          <w:p w14:paraId="4973D038" w14:textId="1C95B64A" w:rsidR="00DE7423" w:rsidRPr="00EC1733" w:rsidRDefault="00BD3502">
            <w:pPr>
              <w:spacing w:after="0" w:line="240" w:lineRule="auto"/>
              <w:rPr>
                <w:ins w:id="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CFQ-R-8D dimension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39" w14:textId="66AA36DD" w:rsidR="00DE7423" w:rsidRPr="00EC1733" w:rsidRDefault="00DE7423" w:rsidP="00E47CF9">
            <w:pPr>
              <w:spacing w:after="0" w:line="240" w:lineRule="auto"/>
              <w:jc w:val="center"/>
              <w:rPr>
                <w:ins w:id="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3A" w14:textId="72C9026F" w:rsidR="00DE7423" w:rsidRPr="00EC1733" w:rsidRDefault="00DE7423" w:rsidP="00E47CF9">
            <w:pPr>
              <w:spacing w:after="0" w:line="240" w:lineRule="auto"/>
              <w:jc w:val="center"/>
              <w:rPr>
                <w:ins w:id="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3B" w14:textId="7831A53C" w:rsidR="00DE7423" w:rsidRPr="00EC1733" w:rsidRDefault="00DE7423" w:rsidP="00E47CF9">
            <w:pPr>
              <w:spacing w:after="0" w:line="240" w:lineRule="auto"/>
              <w:jc w:val="center"/>
              <w:rPr>
                <w:ins w:id="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973D03C" w14:textId="51572682" w:rsidR="00DE7423" w:rsidRPr="00EC1733" w:rsidRDefault="00DE7423" w:rsidP="00E47CF9">
            <w:pPr>
              <w:spacing w:after="0" w:line="240" w:lineRule="auto"/>
              <w:jc w:val="center"/>
              <w:rPr>
                <w:ins w:id="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973D03D" w14:textId="2367DD0C" w:rsidR="00DE7423" w:rsidRPr="00EC1733" w:rsidRDefault="00DE7423" w:rsidP="00E47CF9">
            <w:pPr>
              <w:spacing w:after="0" w:line="240" w:lineRule="auto"/>
              <w:jc w:val="center"/>
              <w:rPr>
                <w:ins w:id="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03E" w14:textId="74D65C33" w:rsidR="00DE7423" w:rsidRPr="00EC1733" w:rsidRDefault="00DE7423" w:rsidP="00E47CF9">
            <w:pPr>
              <w:spacing w:after="0" w:line="240" w:lineRule="auto"/>
              <w:jc w:val="center"/>
              <w:rPr>
                <w:ins w:id="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973D03F" w14:textId="26E82716" w:rsidR="00DE7423" w:rsidRPr="00EC1733" w:rsidRDefault="00DE7423" w:rsidP="00E47CF9">
            <w:pPr>
              <w:spacing w:after="0" w:line="240" w:lineRule="auto"/>
              <w:jc w:val="center"/>
              <w:rPr>
                <w:ins w:id="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973D040" w14:textId="362D923F" w:rsidR="00DE7423" w:rsidRPr="00EC1733" w:rsidRDefault="00DE7423" w:rsidP="00E47CF9">
            <w:pPr>
              <w:spacing w:after="0" w:line="240" w:lineRule="auto"/>
              <w:jc w:val="center"/>
              <w:rPr>
                <w:ins w:id="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41" w14:textId="356F1CA5" w:rsidR="00DE7423" w:rsidRPr="00EC1733" w:rsidRDefault="00DE7423" w:rsidP="00E47CF9">
            <w:pPr>
              <w:spacing w:after="0" w:line="240" w:lineRule="auto"/>
              <w:jc w:val="center"/>
              <w:rPr>
                <w:ins w:id="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42" w14:textId="345FA75D" w:rsidR="00DE7423" w:rsidRPr="00EC1733" w:rsidRDefault="00DE7423" w:rsidP="00E47CF9">
            <w:pPr>
              <w:spacing w:after="0" w:line="240" w:lineRule="auto"/>
              <w:jc w:val="center"/>
              <w:rPr>
                <w:ins w:id="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4973D043" w14:textId="223F28B2" w:rsidR="00DE7423" w:rsidRPr="00EC1733" w:rsidRDefault="00DE7423" w:rsidP="00E47CF9">
            <w:pPr>
              <w:spacing w:after="0" w:line="240" w:lineRule="auto"/>
              <w:jc w:val="center"/>
              <w:rPr>
                <w:ins w:id="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973D044" w14:textId="7917AEB1" w:rsidR="00DE7423" w:rsidRPr="00EC1733" w:rsidRDefault="00DE7423" w:rsidP="00E47CF9">
            <w:pPr>
              <w:spacing w:after="0" w:line="240" w:lineRule="auto"/>
              <w:jc w:val="center"/>
              <w:rPr>
                <w:ins w:id="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</w:tr>
      <w:tr w:rsidR="00DA4AA4" w:rsidRPr="00EC1733" w14:paraId="1E279481" w14:textId="77777777" w:rsidTr="005A12A0">
        <w:trPr>
          <w:trHeight w:val="301"/>
          <w:ins w:id="67" w:author="Author"/>
        </w:trPr>
        <w:tc>
          <w:tcPr>
            <w:tcW w:w="1249" w:type="dxa"/>
            <w:shd w:val="clear" w:color="auto" w:fill="auto"/>
            <w:vAlign w:val="bottom"/>
          </w:tcPr>
          <w:p w14:paraId="4973D046" w14:textId="00BF0A60" w:rsidR="00DE7423" w:rsidRPr="00EC1733" w:rsidRDefault="00BD3502">
            <w:pPr>
              <w:spacing w:after="0" w:line="240" w:lineRule="auto"/>
              <w:rPr>
                <w:ins w:id="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Physic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47" w14:textId="2E889AC7" w:rsidR="00DE7423" w:rsidRPr="00EC1733" w:rsidRDefault="00BD3502" w:rsidP="00E47CF9">
            <w:pPr>
              <w:spacing w:after="0" w:line="240" w:lineRule="auto"/>
              <w:jc w:val="center"/>
              <w:rPr>
                <w:ins w:id="7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7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6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48" w14:textId="29ED9EBF" w:rsidR="00DE7423" w:rsidRPr="00EC1733" w:rsidRDefault="00BD3502" w:rsidP="00E47CF9">
            <w:pPr>
              <w:spacing w:after="0" w:line="240" w:lineRule="auto"/>
              <w:jc w:val="center"/>
              <w:rPr>
                <w:ins w:id="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49" w14:textId="760B7913" w:rsidR="00DE7423" w:rsidRPr="00EC1733" w:rsidRDefault="00BD3502" w:rsidP="00E47CF9">
            <w:pPr>
              <w:spacing w:after="0" w:line="240" w:lineRule="auto"/>
              <w:jc w:val="center"/>
              <w:rPr>
                <w:ins w:id="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5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4A" w14:textId="206B5548" w:rsidR="00DE7423" w:rsidRPr="00EC1733" w:rsidRDefault="00BD3502" w:rsidP="00E47CF9">
            <w:pPr>
              <w:spacing w:after="0" w:line="240" w:lineRule="auto"/>
              <w:jc w:val="center"/>
              <w:rPr>
                <w:ins w:id="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8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4B" w14:textId="7C0BF6AE" w:rsidR="00DE7423" w:rsidRPr="00EC1733" w:rsidRDefault="00BD3502" w:rsidP="00E47CF9">
            <w:pPr>
              <w:spacing w:after="0" w:line="240" w:lineRule="auto"/>
              <w:jc w:val="center"/>
              <w:rPr>
                <w:ins w:id="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6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4C" w14:textId="2632457A" w:rsidR="00DE7423" w:rsidRPr="00EC1733" w:rsidRDefault="00BD3502" w:rsidP="00E47CF9">
            <w:pPr>
              <w:spacing w:after="0" w:line="240" w:lineRule="auto"/>
              <w:jc w:val="center"/>
              <w:rPr>
                <w:ins w:id="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4D" w14:textId="2BFC7C11" w:rsidR="00DE7423" w:rsidRPr="00EC1733" w:rsidRDefault="00BD3502" w:rsidP="00E47CF9">
            <w:pPr>
              <w:spacing w:after="0" w:line="240" w:lineRule="auto"/>
              <w:jc w:val="center"/>
              <w:rPr>
                <w:ins w:id="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4E" w14:textId="54029E2B" w:rsidR="00DE7423" w:rsidRPr="00EC1733" w:rsidRDefault="00BD3502" w:rsidP="00E47CF9">
            <w:pPr>
              <w:spacing w:after="0" w:line="240" w:lineRule="auto"/>
              <w:jc w:val="center"/>
              <w:rPr>
                <w:ins w:id="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4F" w14:textId="64AEB17E" w:rsidR="00DE7423" w:rsidRPr="00EC1733" w:rsidRDefault="00BD3502" w:rsidP="00E47CF9">
            <w:pPr>
              <w:spacing w:after="0" w:line="240" w:lineRule="auto"/>
              <w:jc w:val="center"/>
              <w:rPr>
                <w:ins w:id="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3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50" w14:textId="2B3C63E2" w:rsidR="00DE7423" w:rsidRPr="00EC1733" w:rsidRDefault="00BD3502" w:rsidP="00E47CF9">
            <w:pPr>
              <w:spacing w:after="0" w:line="240" w:lineRule="auto"/>
              <w:jc w:val="center"/>
              <w:rPr>
                <w:ins w:id="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7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51" w14:textId="319AB14A" w:rsidR="00DE7423" w:rsidRPr="00EC1733" w:rsidRDefault="00BD3502" w:rsidP="00E47CF9">
            <w:pPr>
              <w:spacing w:after="0" w:line="240" w:lineRule="auto"/>
              <w:jc w:val="center"/>
              <w:rPr>
                <w:ins w:id="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52" w14:textId="643FDAF0" w:rsidR="00DE7423" w:rsidRPr="00EC1733" w:rsidRDefault="00BD3502" w:rsidP="00E47CF9">
            <w:pPr>
              <w:spacing w:after="0" w:line="240" w:lineRule="auto"/>
              <w:jc w:val="center"/>
              <w:rPr>
                <w:ins w:id="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</w:tr>
      <w:tr w:rsidR="00DA4AA4" w:rsidRPr="00EC1733" w14:paraId="4BA72903" w14:textId="77777777" w:rsidTr="005A12A0">
        <w:trPr>
          <w:trHeight w:val="301"/>
          <w:ins w:id="94" w:author="Author"/>
        </w:trPr>
        <w:tc>
          <w:tcPr>
            <w:tcW w:w="1249" w:type="dxa"/>
            <w:shd w:val="clear" w:color="auto" w:fill="auto"/>
            <w:vAlign w:val="bottom"/>
          </w:tcPr>
          <w:p w14:paraId="4973D054" w14:textId="7DA78095" w:rsidR="00DE7423" w:rsidRPr="00EC1733" w:rsidRDefault="00BD3502">
            <w:pPr>
              <w:spacing w:after="0" w:line="240" w:lineRule="auto"/>
              <w:rPr>
                <w:ins w:id="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Vita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55" w14:textId="345BDE3B" w:rsidR="00DE7423" w:rsidRPr="00EC1733" w:rsidRDefault="00BD3502" w:rsidP="00E47CF9">
            <w:pPr>
              <w:spacing w:after="0" w:line="240" w:lineRule="auto"/>
              <w:jc w:val="center"/>
              <w:rPr>
                <w:ins w:id="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6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56" w14:textId="5F594EF0" w:rsidR="00DE7423" w:rsidRPr="00EC1733" w:rsidRDefault="00BD3502" w:rsidP="00E47CF9">
            <w:pPr>
              <w:spacing w:after="0" w:line="240" w:lineRule="auto"/>
              <w:jc w:val="center"/>
              <w:rPr>
                <w:ins w:id="99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100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7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57" w14:textId="628BD31E" w:rsidR="00DE7423" w:rsidRPr="00EC1733" w:rsidRDefault="00BD3502" w:rsidP="00E47CF9">
            <w:pPr>
              <w:spacing w:after="0" w:line="240" w:lineRule="auto"/>
              <w:jc w:val="center"/>
              <w:rPr>
                <w:ins w:id="1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2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58" w14:textId="54645942" w:rsidR="00DE7423" w:rsidRPr="00EC1733" w:rsidRDefault="00BD3502" w:rsidP="00E47CF9">
            <w:pPr>
              <w:spacing w:after="0" w:line="240" w:lineRule="auto"/>
              <w:jc w:val="center"/>
              <w:rPr>
                <w:ins w:id="1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7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59" w14:textId="151F85D9" w:rsidR="00DE7423" w:rsidRPr="00EC1733" w:rsidRDefault="00BD3502" w:rsidP="00E47CF9">
            <w:pPr>
              <w:spacing w:after="0" w:line="240" w:lineRule="auto"/>
              <w:jc w:val="center"/>
              <w:rPr>
                <w:ins w:id="1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5A" w14:textId="020D6BAA" w:rsidR="00DE7423" w:rsidRPr="00EC1733" w:rsidRDefault="00BD3502" w:rsidP="00E47CF9">
            <w:pPr>
              <w:spacing w:after="0" w:line="240" w:lineRule="auto"/>
              <w:jc w:val="center"/>
              <w:rPr>
                <w:ins w:id="1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7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5B" w14:textId="3333C020" w:rsidR="00DE7423" w:rsidRPr="00EC1733" w:rsidRDefault="00BD3502" w:rsidP="00E47CF9">
            <w:pPr>
              <w:spacing w:after="0" w:line="240" w:lineRule="auto"/>
              <w:jc w:val="center"/>
              <w:rPr>
                <w:ins w:id="1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5C" w14:textId="6FC8E644" w:rsidR="00DE7423" w:rsidRPr="00EC1733" w:rsidRDefault="00BD3502" w:rsidP="00E47CF9">
            <w:pPr>
              <w:spacing w:after="0" w:line="240" w:lineRule="auto"/>
              <w:jc w:val="center"/>
              <w:rPr>
                <w:ins w:id="1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5D" w14:textId="70C35C62" w:rsidR="00DE7423" w:rsidRPr="00EC1733" w:rsidRDefault="00BD3502" w:rsidP="00E47CF9">
            <w:pPr>
              <w:spacing w:after="0" w:line="240" w:lineRule="auto"/>
              <w:jc w:val="center"/>
              <w:rPr>
                <w:ins w:id="1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5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5E" w14:textId="218E9665" w:rsidR="00DE7423" w:rsidRPr="00EC1733" w:rsidRDefault="00BD3502" w:rsidP="00E47CF9">
            <w:pPr>
              <w:spacing w:after="0" w:line="240" w:lineRule="auto"/>
              <w:jc w:val="center"/>
              <w:rPr>
                <w:ins w:id="1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0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5F" w14:textId="704F9FFA" w:rsidR="00DE7423" w:rsidRPr="00EC1733" w:rsidRDefault="00BD3502" w:rsidP="00E47CF9">
            <w:pPr>
              <w:spacing w:after="0" w:line="240" w:lineRule="auto"/>
              <w:jc w:val="center"/>
              <w:rPr>
                <w:ins w:id="1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60" w14:textId="3BD1E0BD" w:rsidR="00DE7423" w:rsidRPr="00EC1733" w:rsidRDefault="00BD3502" w:rsidP="00E47CF9">
            <w:pPr>
              <w:spacing w:after="0" w:line="240" w:lineRule="auto"/>
              <w:jc w:val="center"/>
              <w:rPr>
                <w:ins w:id="1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2</w:t>
              </w:r>
            </w:ins>
          </w:p>
        </w:tc>
      </w:tr>
      <w:tr w:rsidR="00DA4AA4" w:rsidRPr="00EC1733" w14:paraId="1CDCEE06" w14:textId="77777777" w:rsidTr="005A12A0">
        <w:trPr>
          <w:trHeight w:val="301"/>
          <w:ins w:id="121" w:author="Author"/>
        </w:trPr>
        <w:tc>
          <w:tcPr>
            <w:tcW w:w="1249" w:type="dxa"/>
            <w:shd w:val="clear" w:color="auto" w:fill="auto"/>
            <w:vAlign w:val="bottom"/>
          </w:tcPr>
          <w:p w14:paraId="4973D062" w14:textId="084C9DBC" w:rsidR="00DE7423" w:rsidRPr="00EC1733" w:rsidRDefault="00BD3502">
            <w:pPr>
              <w:spacing w:after="0" w:line="240" w:lineRule="auto"/>
              <w:rPr>
                <w:ins w:id="1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Emotion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63" w14:textId="65C2C5D3" w:rsidR="00DE7423" w:rsidRPr="00EC1733" w:rsidRDefault="00BD3502" w:rsidP="00E47CF9">
            <w:pPr>
              <w:spacing w:after="0" w:line="240" w:lineRule="auto"/>
              <w:jc w:val="center"/>
              <w:rPr>
                <w:ins w:id="1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2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64" w14:textId="09391AB3" w:rsidR="00DE7423" w:rsidRPr="00EC1733" w:rsidRDefault="00BD3502" w:rsidP="00E47CF9">
            <w:pPr>
              <w:spacing w:after="0" w:line="240" w:lineRule="auto"/>
              <w:jc w:val="center"/>
              <w:rPr>
                <w:ins w:id="1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65" w14:textId="5F44ACAB" w:rsidR="00DE7423" w:rsidRPr="00EC1733" w:rsidRDefault="00BD3502" w:rsidP="00E47CF9">
            <w:pPr>
              <w:spacing w:after="0" w:line="240" w:lineRule="auto"/>
              <w:jc w:val="center"/>
              <w:rPr>
                <w:ins w:id="12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12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71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66" w14:textId="0E263D5F" w:rsidR="00DE7423" w:rsidRPr="00EC1733" w:rsidRDefault="00BD3502" w:rsidP="00E47CF9">
            <w:pPr>
              <w:spacing w:after="0" w:line="240" w:lineRule="auto"/>
              <w:jc w:val="center"/>
              <w:rPr>
                <w:ins w:id="1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7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67" w14:textId="485FDA07" w:rsidR="00DE7423" w:rsidRPr="00EC1733" w:rsidRDefault="00BD3502" w:rsidP="00E47CF9">
            <w:pPr>
              <w:spacing w:after="0" w:line="240" w:lineRule="auto"/>
              <w:jc w:val="center"/>
              <w:rPr>
                <w:ins w:id="1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68" w14:textId="44C0A984" w:rsidR="00DE7423" w:rsidRPr="00EC1733" w:rsidRDefault="00BD3502" w:rsidP="00E47CF9">
            <w:pPr>
              <w:spacing w:after="0" w:line="240" w:lineRule="auto"/>
              <w:jc w:val="center"/>
              <w:rPr>
                <w:ins w:id="1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2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69" w14:textId="2E0E3F68" w:rsidR="00DE7423" w:rsidRPr="00EC1733" w:rsidRDefault="00BD3502" w:rsidP="00E47CF9">
            <w:pPr>
              <w:spacing w:after="0" w:line="240" w:lineRule="auto"/>
              <w:jc w:val="center"/>
              <w:rPr>
                <w:ins w:id="1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6A" w14:textId="2C5AC8B8" w:rsidR="00DE7423" w:rsidRPr="00EC1733" w:rsidRDefault="00BD3502" w:rsidP="00E47CF9">
            <w:pPr>
              <w:spacing w:after="0" w:line="240" w:lineRule="auto"/>
              <w:jc w:val="center"/>
              <w:rPr>
                <w:ins w:id="1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6B" w14:textId="1A30BB2D" w:rsidR="00DE7423" w:rsidRPr="00EC1733" w:rsidRDefault="00BD3502" w:rsidP="00E47CF9">
            <w:pPr>
              <w:spacing w:after="0" w:line="240" w:lineRule="auto"/>
              <w:jc w:val="center"/>
              <w:rPr>
                <w:ins w:id="1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6C" w14:textId="752AAC04" w:rsidR="00DE7423" w:rsidRPr="00EC1733" w:rsidRDefault="00BD3502" w:rsidP="00E47CF9">
            <w:pPr>
              <w:spacing w:after="0" w:line="240" w:lineRule="auto"/>
              <w:jc w:val="center"/>
              <w:rPr>
                <w:ins w:id="1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8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6D" w14:textId="2F0D6AE4" w:rsidR="00DE7423" w:rsidRPr="00EC1733" w:rsidRDefault="00BD3502" w:rsidP="00E47CF9">
            <w:pPr>
              <w:spacing w:after="0" w:line="240" w:lineRule="auto"/>
              <w:jc w:val="center"/>
              <w:rPr>
                <w:ins w:id="1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0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6E" w14:textId="615801DE" w:rsidR="00DE7423" w:rsidRPr="00EC1733" w:rsidRDefault="00BD3502" w:rsidP="00E47CF9">
            <w:pPr>
              <w:spacing w:after="0" w:line="240" w:lineRule="auto"/>
              <w:jc w:val="center"/>
              <w:rPr>
                <w:ins w:id="1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8</w:t>
              </w:r>
            </w:ins>
          </w:p>
        </w:tc>
      </w:tr>
      <w:tr w:rsidR="00DA4AA4" w:rsidRPr="00EC1733" w14:paraId="75D28487" w14:textId="77777777" w:rsidTr="005A12A0">
        <w:trPr>
          <w:trHeight w:val="301"/>
          <w:ins w:id="148" w:author="Author"/>
        </w:trPr>
        <w:tc>
          <w:tcPr>
            <w:tcW w:w="1249" w:type="dxa"/>
            <w:shd w:val="clear" w:color="auto" w:fill="auto"/>
            <w:vAlign w:val="bottom"/>
          </w:tcPr>
          <w:p w14:paraId="4973D070" w14:textId="1F160C2A" w:rsidR="00DE7423" w:rsidRPr="00EC1733" w:rsidRDefault="00BD3502">
            <w:pPr>
              <w:spacing w:after="0" w:line="240" w:lineRule="auto"/>
              <w:rPr>
                <w:ins w:id="1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Role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71" w14:textId="10EC5C9C" w:rsidR="00DE7423" w:rsidRPr="00EC1733" w:rsidRDefault="00BD3502" w:rsidP="00E47CF9">
            <w:pPr>
              <w:spacing w:after="0" w:line="240" w:lineRule="auto"/>
              <w:jc w:val="center"/>
              <w:rPr>
                <w:ins w:id="1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8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72" w14:textId="4B72627B" w:rsidR="00DE7423" w:rsidRPr="00EC1733" w:rsidRDefault="00BD3502" w:rsidP="00E47CF9">
            <w:pPr>
              <w:spacing w:after="0" w:line="240" w:lineRule="auto"/>
              <w:jc w:val="center"/>
              <w:rPr>
                <w:ins w:id="1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73" w14:textId="7B60AFEB" w:rsidR="00DE7423" w:rsidRPr="00EC1733" w:rsidRDefault="00BD3502" w:rsidP="00E47CF9">
            <w:pPr>
              <w:spacing w:after="0" w:line="240" w:lineRule="auto"/>
              <w:jc w:val="center"/>
              <w:rPr>
                <w:ins w:id="1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1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74" w14:textId="73A31CE7" w:rsidR="00DE7423" w:rsidRPr="00EC1733" w:rsidRDefault="00BD3502" w:rsidP="00E47CF9">
            <w:pPr>
              <w:spacing w:after="0" w:line="240" w:lineRule="auto"/>
              <w:jc w:val="center"/>
              <w:rPr>
                <w:ins w:id="157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158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62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75" w14:textId="7FED5AB2" w:rsidR="00DE7423" w:rsidRPr="00EC1733" w:rsidRDefault="00BD3502" w:rsidP="00E47CF9">
            <w:pPr>
              <w:spacing w:after="0" w:line="240" w:lineRule="auto"/>
              <w:jc w:val="center"/>
              <w:rPr>
                <w:ins w:id="1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76" w14:textId="77DB1F5B" w:rsidR="00DE7423" w:rsidRPr="00EC1733" w:rsidRDefault="00BD3502" w:rsidP="00E47CF9">
            <w:pPr>
              <w:spacing w:after="0" w:line="240" w:lineRule="auto"/>
              <w:jc w:val="center"/>
              <w:rPr>
                <w:ins w:id="1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6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77" w14:textId="103FE491" w:rsidR="00DE7423" w:rsidRPr="00EC1733" w:rsidRDefault="00BD3502" w:rsidP="00E47CF9">
            <w:pPr>
              <w:spacing w:after="0" w:line="240" w:lineRule="auto"/>
              <w:jc w:val="center"/>
              <w:rPr>
                <w:ins w:id="1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6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78" w14:textId="3AFC5FB9" w:rsidR="00DE7423" w:rsidRPr="00EC1733" w:rsidRDefault="00BD3502" w:rsidP="00E47CF9">
            <w:pPr>
              <w:spacing w:after="0" w:line="240" w:lineRule="auto"/>
              <w:jc w:val="center"/>
              <w:rPr>
                <w:ins w:id="1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79" w14:textId="6470AFDC" w:rsidR="00DE7423" w:rsidRPr="00EC1733" w:rsidRDefault="00BD3502" w:rsidP="00E47CF9">
            <w:pPr>
              <w:spacing w:after="0" w:line="240" w:lineRule="auto"/>
              <w:jc w:val="center"/>
              <w:rPr>
                <w:ins w:id="1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7A" w14:textId="1307F099" w:rsidR="00DE7423" w:rsidRPr="00EC1733" w:rsidRDefault="00BD3502" w:rsidP="00E47CF9">
            <w:pPr>
              <w:spacing w:after="0" w:line="240" w:lineRule="auto"/>
              <w:jc w:val="center"/>
              <w:rPr>
                <w:ins w:id="1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1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7B" w14:textId="7721F9D7" w:rsidR="00DE7423" w:rsidRPr="00EC1733" w:rsidRDefault="00BD3502" w:rsidP="00E47CF9">
            <w:pPr>
              <w:spacing w:after="0" w:line="240" w:lineRule="auto"/>
              <w:jc w:val="center"/>
              <w:rPr>
                <w:ins w:id="1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6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7C" w14:textId="6A99887D" w:rsidR="00DE7423" w:rsidRPr="00EC1733" w:rsidRDefault="00BD3502" w:rsidP="00E47CF9">
            <w:pPr>
              <w:spacing w:after="0" w:line="240" w:lineRule="auto"/>
              <w:jc w:val="center"/>
              <w:rPr>
                <w:ins w:id="1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</w:tr>
      <w:tr w:rsidR="00DA4AA4" w:rsidRPr="00EC1733" w14:paraId="5F2EA41A" w14:textId="77777777" w:rsidTr="005A12A0">
        <w:trPr>
          <w:trHeight w:val="301"/>
          <w:ins w:id="175" w:author="Author"/>
        </w:trPr>
        <w:tc>
          <w:tcPr>
            <w:tcW w:w="1249" w:type="dxa"/>
            <w:shd w:val="clear" w:color="auto" w:fill="auto"/>
            <w:vAlign w:val="bottom"/>
          </w:tcPr>
          <w:p w14:paraId="4973D07E" w14:textId="06405553" w:rsidR="00DE7423" w:rsidRPr="00EC1733" w:rsidRDefault="00BD3502">
            <w:pPr>
              <w:spacing w:after="0" w:line="240" w:lineRule="auto"/>
              <w:rPr>
                <w:ins w:id="1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Cough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7F" w14:textId="6600A28A" w:rsidR="00DE7423" w:rsidRPr="00EC1733" w:rsidRDefault="00BD3502" w:rsidP="00E47CF9">
            <w:pPr>
              <w:spacing w:after="0" w:line="240" w:lineRule="auto"/>
              <w:jc w:val="center"/>
              <w:rPr>
                <w:ins w:id="1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80" w14:textId="34636151" w:rsidR="00DE7423" w:rsidRPr="00EC1733" w:rsidRDefault="00BD3502" w:rsidP="00E47CF9">
            <w:pPr>
              <w:spacing w:after="0" w:line="240" w:lineRule="auto"/>
              <w:jc w:val="center"/>
              <w:rPr>
                <w:ins w:id="1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81" w14:textId="043758E2" w:rsidR="00DE7423" w:rsidRPr="00EC1733" w:rsidRDefault="00BD3502" w:rsidP="00E47CF9">
            <w:pPr>
              <w:spacing w:after="0" w:line="240" w:lineRule="auto"/>
              <w:jc w:val="center"/>
              <w:rPr>
                <w:ins w:id="1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82" w14:textId="152B5900" w:rsidR="00DE7423" w:rsidRPr="00EC1733" w:rsidRDefault="00BD3502" w:rsidP="00E47CF9">
            <w:pPr>
              <w:spacing w:after="0" w:line="240" w:lineRule="auto"/>
              <w:jc w:val="center"/>
              <w:rPr>
                <w:ins w:id="1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83" w14:textId="1D2BD7B0" w:rsidR="00DE7423" w:rsidRPr="00EC1733" w:rsidRDefault="00BD3502" w:rsidP="00E47CF9">
            <w:pPr>
              <w:spacing w:after="0" w:line="240" w:lineRule="auto"/>
              <w:jc w:val="center"/>
              <w:rPr>
                <w:ins w:id="18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18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80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84" w14:textId="0F6FDB48" w:rsidR="00DE7423" w:rsidRPr="00EC1733" w:rsidRDefault="00BD3502" w:rsidP="00E47CF9">
            <w:pPr>
              <w:spacing w:after="0" w:line="240" w:lineRule="auto"/>
              <w:jc w:val="center"/>
              <w:rPr>
                <w:ins w:id="1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0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85" w14:textId="4FA68E76" w:rsidR="00DE7423" w:rsidRPr="00EC1733" w:rsidRDefault="00BD3502" w:rsidP="00E47CF9">
            <w:pPr>
              <w:spacing w:after="0" w:line="240" w:lineRule="auto"/>
              <w:jc w:val="center"/>
              <w:rPr>
                <w:ins w:id="1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86" w14:textId="7860AABB" w:rsidR="00DE7423" w:rsidRPr="00EC1733" w:rsidRDefault="00BD3502" w:rsidP="00E47CF9">
            <w:pPr>
              <w:spacing w:after="0" w:line="240" w:lineRule="auto"/>
              <w:jc w:val="center"/>
              <w:rPr>
                <w:ins w:id="1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0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87" w14:textId="084BA18F" w:rsidR="00DE7423" w:rsidRPr="00EC1733" w:rsidRDefault="00BD3502" w:rsidP="00E47CF9">
            <w:pPr>
              <w:spacing w:after="0" w:line="240" w:lineRule="auto"/>
              <w:jc w:val="center"/>
              <w:rPr>
                <w:ins w:id="1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6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88" w14:textId="4122547D" w:rsidR="00DE7423" w:rsidRPr="00EC1733" w:rsidRDefault="00BD3502" w:rsidP="00E47CF9">
            <w:pPr>
              <w:spacing w:after="0" w:line="240" w:lineRule="auto"/>
              <w:jc w:val="center"/>
              <w:rPr>
                <w:ins w:id="1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7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89" w14:textId="5692F786" w:rsidR="00DE7423" w:rsidRPr="00EC1733" w:rsidRDefault="00BD3502" w:rsidP="00E47CF9">
            <w:pPr>
              <w:spacing w:after="0" w:line="240" w:lineRule="auto"/>
              <w:jc w:val="center"/>
              <w:rPr>
                <w:ins w:id="1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1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1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8A" w14:textId="05681D7F" w:rsidR="00DE7423" w:rsidRPr="00EC1733" w:rsidRDefault="00BD3502" w:rsidP="00E47CF9">
            <w:pPr>
              <w:spacing w:after="0" w:line="240" w:lineRule="auto"/>
              <w:jc w:val="center"/>
              <w:rPr>
                <w:ins w:id="2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2</w:t>
              </w:r>
            </w:ins>
          </w:p>
        </w:tc>
      </w:tr>
      <w:tr w:rsidR="00DA4AA4" w:rsidRPr="00EC1733" w14:paraId="28F921EF" w14:textId="77777777" w:rsidTr="005A12A0">
        <w:trPr>
          <w:trHeight w:val="301"/>
          <w:ins w:id="202" w:author="Author"/>
        </w:trPr>
        <w:tc>
          <w:tcPr>
            <w:tcW w:w="1249" w:type="dxa"/>
            <w:shd w:val="clear" w:color="auto" w:fill="auto"/>
            <w:vAlign w:val="bottom"/>
          </w:tcPr>
          <w:p w14:paraId="4973D08C" w14:textId="6FD793C5" w:rsidR="00DE7423" w:rsidRPr="00EC1733" w:rsidRDefault="00BD3502">
            <w:pPr>
              <w:spacing w:after="0" w:line="240" w:lineRule="auto"/>
              <w:rPr>
                <w:ins w:id="2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Breathing Difficul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8D" w14:textId="4DECC472" w:rsidR="00DE7423" w:rsidRPr="00EC1733" w:rsidRDefault="00BD3502" w:rsidP="00E47CF9">
            <w:pPr>
              <w:spacing w:after="0" w:line="240" w:lineRule="auto"/>
              <w:jc w:val="center"/>
              <w:rPr>
                <w:ins w:id="2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55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8E" w14:textId="5B6A0845" w:rsidR="00DE7423" w:rsidRPr="00EC1733" w:rsidRDefault="00BD3502" w:rsidP="00E47CF9">
            <w:pPr>
              <w:spacing w:after="0" w:line="240" w:lineRule="auto"/>
              <w:jc w:val="center"/>
              <w:rPr>
                <w:ins w:id="2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8F" w14:textId="3331D968" w:rsidR="00DE7423" w:rsidRPr="00EC1733" w:rsidRDefault="00BD3502" w:rsidP="00E47CF9">
            <w:pPr>
              <w:spacing w:after="0" w:line="240" w:lineRule="auto"/>
              <w:jc w:val="center"/>
              <w:rPr>
                <w:ins w:id="2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3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90" w14:textId="78D21186" w:rsidR="00DE7423" w:rsidRPr="00EC1733" w:rsidRDefault="00BD3502" w:rsidP="00E47CF9">
            <w:pPr>
              <w:spacing w:after="0" w:line="240" w:lineRule="auto"/>
              <w:jc w:val="center"/>
              <w:rPr>
                <w:ins w:id="2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7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91" w14:textId="07A47582" w:rsidR="00DE7423" w:rsidRPr="00EC1733" w:rsidRDefault="00BD3502" w:rsidP="00E47CF9">
            <w:pPr>
              <w:spacing w:after="0" w:line="240" w:lineRule="auto"/>
              <w:jc w:val="center"/>
              <w:rPr>
                <w:ins w:id="213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214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6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92" w14:textId="07489009" w:rsidR="00DE7423" w:rsidRPr="00EC1733" w:rsidRDefault="00BD3502" w:rsidP="00E47CF9">
            <w:pPr>
              <w:spacing w:after="0" w:line="240" w:lineRule="auto"/>
              <w:jc w:val="center"/>
              <w:rPr>
                <w:ins w:id="2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93" w14:textId="4956209C" w:rsidR="00DE7423" w:rsidRPr="00EC1733" w:rsidRDefault="00BD3502" w:rsidP="00E47CF9">
            <w:pPr>
              <w:spacing w:after="0" w:line="240" w:lineRule="auto"/>
              <w:jc w:val="center"/>
              <w:rPr>
                <w:ins w:id="2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94" w14:textId="1954657A" w:rsidR="00DE7423" w:rsidRPr="00EC1733" w:rsidRDefault="00BD3502" w:rsidP="00E47CF9">
            <w:pPr>
              <w:spacing w:after="0" w:line="240" w:lineRule="auto"/>
              <w:jc w:val="center"/>
              <w:rPr>
                <w:ins w:id="2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95" w14:textId="46BA790B" w:rsidR="00DE7423" w:rsidRPr="00EC1733" w:rsidRDefault="00BD3502" w:rsidP="00E47CF9">
            <w:pPr>
              <w:spacing w:after="0" w:line="240" w:lineRule="auto"/>
              <w:jc w:val="center"/>
              <w:rPr>
                <w:ins w:id="2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6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96" w14:textId="3D5E349B" w:rsidR="00DE7423" w:rsidRPr="00EC1733" w:rsidRDefault="00BD3502" w:rsidP="00E47CF9">
            <w:pPr>
              <w:spacing w:after="0" w:line="240" w:lineRule="auto"/>
              <w:jc w:val="center"/>
              <w:rPr>
                <w:ins w:id="2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5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97" w14:textId="00A3B6E2" w:rsidR="00DE7423" w:rsidRPr="00EC1733" w:rsidRDefault="00BD3502" w:rsidP="00E47CF9">
            <w:pPr>
              <w:spacing w:after="0" w:line="240" w:lineRule="auto"/>
              <w:jc w:val="center"/>
              <w:rPr>
                <w:ins w:id="2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5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98" w14:textId="288ACC97" w:rsidR="00DE7423" w:rsidRPr="00EC1733" w:rsidRDefault="00BD3502" w:rsidP="00E47CF9">
            <w:pPr>
              <w:spacing w:after="0" w:line="240" w:lineRule="auto"/>
              <w:jc w:val="center"/>
              <w:rPr>
                <w:ins w:id="2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8</w:t>
              </w:r>
            </w:ins>
          </w:p>
        </w:tc>
      </w:tr>
      <w:tr w:rsidR="00DA4AA4" w:rsidRPr="00EC1733" w14:paraId="3F15328E" w14:textId="77777777" w:rsidTr="005A12A0">
        <w:trPr>
          <w:trHeight w:val="301"/>
          <w:ins w:id="229" w:author="Author"/>
        </w:trPr>
        <w:tc>
          <w:tcPr>
            <w:tcW w:w="1249" w:type="dxa"/>
            <w:shd w:val="clear" w:color="auto" w:fill="auto"/>
            <w:vAlign w:val="bottom"/>
          </w:tcPr>
          <w:p w14:paraId="4973D09A" w14:textId="0B998000" w:rsidR="00DE7423" w:rsidRPr="00EC1733" w:rsidRDefault="00BD3502">
            <w:pPr>
              <w:spacing w:after="0" w:line="240" w:lineRule="auto"/>
              <w:rPr>
                <w:ins w:id="2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Abdominal Pain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9B" w14:textId="6E8B0BAB" w:rsidR="00DE7423" w:rsidRPr="00EC1733" w:rsidRDefault="00BD3502" w:rsidP="00E47CF9">
            <w:pPr>
              <w:spacing w:after="0" w:line="240" w:lineRule="auto"/>
              <w:jc w:val="center"/>
              <w:rPr>
                <w:ins w:id="2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9C" w14:textId="7A623195" w:rsidR="00DE7423" w:rsidRPr="00EC1733" w:rsidRDefault="00BD3502" w:rsidP="00E47CF9">
            <w:pPr>
              <w:spacing w:after="0" w:line="240" w:lineRule="auto"/>
              <w:jc w:val="center"/>
              <w:rPr>
                <w:ins w:id="2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9D" w14:textId="4033B3AE" w:rsidR="00DE7423" w:rsidRPr="00EC1733" w:rsidRDefault="00BD3502" w:rsidP="00E47CF9">
            <w:pPr>
              <w:spacing w:after="0" w:line="240" w:lineRule="auto"/>
              <w:jc w:val="center"/>
              <w:rPr>
                <w:ins w:id="2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1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9E" w14:textId="1B393408" w:rsidR="00DE7423" w:rsidRPr="00EC1733" w:rsidRDefault="00BD3502" w:rsidP="00E47CF9">
            <w:pPr>
              <w:spacing w:after="0" w:line="240" w:lineRule="auto"/>
              <w:jc w:val="center"/>
              <w:rPr>
                <w:ins w:id="2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9F" w14:textId="3D13D4CD" w:rsidR="00DE7423" w:rsidRPr="00EC1733" w:rsidRDefault="00BD3502" w:rsidP="00E47CF9">
            <w:pPr>
              <w:spacing w:after="0" w:line="240" w:lineRule="auto"/>
              <w:jc w:val="center"/>
              <w:rPr>
                <w:ins w:id="2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A0" w14:textId="6260D7B5" w:rsidR="00DE7423" w:rsidRPr="00EC1733" w:rsidRDefault="00BD3502" w:rsidP="00E47CF9">
            <w:pPr>
              <w:spacing w:after="0" w:line="240" w:lineRule="auto"/>
              <w:jc w:val="center"/>
              <w:rPr>
                <w:ins w:id="24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24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73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A1" w14:textId="4F4CDEB2" w:rsidR="00DE7423" w:rsidRPr="00EC1733" w:rsidRDefault="00BD3502" w:rsidP="00E47CF9">
            <w:pPr>
              <w:spacing w:after="0" w:line="240" w:lineRule="auto"/>
              <w:jc w:val="center"/>
              <w:rPr>
                <w:ins w:id="2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2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A2" w14:textId="6EE7B680" w:rsidR="00DE7423" w:rsidRPr="00EC1733" w:rsidRDefault="00BD3502" w:rsidP="00E47CF9">
            <w:pPr>
              <w:spacing w:after="0" w:line="240" w:lineRule="auto"/>
              <w:jc w:val="center"/>
              <w:rPr>
                <w:ins w:id="2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A3" w14:textId="2FD63D9C" w:rsidR="00DE7423" w:rsidRPr="00EC1733" w:rsidRDefault="00BD3502" w:rsidP="00E47CF9">
            <w:pPr>
              <w:spacing w:after="0" w:line="240" w:lineRule="auto"/>
              <w:jc w:val="center"/>
              <w:rPr>
                <w:ins w:id="2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A4" w14:textId="3BF2A5EF" w:rsidR="00DE7423" w:rsidRPr="00EC1733" w:rsidRDefault="00BD3502" w:rsidP="00E47CF9">
            <w:pPr>
              <w:spacing w:after="0" w:line="240" w:lineRule="auto"/>
              <w:jc w:val="center"/>
              <w:rPr>
                <w:ins w:id="2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6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A5" w14:textId="2EF77C70" w:rsidR="00DE7423" w:rsidRPr="00EC1733" w:rsidRDefault="00BD3502" w:rsidP="00E47CF9">
            <w:pPr>
              <w:spacing w:after="0" w:line="240" w:lineRule="auto"/>
              <w:jc w:val="center"/>
              <w:rPr>
                <w:ins w:id="2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3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A6" w14:textId="2A29406E" w:rsidR="00DE7423" w:rsidRPr="00EC1733" w:rsidRDefault="00BD3502" w:rsidP="00E47CF9">
            <w:pPr>
              <w:spacing w:after="0" w:line="240" w:lineRule="auto"/>
              <w:jc w:val="center"/>
              <w:rPr>
                <w:ins w:id="2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2</w:t>
              </w:r>
            </w:ins>
          </w:p>
        </w:tc>
      </w:tr>
      <w:tr w:rsidR="00DA4AA4" w:rsidRPr="00EC1733" w14:paraId="09D11AAF" w14:textId="77777777" w:rsidTr="005A12A0">
        <w:trPr>
          <w:trHeight w:val="301"/>
          <w:ins w:id="256" w:author="Author"/>
        </w:trPr>
        <w:tc>
          <w:tcPr>
            <w:tcW w:w="1249" w:type="dxa"/>
            <w:shd w:val="clear" w:color="auto" w:fill="auto"/>
            <w:vAlign w:val="bottom"/>
          </w:tcPr>
          <w:p w14:paraId="4973D0A8" w14:textId="41B2FA8B" w:rsidR="00DE7423" w:rsidRPr="00EC1733" w:rsidRDefault="00BD3502">
            <w:pPr>
              <w:spacing w:after="0" w:line="240" w:lineRule="auto"/>
              <w:rPr>
                <w:ins w:id="2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Body Image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A9" w14:textId="5F5C5BEC" w:rsidR="00DE7423" w:rsidRPr="00EC1733" w:rsidRDefault="00BD3502" w:rsidP="00E47CF9">
            <w:pPr>
              <w:spacing w:after="0" w:line="240" w:lineRule="auto"/>
              <w:jc w:val="center"/>
              <w:rPr>
                <w:ins w:id="2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AA" w14:textId="340CB78F" w:rsidR="00DE7423" w:rsidRPr="00EC1733" w:rsidRDefault="00BD3502" w:rsidP="00E47CF9">
            <w:pPr>
              <w:spacing w:after="0" w:line="240" w:lineRule="auto"/>
              <w:jc w:val="center"/>
              <w:rPr>
                <w:ins w:id="2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AB" w14:textId="41F96BC4" w:rsidR="00DE7423" w:rsidRPr="00EC1733" w:rsidRDefault="00BD3502" w:rsidP="00E47CF9">
            <w:pPr>
              <w:spacing w:after="0" w:line="240" w:lineRule="auto"/>
              <w:jc w:val="center"/>
              <w:rPr>
                <w:ins w:id="2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3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AC" w14:textId="76291053" w:rsidR="00DE7423" w:rsidRPr="00EC1733" w:rsidRDefault="00BD3502" w:rsidP="00E47CF9">
            <w:pPr>
              <w:spacing w:after="0" w:line="240" w:lineRule="auto"/>
              <w:jc w:val="center"/>
              <w:rPr>
                <w:ins w:id="2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1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AD" w14:textId="663D0E5F" w:rsidR="00DE7423" w:rsidRPr="00EC1733" w:rsidRDefault="00BD3502" w:rsidP="00E47CF9">
            <w:pPr>
              <w:spacing w:after="0" w:line="240" w:lineRule="auto"/>
              <w:jc w:val="center"/>
              <w:rPr>
                <w:ins w:id="2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AE" w14:textId="31C51343" w:rsidR="00DE7423" w:rsidRPr="00EC1733" w:rsidRDefault="00BD3502" w:rsidP="00E47CF9">
            <w:pPr>
              <w:spacing w:after="0" w:line="240" w:lineRule="auto"/>
              <w:jc w:val="center"/>
              <w:rPr>
                <w:ins w:id="2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8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AF" w14:textId="3FD02FDA" w:rsidR="00DE7423" w:rsidRPr="00EC1733" w:rsidRDefault="00BD3502" w:rsidP="00E47CF9">
            <w:pPr>
              <w:spacing w:after="0" w:line="240" w:lineRule="auto"/>
              <w:jc w:val="center"/>
              <w:rPr>
                <w:ins w:id="271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u w:val="single"/>
              </w:rPr>
            </w:pPr>
            <w:ins w:id="272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  <w:u w:val="single"/>
                </w:rPr>
                <w:t>-0.68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B0" w14:textId="1C5EACA3" w:rsidR="00DE7423" w:rsidRPr="00EC1733" w:rsidRDefault="00BD3502" w:rsidP="00E47CF9">
            <w:pPr>
              <w:spacing w:after="0" w:line="240" w:lineRule="auto"/>
              <w:jc w:val="center"/>
              <w:rPr>
                <w:ins w:id="2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B1" w14:textId="199F412F" w:rsidR="00DE7423" w:rsidRPr="00EC1733" w:rsidRDefault="00BD3502" w:rsidP="00E47CF9">
            <w:pPr>
              <w:spacing w:after="0" w:line="240" w:lineRule="auto"/>
              <w:jc w:val="center"/>
              <w:rPr>
                <w:ins w:id="2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B2" w14:textId="61A60FE1" w:rsidR="00DE7423" w:rsidRPr="00EC1733" w:rsidRDefault="00BD3502" w:rsidP="00E47CF9">
            <w:pPr>
              <w:spacing w:after="0" w:line="240" w:lineRule="auto"/>
              <w:jc w:val="center"/>
              <w:rPr>
                <w:ins w:id="2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5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B3" w14:textId="29ABA050" w:rsidR="00DE7423" w:rsidRPr="00EC1733" w:rsidRDefault="00BD3502" w:rsidP="00E47CF9">
            <w:pPr>
              <w:spacing w:after="0" w:line="240" w:lineRule="auto"/>
              <w:jc w:val="center"/>
              <w:rPr>
                <w:ins w:id="2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1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B4" w14:textId="6EE426D7" w:rsidR="00DE7423" w:rsidRPr="00EC1733" w:rsidRDefault="00BD3502" w:rsidP="00E47CF9">
            <w:pPr>
              <w:spacing w:after="0" w:line="240" w:lineRule="auto"/>
              <w:jc w:val="center"/>
              <w:rPr>
                <w:ins w:id="2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</w:tr>
      <w:tr w:rsidR="00DA4AA4" w:rsidRPr="00EC1733" w14:paraId="1D8392BB" w14:textId="77777777" w:rsidTr="005A12A0">
        <w:trPr>
          <w:trHeight w:val="301"/>
          <w:ins w:id="283" w:author="Author"/>
        </w:trPr>
        <w:tc>
          <w:tcPr>
            <w:tcW w:w="1249" w:type="dxa"/>
            <w:shd w:val="clear" w:color="auto" w:fill="auto"/>
            <w:vAlign w:val="bottom"/>
          </w:tcPr>
          <w:p w14:paraId="4973D0B6" w14:textId="7EEC1723" w:rsidR="00DE7423" w:rsidRPr="00EC1733" w:rsidRDefault="00BD3502">
            <w:pPr>
              <w:spacing w:after="0" w:line="240" w:lineRule="auto"/>
              <w:rPr>
                <w:ins w:id="2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CFQ-R-8D ut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B7" w14:textId="55520582" w:rsidR="00DE7423" w:rsidRPr="00EC1733" w:rsidRDefault="00BD3502" w:rsidP="00E47CF9">
            <w:pPr>
              <w:spacing w:after="0" w:line="240" w:lineRule="auto"/>
              <w:jc w:val="center"/>
              <w:rPr>
                <w:ins w:id="2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7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B8" w14:textId="55F0FD1F" w:rsidR="00DE7423" w:rsidRPr="00EC1733" w:rsidRDefault="00BD3502" w:rsidP="00E47CF9">
            <w:pPr>
              <w:spacing w:after="0" w:line="240" w:lineRule="auto"/>
              <w:jc w:val="center"/>
              <w:rPr>
                <w:ins w:id="2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7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B9" w14:textId="2862ABDA" w:rsidR="00DE7423" w:rsidRPr="00EC1733" w:rsidRDefault="00BD3502" w:rsidP="00E47CF9">
            <w:pPr>
              <w:spacing w:after="0" w:line="240" w:lineRule="auto"/>
              <w:jc w:val="center"/>
              <w:rPr>
                <w:ins w:id="2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64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BA" w14:textId="716C823C" w:rsidR="00DE7423" w:rsidRPr="00EC1733" w:rsidRDefault="00BD3502" w:rsidP="00E47CF9">
            <w:pPr>
              <w:spacing w:after="0" w:line="240" w:lineRule="auto"/>
              <w:jc w:val="center"/>
              <w:rPr>
                <w:ins w:id="2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64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BB" w14:textId="6D201DD7" w:rsidR="00DE7423" w:rsidRPr="00EC1733" w:rsidRDefault="00BD3502" w:rsidP="00E47CF9">
            <w:pPr>
              <w:spacing w:after="0" w:line="240" w:lineRule="auto"/>
              <w:jc w:val="center"/>
              <w:rPr>
                <w:ins w:id="2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6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BC" w14:textId="20C6BCD9" w:rsidR="00DE7423" w:rsidRPr="00EC1733" w:rsidRDefault="00BD3502" w:rsidP="00E47CF9">
            <w:pPr>
              <w:spacing w:after="0" w:line="240" w:lineRule="auto"/>
              <w:jc w:val="center"/>
              <w:rPr>
                <w:ins w:id="2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50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BD" w14:textId="7FFF7218" w:rsidR="00DE7423" w:rsidRPr="00EC1733" w:rsidRDefault="00BD3502" w:rsidP="00E47CF9">
            <w:pPr>
              <w:spacing w:after="0" w:line="240" w:lineRule="auto"/>
              <w:jc w:val="center"/>
              <w:rPr>
                <w:ins w:id="2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2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37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BE" w14:textId="318B54EC" w:rsidR="00DE7423" w:rsidRPr="00EC1733" w:rsidRDefault="00BD3502" w:rsidP="00E47CF9">
            <w:pPr>
              <w:spacing w:after="0" w:line="240" w:lineRule="auto"/>
              <w:jc w:val="center"/>
              <w:rPr>
                <w:ins w:id="3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5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BF" w14:textId="6AF0AAF8" w:rsidR="00DE7423" w:rsidRPr="00EC1733" w:rsidRDefault="00BD3502" w:rsidP="00E47CF9">
            <w:pPr>
              <w:spacing w:after="0" w:line="240" w:lineRule="auto"/>
              <w:jc w:val="center"/>
              <w:rPr>
                <w:ins w:id="3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5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C0" w14:textId="05EBBB80" w:rsidR="00DE7423" w:rsidRPr="00EC1733" w:rsidRDefault="00BD3502" w:rsidP="00E47CF9">
            <w:pPr>
              <w:spacing w:after="0" w:line="240" w:lineRule="auto"/>
              <w:jc w:val="center"/>
              <w:rPr>
                <w:ins w:id="3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22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C1" w14:textId="3F17233D" w:rsidR="00DE7423" w:rsidRPr="00EC1733" w:rsidRDefault="00BD3502" w:rsidP="00E47CF9">
            <w:pPr>
              <w:spacing w:after="0" w:line="240" w:lineRule="auto"/>
              <w:jc w:val="center"/>
              <w:rPr>
                <w:ins w:id="3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24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C2" w14:textId="5F168B55" w:rsidR="00DE7423" w:rsidRPr="00EC1733" w:rsidRDefault="00BD3502" w:rsidP="00E47CF9">
            <w:pPr>
              <w:spacing w:after="0" w:line="240" w:lineRule="auto"/>
              <w:jc w:val="center"/>
              <w:rPr>
                <w:ins w:id="3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39</w:t>
              </w:r>
            </w:ins>
          </w:p>
        </w:tc>
      </w:tr>
      <w:tr w:rsidR="00DA4AA4" w:rsidRPr="00EC1733" w14:paraId="314D7BA3" w14:textId="77777777" w:rsidTr="005A12A0">
        <w:trPr>
          <w:trHeight w:val="301"/>
          <w:ins w:id="310" w:author="Author"/>
        </w:trPr>
        <w:tc>
          <w:tcPr>
            <w:tcW w:w="1249" w:type="dxa"/>
            <w:shd w:val="clear" w:color="auto" w:fill="auto"/>
            <w:vAlign w:val="bottom"/>
          </w:tcPr>
          <w:p w14:paraId="4973D0C4" w14:textId="5519005E" w:rsidR="00DE7423" w:rsidRPr="00EC1733" w:rsidRDefault="00DE7423">
            <w:pPr>
              <w:spacing w:after="0" w:line="240" w:lineRule="auto"/>
              <w:jc w:val="center"/>
              <w:rPr>
                <w:ins w:id="3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C5" w14:textId="50C6E6D4" w:rsidR="00DE7423" w:rsidRPr="00EC1733" w:rsidRDefault="00DE7423" w:rsidP="00E47CF9">
            <w:pPr>
              <w:spacing w:after="0" w:line="240" w:lineRule="auto"/>
              <w:jc w:val="center"/>
              <w:rPr>
                <w:ins w:id="312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C6" w14:textId="1DAC5BB9" w:rsidR="00DE7423" w:rsidRPr="00EC1733" w:rsidRDefault="00DE7423" w:rsidP="00E47CF9">
            <w:pPr>
              <w:spacing w:after="0" w:line="240" w:lineRule="auto"/>
              <w:jc w:val="center"/>
              <w:rPr>
                <w:ins w:id="313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C7" w14:textId="039C1AE2" w:rsidR="00DE7423" w:rsidRPr="00EC1733" w:rsidRDefault="00DE7423" w:rsidP="00E47CF9">
            <w:pPr>
              <w:spacing w:after="0" w:line="240" w:lineRule="auto"/>
              <w:jc w:val="center"/>
              <w:rPr>
                <w:ins w:id="314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973D0C8" w14:textId="5633CFCC" w:rsidR="00DE7423" w:rsidRPr="00EC1733" w:rsidRDefault="00DE7423" w:rsidP="00E47CF9">
            <w:pPr>
              <w:spacing w:after="0" w:line="240" w:lineRule="auto"/>
              <w:jc w:val="center"/>
              <w:rPr>
                <w:ins w:id="315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973D0C9" w14:textId="5C98B265" w:rsidR="00DE7423" w:rsidRPr="00EC1733" w:rsidRDefault="00DE7423" w:rsidP="00E47CF9">
            <w:pPr>
              <w:spacing w:after="0" w:line="240" w:lineRule="auto"/>
              <w:jc w:val="center"/>
              <w:rPr>
                <w:ins w:id="316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0CA" w14:textId="1166C53E" w:rsidR="00DE7423" w:rsidRPr="00EC1733" w:rsidRDefault="00DE7423" w:rsidP="00E47CF9">
            <w:pPr>
              <w:spacing w:after="0" w:line="240" w:lineRule="auto"/>
              <w:jc w:val="center"/>
              <w:rPr>
                <w:ins w:id="317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973D0CB" w14:textId="5EF37380" w:rsidR="00DE7423" w:rsidRPr="00EC1733" w:rsidRDefault="00DE7423" w:rsidP="00E47CF9">
            <w:pPr>
              <w:spacing w:after="0" w:line="240" w:lineRule="auto"/>
              <w:jc w:val="center"/>
              <w:rPr>
                <w:ins w:id="318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973D0CC" w14:textId="298B4D55" w:rsidR="00DE7423" w:rsidRPr="00EC1733" w:rsidRDefault="00DE7423" w:rsidP="00E47CF9">
            <w:pPr>
              <w:spacing w:after="0" w:line="240" w:lineRule="auto"/>
              <w:jc w:val="center"/>
              <w:rPr>
                <w:ins w:id="319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CD" w14:textId="42185C0D" w:rsidR="00DE7423" w:rsidRPr="00EC1733" w:rsidRDefault="00DE7423" w:rsidP="00E47CF9">
            <w:pPr>
              <w:spacing w:after="0" w:line="240" w:lineRule="auto"/>
              <w:jc w:val="center"/>
              <w:rPr>
                <w:ins w:id="320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CE" w14:textId="63C10F32" w:rsidR="00DE7423" w:rsidRPr="00EC1733" w:rsidRDefault="00DE7423" w:rsidP="00E47CF9">
            <w:pPr>
              <w:spacing w:after="0" w:line="240" w:lineRule="auto"/>
              <w:jc w:val="center"/>
              <w:rPr>
                <w:ins w:id="321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4973D0CF" w14:textId="4B19F1AB" w:rsidR="00DE7423" w:rsidRPr="00EC1733" w:rsidRDefault="00DE7423" w:rsidP="00E47CF9">
            <w:pPr>
              <w:spacing w:after="0" w:line="240" w:lineRule="auto"/>
              <w:jc w:val="center"/>
              <w:rPr>
                <w:ins w:id="322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973D0D0" w14:textId="03AE69AF" w:rsidR="00DE7423" w:rsidRPr="00EC1733" w:rsidRDefault="00DE7423" w:rsidP="00E47CF9">
            <w:pPr>
              <w:spacing w:after="0" w:line="240" w:lineRule="auto"/>
              <w:jc w:val="center"/>
              <w:rPr>
                <w:ins w:id="323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</w:tr>
      <w:tr w:rsidR="00DA4AA4" w:rsidRPr="00EC1733" w14:paraId="526ABFAD" w14:textId="77777777" w:rsidTr="005A12A0">
        <w:trPr>
          <w:trHeight w:val="301"/>
          <w:ins w:id="324" w:author="Author"/>
        </w:trPr>
        <w:tc>
          <w:tcPr>
            <w:tcW w:w="1249" w:type="dxa"/>
            <w:shd w:val="clear" w:color="auto" w:fill="auto"/>
            <w:vAlign w:val="bottom"/>
          </w:tcPr>
          <w:p w14:paraId="4973D0D2" w14:textId="0F8D6EAA" w:rsidR="00DE7423" w:rsidRPr="00EC1733" w:rsidRDefault="00BD3502">
            <w:pPr>
              <w:spacing w:after="0" w:line="240" w:lineRule="auto"/>
              <w:rPr>
                <w:ins w:id="3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EQ-5D-3L dimension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D3" w14:textId="4B8BD302" w:rsidR="00DE7423" w:rsidRPr="00EC1733" w:rsidRDefault="00DE7423" w:rsidP="00E47CF9">
            <w:pPr>
              <w:spacing w:after="0" w:line="240" w:lineRule="auto"/>
              <w:jc w:val="center"/>
              <w:rPr>
                <w:ins w:id="327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D4" w14:textId="51CB2491" w:rsidR="00DE7423" w:rsidRPr="00EC1733" w:rsidRDefault="00DE7423" w:rsidP="00E47CF9">
            <w:pPr>
              <w:spacing w:after="0" w:line="240" w:lineRule="auto"/>
              <w:jc w:val="center"/>
              <w:rPr>
                <w:ins w:id="328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D5" w14:textId="7E5A4772" w:rsidR="00DE7423" w:rsidRPr="00EC1733" w:rsidRDefault="00DE7423" w:rsidP="00E47CF9">
            <w:pPr>
              <w:spacing w:after="0" w:line="240" w:lineRule="auto"/>
              <w:jc w:val="center"/>
              <w:rPr>
                <w:ins w:id="329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973D0D6" w14:textId="4085BFAF" w:rsidR="00DE7423" w:rsidRPr="00EC1733" w:rsidRDefault="00DE7423" w:rsidP="00E47CF9">
            <w:pPr>
              <w:spacing w:after="0" w:line="240" w:lineRule="auto"/>
              <w:jc w:val="center"/>
              <w:rPr>
                <w:ins w:id="330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973D0D7" w14:textId="16CD724C" w:rsidR="00DE7423" w:rsidRPr="00EC1733" w:rsidRDefault="00DE7423" w:rsidP="00E47CF9">
            <w:pPr>
              <w:spacing w:after="0" w:line="240" w:lineRule="auto"/>
              <w:jc w:val="center"/>
              <w:rPr>
                <w:ins w:id="331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0D8" w14:textId="64351B6E" w:rsidR="00DE7423" w:rsidRPr="00EC1733" w:rsidRDefault="00DE7423" w:rsidP="00E47CF9">
            <w:pPr>
              <w:spacing w:after="0" w:line="240" w:lineRule="auto"/>
              <w:jc w:val="center"/>
              <w:rPr>
                <w:ins w:id="332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973D0D9" w14:textId="277FA37B" w:rsidR="00DE7423" w:rsidRPr="00EC1733" w:rsidRDefault="00DE7423" w:rsidP="00E47CF9">
            <w:pPr>
              <w:spacing w:after="0" w:line="240" w:lineRule="auto"/>
              <w:jc w:val="center"/>
              <w:rPr>
                <w:ins w:id="333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14:paraId="4973D0DA" w14:textId="1B34F4CD" w:rsidR="00DE7423" w:rsidRPr="00EC1733" w:rsidRDefault="00DE7423" w:rsidP="00E47CF9">
            <w:pPr>
              <w:spacing w:after="0" w:line="240" w:lineRule="auto"/>
              <w:jc w:val="center"/>
              <w:rPr>
                <w:ins w:id="334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0DB" w14:textId="6EE472A8" w:rsidR="00DE7423" w:rsidRPr="00EC1733" w:rsidRDefault="00DE7423" w:rsidP="00E47CF9">
            <w:pPr>
              <w:spacing w:after="0" w:line="240" w:lineRule="auto"/>
              <w:jc w:val="center"/>
              <w:rPr>
                <w:ins w:id="335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0DC" w14:textId="43AB431E" w:rsidR="00DE7423" w:rsidRPr="00EC1733" w:rsidRDefault="00DE7423" w:rsidP="00E47CF9">
            <w:pPr>
              <w:spacing w:after="0" w:line="240" w:lineRule="auto"/>
              <w:jc w:val="center"/>
              <w:rPr>
                <w:ins w:id="336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4973D0DD" w14:textId="4BF13683" w:rsidR="00DE7423" w:rsidRPr="00EC1733" w:rsidRDefault="00DE7423" w:rsidP="00E47CF9">
            <w:pPr>
              <w:spacing w:after="0" w:line="240" w:lineRule="auto"/>
              <w:jc w:val="center"/>
              <w:rPr>
                <w:ins w:id="337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973D0DE" w14:textId="713168C6" w:rsidR="00DE7423" w:rsidRPr="00EC1733" w:rsidRDefault="00DE7423" w:rsidP="00E47CF9">
            <w:pPr>
              <w:spacing w:after="0" w:line="240" w:lineRule="auto"/>
              <w:jc w:val="center"/>
              <w:rPr>
                <w:ins w:id="338" w:author="Author"/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</w:p>
        </w:tc>
      </w:tr>
      <w:tr w:rsidR="00DA4AA4" w:rsidRPr="00EC1733" w14:paraId="160FBFC6" w14:textId="77777777" w:rsidTr="005A12A0">
        <w:trPr>
          <w:trHeight w:val="301"/>
          <w:ins w:id="339" w:author="Author"/>
        </w:trPr>
        <w:tc>
          <w:tcPr>
            <w:tcW w:w="1249" w:type="dxa"/>
            <w:shd w:val="clear" w:color="auto" w:fill="auto"/>
            <w:vAlign w:val="bottom"/>
          </w:tcPr>
          <w:p w14:paraId="4973D0E0" w14:textId="574CC5D2" w:rsidR="00DE7423" w:rsidRPr="00EC1733" w:rsidRDefault="00BD3502">
            <w:pPr>
              <w:spacing w:after="0" w:line="240" w:lineRule="auto"/>
              <w:rPr>
                <w:ins w:id="3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Mob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E1" w14:textId="5996AFA2" w:rsidR="00DE7423" w:rsidRPr="00EC1733" w:rsidRDefault="00BD3502" w:rsidP="00E47CF9">
            <w:pPr>
              <w:spacing w:after="0" w:line="240" w:lineRule="auto"/>
              <w:jc w:val="center"/>
              <w:rPr>
                <w:ins w:id="3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E2" w14:textId="4BD2E0C2" w:rsidR="00DE7423" w:rsidRPr="00EC1733" w:rsidRDefault="00BD3502" w:rsidP="00E47CF9">
            <w:pPr>
              <w:spacing w:after="0" w:line="240" w:lineRule="auto"/>
              <w:jc w:val="center"/>
              <w:rPr>
                <w:ins w:id="3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E3" w14:textId="72CDEA29" w:rsidR="00DE7423" w:rsidRPr="00EC1733" w:rsidRDefault="00BD3502" w:rsidP="00E47CF9">
            <w:pPr>
              <w:spacing w:after="0" w:line="240" w:lineRule="auto"/>
              <w:jc w:val="center"/>
              <w:rPr>
                <w:ins w:id="3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5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E4" w14:textId="0D9196EE" w:rsidR="00DE7423" w:rsidRPr="00EC1733" w:rsidRDefault="00BD3502" w:rsidP="00E47CF9">
            <w:pPr>
              <w:spacing w:after="0" w:line="240" w:lineRule="auto"/>
              <w:jc w:val="center"/>
              <w:rPr>
                <w:ins w:id="3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5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E5" w14:textId="2E77FD37" w:rsidR="00DE7423" w:rsidRPr="00EC1733" w:rsidRDefault="00BD3502" w:rsidP="00E47CF9">
            <w:pPr>
              <w:spacing w:after="0" w:line="240" w:lineRule="auto"/>
              <w:jc w:val="center"/>
              <w:rPr>
                <w:ins w:id="3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E6" w14:textId="003DF507" w:rsidR="00DE7423" w:rsidRPr="00EC1733" w:rsidRDefault="00BD3502" w:rsidP="00E47CF9">
            <w:pPr>
              <w:spacing w:after="0" w:line="240" w:lineRule="auto"/>
              <w:jc w:val="center"/>
              <w:rPr>
                <w:ins w:id="3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9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E7" w14:textId="21002FD2" w:rsidR="00DE7423" w:rsidRPr="00EC1733" w:rsidRDefault="00BD3502" w:rsidP="00E47CF9">
            <w:pPr>
              <w:spacing w:after="0" w:line="240" w:lineRule="auto"/>
              <w:jc w:val="center"/>
              <w:rPr>
                <w:ins w:id="3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5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E8" w14:textId="69E8A1B7" w:rsidR="00DE7423" w:rsidRPr="00EC1733" w:rsidRDefault="00BD3502" w:rsidP="00E47CF9">
            <w:pPr>
              <w:spacing w:after="0" w:line="240" w:lineRule="auto"/>
              <w:jc w:val="center"/>
              <w:rPr>
                <w:ins w:id="3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E9" w14:textId="74A71483" w:rsidR="00DE7423" w:rsidRPr="00EC1733" w:rsidRDefault="00BD3502" w:rsidP="00E47CF9">
            <w:pPr>
              <w:spacing w:after="0" w:line="240" w:lineRule="auto"/>
              <w:jc w:val="center"/>
              <w:rPr>
                <w:ins w:id="3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EA" w14:textId="1E62A349" w:rsidR="00DE7423" w:rsidRPr="00EC1733" w:rsidRDefault="00BD3502" w:rsidP="00E47CF9">
            <w:pPr>
              <w:spacing w:after="0" w:line="240" w:lineRule="auto"/>
              <w:jc w:val="center"/>
              <w:rPr>
                <w:ins w:id="3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3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EB" w14:textId="69B6D9A0" w:rsidR="00DE7423" w:rsidRPr="00EC1733" w:rsidRDefault="00BD3502" w:rsidP="00E47CF9">
            <w:pPr>
              <w:spacing w:after="0" w:line="240" w:lineRule="auto"/>
              <w:jc w:val="center"/>
              <w:rPr>
                <w:ins w:id="3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2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EC" w14:textId="057792F0" w:rsidR="00DE7423" w:rsidRPr="00EC1733" w:rsidRDefault="00BD3502" w:rsidP="00E47CF9">
            <w:pPr>
              <w:spacing w:after="0" w:line="240" w:lineRule="auto"/>
              <w:jc w:val="center"/>
              <w:rPr>
                <w:ins w:id="3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8</w:t>
              </w:r>
            </w:ins>
          </w:p>
        </w:tc>
      </w:tr>
      <w:tr w:rsidR="00DA4AA4" w:rsidRPr="00EC1733" w14:paraId="74FFE075" w14:textId="77777777" w:rsidTr="005A12A0">
        <w:trPr>
          <w:trHeight w:val="301"/>
          <w:ins w:id="366" w:author="Author"/>
        </w:trPr>
        <w:tc>
          <w:tcPr>
            <w:tcW w:w="1249" w:type="dxa"/>
            <w:shd w:val="clear" w:color="auto" w:fill="auto"/>
            <w:vAlign w:val="bottom"/>
          </w:tcPr>
          <w:p w14:paraId="4973D0EE" w14:textId="5632EC3C" w:rsidR="00DE7423" w:rsidRPr="00EC1733" w:rsidRDefault="00BD3502">
            <w:pPr>
              <w:spacing w:after="0" w:line="240" w:lineRule="auto"/>
              <w:rPr>
                <w:ins w:id="3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Self-care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EF" w14:textId="00B98FBB" w:rsidR="00DE7423" w:rsidRPr="00EC1733" w:rsidRDefault="00BD3502" w:rsidP="00E47CF9">
            <w:pPr>
              <w:spacing w:after="0" w:line="240" w:lineRule="auto"/>
              <w:jc w:val="center"/>
              <w:rPr>
                <w:ins w:id="3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F0" w14:textId="6FBCDEB1" w:rsidR="00DE7423" w:rsidRPr="00EC1733" w:rsidRDefault="00BD3502" w:rsidP="00E47CF9">
            <w:pPr>
              <w:spacing w:after="0" w:line="240" w:lineRule="auto"/>
              <w:jc w:val="center"/>
              <w:rPr>
                <w:ins w:id="3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F1" w14:textId="7CE68D1C" w:rsidR="00DE7423" w:rsidRPr="00EC1733" w:rsidRDefault="00BD3502" w:rsidP="00E47CF9">
            <w:pPr>
              <w:spacing w:after="0" w:line="240" w:lineRule="auto"/>
              <w:jc w:val="center"/>
              <w:rPr>
                <w:ins w:id="3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4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0F2" w14:textId="2F68E28B" w:rsidR="00DE7423" w:rsidRPr="00EC1733" w:rsidRDefault="00BD3502" w:rsidP="00E47CF9">
            <w:pPr>
              <w:spacing w:after="0" w:line="240" w:lineRule="auto"/>
              <w:jc w:val="center"/>
              <w:rPr>
                <w:ins w:id="3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7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0F3" w14:textId="4C5BCFF2" w:rsidR="00DE7423" w:rsidRPr="00EC1733" w:rsidRDefault="00BD3502" w:rsidP="00E47CF9">
            <w:pPr>
              <w:spacing w:after="0" w:line="240" w:lineRule="auto"/>
              <w:jc w:val="center"/>
              <w:rPr>
                <w:ins w:id="3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0F4" w14:textId="350BBBC7" w:rsidR="00DE7423" w:rsidRPr="00EC1733" w:rsidRDefault="00BD3502" w:rsidP="00E47CF9">
            <w:pPr>
              <w:spacing w:after="0" w:line="240" w:lineRule="auto"/>
              <w:jc w:val="center"/>
              <w:rPr>
                <w:ins w:id="3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3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0F5" w14:textId="0E10C105" w:rsidR="00DE7423" w:rsidRPr="00EC1733" w:rsidRDefault="00BD3502" w:rsidP="00E47CF9">
            <w:pPr>
              <w:spacing w:after="0" w:line="240" w:lineRule="auto"/>
              <w:jc w:val="center"/>
              <w:rPr>
                <w:ins w:id="3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3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0F6" w14:textId="41EA2BAC" w:rsidR="00DE7423" w:rsidRPr="00EC1733" w:rsidRDefault="00BD3502" w:rsidP="00E47CF9">
            <w:pPr>
              <w:spacing w:after="0" w:line="240" w:lineRule="auto"/>
              <w:jc w:val="center"/>
              <w:rPr>
                <w:ins w:id="3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F7" w14:textId="6B0A6197" w:rsidR="00DE7423" w:rsidRPr="00EC1733" w:rsidRDefault="00BD3502" w:rsidP="00E47CF9">
            <w:pPr>
              <w:spacing w:after="0" w:line="240" w:lineRule="auto"/>
              <w:jc w:val="center"/>
              <w:rPr>
                <w:ins w:id="3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0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F8" w14:textId="76BB13D1" w:rsidR="00DE7423" w:rsidRPr="00EC1733" w:rsidRDefault="00BD3502" w:rsidP="00E47CF9">
            <w:pPr>
              <w:spacing w:after="0" w:line="240" w:lineRule="auto"/>
              <w:jc w:val="center"/>
              <w:rPr>
                <w:ins w:id="3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3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0F9" w14:textId="62166B35" w:rsidR="00DE7423" w:rsidRPr="00EC1733" w:rsidRDefault="00BD3502" w:rsidP="00E47CF9">
            <w:pPr>
              <w:spacing w:after="0" w:line="240" w:lineRule="auto"/>
              <w:jc w:val="center"/>
              <w:rPr>
                <w:ins w:id="3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6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0FA" w14:textId="063FBC99" w:rsidR="00DE7423" w:rsidRPr="00EC1733" w:rsidRDefault="00BD3502" w:rsidP="00E47CF9">
            <w:pPr>
              <w:spacing w:after="0" w:line="240" w:lineRule="auto"/>
              <w:jc w:val="center"/>
              <w:rPr>
                <w:ins w:id="3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02</w:t>
              </w:r>
            </w:ins>
          </w:p>
        </w:tc>
      </w:tr>
      <w:tr w:rsidR="00DA4AA4" w:rsidRPr="00EC1733" w14:paraId="0F89F11F" w14:textId="77777777" w:rsidTr="005A12A0">
        <w:trPr>
          <w:trHeight w:val="301"/>
          <w:ins w:id="393" w:author="Author"/>
        </w:trPr>
        <w:tc>
          <w:tcPr>
            <w:tcW w:w="1249" w:type="dxa"/>
            <w:shd w:val="clear" w:color="auto" w:fill="auto"/>
            <w:vAlign w:val="bottom"/>
          </w:tcPr>
          <w:p w14:paraId="4973D0FC" w14:textId="6DF70F6F" w:rsidR="00DE7423" w:rsidRPr="00EC1733" w:rsidRDefault="00BD3502">
            <w:pPr>
              <w:spacing w:after="0" w:line="240" w:lineRule="auto"/>
              <w:rPr>
                <w:ins w:id="3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Usual activitie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FD" w14:textId="6801F08F" w:rsidR="00DE7423" w:rsidRPr="00EC1733" w:rsidRDefault="00BD3502" w:rsidP="00E47CF9">
            <w:pPr>
              <w:spacing w:after="0" w:line="240" w:lineRule="auto"/>
              <w:jc w:val="center"/>
              <w:rPr>
                <w:ins w:id="3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0FE" w14:textId="09005E73" w:rsidR="00DE7423" w:rsidRPr="00EC1733" w:rsidRDefault="00BD3502" w:rsidP="00E47CF9">
            <w:pPr>
              <w:spacing w:after="0" w:line="240" w:lineRule="auto"/>
              <w:jc w:val="center"/>
              <w:rPr>
                <w:ins w:id="3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3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0FF" w14:textId="44643996" w:rsidR="00DE7423" w:rsidRPr="00EC1733" w:rsidRDefault="00BD3502" w:rsidP="00E47CF9">
            <w:pPr>
              <w:spacing w:after="0" w:line="240" w:lineRule="auto"/>
              <w:jc w:val="center"/>
              <w:rPr>
                <w:ins w:id="4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5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100" w14:textId="66AAE1D3" w:rsidR="00DE7423" w:rsidRPr="00EC1733" w:rsidRDefault="00BD3502" w:rsidP="00E47CF9">
            <w:pPr>
              <w:spacing w:after="0" w:line="240" w:lineRule="auto"/>
              <w:jc w:val="center"/>
              <w:rPr>
                <w:ins w:id="4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5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101" w14:textId="7A812E11" w:rsidR="00DE7423" w:rsidRPr="00EC1733" w:rsidRDefault="00BD3502" w:rsidP="00E47CF9">
            <w:pPr>
              <w:spacing w:after="0" w:line="240" w:lineRule="auto"/>
              <w:jc w:val="center"/>
              <w:rPr>
                <w:ins w:id="4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02" w14:textId="08ECA1A6" w:rsidR="00DE7423" w:rsidRPr="00EC1733" w:rsidRDefault="00BD3502" w:rsidP="00E47CF9">
            <w:pPr>
              <w:spacing w:after="0" w:line="240" w:lineRule="auto"/>
              <w:jc w:val="center"/>
              <w:rPr>
                <w:ins w:id="4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1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103" w14:textId="0AE69F9B" w:rsidR="00DE7423" w:rsidRPr="00EC1733" w:rsidRDefault="00BD3502" w:rsidP="00E47CF9">
            <w:pPr>
              <w:spacing w:after="0" w:line="240" w:lineRule="auto"/>
              <w:jc w:val="center"/>
              <w:rPr>
                <w:ins w:id="4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1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104" w14:textId="299E95F4" w:rsidR="00DE7423" w:rsidRPr="00EC1733" w:rsidRDefault="00BD3502" w:rsidP="00E47CF9">
            <w:pPr>
              <w:spacing w:after="0" w:line="240" w:lineRule="auto"/>
              <w:jc w:val="center"/>
              <w:rPr>
                <w:ins w:id="4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0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05" w14:textId="529A76C8" w:rsidR="00DE7423" w:rsidRPr="00EC1733" w:rsidRDefault="00BD3502" w:rsidP="00E47CF9">
            <w:pPr>
              <w:spacing w:after="0" w:line="240" w:lineRule="auto"/>
              <w:jc w:val="center"/>
              <w:rPr>
                <w:ins w:id="4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06" w14:textId="4A588E4F" w:rsidR="00DE7423" w:rsidRPr="00EC1733" w:rsidRDefault="00BD3502" w:rsidP="00E47CF9">
            <w:pPr>
              <w:spacing w:after="0" w:line="240" w:lineRule="auto"/>
              <w:jc w:val="center"/>
              <w:rPr>
                <w:ins w:id="4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8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107" w14:textId="3DC488DC" w:rsidR="00DE7423" w:rsidRPr="00EC1733" w:rsidRDefault="00BD3502" w:rsidP="00E47CF9">
            <w:pPr>
              <w:spacing w:after="0" w:line="240" w:lineRule="auto"/>
              <w:jc w:val="center"/>
              <w:rPr>
                <w:ins w:id="4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7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108" w14:textId="3CD26199" w:rsidR="00DE7423" w:rsidRPr="00EC1733" w:rsidRDefault="00BD3502" w:rsidP="00E47CF9">
            <w:pPr>
              <w:spacing w:after="0" w:line="240" w:lineRule="auto"/>
              <w:jc w:val="center"/>
              <w:rPr>
                <w:ins w:id="4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</w:tr>
      <w:tr w:rsidR="00DA4AA4" w:rsidRPr="00EC1733" w14:paraId="480A4171" w14:textId="77777777" w:rsidTr="005A12A0">
        <w:trPr>
          <w:trHeight w:val="301"/>
          <w:ins w:id="420" w:author="Author"/>
        </w:trPr>
        <w:tc>
          <w:tcPr>
            <w:tcW w:w="1249" w:type="dxa"/>
            <w:shd w:val="clear" w:color="auto" w:fill="auto"/>
            <w:vAlign w:val="bottom"/>
          </w:tcPr>
          <w:p w14:paraId="4973D10A" w14:textId="08F877A5" w:rsidR="00DE7423" w:rsidRPr="00EC1733" w:rsidRDefault="00BD3502">
            <w:pPr>
              <w:spacing w:after="0" w:line="240" w:lineRule="auto"/>
              <w:rPr>
                <w:ins w:id="4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Pain/</w:t>
              </w:r>
            </w:ins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br/>
            </w:r>
            <w:ins w:id="4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discomfort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0B" w14:textId="2BBEFA59" w:rsidR="00DE7423" w:rsidRPr="00EC1733" w:rsidRDefault="00BD3502" w:rsidP="00E47CF9">
            <w:pPr>
              <w:spacing w:after="0" w:line="240" w:lineRule="auto"/>
              <w:jc w:val="center"/>
              <w:rPr>
                <w:ins w:id="4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0C" w14:textId="0C0B74F8" w:rsidR="00DE7423" w:rsidRPr="00EC1733" w:rsidRDefault="00BD3502" w:rsidP="00E47CF9">
            <w:pPr>
              <w:spacing w:after="0" w:line="240" w:lineRule="auto"/>
              <w:jc w:val="center"/>
              <w:rPr>
                <w:ins w:id="4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0D" w14:textId="19E4C23F" w:rsidR="00DE7423" w:rsidRPr="00EC1733" w:rsidRDefault="00BD3502" w:rsidP="00E47CF9">
            <w:pPr>
              <w:spacing w:after="0" w:line="240" w:lineRule="auto"/>
              <w:jc w:val="center"/>
              <w:rPr>
                <w:ins w:id="4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8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10E" w14:textId="2EF39C6C" w:rsidR="00DE7423" w:rsidRPr="00EC1733" w:rsidRDefault="00BD3502" w:rsidP="00E47CF9">
            <w:pPr>
              <w:spacing w:after="0" w:line="240" w:lineRule="auto"/>
              <w:jc w:val="center"/>
              <w:rPr>
                <w:ins w:id="4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2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10F" w14:textId="57AAC5B6" w:rsidR="00DE7423" w:rsidRPr="00EC1733" w:rsidRDefault="00BD3502" w:rsidP="00E47CF9">
            <w:pPr>
              <w:spacing w:after="0" w:line="240" w:lineRule="auto"/>
              <w:jc w:val="center"/>
              <w:rPr>
                <w:ins w:id="4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10" w14:textId="031AE6C4" w:rsidR="00DE7423" w:rsidRPr="00EC1733" w:rsidRDefault="00BD3502" w:rsidP="00E47CF9">
            <w:pPr>
              <w:spacing w:after="0" w:line="240" w:lineRule="auto"/>
              <w:jc w:val="center"/>
              <w:rPr>
                <w:ins w:id="4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8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111" w14:textId="1279D6B0" w:rsidR="00DE7423" w:rsidRPr="00EC1733" w:rsidRDefault="00BD3502" w:rsidP="00E47CF9">
            <w:pPr>
              <w:spacing w:after="0" w:line="240" w:lineRule="auto"/>
              <w:jc w:val="center"/>
              <w:rPr>
                <w:ins w:id="4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5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112" w14:textId="748D39C5" w:rsidR="00DE7423" w:rsidRPr="00EC1733" w:rsidRDefault="00BD3502" w:rsidP="00E47CF9">
            <w:pPr>
              <w:spacing w:after="0" w:line="240" w:lineRule="auto"/>
              <w:jc w:val="center"/>
              <w:rPr>
                <w:ins w:id="4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13" w14:textId="3D38F922" w:rsidR="00DE7423" w:rsidRPr="00EC1733" w:rsidRDefault="00BD3502" w:rsidP="00E47CF9">
            <w:pPr>
              <w:spacing w:after="0" w:line="240" w:lineRule="auto"/>
              <w:jc w:val="center"/>
              <w:rPr>
                <w:ins w:id="4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14" w14:textId="66BA004C" w:rsidR="00DE7423" w:rsidRPr="00EC1733" w:rsidRDefault="00BD3502" w:rsidP="00E47CF9">
            <w:pPr>
              <w:spacing w:after="0" w:line="240" w:lineRule="auto"/>
              <w:jc w:val="center"/>
              <w:rPr>
                <w:ins w:id="4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1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115" w14:textId="59CEB572" w:rsidR="00DE7423" w:rsidRPr="00EC1733" w:rsidRDefault="00BD3502" w:rsidP="00E47CF9">
            <w:pPr>
              <w:spacing w:after="0" w:line="240" w:lineRule="auto"/>
              <w:jc w:val="center"/>
              <w:rPr>
                <w:ins w:id="4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6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116" w14:textId="37EA765F" w:rsidR="00DE7423" w:rsidRPr="00EC1733" w:rsidRDefault="00BD3502" w:rsidP="00E47CF9">
            <w:pPr>
              <w:spacing w:after="0" w:line="240" w:lineRule="auto"/>
              <w:jc w:val="center"/>
              <w:rPr>
                <w:ins w:id="4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0</w:t>
              </w:r>
            </w:ins>
          </w:p>
        </w:tc>
      </w:tr>
      <w:tr w:rsidR="00DA4AA4" w:rsidRPr="00EC1733" w14:paraId="727B608B" w14:textId="77777777" w:rsidTr="005A12A0">
        <w:trPr>
          <w:trHeight w:val="301"/>
          <w:ins w:id="448" w:author="Author"/>
        </w:trPr>
        <w:tc>
          <w:tcPr>
            <w:tcW w:w="1249" w:type="dxa"/>
            <w:shd w:val="clear" w:color="auto" w:fill="auto"/>
            <w:vAlign w:val="bottom"/>
          </w:tcPr>
          <w:p w14:paraId="4973D118" w14:textId="3FC49B31" w:rsidR="00DE7423" w:rsidRPr="00EC1733" w:rsidRDefault="00BD3502">
            <w:pPr>
              <w:spacing w:after="0" w:line="240" w:lineRule="auto"/>
              <w:rPr>
                <w:ins w:id="4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Anxiety/</w:t>
              </w:r>
            </w:ins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  <w:br/>
            </w:r>
            <w:ins w:id="4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 xml:space="preserve">depression 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19" w14:textId="7CF312AE" w:rsidR="00DE7423" w:rsidRPr="00EC1733" w:rsidRDefault="00BD3502" w:rsidP="00E47CF9">
            <w:pPr>
              <w:spacing w:after="0" w:line="240" w:lineRule="auto"/>
              <w:jc w:val="center"/>
              <w:rPr>
                <w:ins w:id="4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8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1A" w14:textId="55FE34FE" w:rsidR="00DE7423" w:rsidRPr="00EC1733" w:rsidRDefault="00BD3502" w:rsidP="00E47CF9">
            <w:pPr>
              <w:spacing w:after="0" w:line="240" w:lineRule="auto"/>
              <w:jc w:val="center"/>
              <w:rPr>
                <w:ins w:id="4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1B" w14:textId="0A6FACEE" w:rsidR="00DE7423" w:rsidRPr="00EC1733" w:rsidRDefault="00BD3502" w:rsidP="00E47CF9">
            <w:pPr>
              <w:spacing w:after="0" w:line="240" w:lineRule="auto"/>
              <w:jc w:val="center"/>
              <w:rPr>
                <w:ins w:id="4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47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11C" w14:textId="17C1523F" w:rsidR="00DE7423" w:rsidRPr="00EC1733" w:rsidRDefault="00BD3502" w:rsidP="00E47CF9">
            <w:pPr>
              <w:spacing w:after="0" w:line="240" w:lineRule="auto"/>
              <w:jc w:val="center"/>
              <w:rPr>
                <w:ins w:id="4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6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11D" w14:textId="38276BBD" w:rsidR="00DE7423" w:rsidRPr="00EC1733" w:rsidRDefault="00BD3502" w:rsidP="00E47CF9">
            <w:pPr>
              <w:spacing w:after="0" w:line="240" w:lineRule="auto"/>
              <w:jc w:val="center"/>
              <w:rPr>
                <w:ins w:id="4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1E" w14:textId="3AE55181" w:rsidR="00DE7423" w:rsidRPr="00EC1733" w:rsidRDefault="00BD3502" w:rsidP="00E47CF9">
            <w:pPr>
              <w:spacing w:after="0" w:line="240" w:lineRule="auto"/>
              <w:jc w:val="center"/>
              <w:rPr>
                <w:ins w:id="4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2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11F" w14:textId="7ED89EB0" w:rsidR="00DE7423" w:rsidRPr="00EC1733" w:rsidRDefault="00BD3502" w:rsidP="00E47CF9">
            <w:pPr>
              <w:spacing w:after="0" w:line="240" w:lineRule="auto"/>
              <w:jc w:val="center"/>
              <w:rPr>
                <w:ins w:id="4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3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120" w14:textId="55FBC1CF" w:rsidR="00DE7423" w:rsidRPr="00EC1733" w:rsidRDefault="00BD3502" w:rsidP="00E47CF9">
            <w:pPr>
              <w:spacing w:after="0" w:line="240" w:lineRule="auto"/>
              <w:jc w:val="center"/>
              <w:rPr>
                <w:ins w:id="4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2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21" w14:textId="78115CFE" w:rsidR="00DE7423" w:rsidRPr="00EC1733" w:rsidRDefault="00BD3502" w:rsidP="00E47CF9">
            <w:pPr>
              <w:spacing w:after="0" w:line="240" w:lineRule="auto"/>
              <w:jc w:val="center"/>
              <w:rPr>
                <w:ins w:id="4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3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22" w14:textId="482264BE" w:rsidR="00DE7423" w:rsidRPr="00EC1733" w:rsidRDefault="00BD3502" w:rsidP="00E47CF9">
            <w:pPr>
              <w:spacing w:after="0" w:line="240" w:lineRule="auto"/>
              <w:jc w:val="center"/>
              <w:rPr>
                <w:ins w:id="4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7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08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123" w14:textId="63541CF6" w:rsidR="00DE7423" w:rsidRPr="00EC1733" w:rsidRDefault="00BD3502" w:rsidP="00E47CF9">
            <w:pPr>
              <w:spacing w:after="0" w:line="240" w:lineRule="auto"/>
              <w:jc w:val="center"/>
              <w:rPr>
                <w:ins w:id="4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4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124" w14:textId="1036E061" w:rsidR="00DE7423" w:rsidRPr="00EC1733" w:rsidRDefault="00BD3502" w:rsidP="00E47CF9">
            <w:pPr>
              <w:spacing w:after="0" w:line="240" w:lineRule="auto"/>
              <w:jc w:val="center"/>
              <w:rPr>
                <w:ins w:id="4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-0.16</w:t>
              </w:r>
            </w:ins>
          </w:p>
        </w:tc>
      </w:tr>
      <w:tr w:rsidR="00DA4AA4" w:rsidRPr="00EC1733" w14:paraId="05BE6B63" w14:textId="77777777" w:rsidTr="005A12A0">
        <w:trPr>
          <w:trHeight w:val="301"/>
          <w:ins w:id="476" w:author="Author"/>
        </w:trPr>
        <w:tc>
          <w:tcPr>
            <w:tcW w:w="1249" w:type="dxa"/>
            <w:shd w:val="clear" w:color="auto" w:fill="auto"/>
            <w:vAlign w:val="bottom"/>
          </w:tcPr>
          <w:p w14:paraId="4973D126" w14:textId="05912FBE" w:rsidR="00DE7423" w:rsidRPr="00EC1733" w:rsidRDefault="00BD3502">
            <w:pPr>
              <w:spacing w:after="0" w:line="240" w:lineRule="auto"/>
              <w:rPr>
                <w:ins w:id="4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EQ-5D-3L ut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27" w14:textId="19510244" w:rsidR="00DE7423" w:rsidRPr="00EC1733" w:rsidRDefault="00BD3502" w:rsidP="00E47CF9">
            <w:pPr>
              <w:spacing w:after="0" w:line="240" w:lineRule="auto"/>
              <w:jc w:val="center"/>
              <w:rPr>
                <w:ins w:id="4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5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28" w14:textId="00194A79" w:rsidR="00DE7423" w:rsidRPr="00EC1733" w:rsidRDefault="00BD3502" w:rsidP="00E47CF9">
            <w:pPr>
              <w:spacing w:after="0" w:line="240" w:lineRule="auto"/>
              <w:jc w:val="center"/>
              <w:rPr>
                <w:ins w:id="4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4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29" w14:textId="1C13B470" w:rsidR="00DE7423" w:rsidRPr="00EC1733" w:rsidRDefault="00BD3502" w:rsidP="00E47CF9">
            <w:pPr>
              <w:spacing w:after="0" w:line="240" w:lineRule="auto"/>
              <w:jc w:val="center"/>
              <w:rPr>
                <w:ins w:id="4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49</w:t>
              </w:r>
            </w:ins>
          </w:p>
        </w:tc>
        <w:tc>
          <w:tcPr>
            <w:tcW w:w="1347" w:type="dxa"/>
            <w:shd w:val="clear" w:color="auto" w:fill="auto"/>
            <w:vAlign w:val="center"/>
          </w:tcPr>
          <w:p w14:paraId="4973D12A" w14:textId="426EA485" w:rsidR="00DE7423" w:rsidRPr="00EC1733" w:rsidRDefault="00BD3502" w:rsidP="00E47CF9">
            <w:pPr>
              <w:spacing w:after="0" w:line="240" w:lineRule="auto"/>
              <w:jc w:val="center"/>
              <w:rPr>
                <w:ins w:id="4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46</w:t>
              </w:r>
            </w:ins>
          </w:p>
        </w:tc>
        <w:tc>
          <w:tcPr>
            <w:tcW w:w="1353" w:type="dxa"/>
            <w:shd w:val="clear" w:color="auto" w:fill="auto"/>
            <w:vAlign w:val="center"/>
          </w:tcPr>
          <w:p w14:paraId="4973D12B" w14:textId="1494A02C" w:rsidR="00DE7423" w:rsidRPr="00EC1733" w:rsidRDefault="00BD3502" w:rsidP="00E47CF9">
            <w:pPr>
              <w:spacing w:after="0" w:line="240" w:lineRule="auto"/>
              <w:jc w:val="center"/>
              <w:rPr>
                <w:ins w:id="4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3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2C" w14:textId="141521A2" w:rsidR="00DE7423" w:rsidRPr="00EC1733" w:rsidRDefault="00BD3502" w:rsidP="00E47CF9">
            <w:pPr>
              <w:spacing w:after="0" w:line="240" w:lineRule="auto"/>
              <w:jc w:val="center"/>
              <w:rPr>
                <w:ins w:id="4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36</w:t>
              </w:r>
            </w:ins>
          </w:p>
        </w:tc>
        <w:tc>
          <w:tcPr>
            <w:tcW w:w="1112" w:type="dxa"/>
            <w:shd w:val="clear" w:color="auto" w:fill="auto"/>
            <w:vAlign w:val="center"/>
          </w:tcPr>
          <w:p w14:paraId="4973D12D" w14:textId="68615A5A" w:rsidR="00DE7423" w:rsidRPr="00EC1733" w:rsidRDefault="00BD3502" w:rsidP="00E47CF9">
            <w:pPr>
              <w:spacing w:after="0" w:line="240" w:lineRule="auto"/>
              <w:jc w:val="center"/>
              <w:rPr>
                <w:ins w:id="4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25</w:t>
              </w:r>
            </w:ins>
          </w:p>
        </w:tc>
        <w:tc>
          <w:tcPr>
            <w:tcW w:w="1318" w:type="dxa"/>
            <w:shd w:val="clear" w:color="auto" w:fill="auto"/>
            <w:vAlign w:val="center"/>
          </w:tcPr>
          <w:p w14:paraId="4973D12E" w14:textId="49DA670D" w:rsidR="00DE7423" w:rsidRPr="00EC1733" w:rsidRDefault="00BD3502" w:rsidP="00E47CF9">
            <w:pPr>
              <w:spacing w:after="0" w:line="240" w:lineRule="auto"/>
              <w:jc w:val="center"/>
              <w:rPr>
                <w:ins w:id="4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40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2F" w14:textId="0E092212" w:rsidR="00DE7423" w:rsidRPr="00EC1733" w:rsidRDefault="00BD3502" w:rsidP="00E47CF9">
            <w:pPr>
              <w:spacing w:after="0" w:line="240" w:lineRule="auto"/>
              <w:jc w:val="center"/>
              <w:rPr>
                <w:ins w:id="4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4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30" w14:textId="2F3945BD" w:rsidR="00DE7423" w:rsidRPr="00EC1733" w:rsidRDefault="00BD3502" w:rsidP="00E47CF9">
            <w:pPr>
              <w:spacing w:after="0" w:line="240" w:lineRule="auto"/>
              <w:jc w:val="center"/>
              <w:rPr>
                <w:ins w:id="4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4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06</w:t>
              </w:r>
            </w:ins>
          </w:p>
        </w:tc>
        <w:tc>
          <w:tcPr>
            <w:tcW w:w="1068" w:type="dxa"/>
            <w:shd w:val="clear" w:color="auto" w:fill="auto"/>
            <w:vAlign w:val="center"/>
          </w:tcPr>
          <w:p w14:paraId="4973D131" w14:textId="6DB6C195" w:rsidR="00DE7423" w:rsidRPr="00EC1733" w:rsidRDefault="00BD3502" w:rsidP="00E47CF9">
            <w:pPr>
              <w:spacing w:after="0" w:line="240" w:lineRule="auto"/>
              <w:jc w:val="center"/>
              <w:rPr>
                <w:ins w:id="4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5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20</w:t>
              </w:r>
            </w:ins>
          </w:p>
        </w:tc>
        <w:tc>
          <w:tcPr>
            <w:tcW w:w="1182" w:type="dxa"/>
            <w:shd w:val="clear" w:color="auto" w:fill="auto"/>
            <w:vAlign w:val="center"/>
          </w:tcPr>
          <w:p w14:paraId="4973D132" w14:textId="185B6728" w:rsidR="00DE7423" w:rsidRPr="00EC1733" w:rsidRDefault="00BD3502" w:rsidP="00E47CF9">
            <w:pPr>
              <w:spacing w:after="0" w:line="240" w:lineRule="auto"/>
              <w:jc w:val="center"/>
              <w:rPr>
                <w:ins w:id="5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</w:rPr>
            </w:pPr>
            <w:ins w:id="5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u w:val="single"/>
                </w:rPr>
                <w:t>0.26</w:t>
              </w:r>
            </w:ins>
          </w:p>
        </w:tc>
      </w:tr>
    </w:tbl>
    <w:p w14:paraId="4973D134" w14:textId="086557E4" w:rsidR="00DE7423" w:rsidRPr="00EC1733" w:rsidRDefault="00BD3502" w:rsidP="00784075">
      <w:pPr>
        <w:spacing w:after="0" w:line="240" w:lineRule="auto"/>
        <w:ind w:left="-720"/>
        <w:rPr>
          <w:ins w:id="503" w:author="Author"/>
          <w:rFonts w:ascii="Times New Roman" w:eastAsia="Times New Roman" w:hAnsi="Times New Roman" w:cs="Times New Roman"/>
          <w:sz w:val="19"/>
          <w:szCs w:val="19"/>
        </w:rPr>
      </w:pPr>
      <w:ins w:id="504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CFQ-R-8D</w:t>
        </w:r>
        <w:r w:rsidR="00C770A5">
          <w:rPr>
            <w:rFonts w:ascii="Times New Roman" w:eastAsia="Times New Roman" w:hAnsi="Times New Roman" w:cs="Times New Roman"/>
            <w:sz w:val="19"/>
            <w:szCs w:val="19"/>
          </w:rPr>
          <w:t>,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Cystic Fibrosis Questionnaire–Revised–8 Dimensions.</w:t>
        </w:r>
      </w:ins>
    </w:p>
    <w:p w14:paraId="4973D135" w14:textId="3E4DC19A" w:rsidR="00DE7423" w:rsidRPr="00EC1733" w:rsidRDefault="00BD3502" w:rsidP="00784075">
      <w:pPr>
        <w:spacing w:after="0" w:line="240" w:lineRule="auto"/>
        <w:ind w:left="-720"/>
        <w:rPr>
          <w:ins w:id="505" w:author="Author"/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ins w:id="506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a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Pearson correlations</w:t>
        </w:r>
        <w:proofErr w:type="gramEnd"/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="00641AC0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continuous data; Spearman correlations </w:t>
        </w:r>
        <w:r w:rsidR="00641AC0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ordinal data (domains); weak &lt;0.3; moderate &lt;0.5 to ≥0.3; strong ≥0.5.</w:t>
        </w:r>
        <w:r w:rsidRPr="00EC1733">
          <w:rPr>
            <w:rFonts w:ascii="Times New Roman" w:hAnsi="Times New Roman" w:cs="Times New Roman"/>
            <w:sz w:val="19"/>
            <w:szCs w:val="19"/>
          </w:rPr>
          <w:br w:type="page"/>
        </w:r>
      </w:ins>
    </w:p>
    <w:p w14:paraId="54CF0110" w14:textId="7AA8E5CD" w:rsidR="00B14369" w:rsidRPr="00EC1733" w:rsidRDefault="00B14369" w:rsidP="005A12A0">
      <w:pPr>
        <w:pStyle w:val="Heading1"/>
        <w:ind w:left="-720" w:firstLine="0"/>
        <w:rPr>
          <w:rFonts w:cs="Times New Roman"/>
          <w:sz w:val="19"/>
          <w:szCs w:val="19"/>
        </w:rPr>
      </w:pPr>
      <w:bookmarkStart w:id="507" w:name="_Toc153436329"/>
      <w:ins w:id="508" w:author="Author">
        <w:r w:rsidRPr="00EC1733">
          <w:rPr>
            <w:rFonts w:cs="Times New Roman"/>
            <w:sz w:val="19"/>
            <w:szCs w:val="19"/>
          </w:rPr>
          <w:lastRenderedPageBreak/>
          <w:t xml:space="preserve">Supplementary Table 3. Pearson and Spearman rank correlations at follow-up for EQ-5D </w:t>
        </w:r>
        <w:proofErr w:type="spellStart"/>
        <w:r w:rsidRPr="00EC1733">
          <w:rPr>
            <w:rFonts w:cs="Times New Roman"/>
            <w:sz w:val="19"/>
            <w:szCs w:val="19"/>
          </w:rPr>
          <w:t>trials</w:t>
        </w:r>
        <w:r w:rsidRPr="00EC1733">
          <w:rPr>
            <w:rFonts w:cs="Times New Roman"/>
            <w:sz w:val="19"/>
            <w:szCs w:val="19"/>
            <w:vertAlign w:val="superscript"/>
          </w:rPr>
          <w:t>a</w:t>
        </w:r>
      </w:ins>
      <w:bookmarkEnd w:id="507"/>
      <w:proofErr w:type="spellEnd"/>
    </w:p>
    <w:tbl>
      <w:tblPr>
        <w:tblW w:w="15708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159"/>
        <w:gridCol w:w="1350"/>
        <w:gridCol w:w="1080"/>
        <w:gridCol w:w="1350"/>
        <w:gridCol w:w="1337"/>
        <w:gridCol w:w="1363"/>
        <w:gridCol w:w="1080"/>
        <w:gridCol w:w="1170"/>
        <w:gridCol w:w="1350"/>
        <w:gridCol w:w="1350"/>
        <w:gridCol w:w="990"/>
        <w:gridCol w:w="950"/>
        <w:gridCol w:w="1179"/>
      </w:tblGrid>
      <w:tr w:rsidR="00EC2B35" w:rsidRPr="00EC1733" w14:paraId="4973D144" w14:textId="77777777" w:rsidTr="000C6A7E">
        <w:trPr>
          <w:cantSplit/>
          <w:trHeight w:val="863"/>
          <w:ins w:id="509" w:author="Author"/>
        </w:trPr>
        <w:tc>
          <w:tcPr>
            <w:tcW w:w="1159" w:type="dxa"/>
            <w:shd w:val="clear" w:color="auto" w:fill="auto"/>
            <w:vAlign w:val="center"/>
          </w:tcPr>
          <w:p w14:paraId="4973D137" w14:textId="4DB2B70A" w:rsidR="00DE7423" w:rsidRPr="00EC1733" w:rsidRDefault="00DE7423" w:rsidP="000C6A7E">
            <w:pPr>
              <w:spacing w:after="0" w:line="240" w:lineRule="auto"/>
              <w:ind w:left="113" w:right="113"/>
              <w:rPr>
                <w:ins w:id="51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38" w14:textId="2366225D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11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12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39" w14:textId="18580BEF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13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14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3A" w14:textId="001F5A60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15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16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3B" w14:textId="28310008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17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18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3C" w14:textId="20E9F87A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19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20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espiratory Symptoms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3D" w14:textId="1A51A72B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21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22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Digestion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3E" w14:textId="0A637806" w:rsidR="00EC2B35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23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24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3F" w14:textId="6027B13A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25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26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40" w14:textId="620F280B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27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28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Health Perceptions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41" w14:textId="4747CE3F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29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30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Weight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42" w14:textId="24546CE4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31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32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at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43" w14:textId="4F645101" w:rsidR="00730C83" w:rsidRPr="00EC1733" w:rsidRDefault="00BD3502" w:rsidP="00D712BE">
            <w:pPr>
              <w:spacing w:after="0" w:line="240" w:lineRule="auto"/>
              <w:ind w:left="113" w:right="113"/>
              <w:jc w:val="center"/>
              <w:rPr>
                <w:ins w:id="533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534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Treatment Burden</w:t>
              </w:r>
            </w:ins>
          </w:p>
        </w:tc>
      </w:tr>
      <w:tr w:rsidR="00EC2B35" w:rsidRPr="00EC1733" w14:paraId="4973D152" w14:textId="77777777" w:rsidTr="000C6A7E">
        <w:trPr>
          <w:trHeight w:val="287"/>
          <w:ins w:id="535" w:author="Author"/>
        </w:trPr>
        <w:tc>
          <w:tcPr>
            <w:tcW w:w="1159" w:type="dxa"/>
            <w:shd w:val="clear" w:color="auto" w:fill="auto"/>
            <w:vAlign w:val="center"/>
          </w:tcPr>
          <w:p w14:paraId="4973D145" w14:textId="6945E4FE" w:rsidR="00DE7423" w:rsidRPr="00EC1733" w:rsidRDefault="00BD3502" w:rsidP="000C6A7E">
            <w:pPr>
              <w:spacing w:after="0" w:line="240" w:lineRule="auto"/>
              <w:rPr>
                <w:ins w:id="5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dimension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46" w14:textId="4A40B111" w:rsidR="00DE7423" w:rsidRPr="00EC1733" w:rsidRDefault="00DE7423" w:rsidP="00E47CF9">
            <w:pPr>
              <w:spacing w:after="0" w:line="240" w:lineRule="auto"/>
              <w:jc w:val="center"/>
              <w:rPr>
                <w:ins w:id="53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47" w14:textId="03BB908C" w:rsidR="00DE7423" w:rsidRPr="00EC1733" w:rsidRDefault="00DE7423" w:rsidP="00E47CF9">
            <w:pPr>
              <w:spacing w:after="0" w:line="240" w:lineRule="auto"/>
              <w:jc w:val="center"/>
              <w:rPr>
                <w:ins w:id="5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48" w14:textId="322012A6" w:rsidR="00DE7423" w:rsidRPr="00EC1733" w:rsidRDefault="00DE7423" w:rsidP="00E47CF9">
            <w:pPr>
              <w:spacing w:after="0" w:line="240" w:lineRule="auto"/>
              <w:jc w:val="center"/>
              <w:rPr>
                <w:ins w:id="5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973D149" w14:textId="12834A8E" w:rsidR="00DE7423" w:rsidRPr="00EC1733" w:rsidRDefault="00DE7423" w:rsidP="00E47CF9">
            <w:pPr>
              <w:spacing w:after="0" w:line="240" w:lineRule="auto"/>
              <w:jc w:val="center"/>
              <w:rPr>
                <w:ins w:id="5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3" w:type="dxa"/>
            <w:shd w:val="clear" w:color="auto" w:fill="auto"/>
            <w:vAlign w:val="center"/>
          </w:tcPr>
          <w:p w14:paraId="4973D14A" w14:textId="79CC3737" w:rsidR="00DE7423" w:rsidRPr="00EC1733" w:rsidRDefault="00DE7423" w:rsidP="00E47CF9">
            <w:pPr>
              <w:spacing w:after="0" w:line="240" w:lineRule="auto"/>
              <w:jc w:val="center"/>
              <w:rPr>
                <w:ins w:id="5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4B" w14:textId="01F4CC9A" w:rsidR="00DE7423" w:rsidRPr="00EC1733" w:rsidRDefault="00DE7423" w:rsidP="00E47CF9">
            <w:pPr>
              <w:spacing w:after="0" w:line="240" w:lineRule="auto"/>
              <w:jc w:val="center"/>
              <w:rPr>
                <w:ins w:id="5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14C" w14:textId="52C5639C" w:rsidR="00DE7423" w:rsidRPr="00EC1733" w:rsidRDefault="00DE7423" w:rsidP="00E47CF9">
            <w:pPr>
              <w:spacing w:after="0" w:line="240" w:lineRule="auto"/>
              <w:jc w:val="center"/>
              <w:rPr>
                <w:ins w:id="5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4D" w14:textId="63DF79B3" w:rsidR="00DE7423" w:rsidRPr="00EC1733" w:rsidRDefault="00DE7423" w:rsidP="00E47CF9">
            <w:pPr>
              <w:spacing w:after="0" w:line="240" w:lineRule="auto"/>
              <w:jc w:val="center"/>
              <w:rPr>
                <w:ins w:id="5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4E" w14:textId="665FEFB4" w:rsidR="00DE7423" w:rsidRPr="00EC1733" w:rsidRDefault="00DE7423" w:rsidP="00E47CF9">
            <w:pPr>
              <w:spacing w:after="0" w:line="240" w:lineRule="auto"/>
              <w:jc w:val="center"/>
              <w:rPr>
                <w:ins w:id="5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14F" w14:textId="13C927EB" w:rsidR="00DE7423" w:rsidRPr="00EC1733" w:rsidRDefault="00DE7423" w:rsidP="00E47CF9">
            <w:pPr>
              <w:spacing w:after="0" w:line="240" w:lineRule="auto"/>
              <w:jc w:val="center"/>
              <w:rPr>
                <w:ins w:id="5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973D150" w14:textId="53A0C144" w:rsidR="00DE7423" w:rsidRPr="00EC1733" w:rsidRDefault="00DE7423" w:rsidP="00E47CF9">
            <w:pPr>
              <w:spacing w:after="0" w:line="240" w:lineRule="auto"/>
              <w:jc w:val="center"/>
              <w:rPr>
                <w:ins w:id="5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4973D151" w14:textId="47FA52C3" w:rsidR="00DE7423" w:rsidRPr="00EC1733" w:rsidRDefault="00DE7423" w:rsidP="00E47CF9">
            <w:pPr>
              <w:spacing w:after="0" w:line="240" w:lineRule="auto"/>
              <w:jc w:val="center"/>
              <w:rPr>
                <w:ins w:id="5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C2B35" w:rsidRPr="00EC1733" w14:paraId="4973D160" w14:textId="77777777" w:rsidTr="000C6A7E">
        <w:trPr>
          <w:trHeight w:val="287"/>
          <w:ins w:id="550" w:author="Author"/>
        </w:trPr>
        <w:tc>
          <w:tcPr>
            <w:tcW w:w="1159" w:type="dxa"/>
            <w:shd w:val="clear" w:color="auto" w:fill="auto"/>
            <w:vAlign w:val="center"/>
          </w:tcPr>
          <w:p w14:paraId="4973D153" w14:textId="6A94F876" w:rsidR="00DE7423" w:rsidRPr="00EC1733" w:rsidRDefault="00BD3502" w:rsidP="000C6A7E">
            <w:pPr>
              <w:spacing w:after="0" w:line="240" w:lineRule="auto"/>
              <w:rPr>
                <w:ins w:id="5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54" w14:textId="45B83CAE" w:rsidR="00DE7423" w:rsidRPr="00EC1733" w:rsidRDefault="00BD3502" w:rsidP="00E47CF9">
            <w:pPr>
              <w:spacing w:after="0" w:line="240" w:lineRule="auto"/>
              <w:jc w:val="center"/>
              <w:rPr>
                <w:ins w:id="55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554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55" w14:textId="6547AF10" w:rsidR="00DE7423" w:rsidRPr="00EC1733" w:rsidRDefault="00BD3502" w:rsidP="00E47CF9">
            <w:pPr>
              <w:spacing w:after="0" w:line="240" w:lineRule="auto"/>
              <w:jc w:val="center"/>
              <w:rPr>
                <w:ins w:id="5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56" w14:textId="252EDA09" w:rsidR="00DE7423" w:rsidRPr="00EC1733" w:rsidRDefault="00BD3502" w:rsidP="00E47CF9">
            <w:pPr>
              <w:spacing w:after="0" w:line="240" w:lineRule="auto"/>
              <w:jc w:val="center"/>
              <w:rPr>
                <w:ins w:id="5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57" w14:textId="4F1B566E" w:rsidR="00DE7423" w:rsidRPr="00EC1733" w:rsidRDefault="00BD3502" w:rsidP="00E47CF9">
            <w:pPr>
              <w:spacing w:after="0" w:line="240" w:lineRule="auto"/>
              <w:jc w:val="center"/>
              <w:rPr>
                <w:ins w:id="5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58" w14:textId="6179F1CC" w:rsidR="00DE7423" w:rsidRPr="00EC1733" w:rsidRDefault="00BD3502" w:rsidP="00E47CF9">
            <w:pPr>
              <w:spacing w:after="0" w:line="240" w:lineRule="auto"/>
              <w:jc w:val="center"/>
              <w:rPr>
                <w:ins w:id="5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59" w14:textId="523FEA74" w:rsidR="00DE7423" w:rsidRPr="00EC1733" w:rsidRDefault="00BD3502" w:rsidP="00E47CF9">
            <w:pPr>
              <w:spacing w:after="0" w:line="240" w:lineRule="auto"/>
              <w:jc w:val="center"/>
              <w:rPr>
                <w:ins w:id="5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5A" w14:textId="5BE6DF7E" w:rsidR="00DE7423" w:rsidRPr="00EC1733" w:rsidRDefault="00BD3502" w:rsidP="00E47CF9">
            <w:pPr>
              <w:spacing w:after="0" w:line="240" w:lineRule="auto"/>
              <w:jc w:val="center"/>
              <w:rPr>
                <w:ins w:id="5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5B" w14:textId="263E1229" w:rsidR="00DE7423" w:rsidRPr="00EC1733" w:rsidRDefault="00BD3502" w:rsidP="00E47CF9">
            <w:pPr>
              <w:spacing w:after="0" w:line="240" w:lineRule="auto"/>
              <w:jc w:val="center"/>
              <w:rPr>
                <w:ins w:id="5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5C" w14:textId="38232749" w:rsidR="00DE7423" w:rsidRPr="00EC1733" w:rsidRDefault="00BD3502" w:rsidP="00E47CF9">
            <w:pPr>
              <w:spacing w:after="0" w:line="240" w:lineRule="auto"/>
              <w:jc w:val="center"/>
              <w:rPr>
                <w:ins w:id="5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5D" w14:textId="1EDBFDBF" w:rsidR="00DE7423" w:rsidRPr="00EC1733" w:rsidRDefault="00BD3502" w:rsidP="00E47CF9">
            <w:pPr>
              <w:spacing w:after="0" w:line="240" w:lineRule="auto"/>
              <w:jc w:val="center"/>
              <w:rPr>
                <w:ins w:id="5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9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5E" w14:textId="1077D97C" w:rsidR="00DE7423" w:rsidRPr="00EC1733" w:rsidRDefault="00BD3502" w:rsidP="00E47CF9">
            <w:pPr>
              <w:spacing w:after="0" w:line="240" w:lineRule="auto"/>
              <w:jc w:val="center"/>
              <w:rPr>
                <w:ins w:id="5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5F" w14:textId="065AF5D1" w:rsidR="00DE7423" w:rsidRPr="00EC1733" w:rsidRDefault="00BD3502" w:rsidP="00E47CF9">
            <w:pPr>
              <w:spacing w:after="0" w:line="240" w:lineRule="auto"/>
              <w:jc w:val="center"/>
              <w:rPr>
                <w:ins w:id="5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</w:tr>
      <w:tr w:rsidR="00EC2B35" w:rsidRPr="00EC1733" w14:paraId="4973D16E" w14:textId="77777777" w:rsidTr="000C6A7E">
        <w:trPr>
          <w:trHeight w:val="287"/>
          <w:ins w:id="577" w:author="Author"/>
        </w:trPr>
        <w:tc>
          <w:tcPr>
            <w:tcW w:w="1159" w:type="dxa"/>
            <w:shd w:val="clear" w:color="auto" w:fill="auto"/>
            <w:vAlign w:val="center"/>
          </w:tcPr>
          <w:p w14:paraId="4973D161" w14:textId="09F15945" w:rsidR="00DE7423" w:rsidRPr="00EC1733" w:rsidRDefault="00BD3502" w:rsidP="000C6A7E">
            <w:pPr>
              <w:spacing w:after="0" w:line="240" w:lineRule="auto"/>
              <w:rPr>
                <w:ins w:id="5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62" w14:textId="07A553BC" w:rsidR="00DE7423" w:rsidRPr="00EC1733" w:rsidRDefault="00BD3502" w:rsidP="00E47CF9">
            <w:pPr>
              <w:spacing w:after="0" w:line="240" w:lineRule="auto"/>
              <w:jc w:val="center"/>
              <w:rPr>
                <w:ins w:id="5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63" w14:textId="3198F480" w:rsidR="00DE7423" w:rsidRPr="00EC1733" w:rsidRDefault="00BD3502" w:rsidP="00E47CF9">
            <w:pPr>
              <w:spacing w:after="0" w:line="240" w:lineRule="auto"/>
              <w:jc w:val="center"/>
              <w:rPr>
                <w:ins w:id="58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58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64" w14:textId="43E45FFA" w:rsidR="00DE7423" w:rsidRPr="00EC1733" w:rsidRDefault="00BD3502" w:rsidP="00E47CF9">
            <w:pPr>
              <w:spacing w:after="0" w:line="240" w:lineRule="auto"/>
              <w:jc w:val="center"/>
              <w:rPr>
                <w:ins w:id="5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65" w14:textId="4BE1EFD8" w:rsidR="00DE7423" w:rsidRPr="00EC1733" w:rsidRDefault="00BD3502" w:rsidP="00E47CF9">
            <w:pPr>
              <w:spacing w:after="0" w:line="240" w:lineRule="auto"/>
              <w:jc w:val="center"/>
              <w:rPr>
                <w:ins w:id="5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7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66" w14:textId="6DB95E01" w:rsidR="00DE7423" w:rsidRPr="00EC1733" w:rsidRDefault="00BD3502" w:rsidP="00E47CF9">
            <w:pPr>
              <w:spacing w:after="0" w:line="240" w:lineRule="auto"/>
              <w:jc w:val="center"/>
              <w:rPr>
                <w:ins w:id="5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67" w14:textId="5103BDD0" w:rsidR="00DE7423" w:rsidRPr="00EC1733" w:rsidRDefault="00BD3502" w:rsidP="00E47CF9">
            <w:pPr>
              <w:spacing w:after="0" w:line="240" w:lineRule="auto"/>
              <w:jc w:val="center"/>
              <w:rPr>
                <w:ins w:id="5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68" w14:textId="14E01750" w:rsidR="00DE7423" w:rsidRPr="00EC1733" w:rsidRDefault="00BD3502" w:rsidP="00E47CF9">
            <w:pPr>
              <w:spacing w:after="0" w:line="240" w:lineRule="auto"/>
              <w:jc w:val="center"/>
              <w:rPr>
                <w:ins w:id="5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69" w14:textId="147A451A" w:rsidR="00DE7423" w:rsidRPr="00EC1733" w:rsidRDefault="00BD3502" w:rsidP="00E47CF9">
            <w:pPr>
              <w:spacing w:after="0" w:line="240" w:lineRule="auto"/>
              <w:jc w:val="center"/>
              <w:rPr>
                <w:ins w:id="5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6A" w14:textId="2A136F3C" w:rsidR="00DE7423" w:rsidRPr="00EC1733" w:rsidRDefault="00BD3502" w:rsidP="00E47CF9">
            <w:pPr>
              <w:spacing w:after="0" w:line="240" w:lineRule="auto"/>
              <w:jc w:val="center"/>
              <w:rPr>
                <w:ins w:id="5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6B" w14:textId="12002227" w:rsidR="00DE7423" w:rsidRPr="00EC1733" w:rsidRDefault="00BD3502" w:rsidP="00E47CF9">
            <w:pPr>
              <w:spacing w:after="0" w:line="240" w:lineRule="auto"/>
              <w:jc w:val="center"/>
              <w:rPr>
                <w:ins w:id="5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5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3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6C" w14:textId="13C47F71" w:rsidR="00DE7423" w:rsidRPr="00EC1733" w:rsidRDefault="00BD3502" w:rsidP="00E47CF9">
            <w:pPr>
              <w:spacing w:after="0" w:line="240" w:lineRule="auto"/>
              <w:jc w:val="center"/>
              <w:rPr>
                <w:ins w:id="6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6D" w14:textId="78EF287E" w:rsidR="00DE7423" w:rsidRPr="00EC1733" w:rsidRDefault="00BD3502" w:rsidP="00E47CF9">
            <w:pPr>
              <w:spacing w:after="0" w:line="240" w:lineRule="auto"/>
              <w:jc w:val="center"/>
              <w:rPr>
                <w:ins w:id="6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</w:tr>
      <w:tr w:rsidR="00EC2B35" w:rsidRPr="00EC1733" w14:paraId="4973D17C" w14:textId="77777777" w:rsidTr="000C6A7E">
        <w:trPr>
          <w:trHeight w:val="287"/>
          <w:ins w:id="604" w:author="Author"/>
        </w:trPr>
        <w:tc>
          <w:tcPr>
            <w:tcW w:w="1159" w:type="dxa"/>
            <w:shd w:val="clear" w:color="auto" w:fill="auto"/>
            <w:vAlign w:val="center"/>
          </w:tcPr>
          <w:p w14:paraId="4973D16F" w14:textId="075FEBBE" w:rsidR="00DE7423" w:rsidRPr="00EC1733" w:rsidRDefault="00BD3502" w:rsidP="000C6A7E">
            <w:pPr>
              <w:spacing w:after="0" w:line="240" w:lineRule="auto"/>
              <w:rPr>
                <w:ins w:id="6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70" w14:textId="775DEB00" w:rsidR="00DE7423" w:rsidRPr="00EC1733" w:rsidRDefault="00BD3502" w:rsidP="00E47CF9">
            <w:pPr>
              <w:spacing w:after="0" w:line="240" w:lineRule="auto"/>
              <w:jc w:val="center"/>
              <w:rPr>
                <w:ins w:id="6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71" w14:textId="7DCDDDA5" w:rsidR="00DE7423" w:rsidRPr="00EC1733" w:rsidRDefault="00BD3502" w:rsidP="00E47CF9">
            <w:pPr>
              <w:spacing w:after="0" w:line="240" w:lineRule="auto"/>
              <w:jc w:val="center"/>
              <w:rPr>
                <w:ins w:id="6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72" w14:textId="35586322" w:rsidR="00DE7423" w:rsidRPr="00EC1733" w:rsidRDefault="00BD3502" w:rsidP="00E47CF9">
            <w:pPr>
              <w:spacing w:after="0" w:line="240" w:lineRule="auto"/>
              <w:jc w:val="center"/>
              <w:rPr>
                <w:ins w:id="61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61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6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73" w14:textId="64E8127C" w:rsidR="00DE7423" w:rsidRPr="00EC1733" w:rsidRDefault="00BD3502" w:rsidP="00E47CF9">
            <w:pPr>
              <w:spacing w:after="0" w:line="240" w:lineRule="auto"/>
              <w:jc w:val="center"/>
              <w:rPr>
                <w:ins w:id="6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74" w14:textId="7165E8DF" w:rsidR="00DE7423" w:rsidRPr="00EC1733" w:rsidRDefault="00BD3502" w:rsidP="00E47CF9">
            <w:pPr>
              <w:spacing w:after="0" w:line="240" w:lineRule="auto"/>
              <w:jc w:val="center"/>
              <w:rPr>
                <w:ins w:id="6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75" w14:textId="12DEA963" w:rsidR="00DE7423" w:rsidRPr="00EC1733" w:rsidRDefault="00BD3502" w:rsidP="00E47CF9">
            <w:pPr>
              <w:spacing w:after="0" w:line="240" w:lineRule="auto"/>
              <w:jc w:val="center"/>
              <w:rPr>
                <w:ins w:id="6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76" w14:textId="1AA25A4C" w:rsidR="00DE7423" w:rsidRPr="00EC1733" w:rsidRDefault="00BD3502" w:rsidP="00E47CF9">
            <w:pPr>
              <w:spacing w:after="0" w:line="240" w:lineRule="auto"/>
              <w:jc w:val="center"/>
              <w:rPr>
                <w:ins w:id="6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77" w14:textId="2AC18497" w:rsidR="00DE7423" w:rsidRPr="00EC1733" w:rsidRDefault="00BD3502" w:rsidP="00E47CF9">
            <w:pPr>
              <w:spacing w:after="0" w:line="240" w:lineRule="auto"/>
              <w:jc w:val="center"/>
              <w:rPr>
                <w:ins w:id="6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78" w14:textId="0D934985" w:rsidR="00DE7423" w:rsidRPr="00EC1733" w:rsidRDefault="00BD3502" w:rsidP="00E47CF9">
            <w:pPr>
              <w:spacing w:after="0" w:line="240" w:lineRule="auto"/>
              <w:jc w:val="center"/>
              <w:rPr>
                <w:ins w:id="6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8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79" w14:textId="557754C6" w:rsidR="00DE7423" w:rsidRPr="00EC1733" w:rsidRDefault="00BD3502" w:rsidP="00E47CF9">
            <w:pPr>
              <w:spacing w:after="0" w:line="240" w:lineRule="auto"/>
              <w:jc w:val="center"/>
              <w:rPr>
                <w:ins w:id="6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0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7A" w14:textId="5B2445B9" w:rsidR="00DE7423" w:rsidRPr="00EC1733" w:rsidRDefault="00BD3502" w:rsidP="00E47CF9">
            <w:pPr>
              <w:spacing w:after="0" w:line="240" w:lineRule="auto"/>
              <w:jc w:val="center"/>
              <w:rPr>
                <w:ins w:id="6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7B" w14:textId="332AADF2" w:rsidR="00DE7423" w:rsidRPr="00EC1733" w:rsidRDefault="00BD3502" w:rsidP="00E47CF9">
            <w:pPr>
              <w:spacing w:after="0" w:line="240" w:lineRule="auto"/>
              <w:jc w:val="center"/>
              <w:rPr>
                <w:ins w:id="6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</w:tr>
      <w:tr w:rsidR="00EC2B35" w:rsidRPr="00EC1733" w14:paraId="4973D18A" w14:textId="77777777" w:rsidTr="000C6A7E">
        <w:trPr>
          <w:trHeight w:val="287"/>
          <w:ins w:id="631" w:author="Author"/>
        </w:trPr>
        <w:tc>
          <w:tcPr>
            <w:tcW w:w="1159" w:type="dxa"/>
            <w:shd w:val="clear" w:color="auto" w:fill="auto"/>
            <w:vAlign w:val="center"/>
          </w:tcPr>
          <w:p w14:paraId="4973D17D" w14:textId="01A54872" w:rsidR="00DE7423" w:rsidRPr="00EC1733" w:rsidRDefault="00BD3502" w:rsidP="000C6A7E">
            <w:pPr>
              <w:spacing w:after="0" w:line="240" w:lineRule="auto"/>
              <w:rPr>
                <w:ins w:id="6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7E" w14:textId="49F87C1F" w:rsidR="00DE7423" w:rsidRPr="00EC1733" w:rsidRDefault="00BD3502" w:rsidP="00E47CF9">
            <w:pPr>
              <w:spacing w:after="0" w:line="240" w:lineRule="auto"/>
              <w:jc w:val="center"/>
              <w:rPr>
                <w:ins w:id="6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7F" w14:textId="1CCA1C69" w:rsidR="00DE7423" w:rsidRPr="00EC1733" w:rsidRDefault="00BD3502" w:rsidP="00E47CF9">
            <w:pPr>
              <w:spacing w:after="0" w:line="240" w:lineRule="auto"/>
              <w:jc w:val="center"/>
              <w:rPr>
                <w:ins w:id="6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80" w14:textId="32EB5045" w:rsidR="00DE7423" w:rsidRPr="00EC1733" w:rsidRDefault="00BD3502" w:rsidP="00E47CF9">
            <w:pPr>
              <w:spacing w:after="0" w:line="240" w:lineRule="auto"/>
              <w:jc w:val="center"/>
              <w:rPr>
                <w:ins w:id="6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81" w14:textId="465107D1" w:rsidR="00DE7423" w:rsidRPr="00EC1733" w:rsidRDefault="00BD3502" w:rsidP="00E47CF9">
            <w:pPr>
              <w:spacing w:after="0" w:line="240" w:lineRule="auto"/>
              <w:jc w:val="center"/>
              <w:rPr>
                <w:ins w:id="64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64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2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82" w14:textId="70B03523" w:rsidR="00DE7423" w:rsidRPr="00EC1733" w:rsidRDefault="00BD3502" w:rsidP="00E47CF9">
            <w:pPr>
              <w:spacing w:after="0" w:line="240" w:lineRule="auto"/>
              <w:jc w:val="center"/>
              <w:rPr>
                <w:ins w:id="6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83" w14:textId="4AED2F8E" w:rsidR="00DE7423" w:rsidRPr="00EC1733" w:rsidRDefault="00BD3502" w:rsidP="00E47CF9">
            <w:pPr>
              <w:spacing w:after="0" w:line="240" w:lineRule="auto"/>
              <w:jc w:val="center"/>
              <w:rPr>
                <w:ins w:id="6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84" w14:textId="78C17CC8" w:rsidR="00DE7423" w:rsidRPr="00EC1733" w:rsidRDefault="00BD3502" w:rsidP="00E47CF9">
            <w:pPr>
              <w:spacing w:after="0" w:line="240" w:lineRule="auto"/>
              <w:jc w:val="center"/>
              <w:rPr>
                <w:ins w:id="6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85" w14:textId="007E9E0F" w:rsidR="00DE7423" w:rsidRPr="00EC1733" w:rsidRDefault="00BD3502" w:rsidP="00E47CF9">
            <w:pPr>
              <w:spacing w:after="0" w:line="240" w:lineRule="auto"/>
              <w:jc w:val="center"/>
              <w:rPr>
                <w:ins w:id="6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86" w14:textId="46711E0E" w:rsidR="00DE7423" w:rsidRPr="00EC1733" w:rsidRDefault="00BD3502" w:rsidP="00E47CF9">
            <w:pPr>
              <w:spacing w:after="0" w:line="240" w:lineRule="auto"/>
              <w:jc w:val="center"/>
              <w:rPr>
                <w:ins w:id="6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87" w14:textId="5DCFAB23" w:rsidR="00DE7423" w:rsidRPr="00EC1733" w:rsidRDefault="00BD3502" w:rsidP="00E47CF9">
            <w:pPr>
              <w:spacing w:after="0" w:line="240" w:lineRule="auto"/>
              <w:jc w:val="center"/>
              <w:rPr>
                <w:ins w:id="6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8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88" w14:textId="191802B7" w:rsidR="00DE7423" w:rsidRPr="00EC1733" w:rsidRDefault="00BD3502" w:rsidP="00E47CF9">
            <w:pPr>
              <w:spacing w:after="0" w:line="240" w:lineRule="auto"/>
              <w:jc w:val="center"/>
              <w:rPr>
                <w:ins w:id="6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89" w14:textId="1220713F" w:rsidR="00DE7423" w:rsidRPr="00EC1733" w:rsidRDefault="00BD3502" w:rsidP="00E47CF9">
            <w:pPr>
              <w:spacing w:after="0" w:line="240" w:lineRule="auto"/>
              <w:jc w:val="center"/>
              <w:rPr>
                <w:ins w:id="6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</w:tr>
      <w:tr w:rsidR="00EC2B35" w:rsidRPr="00EC1733" w14:paraId="4973D198" w14:textId="77777777" w:rsidTr="000C6A7E">
        <w:trPr>
          <w:trHeight w:val="287"/>
          <w:ins w:id="658" w:author="Author"/>
        </w:trPr>
        <w:tc>
          <w:tcPr>
            <w:tcW w:w="1159" w:type="dxa"/>
            <w:shd w:val="clear" w:color="auto" w:fill="auto"/>
            <w:vAlign w:val="center"/>
          </w:tcPr>
          <w:p w14:paraId="4973D18B" w14:textId="2F3D02CD" w:rsidR="00DE7423" w:rsidRPr="00EC1733" w:rsidRDefault="00BD3502" w:rsidP="000C6A7E">
            <w:pPr>
              <w:spacing w:after="0" w:line="240" w:lineRule="auto"/>
              <w:rPr>
                <w:ins w:id="6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ough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8C" w14:textId="2394FF5F" w:rsidR="00DE7423" w:rsidRPr="00EC1733" w:rsidRDefault="00BD3502" w:rsidP="00E47CF9">
            <w:pPr>
              <w:spacing w:after="0" w:line="240" w:lineRule="auto"/>
              <w:jc w:val="center"/>
              <w:rPr>
                <w:ins w:id="6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8D" w14:textId="1D7D7377" w:rsidR="00DE7423" w:rsidRPr="00EC1733" w:rsidRDefault="00BD3502" w:rsidP="00E47CF9">
            <w:pPr>
              <w:spacing w:after="0" w:line="240" w:lineRule="auto"/>
              <w:jc w:val="center"/>
              <w:rPr>
                <w:ins w:id="6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8E" w14:textId="1121D99A" w:rsidR="00DE7423" w:rsidRPr="00EC1733" w:rsidRDefault="00BD3502" w:rsidP="00E47CF9">
            <w:pPr>
              <w:spacing w:after="0" w:line="240" w:lineRule="auto"/>
              <w:jc w:val="center"/>
              <w:rPr>
                <w:ins w:id="6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8F" w14:textId="639A617F" w:rsidR="00DE7423" w:rsidRPr="00EC1733" w:rsidRDefault="00BD3502" w:rsidP="00E47CF9">
            <w:pPr>
              <w:spacing w:after="0" w:line="240" w:lineRule="auto"/>
              <w:jc w:val="center"/>
              <w:rPr>
                <w:ins w:id="6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90" w14:textId="43C57CDF" w:rsidR="00DE7423" w:rsidRPr="00EC1733" w:rsidRDefault="00BD3502" w:rsidP="00E47CF9">
            <w:pPr>
              <w:spacing w:after="0" w:line="240" w:lineRule="auto"/>
              <w:jc w:val="center"/>
              <w:rPr>
                <w:ins w:id="66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67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8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91" w14:textId="1B7743CA" w:rsidR="00DE7423" w:rsidRPr="00EC1733" w:rsidRDefault="00BD3502" w:rsidP="00E47CF9">
            <w:pPr>
              <w:spacing w:after="0" w:line="240" w:lineRule="auto"/>
              <w:jc w:val="center"/>
              <w:rPr>
                <w:ins w:id="6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5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92" w14:textId="4FE120F9" w:rsidR="00DE7423" w:rsidRPr="00EC1733" w:rsidRDefault="00BD3502" w:rsidP="00E47CF9">
            <w:pPr>
              <w:spacing w:after="0" w:line="240" w:lineRule="auto"/>
              <w:jc w:val="center"/>
              <w:rPr>
                <w:ins w:id="6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93" w14:textId="0507C471" w:rsidR="00DE7423" w:rsidRPr="00EC1733" w:rsidRDefault="00BD3502" w:rsidP="00E47CF9">
            <w:pPr>
              <w:spacing w:after="0" w:line="240" w:lineRule="auto"/>
              <w:jc w:val="center"/>
              <w:rPr>
                <w:ins w:id="6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94" w14:textId="51FEEB72" w:rsidR="00DE7423" w:rsidRPr="00EC1733" w:rsidRDefault="00BD3502" w:rsidP="00E47CF9">
            <w:pPr>
              <w:spacing w:after="0" w:line="240" w:lineRule="auto"/>
              <w:jc w:val="center"/>
              <w:rPr>
                <w:ins w:id="6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95" w14:textId="5E42F667" w:rsidR="00DE7423" w:rsidRPr="00EC1733" w:rsidRDefault="00BD3502" w:rsidP="00E47CF9">
            <w:pPr>
              <w:spacing w:after="0" w:line="240" w:lineRule="auto"/>
              <w:jc w:val="center"/>
              <w:rPr>
                <w:ins w:id="6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96" w14:textId="1C667DF2" w:rsidR="00DE7423" w:rsidRPr="00EC1733" w:rsidRDefault="00BD3502" w:rsidP="00E47CF9">
            <w:pPr>
              <w:spacing w:after="0" w:line="240" w:lineRule="auto"/>
              <w:jc w:val="center"/>
              <w:rPr>
                <w:ins w:id="6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97" w14:textId="036AB20B" w:rsidR="00DE7423" w:rsidRPr="00EC1733" w:rsidRDefault="00BD3502" w:rsidP="00E47CF9">
            <w:pPr>
              <w:spacing w:after="0" w:line="240" w:lineRule="auto"/>
              <w:jc w:val="center"/>
              <w:rPr>
                <w:ins w:id="6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</w:tr>
      <w:tr w:rsidR="00EC2B35" w:rsidRPr="00EC1733" w14:paraId="4973D1A6" w14:textId="77777777" w:rsidTr="000C6A7E">
        <w:trPr>
          <w:trHeight w:val="287"/>
          <w:ins w:id="685" w:author="Author"/>
        </w:trPr>
        <w:tc>
          <w:tcPr>
            <w:tcW w:w="1159" w:type="dxa"/>
            <w:shd w:val="clear" w:color="auto" w:fill="auto"/>
            <w:vAlign w:val="center"/>
          </w:tcPr>
          <w:p w14:paraId="4973D199" w14:textId="73E978BA" w:rsidR="00DE7423" w:rsidRPr="00EC1733" w:rsidRDefault="00BD3502" w:rsidP="000C6A7E">
            <w:pPr>
              <w:spacing w:after="0" w:line="240" w:lineRule="auto"/>
              <w:rPr>
                <w:ins w:id="6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reathing Difficul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9A" w14:textId="0452FB6D" w:rsidR="00DE7423" w:rsidRPr="00EC1733" w:rsidRDefault="00BD3502" w:rsidP="00E47CF9">
            <w:pPr>
              <w:spacing w:after="0" w:line="240" w:lineRule="auto"/>
              <w:jc w:val="center"/>
              <w:rPr>
                <w:ins w:id="6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6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9B" w14:textId="404DE119" w:rsidR="00DE7423" w:rsidRPr="00EC1733" w:rsidRDefault="00BD3502" w:rsidP="00E47CF9">
            <w:pPr>
              <w:spacing w:after="0" w:line="240" w:lineRule="auto"/>
              <w:jc w:val="center"/>
              <w:rPr>
                <w:ins w:id="6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9C" w14:textId="4A048D93" w:rsidR="00DE7423" w:rsidRPr="00EC1733" w:rsidRDefault="00BD3502" w:rsidP="00E47CF9">
            <w:pPr>
              <w:spacing w:after="0" w:line="240" w:lineRule="auto"/>
              <w:jc w:val="center"/>
              <w:rPr>
                <w:ins w:id="6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9D" w14:textId="609C3709" w:rsidR="00DE7423" w:rsidRPr="00EC1733" w:rsidRDefault="00BD3502" w:rsidP="00E47CF9">
            <w:pPr>
              <w:spacing w:after="0" w:line="240" w:lineRule="auto"/>
              <w:jc w:val="center"/>
              <w:rPr>
                <w:ins w:id="6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9E" w14:textId="30E2CA4A" w:rsidR="00DE7423" w:rsidRPr="00EC1733" w:rsidRDefault="00BD3502" w:rsidP="00E47CF9">
            <w:pPr>
              <w:spacing w:after="0" w:line="240" w:lineRule="auto"/>
              <w:jc w:val="center"/>
              <w:rPr>
                <w:ins w:id="69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69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9F" w14:textId="2B809D4C" w:rsidR="00DE7423" w:rsidRPr="00EC1733" w:rsidRDefault="00BD3502" w:rsidP="00E47CF9">
            <w:pPr>
              <w:spacing w:after="0" w:line="240" w:lineRule="auto"/>
              <w:jc w:val="center"/>
              <w:rPr>
                <w:ins w:id="6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6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A0" w14:textId="171E6062" w:rsidR="00DE7423" w:rsidRPr="00EC1733" w:rsidRDefault="00BD3502" w:rsidP="00E47CF9">
            <w:pPr>
              <w:spacing w:after="0" w:line="240" w:lineRule="auto"/>
              <w:jc w:val="center"/>
              <w:rPr>
                <w:ins w:id="7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A1" w14:textId="619D85AF" w:rsidR="00DE7423" w:rsidRPr="00EC1733" w:rsidRDefault="00BD3502" w:rsidP="00E47CF9">
            <w:pPr>
              <w:spacing w:after="0" w:line="240" w:lineRule="auto"/>
              <w:jc w:val="center"/>
              <w:rPr>
                <w:ins w:id="7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A2" w14:textId="3526F9F8" w:rsidR="00DE7423" w:rsidRPr="00EC1733" w:rsidRDefault="00BD3502" w:rsidP="00E47CF9">
            <w:pPr>
              <w:spacing w:after="0" w:line="240" w:lineRule="auto"/>
              <w:jc w:val="center"/>
              <w:rPr>
                <w:ins w:id="7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2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A3" w14:textId="3A626648" w:rsidR="00DE7423" w:rsidRPr="00EC1733" w:rsidRDefault="00BD3502" w:rsidP="00E47CF9">
            <w:pPr>
              <w:spacing w:after="0" w:line="240" w:lineRule="auto"/>
              <w:jc w:val="center"/>
              <w:rPr>
                <w:ins w:id="7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4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A4" w14:textId="0AECB91C" w:rsidR="00DE7423" w:rsidRPr="00EC1733" w:rsidRDefault="00BD3502" w:rsidP="00E47CF9">
            <w:pPr>
              <w:spacing w:after="0" w:line="240" w:lineRule="auto"/>
              <w:jc w:val="center"/>
              <w:rPr>
                <w:ins w:id="7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A5" w14:textId="250CB787" w:rsidR="00DE7423" w:rsidRPr="00EC1733" w:rsidRDefault="00BD3502" w:rsidP="00E47CF9">
            <w:pPr>
              <w:spacing w:after="0" w:line="240" w:lineRule="auto"/>
              <w:jc w:val="center"/>
              <w:rPr>
                <w:ins w:id="7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</w:tr>
      <w:tr w:rsidR="00EC2B35" w:rsidRPr="00EC1733" w14:paraId="4973D1B4" w14:textId="77777777" w:rsidTr="000C6A7E">
        <w:trPr>
          <w:trHeight w:val="287"/>
          <w:ins w:id="712" w:author="Author"/>
        </w:trPr>
        <w:tc>
          <w:tcPr>
            <w:tcW w:w="1159" w:type="dxa"/>
            <w:shd w:val="clear" w:color="auto" w:fill="auto"/>
            <w:vAlign w:val="center"/>
          </w:tcPr>
          <w:p w14:paraId="4973D1A7" w14:textId="3F400A98" w:rsidR="00DE7423" w:rsidRPr="00EC1733" w:rsidRDefault="00BD3502" w:rsidP="000C6A7E">
            <w:pPr>
              <w:spacing w:after="0" w:line="240" w:lineRule="auto"/>
              <w:rPr>
                <w:ins w:id="7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Abdominal Pain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A8" w14:textId="0C960EEC" w:rsidR="00DE7423" w:rsidRPr="00EC1733" w:rsidRDefault="00BD3502" w:rsidP="00E47CF9">
            <w:pPr>
              <w:spacing w:after="0" w:line="240" w:lineRule="auto"/>
              <w:jc w:val="center"/>
              <w:rPr>
                <w:ins w:id="7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A9" w14:textId="027447CA" w:rsidR="00DE7423" w:rsidRPr="00EC1733" w:rsidRDefault="00BD3502" w:rsidP="00E47CF9">
            <w:pPr>
              <w:spacing w:after="0" w:line="240" w:lineRule="auto"/>
              <w:jc w:val="center"/>
              <w:rPr>
                <w:ins w:id="7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AA" w14:textId="66C99819" w:rsidR="00DE7423" w:rsidRPr="00EC1733" w:rsidRDefault="00BD3502" w:rsidP="00E47CF9">
            <w:pPr>
              <w:spacing w:after="0" w:line="240" w:lineRule="auto"/>
              <w:jc w:val="center"/>
              <w:rPr>
                <w:ins w:id="7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AB" w14:textId="120C36BC" w:rsidR="00DE7423" w:rsidRPr="00EC1733" w:rsidRDefault="00BD3502" w:rsidP="00E47CF9">
            <w:pPr>
              <w:spacing w:after="0" w:line="240" w:lineRule="auto"/>
              <w:jc w:val="center"/>
              <w:rPr>
                <w:ins w:id="7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AC" w14:textId="6DF1E3A0" w:rsidR="00DE7423" w:rsidRPr="00EC1733" w:rsidRDefault="00BD3502" w:rsidP="00E47CF9">
            <w:pPr>
              <w:spacing w:after="0" w:line="240" w:lineRule="auto"/>
              <w:jc w:val="center"/>
              <w:rPr>
                <w:ins w:id="7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AD" w14:textId="47E35744" w:rsidR="00DE7423" w:rsidRPr="00EC1733" w:rsidRDefault="00BD3502" w:rsidP="00E47CF9">
            <w:pPr>
              <w:spacing w:after="0" w:line="240" w:lineRule="auto"/>
              <w:jc w:val="center"/>
              <w:rPr>
                <w:ins w:id="725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726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5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AE" w14:textId="01C73EB7" w:rsidR="00DE7423" w:rsidRPr="00EC1733" w:rsidRDefault="00BD3502" w:rsidP="00E47CF9">
            <w:pPr>
              <w:spacing w:after="0" w:line="240" w:lineRule="auto"/>
              <w:jc w:val="center"/>
              <w:rPr>
                <w:ins w:id="7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AF" w14:textId="26798589" w:rsidR="00DE7423" w:rsidRPr="00EC1733" w:rsidRDefault="00BD3502" w:rsidP="00E47CF9">
            <w:pPr>
              <w:spacing w:after="0" w:line="240" w:lineRule="auto"/>
              <w:jc w:val="center"/>
              <w:rPr>
                <w:ins w:id="7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B0" w14:textId="12401688" w:rsidR="00DE7423" w:rsidRPr="00EC1733" w:rsidRDefault="00BD3502" w:rsidP="00E47CF9">
            <w:pPr>
              <w:spacing w:after="0" w:line="240" w:lineRule="auto"/>
              <w:jc w:val="center"/>
              <w:rPr>
                <w:ins w:id="7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B1" w14:textId="2E01DEE6" w:rsidR="00DE7423" w:rsidRPr="00EC1733" w:rsidRDefault="00BD3502" w:rsidP="00E47CF9">
            <w:pPr>
              <w:spacing w:after="0" w:line="240" w:lineRule="auto"/>
              <w:jc w:val="center"/>
              <w:rPr>
                <w:ins w:id="7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2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B2" w14:textId="79786B0C" w:rsidR="00DE7423" w:rsidRPr="00EC1733" w:rsidRDefault="00BD3502" w:rsidP="00E47CF9">
            <w:pPr>
              <w:spacing w:after="0" w:line="240" w:lineRule="auto"/>
              <w:jc w:val="center"/>
              <w:rPr>
                <w:ins w:id="7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B3" w14:textId="1159DB55" w:rsidR="00DE7423" w:rsidRPr="00EC1733" w:rsidRDefault="00BD3502" w:rsidP="00E47CF9">
            <w:pPr>
              <w:spacing w:after="0" w:line="240" w:lineRule="auto"/>
              <w:jc w:val="center"/>
              <w:rPr>
                <w:ins w:id="7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5</w:t>
              </w:r>
            </w:ins>
          </w:p>
        </w:tc>
      </w:tr>
      <w:tr w:rsidR="00EC2B35" w:rsidRPr="00EC1733" w14:paraId="4973D1C2" w14:textId="77777777" w:rsidTr="000C6A7E">
        <w:trPr>
          <w:trHeight w:val="287"/>
          <w:ins w:id="739" w:author="Author"/>
        </w:trPr>
        <w:tc>
          <w:tcPr>
            <w:tcW w:w="1159" w:type="dxa"/>
            <w:shd w:val="clear" w:color="auto" w:fill="auto"/>
            <w:vAlign w:val="center"/>
          </w:tcPr>
          <w:p w14:paraId="4973D1B5" w14:textId="7CDF14F3" w:rsidR="00DE7423" w:rsidRPr="00EC1733" w:rsidRDefault="00BD3502" w:rsidP="000C6A7E">
            <w:pPr>
              <w:spacing w:after="0" w:line="240" w:lineRule="auto"/>
              <w:rPr>
                <w:ins w:id="7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B6" w14:textId="3E2E5703" w:rsidR="00DE7423" w:rsidRPr="00EC1733" w:rsidRDefault="00BD3502" w:rsidP="00E47CF9">
            <w:pPr>
              <w:spacing w:after="0" w:line="240" w:lineRule="auto"/>
              <w:jc w:val="center"/>
              <w:rPr>
                <w:ins w:id="7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B7" w14:textId="1F477A23" w:rsidR="00DE7423" w:rsidRPr="00EC1733" w:rsidRDefault="00BD3502" w:rsidP="00E47CF9">
            <w:pPr>
              <w:spacing w:after="0" w:line="240" w:lineRule="auto"/>
              <w:jc w:val="center"/>
              <w:rPr>
                <w:ins w:id="7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B8" w14:textId="5A6F117F" w:rsidR="00DE7423" w:rsidRPr="00EC1733" w:rsidRDefault="00BD3502" w:rsidP="00E47CF9">
            <w:pPr>
              <w:spacing w:after="0" w:line="240" w:lineRule="auto"/>
              <w:jc w:val="center"/>
              <w:rPr>
                <w:ins w:id="7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8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B9" w14:textId="04458AD1" w:rsidR="00DE7423" w:rsidRPr="00EC1733" w:rsidRDefault="00BD3502" w:rsidP="00E47CF9">
            <w:pPr>
              <w:spacing w:after="0" w:line="240" w:lineRule="auto"/>
              <w:jc w:val="center"/>
              <w:rPr>
                <w:ins w:id="7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BA" w14:textId="3DA52F0D" w:rsidR="00DE7423" w:rsidRPr="00EC1733" w:rsidRDefault="00BD3502" w:rsidP="00E47CF9">
            <w:pPr>
              <w:spacing w:after="0" w:line="240" w:lineRule="auto"/>
              <w:jc w:val="center"/>
              <w:rPr>
                <w:ins w:id="7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BB" w14:textId="26BE24FD" w:rsidR="00DE7423" w:rsidRPr="00EC1733" w:rsidRDefault="00BD3502" w:rsidP="00E47CF9">
            <w:pPr>
              <w:spacing w:after="0" w:line="240" w:lineRule="auto"/>
              <w:jc w:val="center"/>
              <w:rPr>
                <w:ins w:id="7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BC" w14:textId="35EEBB9D" w:rsidR="00DE7423" w:rsidRPr="00EC1733" w:rsidRDefault="00BD3502" w:rsidP="00E47CF9">
            <w:pPr>
              <w:spacing w:after="0" w:line="240" w:lineRule="auto"/>
              <w:jc w:val="center"/>
              <w:rPr>
                <w:ins w:id="754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755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BD" w14:textId="434D6C33" w:rsidR="00DE7423" w:rsidRPr="00EC1733" w:rsidRDefault="00BD3502" w:rsidP="00E47CF9">
            <w:pPr>
              <w:spacing w:after="0" w:line="240" w:lineRule="auto"/>
              <w:jc w:val="center"/>
              <w:rPr>
                <w:ins w:id="7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BE" w14:textId="6157DE17" w:rsidR="00DE7423" w:rsidRPr="00EC1733" w:rsidRDefault="00BD3502" w:rsidP="00E47CF9">
            <w:pPr>
              <w:spacing w:after="0" w:line="240" w:lineRule="auto"/>
              <w:jc w:val="center"/>
              <w:rPr>
                <w:ins w:id="7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BF" w14:textId="0CE3436D" w:rsidR="00DE7423" w:rsidRPr="00EC1733" w:rsidRDefault="00BD3502" w:rsidP="00E47CF9">
            <w:pPr>
              <w:spacing w:after="0" w:line="240" w:lineRule="auto"/>
              <w:jc w:val="center"/>
              <w:rPr>
                <w:ins w:id="7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7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C0" w14:textId="38456326" w:rsidR="00DE7423" w:rsidRPr="00EC1733" w:rsidRDefault="00BD3502" w:rsidP="00E47CF9">
            <w:pPr>
              <w:spacing w:after="0" w:line="240" w:lineRule="auto"/>
              <w:jc w:val="center"/>
              <w:rPr>
                <w:ins w:id="7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C1" w14:textId="348C13C4" w:rsidR="00DE7423" w:rsidRPr="00EC1733" w:rsidRDefault="00BD3502" w:rsidP="00E47CF9">
            <w:pPr>
              <w:spacing w:after="0" w:line="240" w:lineRule="auto"/>
              <w:jc w:val="center"/>
              <w:rPr>
                <w:ins w:id="7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</w:tr>
      <w:tr w:rsidR="00EC2B35" w:rsidRPr="00EC1733" w14:paraId="4973D1D0" w14:textId="77777777" w:rsidTr="000C6A7E">
        <w:trPr>
          <w:trHeight w:val="287"/>
          <w:ins w:id="766" w:author="Author"/>
        </w:trPr>
        <w:tc>
          <w:tcPr>
            <w:tcW w:w="1159" w:type="dxa"/>
            <w:shd w:val="clear" w:color="auto" w:fill="auto"/>
            <w:vAlign w:val="center"/>
          </w:tcPr>
          <w:p w14:paraId="4973D1C3" w14:textId="2E6E900F" w:rsidR="00DE7423" w:rsidRPr="00EC1733" w:rsidRDefault="00BD3502" w:rsidP="000C6A7E">
            <w:pPr>
              <w:spacing w:after="0" w:line="240" w:lineRule="auto"/>
              <w:rPr>
                <w:ins w:id="7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ut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C4" w14:textId="485D88A1" w:rsidR="00DE7423" w:rsidRPr="00EC1733" w:rsidRDefault="00BD3502" w:rsidP="00E47CF9">
            <w:pPr>
              <w:spacing w:after="0" w:line="240" w:lineRule="auto"/>
              <w:jc w:val="center"/>
              <w:rPr>
                <w:ins w:id="7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C5" w14:textId="7DF7AA36" w:rsidR="00DE7423" w:rsidRPr="00EC1733" w:rsidRDefault="00BD3502" w:rsidP="00E47CF9">
            <w:pPr>
              <w:spacing w:after="0" w:line="240" w:lineRule="auto"/>
              <w:jc w:val="center"/>
              <w:rPr>
                <w:ins w:id="7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C6" w14:textId="25F0D6E8" w:rsidR="00DE7423" w:rsidRPr="00EC1733" w:rsidRDefault="00BD3502" w:rsidP="00E47CF9">
            <w:pPr>
              <w:spacing w:after="0" w:line="240" w:lineRule="auto"/>
              <w:jc w:val="center"/>
              <w:rPr>
                <w:ins w:id="7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5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C7" w14:textId="200CC7B8" w:rsidR="00DE7423" w:rsidRPr="00EC1733" w:rsidRDefault="00BD3502" w:rsidP="00E47CF9">
            <w:pPr>
              <w:spacing w:after="0" w:line="240" w:lineRule="auto"/>
              <w:jc w:val="center"/>
              <w:rPr>
                <w:ins w:id="7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9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C8" w14:textId="5F5ECCCD" w:rsidR="00DE7423" w:rsidRPr="00EC1733" w:rsidRDefault="00BD3502" w:rsidP="00E47CF9">
            <w:pPr>
              <w:spacing w:after="0" w:line="240" w:lineRule="auto"/>
              <w:jc w:val="center"/>
              <w:rPr>
                <w:ins w:id="7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1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C9" w14:textId="1D674371" w:rsidR="00DE7423" w:rsidRPr="00EC1733" w:rsidRDefault="00BD3502" w:rsidP="00E47CF9">
            <w:pPr>
              <w:spacing w:after="0" w:line="240" w:lineRule="auto"/>
              <w:jc w:val="center"/>
              <w:rPr>
                <w:ins w:id="7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9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CA" w14:textId="570D2C05" w:rsidR="00DE7423" w:rsidRPr="00EC1733" w:rsidRDefault="00BD3502" w:rsidP="00E47CF9">
            <w:pPr>
              <w:spacing w:after="0" w:line="240" w:lineRule="auto"/>
              <w:jc w:val="center"/>
              <w:rPr>
                <w:ins w:id="7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CB" w14:textId="72D9E011" w:rsidR="00DE7423" w:rsidRPr="00EC1733" w:rsidRDefault="00BD3502" w:rsidP="00E47CF9">
            <w:pPr>
              <w:spacing w:after="0" w:line="240" w:lineRule="auto"/>
              <w:jc w:val="center"/>
              <w:rPr>
                <w:ins w:id="7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CC" w14:textId="1B0EC75B" w:rsidR="00DE7423" w:rsidRPr="00EC1733" w:rsidRDefault="00BD3502" w:rsidP="00E47CF9">
            <w:pPr>
              <w:spacing w:after="0" w:line="240" w:lineRule="auto"/>
              <w:jc w:val="center"/>
              <w:rPr>
                <w:ins w:id="7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5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CD" w14:textId="2A345108" w:rsidR="00DE7423" w:rsidRPr="00EC1733" w:rsidRDefault="00BD3502" w:rsidP="00E47CF9">
            <w:pPr>
              <w:spacing w:after="0" w:line="240" w:lineRule="auto"/>
              <w:jc w:val="center"/>
              <w:rPr>
                <w:ins w:id="7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CE" w14:textId="69599FF4" w:rsidR="00DE7423" w:rsidRPr="00EC1733" w:rsidRDefault="00BD3502" w:rsidP="00E47CF9">
            <w:pPr>
              <w:spacing w:after="0" w:line="240" w:lineRule="auto"/>
              <w:jc w:val="center"/>
              <w:rPr>
                <w:ins w:id="7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1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CF" w14:textId="6FFBEAE0" w:rsidR="00DE7423" w:rsidRPr="00EC1733" w:rsidRDefault="00BD3502" w:rsidP="00E47CF9">
            <w:pPr>
              <w:spacing w:after="0" w:line="240" w:lineRule="auto"/>
              <w:jc w:val="center"/>
              <w:rPr>
                <w:ins w:id="7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7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2</w:t>
              </w:r>
            </w:ins>
          </w:p>
        </w:tc>
      </w:tr>
      <w:tr w:rsidR="00EC2B35" w:rsidRPr="00EC1733" w14:paraId="4973D1DE" w14:textId="77777777" w:rsidTr="000C6A7E">
        <w:trPr>
          <w:trHeight w:val="287"/>
          <w:ins w:id="793" w:author="Author"/>
        </w:trPr>
        <w:tc>
          <w:tcPr>
            <w:tcW w:w="1159" w:type="dxa"/>
            <w:shd w:val="clear" w:color="auto" w:fill="auto"/>
            <w:vAlign w:val="center"/>
          </w:tcPr>
          <w:p w14:paraId="4973D1D1" w14:textId="5ADF802B" w:rsidR="00DE7423" w:rsidRPr="00EC1733" w:rsidRDefault="00DE7423" w:rsidP="000C6A7E">
            <w:pPr>
              <w:spacing w:after="0" w:line="240" w:lineRule="auto"/>
              <w:rPr>
                <w:ins w:id="7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2" w14:textId="47181465" w:rsidR="00DE7423" w:rsidRPr="00EC1733" w:rsidRDefault="00DE7423" w:rsidP="00E47CF9">
            <w:pPr>
              <w:spacing w:after="0" w:line="240" w:lineRule="auto"/>
              <w:jc w:val="center"/>
              <w:rPr>
                <w:ins w:id="79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D3" w14:textId="3BF1E4FD" w:rsidR="00DE7423" w:rsidRPr="00EC1733" w:rsidRDefault="00DE7423" w:rsidP="00E47CF9">
            <w:pPr>
              <w:spacing w:after="0" w:line="240" w:lineRule="auto"/>
              <w:jc w:val="center"/>
              <w:rPr>
                <w:ins w:id="79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4" w14:textId="5631D3BA" w:rsidR="00DE7423" w:rsidRPr="00EC1733" w:rsidRDefault="00DE7423" w:rsidP="00E47CF9">
            <w:pPr>
              <w:spacing w:after="0" w:line="240" w:lineRule="auto"/>
              <w:jc w:val="center"/>
              <w:rPr>
                <w:ins w:id="79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973D1D5" w14:textId="220E65A7" w:rsidR="00DE7423" w:rsidRPr="00EC1733" w:rsidRDefault="00DE7423" w:rsidP="00E47CF9">
            <w:pPr>
              <w:spacing w:after="0" w:line="240" w:lineRule="auto"/>
              <w:jc w:val="center"/>
              <w:rPr>
                <w:ins w:id="79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3" w:type="dxa"/>
            <w:shd w:val="clear" w:color="auto" w:fill="auto"/>
            <w:vAlign w:val="center"/>
          </w:tcPr>
          <w:p w14:paraId="4973D1D6" w14:textId="09114007" w:rsidR="00DE7423" w:rsidRPr="00EC1733" w:rsidRDefault="00DE7423" w:rsidP="00E47CF9">
            <w:pPr>
              <w:spacing w:after="0" w:line="240" w:lineRule="auto"/>
              <w:jc w:val="center"/>
              <w:rPr>
                <w:ins w:id="79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D7" w14:textId="187CFEA0" w:rsidR="00DE7423" w:rsidRPr="00EC1733" w:rsidRDefault="00DE7423" w:rsidP="00E47CF9">
            <w:pPr>
              <w:spacing w:after="0" w:line="240" w:lineRule="auto"/>
              <w:jc w:val="center"/>
              <w:rPr>
                <w:ins w:id="80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1D8" w14:textId="64EAA34E" w:rsidR="00DE7423" w:rsidRPr="00EC1733" w:rsidRDefault="00DE7423" w:rsidP="00E47CF9">
            <w:pPr>
              <w:spacing w:after="0" w:line="240" w:lineRule="auto"/>
              <w:jc w:val="center"/>
              <w:rPr>
                <w:ins w:id="80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9" w14:textId="3A66A514" w:rsidR="00DE7423" w:rsidRPr="00EC1733" w:rsidRDefault="00DE7423" w:rsidP="00E47CF9">
            <w:pPr>
              <w:spacing w:after="0" w:line="240" w:lineRule="auto"/>
              <w:jc w:val="center"/>
              <w:rPr>
                <w:ins w:id="80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DA" w14:textId="2478D836" w:rsidR="00DE7423" w:rsidRPr="00EC1733" w:rsidRDefault="00DE7423" w:rsidP="00E47CF9">
            <w:pPr>
              <w:spacing w:after="0" w:line="240" w:lineRule="auto"/>
              <w:jc w:val="center"/>
              <w:rPr>
                <w:ins w:id="80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1DB" w14:textId="151D041A" w:rsidR="00DE7423" w:rsidRPr="00EC1733" w:rsidRDefault="00DE7423" w:rsidP="00E47CF9">
            <w:pPr>
              <w:spacing w:after="0" w:line="240" w:lineRule="auto"/>
              <w:jc w:val="center"/>
              <w:rPr>
                <w:ins w:id="80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973D1DC" w14:textId="43CD9945" w:rsidR="00DE7423" w:rsidRPr="00EC1733" w:rsidRDefault="00DE7423" w:rsidP="00E47CF9">
            <w:pPr>
              <w:spacing w:after="0" w:line="240" w:lineRule="auto"/>
              <w:jc w:val="center"/>
              <w:rPr>
                <w:ins w:id="80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4973D1DD" w14:textId="581C907A" w:rsidR="00DE7423" w:rsidRPr="00EC1733" w:rsidRDefault="00DE7423" w:rsidP="00E47CF9">
            <w:pPr>
              <w:spacing w:after="0" w:line="240" w:lineRule="auto"/>
              <w:jc w:val="center"/>
              <w:rPr>
                <w:ins w:id="80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1EC" w14:textId="77777777" w:rsidTr="000C6A7E">
        <w:trPr>
          <w:trHeight w:val="287"/>
          <w:ins w:id="807" w:author="Author"/>
        </w:trPr>
        <w:tc>
          <w:tcPr>
            <w:tcW w:w="1159" w:type="dxa"/>
            <w:shd w:val="clear" w:color="auto" w:fill="auto"/>
            <w:vAlign w:val="center"/>
          </w:tcPr>
          <w:p w14:paraId="4973D1DF" w14:textId="4CA8C980" w:rsidR="00DE7423" w:rsidRPr="00EC1733" w:rsidRDefault="00BD3502" w:rsidP="000C6A7E">
            <w:pPr>
              <w:spacing w:after="0" w:line="240" w:lineRule="auto"/>
              <w:rPr>
                <w:ins w:id="8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Q-5D-3L dimension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E0" w14:textId="751F4CF7" w:rsidR="00DE7423" w:rsidRPr="00EC1733" w:rsidRDefault="00DE7423" w:rsidP="00E47CF9">
            <w:pPr>
              <w:spacing w:after="0" w:line="240" w:lineRule="auto"/>
              <w:jc w:val="center"/>
              <w:rPr>
                <w:ins w:id="81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E1" w14:textId="13E0DCCD" w:rsidR="00DE7423" w:rsidRPr="00EC1733" w:rsidRDefault="00DE7423" w:rsidP="00E47CF9">
            <w:pPr>
              <w:spacing w:after="0" w:line="240" w:lineRule="auto"/>
              <w:jc w:val="center"/>
              <w:rPr>
                <w:ins w:id="81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E2" w14:textId="1D41BDA7" w:rsidR="00DE7423" w:rsidRPr="00EC1733" w:rsidRDefault="00DE7423" w:rsidP="00E47CF9">
            <w:pPr>
              <w:spacing w:after="0" w:line="240" w:lineRule="auto"/>
              <w:jc w:val="center"/>
              <w:rPr>
                <w:ins w:id="81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973D1E3" w14:textId="5F10335F" w:rsidR="00DE7423" w:rsidRPr="00EC1733" w:rsidRDefault="00DE7423" w:rsidP="00E47CF9">
            <w:pPr>
              <w:spacing w:after="0" w:line="240" w:lineRule="auto"/>
              <w:jc w:val="center"/>
              <w:rPr>
                <w:ins w:id="81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3" w:type="dxa"/>
            <w:shd w:val="clear" w:color="auto" w:fill="auto"/>
            <w:vAlign w:val="center"/>
          </w:tcPr>
          <w:p w14:paraId="4973D1E4" w14:textId="7FB80D12" w:rsidR="00DE7423" w:rsidRPr="00EC1733" w:rsidRDefault="00DE7423" w:rsidP="00E47CF9">
            <w:pPr>
              <w:spacing w:after="0" w:line="240" w:lineRule="auto"/>
              <w:jc w:val="center"/>
              <w:rPr>
                <w:ins w:id="81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1E5" w14:textId="732C133D" w:rsidR="00DE7423" w:rsidRPr="00EC1733" w:rsidRDefault="00DE7423" w:rsidP="00E47CF9">
            <w:pPr>
              <w:spacing w:after="0" w:line="240" w:lineRule="auto"/>
              <w:jc w:val="center"/>
              <w:rPr>
                <w:ins w:id="81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1E6" w14:textId="1A4569E9" w:rsidR="00DE7423" w:rsidRPr="00EC1733" w:rsidRDefault="00DE7423" w:rsidP="00E47CF9">
            <w:pPr>
              <w:spacing w:after="0" w:line="240" w:lineRule="auto"/>
              <w:jc w:val="center"/>
              <w:rPr>
                <w:ins w:id="81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E7" w14:textId="67073DC6" w:rsidR="00DE7423" w:rsidRPr="00EC1733" w:rsidRDefault="00DE7423" w:rsidP="00E47CF9">
            <w:pPr>
              <w:spacing w:after="0" w:line="240" w:lineRule="auto"/>
              <w:jc w:val="center"/>
              <w:rPr>
                <w:ins w:id="81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1E8" w14:textId="7854EE63" w:rsidR="00DE7423" w:rsidRPr="00EC1733" w:rsidRDefault="00DE7423" w:rsidP="00E47CF9">
            <w:pPr>
              <w:spacing w:after="0" w:line="240" w:lineRule="auto"/>
              <w:jc w:val="center"/>
              <w:rPr>
                <w:ins w:id="81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1E9" w14:textId="1D9BC900" w:rsidR="00DE7423" w:rsidRPr="00EC1733" w:rsidRDefault="00DE7423" w:rsidP="00E47CF9">
            <w:pPr>
              <w:spacing w:after="0" w:line="240" w:lineRule="auto"/>
              <w:jc w:val="center"/>
              <w:rPr>
                <w:ins w:id="81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973D1EA" w14:textId="256ABCD7" w:rsidR="00DE7423" w:rsidRPr="00EC1733" w:rsidRDefault="00DE7423" w:rsidP="00E47CF9">
            <w:pPr>
              <w:spacing w:after="0" w:line="240" w:lineRule="auto"/>
              <w:jc w:val="center"/>
              <w:rPr>
                <w:ins w:id="82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4973D1EB" w14:textId="0D889AD6" w:rsidR="00DE7423" w:rsidRPr="00EC1733" w:rsidRDefault="00DE7423" w:rsidP="00E47CF9">
            <w:pPr>
              <w:spacing w:after="0" w:line="240" w:lineRule="auto"/>
              <w:jc w:val="center"/>
              <w:rPr>
                <w:ins w:id="82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1FA" w14:textId="77777777" w:rsidTr="000C6A7E">
        <w:trPr>
          <w:trHeight w:val="287"/>
          <w:ins w:id="822" w:author="Author"/>
        </w:trPr>
        <w:tc>
          <w:tcPr>
            <w:tcW w:w="1159" w:type="dxa"/>
            <w:shd w:val="clear" w:color="auto" w:fill="auto"/>
            <w:vAlign w:val="center"/>
          </w:tcPr>
          <w:p w14:paraId="4973D1ED" w14:textId="37C76F2A" w:rsidR="00DE7423" w:rsidRPr="00EC1733" w:rsidRDefault="00BD3502" w:rsidP="000C6A7E">
            <w:pPr>
              <w:spacing w:after="0" w:line="240" w:lineRule="auto"/>
              <w:rPr>
                <w:ins w:id="8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Mob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EE" w14:textId="193FF8B2" w:rsidR="00DE7423" w:rsidRPr="00EC1733" w:rsidRDefault="00BD3502" w:rsidP="00E47CF9">
            <w:pPr>
              <w:spacing w:after="0" w:line="240" w:lineRule="auto"/>
              <w:jc w:val="center"/>
              <w:rPr>
                <w:ins w:id="8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0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EF" w14:textId="673B6469" w:rsidR="00DE7423" w:rsidRPr="00EC1733" w:rsidRDefault="00BD3502" w:rsidP="00E47CF9">
            <w:pPr>
              <w:spacing w:after="0" w:line="240" w:lineRule="auto"/>
              <w:jc w:val="center"/>
              <w:rPr>
                <w:ins w:id="8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F0" w14:textId="3AD5D9AA" w:rsidR="00DE7423" w:rsidRPr="00EC1733" w:rsidRDefault="00BD3502" w:rsidP="00E47CF9">
            <w:pPr>
              <w:spacing w:after="0" w:line="240" w:lineRule="auto"/>
              <w:jc w:val="center"/>
              <w:rPr>
                <w:ins w:id="8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F1" w14:textId="681D1A21" w:rsidR="00DE7423" w:rsidRPr="00EC1733" w:rsidRDefault="00BD3502" w:rsidP="00E47CF9">
            <w:pPr>
              <w:spacing w:after="0" w:line="240" w:lineRule="auto"/>
              <w:jc w:val="center"/>
              <w:rPr>
                <w:ins w:id="8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1F2" w14:textId="250AB9DF" w:rsidR="00DE7423" w:rsidRPr="00EC1733" w:rsidRDefault="00BD3502" w:rsidP="00E47CF9">
            <w:pPr>
              <w:spacing w:after="0" w:line="240" w:lineRule="auto"/>
              <w:jc w:val="center"/>
              <w:rPr>
                <w:ins w:id="8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F3" w14:textId="08667D90" w:rsidR="00DE7423" w:rsidRPr="00EC1733" w:rsidRDefault="00BD3502" w:rsidP="00E47CF9">
            <w:pPr>
              <w:spacing w:after="0" w:line="240" w:lineRule="auto"/>
              <w:jc w:val="center"/>
              <w:rPr>
                <w:ins w:id="8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1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1F4" w14:textId="074E8B0C" w:rsidR="00DE7423" w:rsidRPr="00EC1733" w:rsidRDefault="00BD3502" w:rsidP="00E47CF9">
            <w:pPr>
              <w:spacing w:after="0" w:line="240" w:lineRule="auto"/>
              <w:jc w:val="center"/>
              <w:rPr>
                <w:ins w:id="8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F5" w14:textId="31C19C8F" w:rsidR="00DE7423" w:rsidRPr="00EC1733" w:rsidRDefault="00BD3502" w:rsidP="00E47CF9">
            <w:pPr>
              <w:spacing w:after="0" w:line="240" w:lineRule="auto"/>
              <w:jc w:val="center"/>
              <w:rPr>
                <w:ins w:id="8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F6" w14:textId="63580F4C" w:rsidR="00DE7423" w:rsidRPr="00EC1733" w:rsidRDefault="00BD3502" w:rsidP="00E47CF9">
            <w:pPr>
              <w:spacing w:after="0" w:line="240" w:lineRule="auto"/>
              <w:jc w:val="center"/>
              <w:rPr>
                <w:ins w:id="8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1F7" w14:textId="2726256C" w:rsidR="00DE7423" w:rsidRPr="00EC1733" w:rsidRDefault="00BD3502" w:rsidP="00E47CF9">
            <w:pPr>
              <w:spacing w:after="0" w:line="240" w:lineRule="auto"/>
              <w:jc w:val="center"/>
              <w:rPr>
                <w:ins w:id="8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4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1F8" w14:textId="582CF634" w:rsidR="00DE7423" w:rsidRPr="00EC1733" w:rsidRDefault="00BD3502" w:rsidP="00E47CF9">
            <w:pPr>
              <w:spacing w:after="0" w:line="240" w:lineRule="auto"/>
              <w:jc w:val="center"/>
              <w:rPr>
                <w:ins w:id="8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1F9" w14:textId="16B4F92A" w:rsidR="00DE7423" w:rsidRPr="00EC1733" w:rsidRDefault="00BD3502" w:rsidP="00E47CF9">
            <w:pPr>
              <w:spacing w:after="0" w:line="240" w:lineRule="auto"/>
              <w:jc w:val="center"/>
              <w:rPr>
                <w:ins w:id="8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</w:tr>
      <w:tr w:rsidR="00EC2B35" w:rsidRPr="00EC1733" w14:paraId="4973D208" w14:textId="77777777" w:rsidTr="000C6A7E">
        <w:trPr>
          <w:trHeight w:val="287"/>
          <w:ins w:id="849" w:author="Author"/>
        </w:trPr>
        <w:tc>
          <w:tcPr>
            <w:tcW w:w="1159" w:type="dxa"/>
            <w:shd w:val="clear" w:color="auto" w:fill="auto"/>
            <w:vAlign w:val="center"/>
          </w:tcPr>
          <w:p w14:paraId="4973D1FB" w14:textId="03665C91" w:rsidR="00DE7423" w:rsidRPr="00EC1733" w:rsidRDefault="00BD3502" w:rsidP="000C6A7E">
            <w:pPr>
              <w:spacing w:after="0" w:line="240" w:lineRule="auto"/>
              <w:rPr>
                <w:ins w:id="8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elf-care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FC" w14:textId="2605387F" w:rsidR="00DE7423" w:rsidRPr="00EC1733" w:rsidRDefault="00BD3502" w:rsidP="00E47CF9">
            <w:pPr>
              <w:spacing w:after="0" w:line="240" w:lineRule="auto"/>
              <w:jc w:val="center"/>
              <w:rPr>
                <w:ins w:id="8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1FD" w14:textId="4CF180D5" w:rsidR="00DE7423" w:rsidRPr="00EC1733" w:rsidRDefault="00BD3502" w:rsidP="00E47CF9">
            <w:pPr>
              <w:spacing w:after="0" w:line="240" w:lineRule="auto"/>
              <w:jc w:val="center"/>
              <w:rPr>
                <w:ins w:id="8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1FE" w14:textId="5FEE1E82" w:rsidR="00DE7423" w:rsidRPr="00EC1733" w:rsidRDefault="00BD3502" w:rsidP="00E47CF9">
            <w:pPr>
              <w:spacing w:after="0" w:line="240" w:lineRule="auto"/>
              <w:jc w:val="center"/>
              <w:rPr>
                <w:ins w:id="8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2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1FF" w14:textId="44B2AB95" w:rsidR="00DE7423" w:rsidRPr="00EC1733" w:rsidRDefault="00BD3502" w:rsidP="00E47CF9">
            <w:pPr>
              <w:spacing w:after="0" w:line="240" w:lineRule="auto"/>
              <w:jc w:val="center"/>
              <w:rPr>
                <w:ins w:id="8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6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200" w14:textId="4930958D" w:rsidR="00DE7423" w:rsidRPr="00EC1733" w:rsidRDefault="00BD3502" w:rsidP="00E47CF9">
            <w:pPr>
              <w:spacing w:after="0" w:line="240" w:lineRule="auto"/>
              <w:jc w:val="center"/>
              <w:rPr>
                <w:ins w:id="8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01" w14:textId="02DDA70F" w:rsidR="00DE7423" w:rsidRPr="00EC1733" w:rsidRDefault="00BD3502" w:rsidP="00E47CF9">
            <w:pPr>
              <w:spacing w:after="0" w:line="240" w:lineRule="auto"/>
              <w:jc w:val="center"/>
              <w:rPr>
                <w:ins w:id="8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2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02" w14:textId="1E2D6742" w:rsidR="00DE7423" w:rsidRPr="00EC1733" w:rsidRDefault="00BD3502" w:rsidP="00E47CF9">
            <w:pPr>
              <w:spacing w:after="0" w:line="240" w:lineRule="auto"/>
              <w:jc w:val="center"/>
              <w:rPr>
                <w:ins w:id="8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03" w14:textId="55D84D61" w:rsidR="00DE7423" w:rsidRPr="00EC1733" w:rsidRDefault="00BD3502" w:rsidP="00E47CF9">
            <w:pPr>
              <w:spacing w:after="0" w:line="240" w:lineRule="auto"/>
              <w:jc w:val="center"/>
              <w:rPr>
                <w:ins w:id="8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04" w14:textId="515E859E" w:rsidR="00DE7423" w:rsidRPr="00EC1733" w:rsidRDefault="00BD3502" w:rsidP="00E47CF9">
            <w:pPr>
              <w:spacing w:after="0" w:line="240" w:lineRule="auto"/>
              <w:jc w:val="center"/>
              <w:rPr>
                <w:ins w:id="8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05" w14:textId="3581242E" w:rsidR="00DE7423" w:rsidRPr="00EC1733" w:rsidRDefault="00BD3502" w:rsidP="00E47CF9">
            <w:pPr>
              <w:spacing w:after="0" w:line="240" w:lineRule="auto"/>
              <w:jc w:val="center"/>
              <w:rPr>
                <w:ins w:id="8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7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2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206" w14:textId="00A73080" w:rsidR="00DE7423" w:rsidRPr="00EC1733" w:rsidRDefault="00BD3502" w:rsidP="00E47CF9">
            <w:pPr>
              <w:spacing w:after="0" w:line="240" w:lineRule="auto"/>
              <w:jc w:val="center"/>
              <w:rPr>
                <w:ins w:id="8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7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207" w14:textId="65BC49C1" w:rsidR="00DE7423" w:rsidRPr="00EC1733" w:rsidRDefault="00BD3502" w:rsidP="00E47CF9">
            <w:pPr>
              <w:spacing w:after="0" w:line="240" w:lineRule="auto"/>
              <w:jc w:val="center"/>
              <w:rPr>
                <w:ins w:id="8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5</w:t>
              </w:r>
            </w:ins>
          </w:p>
        </w:tc>
      </w:tr>
      <w:tr w:rsidR="00EC2B35" w:rsidRPr="00EC1733" w14:paraId="4973D216" w14:textId="77777777" w:rsidTr="000C6A7E">
        <w:trPr>
          <w:trHeight w:val="287"/>
          <w:ins w:id="876" w:author="Author"/>
        </w:trPr>
        <w:tc>
          <w:tcPr>
            <w:tcW w:w="1159" w:type="dxa"/>
            <w:shd w:val="clear" w:color="auto" w:fill="auto"/>
            <w:vAlign w:val="center"/>
          </w:tcPr>
          <w:p w14:paraId="4973D209" w14:textId="17772E15" w:rsidR="00DE7423" w:rsidRPr="00EC1733" w:rsidRDefault="00BD3502" w:rsidP="000C6A7E">
            <w:pPr>
              <w:spacing w:after="0" w:line="240" w:lineRule="auto"/>
              <w:rPr>
                <w:ins w:id="8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Usual activitie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0A" w14:textId="0ACEC89B" w:rsidR="00DE7423" w:rsidRPr="00EC1733" w:rsidRDefault="00BD3502" w:rsidP="00E47CF9">
            <w:pPr>
              <w:spacing w:after="0" w:line="240" w:lineRule="auto"/>
              <w:jc w:val="center"/>
              <w:rPr>
                <w:ins w:id="8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0B" w14:textId="55AF4E5C" w:rsidR="00DE7423" w:rsidRPr="00EC1733" w:rsidRDefault="00BD3502" w:rsidP="00E47CF9">
            <w:pPr>
              <w:spacing w:after="0" w:line="240" w:lineRule="auto"/>
              <w:jc w:val="center"/>
              <w:rPr>
                <w:ins w:id="8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0C" w14:textId="0EB8D1EC" w:rsidR="00DE7423" w:rsidRPr="00EC1733" w:rsidRDefault="00BD3502" w:rsidP="00E47CF9">
            <w:pPr>
              <w:spacing w:after="0" w:line="240" w:lineRule="auto"/>
              <w:jc w:val="center"/>
              <w:rPr>
                <w:ins w:id="8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20D" w14:textId="3B6CDFAC" w:rsidR="00DE7423" w:rsidRPr="00EC1733" w:rsidRDefault="00BD3502" w:rsidP="00E47CF9">
            <w:pPr>
              <w:spacing w:after="0" w:line="240" w:lineRule="auto"/>
              <w:jc w:val="center"/>
              <w:rPr>
                <w:ins w:id="8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0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20E" w14:textId="72359D23" w:rsidR="00DE7423" w:rsidRPr="00EC1733" w:rsidRDefault="00BD3502" w:rsidP="00E47CF9">
            <w:pPr>
              <w:spacing w:after="0" w:line="240" w:lineRule="auto"/>
              <w:jc w:val="center"/>
              <w:rPr>
                <w:ins w:id="8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5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0F" w14:textId="09D59EFC" w:rsidR="00DE7423" w:rsidRPr="00EC1733" w:rsidRDefault="00BD3502" w:rsidP="00E47CF9">
            <w:pPr>
              <w:spacing w:after="0" w:line="240" w:lineRule="auto"/>
              <w:jc w:val="center"/>
              <w:rPr>
                <w:ins w:id="8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10" w14:textId="6F5BEE07" w:rsidR="00DE7423" w:rsidRPr="00EC1733" w:rsidRDefault="00BD3502" w:rsidP="00E47CF9">
            <w:pPr>
              <w:spacing w:after="0" w:line="240" w:lineRule="auto"/>
              <w:jc w:val="center"/>
              <w:rPr>
                <w:ins w:id="8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11" w14:textId="48FDA77B" w:rsidR="00DE7423" w:rsidRPr="00EC1733" w:rsidRDefault="00BD3502" w:rsidP="00E47CF9">
            <w:pPr>
              <w:spacing w:after="0" w:line="240" w:lineRule="auto"/>
              <w:jc w:val="center"/>
              <w:rPr>
                <w:ins w:id="8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12" w14:textId="4AB8FFC0" w:rsidR="00DE7423" w:rsidRPr="00EC1733" w:rsidRDefault="00BD3502" w:rsidP="00E47CF9">
            <w:pPr>
              <w:spacing w:after="0" w:line="240" w:lineRule="auto"/>
              <w:jc w:val="center"/>
              <w:rPr>
                <w:ins w:id="8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13" w14:textId="62B0F1C5" w:rsidR="00DE7423" w:rsidRPr="00EC1733" w:rsidRDefault="00BD3502" w:rsidP="00E47CF9">
            <w:pPr>
              <w:spacing w:after="0" w:line="240" w:lineRule="auto"/>
              <w:jc w:val="center"/>
              <w:rPr>
                <w:ins w:id="8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8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8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214" w14:textId="15C6D319" w:rsidR="00DE7423" w:rsidRPr="00EC1733" w:rsidRDefault="00BD3502" w:rsidP="00E47CF9">
            <w:pPr>
              <w:spacing w:after="0" w:line="240" w:lineRule="auto"/>
              <w:jc w:val="center"/>
              <w:rPr>
                <w:ins w:id="8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215" w14:textId="3DB9AEE4" w:rsidR="00DE7423" w:rsidRPr="00EC1733" w:rsidRDefault="00BD3502" w:rsidP="00E47CF9">
            <w:pPr>
              <w:spacing w:after="0" w:line="240" w:lineRule="auto"/>
              <w:jc w:val="center"/>
              <w:rPr>
                <w:ins w:id="9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</w:tr>
      <w:tr w:rsidR="00EC2B35" w:rsidRPr="00EC1733" w14:paraId="4973D224" w14:textId="77777777" w:rsidTr="000C6A7E">
        <w:trPr>
          <w:trHeight w:val="287"/>
          <w:ins w:id="903" w:author="Author"/>
        </w:trPr>
        <w:tc>
          <w:tcPr>
            <w:tcW w:w="1159" w:type="dxa"/>
            <w:shd w:val="clear" w:color="auto" w:fill="auto"/>
            <w:vAlign w:val="center"/>
          </w:tcPr>
          <w:p w14:paraId="4973D217" w14:textId="467C2054" w:rsidR="00DE7423" w:rsidRPr="00EC1733" w:rsidRDefault="00BD3502" w:rsidP="000C6A7E">
            <w:pPr>
              <w:spacing w:after="0" w:line="240" w:lineRule="auto"/>
              <w:rPr>
                <w:ins w:id="9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ain/</w:t>
              </w:r>
            </w:ins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ins w:id="9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discomfort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18" w14:textId="59A63A6F" w:rsidR="00DE7423" w:rsidRPr="00EC1733" w:rsidRDefault="00BD3502" w:rsidP="00E47CF9">
            <w:pPr>
              <w:spacing w:after="0" w:line="240" w:lineRule="auto"/>
              <w:jc w:val="center"/>
              <w:rPr>
                <w:ins w:id="9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19" w14:textId="1E494E04" w:rsidR="00DE7423" w:rsidRPr="00EC1733" w:rsidRDefault="00BD3502" w:rsidP="00E47CF9">
            <w:pPr>
              <w:spacing w:after="0" w:line="240" w:lineRule="auto"/>
              <w:jc w:val="center"/>
              <w:rPr>
                <w:ins w:id="9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1A" w14:textId="3B4B68DD" w:rsidR="00DE7423" w:rsidRPr="00EC1733" w:rsidRDefault="00BD3502" w:rsidP="00E47CF9">
            <w:pPr>
              <w:spacing w:after="0" w:line="240" w:lineRule="auto"/>
              <w:jc w:val="center"/>
              <w:rPr>
                <w:ins w:id="9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21B" w14:textId="132387C0" w:rsidR="00DE7423" w:rsidRPr="00EC1733" w:rsidRDefault="00BD3502" w:rsidP="00E47CF9">
            <w:pPr>
              <w:spacing w:after="0" w:line="240" w:lineRule="auto"/>
              <w:jc w:val="center"/>
              <w:rPr>
                <w:ins w:id="9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21C" w14:textId="1A74AF82" w:rsidR="00DE7423" w:rsidRPr="00EC1733" w:rsidRDefault="00BD3502" w:rsidP="00E47CF9">
            <w:pPr>
              <w:spacing w:after="0" w:line="240" w:lineRule="auto"/>
              <w:jc w:val="center"/>
              <w:rPr>
                <w:ins w:id="9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1D" w14:textId="7A529228" w:rsidR="00DE7423" w:rsidRPr="00EC1733" w:rsidRDefault="00BD3502" w:rsidP="00E47CF9">
            <w:pPr>
              <w:spacing w:after="0" w:line="240" w:lineRule="auto"/>
              <w:jc w:val="center"/>
              <w:rPr>
                <w:ins w:id="9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1E" w14:textId="6B446C81" w:rsidR="00DE7423" w:rsidRPr="00EC1733" w:rsidRDefault="00BD3502" w:rsidP="00E47CF9">
            <w:pPr>
              <w:spacing w:after="0" w:line="240" w:lineRule="auto"/>
              <w:jc w:val="center"/>
              <w:rPr>
                <w:ins w:id="9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1F" w14:textId="41D894F9" w:rsidR="00DE7423" w:rsidRPr="00EC1733" w:rsidRDefault="00BD3502" w:rsidP="00E47CF9">
            <w:pPr>
              <w:spacing w:after="0" w:line="240" w:lineRule="auto"/>
              <w:jc w:val="center"/>
              <w:rPr>
                <w:ins w:id="9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20" w14:textId="546E6E90" w:rsidR="00DE7423" w:rsidRPr="00EC1733" w:rsidRDefault="00BD3502" w:rsidP="00E47CF9">
            <w:pPr>
              <w:spacing w:after="0" w:line="240" w:lineRule="auto"/>
              <w:jc w:val="center"/>
              <w:rPr>
                <w:ins w:id="9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21" w14:textId="19F58C74" w:rsidR="00DE7423" w:rsidRPr="00EC1733" w:rsidRDefault="00BD3502" w:rsidP="00E47CF9">
            <w:pPr>
              <w:spacing w:after="0" w:line="240" w:lineRule="auto"/>
              <w:jc w:val="center"/>
              <w:rPr>
                <w:ins w:id="9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2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222" w14:textId="0497A73C" w:rsidR="00DE7423" w:rsidRPr="00EC1733" w:rsidRDefault="00BD3502" w:rsidP="00E47CF9">
            <w:pPr>
              <w:spacing w:after="0" w:line="240" w:lineRule="auto"/>
              <w:jc w:val="center"/>
              <w:rPr>
                <w:ins w:id="9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223" w14:textId="1F3D15DA" w:rsidR="00DE7423" w:rsidRPr="00EC1733" w:rsidRDefault="00BD3502" w:rsidP="00E47CF9">
            <w:pPr>
              <w:spacing w:after="0" w:line="240" w:lineRule="auto"/>
              <w:jc w:val="center"/>
              <w:rPr>
                <w:ins w:id="9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</w:tr>
      <w:tr w:rsidR="00EC2B35" w:rsidRPr="00EC1733" w14:paraId="4973D232" w14:textId="77777777" w:rsidTr="000C6A7E">
        <w:trPr>
          <w:trHeight w:val="287"/>
          <w:ins w:id="931" w:author="Author"/>
        </w:trPr>
        <w:tc>
          <w:tcPr>
            <w:tcW w:w="1159" w:type="dxa"/>
            <w:shd w:val="clear" w:color="auto" w:fill="auto"/>
            <w:vAlign w:val="center"/>
          </w:tcPr>
          <w:p w14:paraId="4973D225" w14:textId="6198603F" w:rsidR="00DE7423" w:rsidRPr="00EC1733" w:rsidRDefault="00BD3502" w:rsidP="000C6A7E">
            <w:pPr>
              <w:spacing w:after="0" w:line="240" w:lineRule="auto"/>
              <w:rPr>
                <w:ins w:id="9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Anxiety/</w:t>
              </w:r>
            </w:ins>
            <w:r w:rsidR="005A12A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ins w:id="9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 xml:space="preserve">depression 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26" w14:textId="7B8BBFC0" w:rsidR="00DE7423" w:rsidRPr="00EC1733" w:rsidRDefault="00BD3502" w:rsidP="00E47CF9">
            <w:pPr>
              <w:spacing w:after="0" w:line="240" w:lineRule="auto"/>
              <w:jc w:val="center"/>
              <w:rPr>
                <w:ins w:id="9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27" w14:textId="27411C36" w:rsidR="00DE7423" w:rsidRPr="00EC1733" w:rsidRDefault="00BD3502" w:rsidP="00E47CF9">
            <w:pPr>
              <w:spacing w:after="0" w:line="240" w:lineRule="auto"/>
              <w:jc w:val="center"/>
              <w:rPr>
                <w:ins w:id="9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28" w14:textId="47DEBBCE" w:rsidR="00DE7423" w:rsidRPr="00EC1733" w:rsidRDefault="00BD3502" w:rsidP="00E47CF9">
            <w:pPr>
              <w:spacing w:after="0" w:line="240" w:lineRule="auto"/>
              <w:jc w:val="center"/>
              <w:rPr>
                <w:ins w:id="9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0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229" w14:textId="52B8B23F" w:rsidR="00DE7423" w:rsidRPr="00EC1733" w:rsidRDefault="00BD3502" w:rsidP="00E47CF9">
            <w:pPr>
              <w:spacing w:after="0" w:line="240" w:lineRule="auto"/>
              <w:jc w:val="center"/>
              <w:rPr>
                <w:ins w:id="9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22A" w14:textId="48455B60" w:rsidR="00DE7423" w:rsidRPr="00EC1733" w:rsidRDefault="00BD3502" w:rsidP="00E47CF9">
            <w:pPr>
              <w:spacing w:after="0" w:line="240" w:lineRule="auto"/>
              <w:jc w:val="center"/>
              <w:rPr>
                <w:ins w:id="9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2B" w14:textId="1FE0BF62" w:rsidR="00DE7423" w:rsidRPr="00EC1733" w:rsidRDefault="00BD3502" w:rsidP="00E47CF9">
            <w:pPr>
              <w:spacing w:after="0" w:line="240" w:lineRule="auto"/>
              <w:jc w:val="center"/>
              <w:rPr>
                <w:ins w:id="9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2C" w14:textId="491B5F1F" w:rsidR="00DE7423" w:rsidRPr="00EC1733" w:rsidRDefault="00BD3502" w:rsidP="00E47CF9">
            <w:pPr>
              <w:spacing w:after="0" w:line="240" w:lineRule="auto"/>
              <w:jc w:val="center"/>
              <w:rPr>
                <w:ins w:id="9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2D" w14:textId="5C8D46B8" w:rsidR="00DE7423" w:rsidRPr="00EC1733" w:rsidRDefault="00BD3502" w:rsidP="00E47CF9">
            <w:pPr>
              <w:spacing w:after="0" w:line="240" w:lineRule="auto"/>
              <w:jc w:val="center"/>
              <w:rPr>
                <w:ins w:id="9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2E" w14:textId="72DB04A4" w:rsidR="00DE7423" w:rsidRPr="00EC1733" w:rsidRDefault="00BD3502" w:rsidP="00E47CF9">
            <w:pPr>
              <w:spacing w:after="0" w:line="240" w:lineRule="auto"/>
              <w:jc w:val="center"/>
              <w:rPr>
                <w:ins w:id="9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2F" w14:textId="09FFE9B8" w:rsidR="00DE7423" w:rsidRPr="00EC1733" w:rsidRDefault="00BD3502" w:rsidP="00E47CF9">
            <w:pPr>
              <w:spacing w:after="0" w:line="240" w:lineRule="auto"/>
              <w:jc w:val="center"/>
              <w:rPr>
                <w:ins w:id="9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3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230" w14:textId="141FABFA" w:rsidR="00DE7423" w:rsidRPr="00EC1733" w:rsidRDefault="00BD3502" w:rsidP="00E47CF9">
            <w:pPr>
              <w:spacing w:after="0" w:line="240" w:lineRule="auto"/>
              <w:jc w:val="center"/>
              <w:rPr>
                <w:ins w:id="9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231" w14:textId="6E98646E" w:rsidR="00DE7423" w:rsidRPr="00EC1733" w:rsidRDefault="00BD3502" w:rsidP="00E47CF9">
            <w:pPr>
              <w:spacing w:after="0" w:line="240" w:lineRule="auto"/>
              <w:jc w:val="center"/>
              <w:rPr>
                <w:ins w:id="9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</w:tr>
      <w:tr w:rsidR="00EC2B35" w:rsidRPr="00EC1733" w14:paraId="4973D240" w14:textId="77777777" w:rsidTr="000C6A7E">
        <w:trPr>
          <w:trHeight w:val="287"/>
          <w:ins w:id="959" w:author="Author"/>
        </w:trPr>
        <w:tc>
          <w:tcPr>
            <w:tcW w:w="1159" w:type="dxa"/>
            <w:shd w:val="clear" w:color="auto" w:fill="auto"/>
            <w:vAlign w:val="center"/>
          </w:tcPr>
          <w:p w14:paraId="4973D233" w14:textId="04DE4A22" w:rsidR="00DE7423" w:rsidRPr="00EC1733" w:rsidRDefault="00BD3502" w:rsidP="000C6A7E">
            <w:pPr>
              <w:spacing w:after="0" w:line="240" w:lineRule="auto"/>
              <w:rPr>
                <w:ins w:id="9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Q-5D-3L ut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34" w14:textId="58461200" w:rsidR="00DE7423" w:rsidRPr="00EC1733" w:rsidRDefault="00BD3502" w:rsidP="00E47CF9">
            <w:pPr>
              <w:spacing w:after="0" w:line="240" w:lineRule="auto"/>
              <w:jc w:val="center"/>
              <w:rPr>
                <w:ins w:id="9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5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35" w14:textId="273585C5" w:rsidR="00DE7423" w:rsidRPr="00EC1733" w:rsidRDefault="00BD3502" w:rsidP="00E47CF9">
            <w:pPr>
              <w:spacing w:after="0" w:line="240" w:lineRule="auto"/>
              <w:jc w:val="center"/>
              <w:rPr>
                <w:ins w:id="9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36" w14:textId="1C5F04A2" w:rsidR="00DE7423" w:rsidRPr="00EC1733" w:rsidRDefault="00BD3502" w:rsidP="00E47CF9">
            <w:pPr>
              <w:spacing w:after="0" w:line="240" w:lineRule="auto"/>
              <w:jc w:val="center"/>
              <w:rPr>
                <w:ins w:id="9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6</w:t>
              </w:r>
            </w:ins>
          </w:p>
        </w:tc>
        <w:tc>
          <w:tcPr>
            <w:tcW w:w="1337" w:type="dxa"/>
            <w:shd w:val="clear" w:color="auto" w:fill="auto"/>
            <w:vAlign w:val="center"/>
          </w:tcPr>
          <w:p w14:paraId="4973D237" w14:textId="7B8CC3BA" w:rsidR="00DE7423" w:rsidRPr="00EC1733" w:rsidRDefault="00BD3502" w:rsidP="00E47CF9">
            <w:pPr>
              <w:spacing w:after="0" w:line="240" w:lineRule="auto"/>
              <w:jc w:val="center"/>
              <w:rPr>
                <w:ins w:id="9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8</w:t>
              </w:r>
            </w:ins>
          </w:p>
        </w:tc>
        <w:tc>
          <w:tcPr>
            <w:tcW w:w="1363" w:type="dxa"/>
            <w:shd w:val="clear" w:color="auto" w:fill="auto"/>
            <w:vAlign w:val="center"/>
          </w:tcPr>
          <w:p w14:paraId="4973D238" w14:textId="3C748418" w:rsidR="00DE7423" w:rsidRPr="00EC1733" w:rsidRDefault="00BD3502" w:rsidP="00E47CF9">
            <w:pPr>
              <w:spacing w:after="0" w:line="240" w:lineRule="auto"/>
              <w:jc w:val="center"/>
              <w:rPr>
                <w:ins w:id="9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7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39" w14:textId="48A2521C" w:rsidR="00DE7423" w:rsidRPr="00EC1733" w:rsidRDefault="00BD3502" w:rsidP="00E47CF9">
            <w:pPr>
              <w:spacing w:after="0" w:line="240" w:lineRule="auto"/>
              <w:jc w:val="center"/>
              <w:rPr>
                <w:ins w:id="9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7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3A" w14:textId="3FBE1960" w:rsidR="00DE7423" w:rsidRPr="00EC1733" w:rsidRDefault="00BD3502" w:rsidP="00E47CF9">
            <w:pPr>
              <w:spacing w:after="0" w:line="240" w:lineRule="auto"/>
              <w:jc w:val="center"/>
              <w:rPr>
                <w:ins w:id="9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3B" w14:textId="2DAC69AE" w:rsidR="00DE7423" w:rsidRPr="00EC1733" w:rsidRDefault="00BD3502" w:rsidP="00E47CF9">
            <w:pPr>
              <w:spacing w:after="0" w:line="240" w:lineRule="auto"/>
              <w:jc w:val="center"/>
              <w:rPr>
                <w:ins w:id="9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3C" w14:textId="5482205D" w:rsidR="00DE7423" w:rsidRPr="00EC1733" w:rsidRDefault="00BD3502" w:rsidP="00E47CF9">
            <w:pPr>
              <w:spacing w:after="0" w:line="240" w:lineRule="auto"/>
              <w:jc w:val="center"/>
              <w:rPr>
                <w:ins w:id="9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8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3D" w14:textId="4B4A8AC3" w:rsidR="00DE7423" w:rsidRPr="00EC1733" w:rsidRDefault="00BD3502" w:rsidP="00E47CF9">
            <w:pPr>
              <w:spacing w:after="0" w:line="240" w:lineRule="auto"/>
              <w:jc w:val="center"/>
              <w:rPr>
                <w:ins w:id="9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950" w:type="dxa"/>
            <w:shd w:val="clear" w:color="auto" w:fill="auto"/>
            <w:vAlign w:val="center"/>
          </w:tcPr>
          <w:p w14:paraId="4973D23E" w14:textId="5E6C6A57" w:rsidR="00DE7423" w:rsidRPr="00EC1733" w:rsidRDefault="00BD3502" w:rsidP="00E47CF9">
            <w:pPr>
              <w:spacing w:after="0" w:line="240" w:lineRule="auto"/>
              <w:jc w:val="center"/>
              <w:rPr>
                <w:ins w:id="9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2</w:t>
              </w:r>
            </w:ins>
          </w:p>
        </w:tc>
        <w:tc>
          <w:tcPr>
            <w:tcW w:w="1179" w:type="dxa"/>
            <w:shd w:val="clear" w:color="auto" w:fill="auto"/>
            <w:vAlign w:val="center"/>
          </w:tcPr>
          <w:p w14:paraId="4973D23F" w14:textId="6B17A33D" w:rsidR="00DE7423" w:rsidRPr="00EC1733" w:rsidRDefault="00BD3502" w:rsidP="00E47CF9">
            <w:pPr>
              <w:spacing w:after="0" w:line="240" w:lineRule="auto"/>
              <w:jc w:val="center"/>
              <w:rPr>
                <w:ins w:id="9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9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</w:tr>
    </w:tbl>
    <w:p w14:paraId="4973D241" w14:textId="7956D4A5" w:rsidR="00DE7423" w:rsidRPr="00EC1733" w:rsidRDefault="00BD3502" w:rsidP="00784075">
      <w:pPr>
        <w:spacing w:after="0" w:line="240" w:lineRule="auto"/>
        <w:ind w:left="-720"/>
        <w:rPr>
          <w:ins w:id="986" w:author="Author"/>
          <w:rFonts w:ascii="Times New Roman" w:eastAsia="Times New Roman" w:hAnsi="Times New Roman" w:cs="Times New Roman"/>
          <w:sz w:val="19"/>
          <w:szCs w:val="19"/>
        </w:rPr>
      </w:pPr>
      <w:ins w:id="987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CFQ-R-8D</w:t>
        </w:r>
        <w:r w:rsidR="00C770A5">
          <w:rPr>
            <w:rFonts w:ascii="Times New Roman" w:eastAsia="Times New Roman" w:hAnsi="Times New Roman" w:cs="Times New Roman"/>
            <w:sz w:val="19"/>
            <w:szCs w:val="19"/>
          </w:rPr>
          <w:t>,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Cystic Fibrosis Questionnaire–Revised–8 Dimensions.</w:t>
        </w:r>
      </w:ins>
    </w:p>
    <w:p w14:paraId="4973D242" w14:textId="3ECB74C2" w:rsidR="00DE7423" w:rsidRPr="00EC1733" w:rsidRDefault="00BD3502" w:rsidP="00784075">
      <w:pPr>
        <w:spacing w:after="0" w:line="240" w:lineRule="auto"/>
        <w:ind w:left="-720"/>
        <w:rPr>
          <w:ins w:id="988" w:author="Author"/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ins w:id="989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a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Pearson correlations</w:t>
        </w:r>
        <w:proofErr w:type="gramEnd"/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continuous data; Spearman correlations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ordinal data (domains); weak &lt;0.3; moderate &lt;0.5 to ≥0.3; strong ≥0.5.</w:t>
        </w:r>
        <w:r w:rsidRPr="00EC1733">
          <w:rPr>
            <w:rFonts w:ascii="Times New Roman" w:hAnsi="Times New Roman" w:cs="Times New Roman"/>
            <w:sz w:val="19"/>
            <w:szCs w:val="19"/>
          </w:rPr>
          <w:br w:type="page"/>
        </w:r>
      </w:ins>
    </w:p>
    <w:p w14:paraId="37962DDC" w14:textId="1D1DDC95" w:rsidR="00F22601" w:rsidRPr="00EC1733" w:rsidRDefault="00F22601" w:rsidP="005A6FE9">
      <w:pPr>
        <w:pStyle w:val="Heading1"/>
        <w:ind w:left="-720" w:firstLine="0"/>
        <w:rPr>
          <w:rFonts w:cs="Times New Roman"/>
          <w:sz w:val="19"/>
          <w:szCs w:val="19"/>
        </w:rPr>
      </w:pPr>
      <w:bookmarkStart w:id="990" w:name="_Toc153436330"/>
      <w:ins w:id="991" w:author="Author">
        <w:r w:rsidRPr="00EC1733">
          <w:rPr>
            <w:rFonts w:cs="Times New Roman"/>
            <w:sz w:val="19"/>
            <w:szCs w:val="19"/>
          </w:rPr>
          <w:lastRenderedPageBreak/>
          <w:t xml:space="preserve">Supplementary Table 4. Pearson and Spearman rank correlation at baseline for SF-6D </w:t>
        </w:r>
        <w:proofErr w:type="spellStart"/>
        <w:r w:rsidRPr="00EC1733">
          <w:rPr>
            <w:rFonts w:cs="Times New Roman"/>
            <w:sz w:val="19"/>
            <w:szCs w:val="19"/>
          </w:rPr>
          <w:t>trial</w:t>
        </w:r>
        <w:r w:rsidRPr="00EC1733">
          <w:rPr>
            <w:rFonts w:cs="Times New Roman"/>
            <w:sz w:val="19"/>
            <w:szCs w:val="19"/>
            <w:vertAlign w:val="superscript"/>
          </w:rPr>
          <w:t>a</w:t>
        </w:r>
      </w:ins>
      <w:bookmarkEnd w:id="990"/>
      <w:proofErr w:type="spellEnd"/>
    </w:p>
    <w:tbl>
      <w:tblPr>
        <w:tblStyle w:val="a2"/>
        <w:tblW w:w="15829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1159"/>
        <w:gridCol w:w="1350"/>
        <w:gridCol w:w="990"/>
        <w:gridCol w:w="1350"/>
        <w:gridCol w:w="1350"/>
        <w:gridCol w:w="1260"/>
        <w:gridCol w:w="1080"/>
        <w:gridCol w:w="810"/>
        <w:gridCol w:w="1350"/>
        <w:gridCol w:w="1260"/>
        <w:gridCol w:w="900"/>
        <w:gridCol w:w="900"/>
        <w:gridCol w:w="1170"/>
        <w:gridCol w:w="900"/>
      </w:tblGrid>
      <w:tr w:rsidR="00EC2B35" w:rsidRPr="00EC1733" w14:paraId="4973D252" w14:textId="77777777" w:rsidTr="0045566B">
        <w:trPr>
          <w:cantSplit/>
          <w:trHeight w:val="620"/>
          <w:ins w:id="992" w:author="Author"/>
        </w:trPr>
        <w:tc>
          <w:tcPr>
            <w:tcW w:w="1159" w:type="dxa"/>
            <w:shd w:val="clear" w:color="auto" w:fill="auto"/>
            <w:vAlign w:val="bottom"/>
          </w:tcPr>
          <w:p w14:paraId="4973D244" w14:textId="5B8FEF8F" w:rsidR="00DE7423" w:rsidRPr="00EC1733" w:rsidRDefault="00DE7423">
            <w:pPr>
              <w:spacing w:after="0" w:line="240" w:lineRule="auto"/>
              <w:ind w:left="113" w:right="113"/>
              <w:rPr>
                <w:ins w:id="99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45" w14:textId="7FB63F6C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99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99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46" w14:textId="16296838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99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99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47" w14:textId="6A9D271A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99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99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48" w14:textId="29F20350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0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0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49" w14:textId="6DC3AEF1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0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0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espiratory Symptoms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4A" w14:textId="4475D8FF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0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0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Digestion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4B" w14:textId="1E8FDA1E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0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0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4C" w14:textId="34C2872A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0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0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4D" w14:textId="7326605A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1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1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Health Perceptions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4E" w14:textId="2B543FE4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1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1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Weight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4F" w14:textId="78128CAB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1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1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at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50" w14:textId="485B1F53" w:rsidR="00DE7423" w:rsidRPr="00EC1733" w:rsidRDefault="00BD3502" w:rsidP="00E47CF9">
            <w:pPr>
              <w:spacing w:after="0" w:line="240" w:lineRule="auto"/>
              <w:ind w:left="113" w:right="113"/>
              <w:jc w:val="center"/>
              <w:rPr>
                <w:ins w:id="101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1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Treatment Burden</w:t>
              </w:r>
            </w:ins>
          </w:p>
        </w:tc>
        <w:tc>
          <w:tcPr>
            <w:tcW w:w="900" w:type="dxa"/>
            <w:vAlign w:val="center"/>
          </w:tcPr>
          <w:p w14:paraId="4973D251" w14:textId="4DAACA76" w:rsidR="00DE7423" w:rsidRPr="00EC1733" w:rsidRDefault="00BD3502" w:rsidP="00B85BBC">
            <w:pPr>
              <w:spacing w:after="0" w:line="240" w:lineRule="auto"/>
              <w:ind w:right="113"/>
              <w:jc w:val="center"/>
              <w:rPr>
                <w:ins w:id="101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01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CFRSD</w:t>
              </w:r>
            </w:ins>
          </w:p>
        </w:tc>
      </w:tr>
      <w:tr w:rsidR="00EC2B35" w:rsidRPr="00EC1733" w14:paraId="4973D261" w14:textId="77777777" w:rsidTr="00F44F97">
        <w:trPr>
          <w:trHeight w:val="297"/>
          <w:ins w:id="1020" w:author="Author"/>
        </w:trPr>
        <w:tc>
          <w:tcPr>
            <w:tcW w:w="1159" w:type="dxa"/>
            <w:shd w:val="clear" w:color="auto" w:fill="auto"/>
            <w:vAlign w:val="center"/>
          </w:tcPr>
          <w:p w14:paraId="4973D253" w14:textId="271FB230" w:rsidR="00DE7423" w:rsidRPr="00EC1733" w:rsidRDefault="00BD3502" w:rsidP="00F44F97">
            <w:pPr>
              <w:spacing w:after="0" w:line="240" w:lineRule="auto"/>
              <w:rPr>
                <w:ins w:id="10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dimension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54" w14:textId="7D3FA585" w:rsidR="00DE7423" w:rsidRPr="00EC1733" w:rsidRDefault="00DE7423" w:rsidP="00E47CF9">
            <w:pPr>
              <w:spacing w:after="0" w:line="240" w:lineRule="auto"/>
              <w:jc w:val="center"/>
              <w:rPr>
                <w:ins w:id="102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255" w14:textId="725174B5" w:rsidR="00DE7423" w:rsidRPr="00EC1733" w:rsidRDefault="00DE7423" w:rsidP="00E47CF9">
            <w:pPr>
              <w:spacing w:after="0" w:line="240" w:lineRule="auto"/>
              <w:jc w:val="center"/>
              <w:rPr>
                <w:ins w:id="10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56" w14:textId="608D576D" w:rsidR="00DE7423" w:rsidRPr="00EC1733" w:rsidRDefault="00DE7423" w:rsidP="00E47CF9">
            <w:pPr>
              <w:spacing w:after="0" w:line="240" w:lineRule="auto"/>
              <w:jc w:val="center"/>
              <w:rPr>
                <w:ins w:id="10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57" w14:textId="28FDAA28" w:rsidR="00DE7423" w:rsidRPr="00EC1733" w:rsidRDefault="00DE7423" w:rsidP="00E47CF9">
            <w:pPr>
              <w:spacing w:after="0" w:line="240" w:lineRule="auto"/>
              <w:jc w:val="center"/>
              <w:rPr>
                <w:ins w:id="10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58" w14:textId="660D7618" w:rsidR="00DE7423" w:rsidRPr="00EC1733" w:rsidRDefault="00DE7423" w:rsidP="00E47CF9">
            <w:pPr>
              <w:spacing w:after="0" w:line="240" w:lineRule="auto"/>
              <w:jc w:val="center"/>
              <w:rPr>
                <w:ins w:id="10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259" w14:textId="0143FC09" w:rsidR="00DE7423" w:rsidRPr="00EC1733" w:rsidRDefault="00DE7423" w:rsidP="00E47CF9">
            <w:pPr>
              <w:spacing w:after="0" w:line="240" w:lineRule="auto"/>
              <w:jc w:val="center"/>
              <w:rPr>
                <w:ins w:id="10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973D25A" w14:textId="129B93F3" w:rsidR="00DE7423" w:rsidRPr="00EC1733" w:rsidRDefault="00DE7423" w:rsidP="00E47CF9">
            <w:pPr>
              <w:spacing w:after="0" w:line="240" w:lineRule="auto"/>
              <w:jc w:val="center"/>
              <w:rPr>
                <w:ins w:id="10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5B" w14:textId="1A81E681" w:rsidR="00DE7423" w:rsidRPr="00EC1733" w:rsidRDefault="00DE7423" w:rsidP="00E47CF9">
            <w:pPr>
              <w:spacing w:after="0" w:line="240" w:lineRule="auto"/>
              <w:jc w:val="center"/>
              <w:rPr>
                <w:ins w:id="10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5C" w14:textId="09D8291C" w:rsidR="00DE7423" w:rsidRPr="00EC1733" w:rsidRDefault="00DE7423" w:rsidP="00E47CF9">
            <w:pPr>
              <w:spacing w:after="0" w:line="240" w:lineRule="auto"/>
              <w:jc w:val="center"/>
              <w:rPr>
                <w:ins w:id="10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5D" w14:textId="2CD39428" w:rsidR="00DE7423" w:rsidRPr="00EC1733" w:rsidRDefault="00DE7423" w:rsidP="00E47CF9">
            <w:pPr>
              <w:spacing w:after="0" w:line="240" w:lineRule="auto"/>
              <w:jc w:val="center"/>
              <w:rPr>
                <w:ins w:id="10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5E" w14:textId="7FAE392C" w:rsidR="00DE7423" w:rsidRPr="00EC1733" w:rsidRDefault="00DE7423" w:rsidP="00E47CF9">
            <w:pPr>
              <w:spacing w:after="0" w:line="240" w:lineRule="auto"/>
              <w:jc w:val="center"/>
              <w:rPr>
                <w:ins w:id="10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25F" w14:textId="65B4B7ED" w:rsidR="00DE7423" w:rsidRPr="00EC1733" w:rsidRDefault="00DE7423" w:rsidP="00E47CF9">
            <w:pPr>
              <w:spacing w:after="0" w:line="240" w:lineRule="auto"/>
              <w:jc w:val="center"/>
              <w:rPr>
                <w:ins w:id="10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vAlign w:val="center"/>
          </w:tcPr>
          <w:p w14:paraId="4973D260" w14:textId="746378D6" w:rsidR="00DE7423" w:rsidRPr="00EC1733" w:rsidRDefault="00DE7423" w:rsidP="00E47CF9">
            <w:pPr>
              <w:spacing w:after="0" w:line="240" w:lineRule="auto"/>
              <w:jc w:val="center"/>
              <w:rPr>
                <w:ins w:id="10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C2B35" w:rsidRPr="00EC1733" w14:paraId="4973D270" w14:textId="77777777" w:rsidTr="00F44F97">
        <w:trPr>
          <w:trHeight w:val="297"/>
          <w:ins w:id="1036" w:author="Author"/>
        </w:trPr>
        <w:tc>
          <w:tcPr>
            <w:tcW w:w="1159" w:type="dxa"/>
            <w:shd w:val="clear" w:color="auto" w:fill="auto"/>
            <w:vAlign w:val="center"/>
          </w:tcPr>
          <w:p w14:paraId="4973D262" w14:textId="488CBDD0" w:rsidR="00DE7423" w:rsidRPr="00EC1733" w:rsidRDefault="00BD3502" w:rsidP="00F44F97">
            <w:pPr>
              <w:spacing w:after="0" w:line="240" w:lineRule="auto"/>
              <w:rPr>
                <w:ins w:id="10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63" w14:textId="78F47E76" w:rsidR="00DE7423" w:rsidRPr="00EC1733" w:rsidRDefault="00BD3502" w:rsidP="00E47CF9">
            <w:pPr>
              <w:spacing w:after="0" w:line="240" w:lineRule="auto"/>
              <w:jc w:val="center"/>
              <w:rPr>
                <w:ins w:id="103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04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64" w14:textId="5A8FA038" w:rsidR="00DE7423" w:rsidRPr="00EC1733" w:rsidRDefault="00BD3502" w:rsidP="00E47CF9">
            <w:pPr>
              <w:spacing w:after="0" w:line="240" w:lineRule="auto"/>
              <w:jc w:val="center"/>
              <w:rPr>
                <w:ins w:id="10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65" w14:textId="446410F2" w:rsidR="00DE7423" w:rsidRPr="00EC1733" w:rsidRDefault="00BD3502" w:rsidP="00E47CF9">
            <w:pPr>
              <w:spacing w:after="0" w:line="240" w:lineRule="auto"/>
              <w:jc w:val="center"/>
              <w:rPr>
                <w:ins w:id="10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66" w14:textId="66B0877F" w:rsidR="00DE7423" w:rsidRPr="00EC1733" w:rsidRDefault="00BD3502" w:rsidP="00E47CF9">
            <w:pPr>
              <w:spacing w:after="0" w:line="240" w:lineRule="auto"/>
              <w:jc w:val="center"/>
              <w:rPr>
                <w:ins w:id="10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67" w14:textId="7934D30A" w:rsidR="00DE7423" w:rsidRPr="00EC1733" w:rsidRDefault="00BD3502" w:rsidP="00E47CF9">
            <w:pPr>
              <w:spacing w:after="0" w:line="240" w:lineRule="auto"/>
              <w:jc w:val="center"/>
              <w:rPr>
                <w:ins w:id="10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68" w14:textId="72FC1D79" w:rsidR="00DE7423" w:rsidRPr="00EC1733" w:rsidRDefault="00BD3502" w:rsidP="00E47CF9">
            <w:pPr>
              <w:spacing w:after="0" w:line="240" w:lineRule="auto"/>
              <w:jc w:val="center"/>
              <w:rPr>
                <w:ins w:id="10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69" w14:textId="6190A8A7" w:rsidR="00DE7423" w:rsidRPr="00EC1733" w:rsidRDefault="00BD3502" w:rsidP="00E47CF9">
            <w:pPr>
              <w:spacing w:after="0" w:line="240" w:lineRule="auto"/>
              <w:jc w:val="center"/>
              <w:rPr>
                <w:ins w:id="10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6A" w14:textId="4C9EDEA5" w:rsidR="00DE7423" w:rsidRPr="00EC1733" w:rsidRDefault="00BD3502" w:rsidP="00E47CF9">
            <w:pPr>
              <w:spacing w:after="0" w:line="240" w:lineRule="auto"/>
              <w:jc w:val="center"/>
              <w:rPr>
                <w:ins w:id="10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6B" w14:textId="110D11C3" w:rsidR="00DE7423" w:rsidRPr="00EC1733" w:rsidRDefault="00BD3502" w:rsidP="00E47CF9">
            <w:pPr>
              <w:spacing w:after="0" w:line="240" w:lineRule="auto"/>
              <w:jc w:val="center"/>
              <w:rPr>
                <w:ins w:id="10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6C" w14:textId="08032273" w:rsidR="00DE7423" w:rsidRPr="00EC1733" w:rsidRDefault="00BD3502" w:rsidP="00E47CF9">
            <w:pPr>
              <w:spacing w:after="0" w:line="240" w:lineRule="auto"/>
              <w:jc w:val="center"/>
              <w:rPr>
                <w:ins w:id="10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6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6D" w14:textId="4838AC6C" w:rsidR="00DE7423" w:rsidRPr="00EC1733" w:rsidRDefault="00BD3502" w:rsidP="00E47CF9">
            <w:pPr>
              <w:spacing w:after="0" w:line="240" w:lineRule="auto"/>
              <w:jc w:val="center"/>
              <w:rPr>
                <w:ins w:id="10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6E" w14:textId="71EDA653" w:rsidR="00DE7423" w:rsidRPr="00EC1733" w:rsidRDefault="00BD3502" w:rsidP="00E47CF9">
            <w:pPr>
              <w:spacing w:after="0" w:line="240" w:lineRule="auto"/>
              <w:jc w:val="center"/>
              <w:rPr>
                <w:ins w:id="10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900" w:type="dxa"/>
            <w:vAlign w:val="center"/>
          </w:tcPr>
          <w:p w14:paraId="4973D26F" w14:textId="7ADE987C" w:rsidR="00DE7423" w:rsidRPr="00EC1733" w:rsidRDefault="00BD3502" w:rsidP="00E47CF9">
            <w:pPr>
              <w:spacing w:after="0" w:line="240" w:lineRule="auto"/>
              <w:jc w:val="center"/>
              <w:rPr>
                <w:ins w:id="10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64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43</w:t>
              </w:r>
            </w:ins>
          </w:p>
        </w:tc>
      </w:tr>
      <w:tr w:rsidR="00EC2B35" w:rsidRPr="00EC1733" w14:paraId="4973D27F" w14:textId="77777777" w:rsidTr="00F44F97">
        <w:trPr>
          <w:trHeight w:val="297"/>
          <w:ins w:id="1065" w:author="Author"/>
        </w:trPr>
        <w:tc>
          <w:tcPr>
            <w:tcW w:w="1159" w:type="dxa"/>
            <w:shd w:val="clear" w:color="auto" w:fill="auto"/>
            <w:vAlign w:val="center"/>
          </w:tcPr>
          <w:p w14:paraId="4973D271" w14:textId="3C7EDC67" w:rsidR="00DE7423" w:rsidRPr="00EC1733" w:rsidRDefault="00BD3502" w:rsidP="00F44F97">
            <w:pPr>
              <w:spacing w:after="0" w:line="240" w:lineRule="auto"/>
              <w:rPr>
                <w:ins w:id="10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72" w14:textId="4FC160A7" w:rsidR="00DE7423" w:rsidRPr="00EC1733" w:rsidRDefault="00BD3502" w:rsidP="00E47CF9">
            <w:pPr>
              <w:spacing w:after="0" w:line="240" w:lineRule="auto"/>
              <w:jc w:val="center"/>
              <w:rPr>
                <w:ins w:id="10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73" w14:textId="2FF36385" w:rsidR="00DE7423" w:rsidRPr="00EC1733" w:rsidRDefault="00BD3502" w:rsidP="00E47CF9">
            <w:pPr>
              <w:spacing w:after="0" w:line="240" w:lineRule="auto"/>
              <w:jc w:val="center"/>
              <w:rPr>
                <w:ins w:id="107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07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74" w14:textId="587C643E" w:rsidR="00DE7423" w:rsidRPr="00EC1733" w:rsidRDefault="00BD3502" w:rsidP="00E47CF9">
            <w:pPr>
              <w:spacing w:after="0" w:line="240" w:lineRule="auto"/>
              <w:jc w:val="center"/>
              <w:rPr>
                <w:ins w:id="10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75" w14:textId="57C4E157" w:rsidR="00DE7423" w:rsidRPr="00EC1733" w:rsidRDefault="00BD3502" w:rsidP="00E47CF9">
            <w:pPr>
              <w:spacing w:after="0" w:line="240" w:lineRule="auto"/>
              <w:jc w:val="center"/>
              <w:rPr>
                <w:ins w:id="10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76" w14:textId="164364BA" w:rsidR="00DE7423" w:rsidRPr="00EC1733" w:rsidRDefault="00BD3502" w:rsidP="00E47CF9">
            <w:pPr>
              <w:spacing w:after="0" w:line="240" w:lineRule="auto"/>
              <w:jc w:val="center"/>
              <w:rPr>
                <w:ins w:id="10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77" w14:textId="503572D0" w:rsidR="00DE7423" w:rsidRPr="00EC1733" w:rsidRDefault="00BD3502" w:rsidP="00E47CF9">
            <w:pPr>
              <w:spacing w:after="0" w:line="240" w:lineRule="auto"/>
              <w:jc w:val="center"/>
              <w:rPr>
                <w:ins w:id="10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78" w14:textId="7F6811C5" w:rsidR="00DE7423" w:rsidRPr="00EC1733" w:rsidRDefault="00BD3502" w:rsidP="00E47CF9">
            <w:pPr>
              <w:spacing w:after="0" w:line="240" w:lineRule="auto"/>
              <w:jc w:val="center"/>
              <w:rPr>
                <w:ins w:id="10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79" w14:textId="7B100AA9" w:rsidR="00DE7423" w:rsidRPr="00EC1733" w:rsidRDefault="00BD3502" w:rsidP="00E47CF9">
            <w:pPr>
              <w:spacing w:after="0" w:line="240" w:lineRule="auto"/>
              <w:jc w:val="center"/>
              <w:rPr>
                <w:ins w:id="10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7A" w14:textId="3D179516" w:rsidR="00DE7423" w:rsidRPr="00EC1733" w:rsidRDefault="00BD3502" w:rsidP="00E47CF9">
            <w:pPr>
              <w:spacing w:after="0" w:line="240" w:lineRule="auto"/>
              <w:jc w:val="center"/>
              <w:rPr>
                <w:ins w:id="10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7B" w14:textId="12CD612A" w:rsidR="00DE7423" w:rsidRPr="00EC1733" w:rsidRDefault="00BD3502" w:rsidP="00E47CF9">
            <w:pPr>
              <w:spacing w:after="0" w:line="240" w:lineRule="auto"/>
              <w:jc w:val="center"/>
              <w:rPr>
                <w:ins w:id="10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0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7C" w14:textId="06AF7426" w:rsidR="00DE7423" w:rsidRPr="00EC1733" w:rsidRDefault="00BD3502" w:rsidP="00E47CF9">
            <w:pPr>
              <w:spacing w:after="0" w:line="240" w:lineRule="auto"/>
              <w:jc w:val="center"/>
              <w:rPr>
                <w:ins w:id="10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7D" w14:textId="3A67A35D" w:rsidR="00DE7423" w:rsidRPr="00EC1733" w:rsidRDefault="00BD3502" w:rsidP="00E47CF9">
            <w:pPr>
              <w:spacing w:after="0" w:line="240" w:lineRule="auto"/>
              <w:jc w:val="center"/>
              <w:rPr>
                <w:ins w:id="10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900" w:type="dxa"/>
            <w:vAlign w:val="center"/>
          </w:tcPr>
          <w:p w14:paraId="4973D27E" w14:textId="54C24932" w:rsidR="00DE7423" w:rsidRPr="00EC1733" w:rsidRDefault="00BD3502" w:rsidP="00E47CF9">
            <w:pPr>
              <w:spacing w:after="0" w:line="240" w:lineRule="auto"/>
              <w:jc w:val="center"/>
              <w:rPr>
                <w:ins w:id="10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93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52</w:t>
              </w:r>
            </w:ins>
          </w:p>
        </w:tc>
      </w:tr>
      <w:tr w:rsidR="00EC2B35" w:rsidRPr="00EC1733" w14:paraId="4973D28E" w14:textId="77777777" w:rsidTr="00F44F97">
        <w:trPr>
          <w:trHeight w:val="297"/>
          <w:ins w:id="1094" w:author="Author"/>
        </w:trPr>
        <w:tc>
          <w:tcPr>
            <w:tcW w:w="1159" w:type="dxa"/>
            <w:shd w:val="clear" w:color="auto" w:fill="auto"/>
            <w:vAlign w:val="center"/>
          </w:tcPr>
          <w:p w14:paraId="4973D280" w14:textId="23A11828" w:rsidR="00DE7423" w:rsidRPr="00EC1733" w:rsidRDefault="00BD3502" w:rsidP="00F44F97">
            <w:pPr>
              <w:spacing w:after="0" w:line="240" w:lineRule="auto"/>
              <w:rPr>
                <w:ins w:id="10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81" w14:textId="203584A3" w:rsidR="00DE7423" w:rsidRPr="00EC1733" w:rsidRDefault="00BD3502" w:rsidP="00E47CF9">
            <w:pPr>
              <w:spacing w:after="0" w:line="240" w:lineRule="auto"/>
              <w:jc w:val="center"/>
              <w:rPr>
                <w:ins w:id="10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0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82" w14:textId="6A2BBB38" w:rsidR="00DE7423" w:rsidRPr="00EC1733" w:rsidRDefault="00BD3502" w:rsidP="00E47CF9">
            <w:pPr>
              <w:spacing w:after="0" w:line="240" w:lineRule="auto"/>
              <w:jc w:val="center"/>
              <w:rPr>
                <w:ins w:id="10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83" w14:textId="02B17568" w:rsidR="00DE7423" w:rsidRPr="00EC1733" w:rsidRDefault="00BD3502" w:rsidP="00E47CF9">
            <w:pPr>
              <w:spacing w:after="0" w:line="240" w:lineRule="auto"/>
              <w:jc w:val="center"/>
              <w:rPr>
                <w:ins w:id="110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10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84" w14:textId="461D7F16" w:rsidR="00DE7423" w:rsidRPr="00EC1733" w:rsidRDefault="00BD3502" w:rsidP="00E47CF9">
            <w:pPr>
              <w:spacing w:after="0" w:line="240" w:lineRule="auto"/>
              <w:jc w:val="center"/>
              <w:rPr>
                <w:ins w:id="11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85" w14:textId="77648951" w:rsidR="00DE7423" w:rsidRPr="00EC1733" w:rsidRDefault="00BD3502" w:rsidP="00E47CF9">
            <w:pPr>
              <w:spacing w:after="0" w:line="240" w:lineRule="auto"/>
              <w:jc w:val="center"/>
              <w:rPr>
                <w:ins w:id="11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86" w14:textId="1D22694B" w:rsidR="00DE7423" w:rsidRPr="00EC1733" w:rsidRDefault="00BD3502" w:rsidP="00E47CF9">
            <w:pPr>
              <w:spacing w:after="0" w:line="240" w:lineRule="auto"/>
              <w:jc w:val="center"/>
              <w:rPr>
                <w:ins w:id="11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87" w14:textId="200D19E7" w:rsidR="00DE7423" w:rsidRPr="00EC1733" w:rsidRDefault="00BD3502" w:rsidP="00E47CF9">
            <w:pPr>
              <w:spacing w:after="0" w:line="240" w:lineRule="auto"/>
              <w:jc w:val="center"/>
              <w:rPr>
                <w:ins w:id="11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88" w14:textId="3D7EEF18" w:rsidR="00DE7423" w:rsidRPr="00EC1733" w:rsidRDefault="00BD3502" w:rsidP="00E47CF9">
            <w:pPr>
              <w:spacing w:after="0" w:line="240" w:lineRule="auto"/>
              <w:jc w:val="center"/>
              <w:rPr>
                <w:ins w:id="11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89" w14:textId="53BFAB5C" w:rsidR="00DE7423" w:rsidRPr="00EC1733" w:rsidRDefault="00BD3502" w:rsidP="00E47CF9">
            <w:pPr>
              <w:spacing w:after="0" w:line="240" w:lineRule="auto"/>
              <w:jc w:val="center"/>
              <w:rPr>
                <w:ins w:id="11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8A" w14:textId="688F66D0" w:rsidR="00DE7423" w:rsidRPr="00EC1733" w:rsidRDefault="00BD3502" w:rsidP="00E47CF9">
            <w:pPr>
              <w:spacing w:after="0" w:line="240" w:lineRule="auto"/>
              <w:jc w:val="center"/>
              <w:rPr>
                <w:ins w:id="11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0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8B" w14:textId="572DBB8B" w:rsidR="00DE7423" w:rsidRPr="00EC1733" w:rsidRDefault="00BD3502" w:rsidP="00E47CF9">
            <w:pPr>
              <w:spacing w:after="0" w:line="240" w:lineRule="auto"/>
              <w:jc w:val="center"/>
              <w:rPr>
                <w:ins w:id="11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8C" w14:textId="1B3128DF" w:rsidR="00DE7423" w:rsidRPr="00EC1733" w:rsidRDefault="00BD3502" w:rsidP="00E47CF9">
            <w:pPr>
              <w:spacing w:after="0" w:line="240" w:lineRule="auto"/>
              <w:jc w:val="center"/>
              <w:rPr>
                <w:ins w:id="11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900" w:type="dxa"/>
            <w:vAlign w:val="center"/>
          </w:tcPr>
          <w:p w14:paraId="4973D28D" w14:textId="7073C031" w:rsidR="00DE7423" w:rsidRPr="00EC1733" w:rsidRDefault="00BD3502" w:rsidP="00E47CF9">
            <w:pPr>
              <w:spacing w:after="0" w:line="240" w:lineRule="auto"/>
              <w:jc w:val="center"/>
              <w:rPr>
                <w:ins w:id="11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22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9</w:t>
              </w:r>
            </w:ins>
          </w:p>
        </w:tc>
      </w:tr>
      <w:tr w:rsidR="00EC2B35" w:rsidRPr="00EC1733" w14:paraId="4973D29D" w14:textId="77777777" w:rsidTr="00F44F97">
        <w:trPr>
          <w:trHeight w:val="297"/>
          <w:ins w:id="1123" w:author="Author"/>
        </w:trPr>
        <w:tc>
          <w:tcPr>
            <w:tcW w:w="1159" w:type="dxa"/>
            <w:shd w:val="clear" w:color="auto" w:fill="auto"/>
            <w:vAlign w:val="center"/>
          </w:tcPr>
          <w:p w14:paraId="4973D28F" w14:textId="58D84E50" w:rsidR="00DE7423" w:rsidRPr="00EC1733" w:rsidRDefault="00BD3502" w:rsidP="00F44F97">
            <w:pPr>
              <w:spacing w:after="0" w:line="240" w:lineRule="auto"/>
              <w:rPr>
                <w:ins w:id="11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90" w14:textId="1D0A34FD" w:rsidR="00DE7423" w:rsidRPr="00EC1733" w:rsidRDefault="00BD3502" w:rsidP="00E47CF9">
            <w:pPr>
              <w:spacing w:after="0" w:line="240" w:lineRule="auto"/>
              <w:jc w:val="center"/>
              <w:rPr>
                <w:ins w:id="11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91" w14:textId="53B9EFD0" w:rsidR="00DE7423" w:rsidRPr="00EC1733" w:rsidRDefault="00BD3502" w:rsidP="00E47CF9">
            <w:pPr>
              <w:spacing w:after="0" w:line="240" w:lineRule="auto"/>
              <w:jc w:val="center"/>
              <w:rPr>
                <w:ins w:id="11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92" w14:textId="1854FE35" w:rsidR="00DE7423" w:rsidRPr="00EC1733" w:rsidRDefault="00BD3502" w:rsidP="00E47CF9">
            <w:pPr>
              <w:spacing w:after="0" w:line="240" w:lineRule="auto"/>
              <w:jc w:val="center"/>
              <w:rPr>
                <w:ins w:id="11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93" w14:textId="26BA5CB7" w:rsidR="00DE7423" w:rsidRPr="00EC1733" w:rsidRDefault="00BD3502" w:rsidP="00E47CF9">
            <w:pPr>
              <w:spacing w:after="0" w:line="240" w:lineRule="auto"/>
              <w:jc w:val="center"/>
              <w:rPr>
                <w:ins w:id="113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13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94" w14:textId="062B5085" w:rsidR="00DE7423" w:rsidRPr="00EC1733" w:rsidRDefault="00BD3502" w:rsidP="00E47CF9">
            <w:pPr>
              <w:spacing w:after="0" w:line="240" w:lineRule="auto"/>
              <w:jc w:val="center"/>
              <w:rPr>
                <w:ins w:id="11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95" w14:textId="73AE540B" w:rsidR="00DE7423" w:rsidRPr="00EC1733" w:rsidRDefault="00BD3502" w:rsidP="00E47CF9">
            <w:pPr>
              <w:spacing w:after="0" w:line="240" w:lineRule="auto"/>
              <w:jc w:val="center"/>
              <w:rPr>
                <w:ins w:id="11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96" w14:textId="1CDAD228" w:rsidR="00DE7423" w:rsidRPr="00EC1733" w:rsidRDefault="00BD3502" w:rsidP="00E47CF9">
            <w:pPr>
              <w:spacing w:after="0" w:line="240" w:lineRule="auto"/>
              <w:jc w:val="center"/>
              <w:rPr>
                <w:ins w:id="11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97" w14:textId="7B558A55" w:rsidR="00DE7423" w:rsidRPr="00EC1733" w:rsidRDefault="00BD3502" w:rsidP="00E47CF9">
            <w:pPr>
              <w:spacing w:after="0" w:line="240" w:lineRule="auto"/>
              <w:jc w:val="center"/>
              <w:rPr>
                <w:ins w:id="11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98" w14:textId="33EA4DAD" w:rsidR="00DE7423" w:rsidRPr="00EC1733" w:rsidRDefault="00BD3502" w:rsidP="00E47CF9">
            <w:pPr>
              <w:spacing w:after="0" w:line="240" w:lineRule="auto"/>
              <w:jc w:val="center"/>
              <w:rPr>
                <w:ins w:id="11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99" w14:textId="4D84F668" w:rsidR="00DE7423" w:rsidRPr="00EC1733" w:rsidRDefault="00BD3502" w:rsidP="00E47CF9">
            <w:pPr>
              <w:spacing w:after="0" w:line="240" w:lineRule="auto"/>
              <w:jc w:val="center"/>
              <w:rPr>
                <w:ins w:id="11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4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9A" w14:textId="44BC5A23" w:rsidR="00DE7423" w:rsidRPr="00EC1733" w:rsidRDefault="00BD3502" w:rsidP="00E47CF9">
            <w:pPr>
              <w:spacing w:after="0" w:line="240" w:lineRule="auto"/>
              <w:jc w:val="center"/>
              <w:rPr>
                <w:ins w:id="11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9B" w14:textId="729613E8" w:rsidR="00DE7423" w:rsidRPr="00EC1733" w:rsidRDefault="00BD3502" w:rsidP="00E47CF9">
            <w:pPr>
              <w:spacing w:after="0" w:line="240" w:lineRule="auto"/>
              <w:jc w:val="center"/>
              <w:rPr>
                <w:ins w:id="11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900" w:type="dxa"/>
            <w:vAlign w:val="center"/>
          </w:tcPr>
          <w:p w14:paraId="4973D29C" w14:textId="4F85BE09" w:rsidR="00DE7423" w:rsidRPr="00EC1733" w:rsidRDefault="00BD3502" w:rsidP="00E47CF9">
            <w:pPr>
              <w:spacing w:after="0" w:line="240" w:lineRule="auto"/>
              <w:jc w:val="center"/>
              <w:rPr>
                <w:ins w:id="11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51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7</w:t>
              </w:r>
            </w:ins>
          </w:p>
        </w:tc>
      </w:tr>
      <w:tr w:rsidR="00EC2B35" w:rsidRPr="00EC1733" w14:paraId="4973D2AC" w14:textId="77777777" w:rsidTr="00F44F97">
        <w:trPr>
          <w:trHeight w:val="297"/>
          <w:ins w:id="1152" w:author="Author"/>
        </w:trPr>
        <w:tc>
          <w:tcPr>
            <w:tcW w:w="1159" w:type="dxa"/>
            <w:shd w:val="clear" w:color="auto" w:fill="auto"/>
            <w:vAlign w:val="center"/>
          </w:tcPr>
          <w:p w14:paraId="4973D29E" w14:textId="1702FE0B" w:rsidR="00DE7423" w:rsidRPr="00EC1733" w:rsidRDefault="00BD3502" w:rsidP="00F44F97">
            <w:pPr>
              <w:spacing w:after="0" w:line="240" w:lineRule="auto"/>
              <w:rPr>
                <w:ins w:id="11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ough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9F" w14:textId="2DE87948" w:rsidR="00DE7423" w:rsidRPr="00EC1733" w:rsidRDefault="00BD3502" w:rsidP="00E47CF9">
            <w:pPr>
              <w:spacing w:after="0" w:line="240" w:lineRule="auto"/>
              <w:jc w:val="center"/>
              <w:rPr>
                <w:ins w:id="11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A0" w14:textId="7B10335B" w:rsidR="00DE7423" w:rsidRPr="00EC1733" w:rsidRDefault="00BD3502" w:rsidP="00E47CF9">
            <w:pPr>
              <w:spacing w:after="0" w:line="240" w:lineRule="auto"/>
              <w:jc w:val="center"/>
              <w:rPr>
                <w:ins w:id="11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A1" w14:textId="3BA24134" w:rsidR="00DE7423" w:rsidRPr="00EC1733" w:rsidRDefault="00BD3502" w:rsidP="00E47CF9">
            <w:pPr>
              <w:spacing w:after="0" w:line="240" w:lineRule="auto"/>
              <w:jc w:val="center"/>
              <w:rPr>
                <w:ins w:id="11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A2" w14:textId="2D01BA53" w:rsidR="00DE7423" w:rsidRPr="00EC1733" w:rsidRDefault="00BD3502" w:rsidP="00E47CF9">
            <w:pPr>
              <w:spacing w:after="0" w:line="240" w:lineRule="auto"/>
              <w:jc w:val="center"/>
              <w:rPr>
                <w:ins w:id="11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A3" w14:textId="07DF0C0E" w:rsidR="00DE7423" w:rsidRPr="00EC1733" w:rsidRDefault="00BD3502" w:rsidP="00E47CF9">
            <w:pPr>
              <w:spacing w:after="0" w:line="240" w:lineRule="auto"/>
              <w:jc w:val="center"/>
              <w:rPr>
                <w:ins w:id="116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164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A4" w14:textId="4445078C" w:rsidR="00DE7423" w:rsidRPr="00EC1733" w:rsidRDefault="00BD3502" w:rsidP="00E47CF9">
            <w:pPr>
              <w:spacing w:after="0" w:line="240" w:lineRule="auto"/>
              <w:jc w:val="center"/>
              <w:rPr>
                <w:ins w:id="11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A5" w14:textId="1FD60436" w:rsidR="00DE7423" w:rsidRPr="00EC1733" w:rsidRDefault="00BD3502" w:rsidP="00E47CF9">
            <w:pPr>
              <w:spacing w:after="0" w:line="240" w:lineRule="auto"/>
              <w:jc w:val="center"/>
              <w:rPr>
                <w:ins w:id="11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A6" w14:textId="74B1382C" w:rsidR="00DE7423" w:rsidRPr="00EC1733" w:rsidRDefault="00BD3502" w:rsidP="00E47CF9">
            <w:pPr>
              <w:spacing w:after="0" w:line="240" w:lineRule="auto"/>
              <w:jc w:val="center"/>
              <w:rPr>
                <w:ins w:id="11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A7" w14:textId="35E95BCE" w:rsidR="00DE7423" w:rsidRPr="00EC1733" w:rsidRDefault="00BD3502" w:rsidP="00E47CF9">
            <w:pPr>
              <w:spacing w:after="0" w:line="240" w:lineRule="auto"/>
              <w:jc w:val="center"/>
              <w:rPr>
                <w:ins w:id="11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A8" w14:textId="45DEA656" w:rsidR="00DE7423" w:rsidRPr="00EC1733" w:rsidRDefault="00BD3502" w:rsidP="00E47CF9">
            <w:pPr>
              <w:spacing w:after="0" w:line="240" w:lineRule="auto"/>
              <w:jc w:val="center"/>
              <w:rPr>
                <w:ins w:id="11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A9" w14:textId="3E560FA4" w:rsidR="00DE7423" w:rsidRPr="00EC1733" w:rsidRDefault="00BD3502" w:rsidP="00E47CF9">
            <w:pPr>
              <w:spacing w:after="0" w:line="240" w:lineRule="auto"/>
              <w:jc w:val="center"/>
              <w:rPr>
                <w:ins w:id="11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AA" w14:textId="25E46CFF" w:rsidR="00DE7423" w:rsidRPr="00EC1733" w:rsidRDefault="00BD3502" w:rsidP="00E47CF9">
            <w:pPr>
              <w:spacing w:after="0" w:line="240" w:lineRule="auto"/>
              <w:jc w:val="center"/>
              <w:rPr>
                <w:ins w:id="11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900" w:type="dxa"/>
            <w:vAlign w:val="center"/>
          </w:tcPr>
          <w:p w14:paraId="4973D2AB" w14:textId="39FF6CF0" w:rsidR="00DE7423" w:rsidRPr="00EC1733" w:rsidRDefault="00BD3502" w:rsidP="00E47CF9">
            <w:pPr>
              <w:spacing w:after="0" w:line="240" w:lineRule="auto"/>
              <w:jc w:val="center"/>
              <w:rPr>
                <w:ins w:id="11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80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62</w:t>
              </w:r>
            </w:ins>
          </w:p>
        </w:tc>
      </w:tr>
      <w:tr w:rsidR="00EC2B35" w:rsidRPr="00EC1733" w14:paraId="4973D2BB" w14:textId="77777777" w:rsidTr="00F44F97">
        <w:trPr>
          <w:trHeight w:val="297"/>
          <w:ins w:id="1181" w:author="Author"/>
        </w:trPr>
        <w:tc>
          <w:tcPr>
            <w:tcW w:w="1159" w:type="dxa"/>
            <w:shd w:val="clear" w:color="auto" w:fill="auto"/>
            <w:vAlign w:val="center"/>
          </w:tcPr>
          <w:p w14:paraId="4973D2AD" w14:textId="61775E21" w:rsidR="00DE7423" w:rsidRPr="00EC1733" w:rsidRDefault="00BD3502" w:rsidP="00F44F97">
            <w:pPr>
              <w:spacing w:after="0" w:line="240" w:lineRule="auto"/>
              <w:rPr>
                <w:ins w:id="11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reathing Difficul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AE" w14:textId="38504D8E" w:rsidR="00DE7423" w:rsidRPr="00EC1733" w:rsidRDefault="00BD3502" w:rsidP="00E47CF9">
            <w:pPr>
              <w:spacing w:after="0" w:line="240" w:lineRule="auto"/>
              <w:jc w:val="center"/>
              <w:rPr>
                <w:ins w:id="11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3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AF" w14:textId="230FD7CA" w:rsidR="00DE7423" w:rsidRPr="00EC1733" w:rsidRDefault="00BD3502" w:rsidP="00E47CF9">
            <w:pPr>
              <w:spacing w:after="0" w:line="240" w:lineRule="auto"/>
              <w:jc w:val="center"/>
              <w:rPr>
                <w:ins w:id="11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B0" w14:textId="6D81668B" w:rsidR="00DE7423" w:rsidRPr="00EC1733" w:rsidRDefault="00BD3502" w:rsidP="00E47CF9">
            <w:pPr>
              <w:spacing w:after="0" w:line="240" w:lineRule="auto"/>
              <w:jc w:val="center"/>
              <w:rPr>
                <w:ins w:id="11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B1" w14:textId="6CFCB22B" w:rsidR="00DE7423" w:rsidRPr="00EC1733" w:rsidRDefault="00BD3502" w:rsidP="00E47CF9">
            <w:pPr>
              <w:spacing w:after="0" w:line="240" w:lineRule="auto"/>
              <w:jc w:val="center"/>
              <w:rPr>
                <w:ins w:id="11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B2" w14:textId="007F0ADD" w:rsidR="00DE7423" w:rsidRPr="00EC1733" w:rsidRDefault="00BD3502" w:rsidP="00E47CF9">
            <w:pPr>
              <w:spacing w:after="0" w:line="240" w:lineRule="auto"/>
              <w:jc w:val="center"/>
              <w:rPr>
                <w:ins w:id="119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19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B3" w14:textId="61788874" w:rsidR="00DE7423" w:rsidRPr="00EC1733" w:rsidRDefault="00BD3502" w:rsidP="00E47CF9">
            <w:pPr>
              <w:spacing w:after="0" w:line="240" w:lineRule="auto"/>
              <w:jc w:val="center"/>
              <w:rPr>
                <w:ins w:id="11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B4" w14:textId="6C4A64E8" w:rsidR="00DE7423" w:rsidRPr="00EC1733" w:rsidRDefault="00BD3502" w:rsidP="00E47CF9">
            <w:pPr>
              <w:spacing w:after="0" w:line="240" w:lineRule="auto"/>
              <w:jc w:val="center"/>
              <w:rPr>
                <w:ins w:id="11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B5" w14:textId="5C87929F" w:rsidR="00DE7423" w:rsidRPr="00EC1733" w:rsidRDefault="00BD3502" w:rsidP="00E47CF9">
            <w:pPr>
              <w:spacing w:after="0" w:line="240" w:lineRule="auto"/>
              <w:jc w:val="center"/>
              <w:rPr>
                <w:ins w:id="11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1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B6" w14:textId="76C591B1" w:rsidR="00DE7423" w:rsidRPr="00EC1733" w:rsidRDefault="00BD3502" w:rsidP="00E47CF9">
            <w:pPr>
              <w:spacing w:after="0" w:line="240" w:lineRule="auto"/>
              <w:jc w:val="center"/>
              <w:rPr>
                <w:ins w:id="12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B7" w14:textId="4FF3CAC9" w:rsidR="00DE7423" w:rsidRPr="00EC1733" w:rsidRDefault="00BD3502" w:rsidP="00E47CF9">
            <w:pPr>
              <w:spacing w:after="0" w:line="240" w:lineRule="auto"/>
              <w:jc w:val="center"/>
              <w:rPr>
                <w:ins w:id="12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5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B8" w14:textId="1C7AC682" w:rsidR="00DE7423" w:rsidRPr="00EC1733" w:rsidRDefault="00BD3502" w:rsidP="00E47CF9">
            <w:pPr>
              <w:spacing w:after="0" w:line="240" w:lineRule="auto"/>
              <w:jc w:val="center"/>
              <w:rPr>
                <w:ins w:id="12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B9" w14:textId="4A1D2968" w:rsidR="00DE7423" w:rsidRPr="00EC1733" w:rsidRDefault="00BD3502" w:rsidP="00E47CF9">
            <w:pPr>
              <w:spacing w:after="0" w:line="240" w:lineRule="auto"/>
              <w:jc w:val="center"/>
              <w:rPr>
                <w:ins w:id="12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00" w:type="dxa"/>
            <w:vAlign w:val="center"/>
          </w:tcPr>
          <w:p w14:paraId="4973D2BA" w14:textId="40F711EC" w:rsidR="00DE7423" w:rsidRPr="00EC1733" w:rsidRDefault="00BD3502" w:rsidP="00E47CF9">
            <w:pPr>
              <w:spacing w:after="0" w:line="240" w:lineRule="auto"/>
              <w:jc w:val="center"/>
              <w:rPr>
                <w:ins w:id="12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09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57</w:t>
              </w:r>
            </w:ins>
          </w:p>
        </w:tc>
      </w:tr>
      <w:tr w:rsidR="00EC2B35" w:rsidRPr="00EC1733" w14:paraId="4973D2CA" w14:textId="77777777" w:rsidTr="00F44F97">
        <w:trPr>
          <w:trHeight w:val="297"/>
          <w:ins w:id="1210" w:author="Author"/>
        </w:trPr>
        <w:tc>
          <w:tcPr>
            <w:tcW w:w="1159" w:type="dxa"/>
            <w:shd w:val="clear" w:color="auto" w:fill="auto"/>
            <w:vAlign w:val="center"/>
          </w:tcPr>
          <w:p w14:paraId="4973D2BC" w14:textId="7A1D130A" w:rsidR="00DE7423" w:rsidRPr="00EC1733" w:rsidRDefault="00BD3502" w:rsidP="00F44F97">
            <w:pPr>
              <w:spacing w:after="0" w:line="240" w:lineRule="auto"/>
              <w:rPr>
                <w:ins w:id="12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Abdominal Pain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BD" w14:textId="0E5AAB98" w:rsidR="00DE7423" w:rsidRPr="00EC1733" w:rsidRDefault="00BD3502" w:rsidP="00E47CF9">
            <w:pPr>
              <w:spacing w:after="0" w:line="240" w:lineRule="auto"/>
              <w:jc w:val="center"/>
              <w:rPr>
                <w:ins w:id="12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BE" w14:textId="3DC6ADE8" w:rsidR="00DE7423" w:rsidRPr="00EC1733" w:rsidRDefault="00BD3502" w:rsidP="00E47CF9">
            <w:pPr>
              <w:spacing w:after="0" w:line="240" w:lineRule="auto"/>
              <w:jc w:val="center"/>
              <w:rPr>
                <w:ins w:id="12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BF" w14:textId="153A3C7B" w:rsidR="00DE7423" w:rsidRPr="00EC1733" w:rsidRDefault="00BD3502" w:rsidP="00E47CF9">
            <w:pPr>
              <w:spacing w:after="0" w:line="240" w:lineRule="auto"/>
              <w:jc w:val="center"/>
              <w:rPr>
                <w:ins w:id="12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C0" w14:textId="3ED247C1" w:rsidR="00DE7423" w:rsidRPr="00EC1733" w:rsidRDefault="00BD3502" w:rsidP="00E47CF9">
            <w:pPr>
              <w:spacing w:after="0" w:line="240" w:lineRule="auto"/>
              <w:jc w:val="center"/>
              <w:rPr>
                <w:ins w:id="12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C1" w14:textId="6BEE3603" w:rsidR="00DE7423" w:rsidRPr="00EC1733" w:rsidRDefault="00BD3502" w:rsidP="00E47CF9">
            <w:pPr>
              <w:spacing w:after="0" w:line="240" w:lineRule="auto"/>
              <w:jc w:val="center"/>
              <w:rPr>
                <w:ins w:id="12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C2" w14:textId="797AB25F" w:rsidR="00DE7423" w:rsidRPr="00EC1733" w:rsidRDefault="00BD3502" w:rsidP="00E47CF9">
            <w:pPr>
              <w:spacing w:after="0" w:line="240" w:lineRule="auto"/>
              <w:jc w:val="center"/>
              <w:rPr>
                <w:ins w:id="122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224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6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C3" w14:textId="50B13AF9" w:rsidR="00DE7423" w:rsidRPr="00EC1733" w:rsidRDefault="00BD3502" w:rsidP="00E47CF9">
            <w:pPr>
              <w:spacing w:after="0" w:line="240" w:lineRule="auto"/>
              <w:jc w:val="center"/>
              <w:rPr>
                <w:ins w:id="12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C4" w14:textId="4B015528" w:rsidR="00DE7423" w:rsidRPr="00EC1733" w:rsidRDefault="00BD3502" w:rsidP="00E47CF9">
            <w:pPr>
              <w:spacing w:after="0" w:line="240" w:lineRule="auto"/>
              <w:jc w:val="center"/>
              <w:rPr>
                <w:ins w:id="12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C5" w14:textId="1017AC6F" w:rsidR="00DE7423" w:rsidRPr="00EC1733" w:rsidRDefault="00BD3502" w:rsidP="00E47CF9">
            <w:pPr>
              <w:spacing w:after="0" w:line="240" w:lineRule="auto"/>
              <w:jc w:val="center"/>
              <w:rPr>
                <w:ins w:id="12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C6" w14:textId="6E0DAE06" w:rsidR="00DE7423" w:rsidRPr="00EC1733" w:rsidRDefault="00BD3502" w:rsidP="00E47CF9">
            <w:pPr>
              <w:spacing w:after="0" w:line="240" w:lineRule="auto"/>
              <w:jc w:val="center"/>
              <w:rPr>
                <w:ins w:id="12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7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C7" w14:textId="3D847633" w:rsidR="00DE7423" w:rsidRPr="00EC1733" w:rsidRDefault="00BD3502" w:rsidP="00E47CF9">
            <w:pPr>
              <w:spacing w:after="0" w:line="240" w:lineRule="auto"/>
              <w:jc w:val="center"/>
              <w:rPr>
                <w:ins w:id="12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C8" w14:textId="07241A9C" w:rsidR="00DE7423" w:rsidRPr="00EC1733" w:rsidRDefault="00BD3502" w:rsidP="00E47CF9">
            <w:pPr>
              <w:spacing w:after="0" w:line="240" w:lineRule="auto"/>
              <w:jc w:val="center"/>
              <w:rPr>
                <w:ins w:id="12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900" w:type="dxa"/>
            <w:vAlign w:val="center"/>
          </w:tcPr>
          <w:p w14:paraId="4973D2C9" w14:textId="4338EE5C" w:rsidR="00DE7423" w:rsidRPr="00EC1733" w:rsidRDefault="00BD3502" w:rsidP="00E47CF9">
            <w:pPr>
              <w:spacing w:after="0" w:line="240" w:lineRule="auto"/>
              <w:jc w:val="center"/>
              <w:rPr>
                <w:ins w:id="12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38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9</w:t>
              </w:r>
            </w:ins>
          </w:p>
        </w:tc>
      </w:tr>
      <w:tr w:rsidR="00EC2B35" w:rsidRPr="00EC1733" w14:paraId="4973D2D9" w14:textId="77777777" w:rsidTr="00F44F97">
        <w:trPr>
          <w:trHeight w:val="297"/>
          <w:ins w:id="1239" w:author="Author"/>
        </w:trPr>
        <w:tc>
          <w:tcPr>
            <w:tcW w:w="1159" w:type="dxa"/>
            <w:shd w:val="clear" w:color="auto" w:fill="auto"/>
            <w:vAlign w:val="center"/>
          </w:tcPr>
          <w:p w14:paraId="4973D2CB" w14:textId="1CB9AC24" w:rsidR="00DE7423" w:rsidRPr="00EC1733" w:rsidRDefault="00BD3502" w:rsidP="00F44F97">
            <w:pPr>
              <w:spacing w:after="0" w:line="240" w:lineRule="auto"/>
              <w:rPr>
                <w:ins w:id="12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CC" w14:textId="180A0252" w:rsidR="00DE7423" w:rsidRPr="00EC1733" w:rsidRDefault="00BD3502" w:rsidP="00E47CF9">
            <w:pPr>
              <w:spacing w:after="0" w:line="240" w:lineRule="auto"/>
              <w:jc w:val="center"/>
              <w:rPr>
                <w:ins w:id="12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CD" w14:textId="2042D9B0" w:rsidR="00DE7423" w:rsidRPr="00EC1733" w:rsidRDefault="00BD3502" w:rsidP="00E47CF9">
            <w:pPr>
              <w:spacing w:after="0" w:line="240" w:lineRule="auto"/>
              <w:jc w:val="center"/>
              <w:rPr>
                <w:ins w:id="12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CE" w14:textId="32337C03" w:rsidR="00DE7423" w:rsidRPr="00EC1733" w:rsidRDefault="00BD3502" w:rsidP="00E47CF9">
            <w:pPr>
              <w:spacing w:after="0" w:line="240" w:lineRule="auto"/>
              <w:jc w:val="center"/>
              <w:rPr>
                <w:ins w:id="12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CF" w14:textId="3D073DC9" w:rsidR="00DE7423" w:rsidRPr="00EC1733" w:rsidRDefault="00BD3502" w:rsidP="00E47CF9">
            <w:pPr>
              <w:spacing w:after="0" w:line="240" w:lineRule="auto"/>
              <w:jc w:val="center"/>
              <w:rPr>
                <w:ins w:id="12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D0" w14:textId="393F2920" w:rsidR="00DE7423" w:rsidRPr="00EC1733" w:rsidRDefault="00BD3502" w:rsidP="00E47CF9">
            <w:pPr>
              <w:spacing w:after="0" w:line="240" w:lineRule="auto"/>
              <w:jc w:val="center"/>
              <w:rPr>
                <w:ins w:id="12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D1" w14:textId="481BABC5" w:rsidR="00DE7423" w:rsidRPr="00EC1733" w:rsidRDefault="00BD3502" w:rsidP="00E47CF9">
            <w:pPr>
              <w:spacing w:after="0" w:line="240" w:lineRule="auto"/>
              <w:jc w:val="center"/>
              <w:rPr>
                <w:ins w:id="12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D2" w14:textId="30E4E517" w:rsidR="00DE7423" w:rsidRPr="00EC1733" w:rsidRDefault="00BD3502" w:rsidP="00E47CF9">
            <w:pPr>
              <w:spacing w:after="0" w:line="240" w:lineRule="auto"/>
              <w:jc w:val="center"/>
              <w:rPr>
                <w:ins w:id="1254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255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D3" w14:textId="76BF1E6D" w:rsidR="00DE7423" w:rsidRPr="00EC1733" w:rsidRDefault="00BD3502" w:rsidP="00E47CF9">
            <w:pPr>
              <w:spacing w:after="0" w:line="240" w:lineRule="auto"/>
              <w:jc w:val="center"/>
              <w:rPr>
                <w:ins w:id="12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D4" w14:textId="6E92F0BF" w:rsidR="00DE7423" w:rsidRPr="00EC1733" w:rsidRDefault="00BD3502" w:rsidP="00E47CF9">
            <w:pPr>
              <w:spacing w:after="0" w:line="240" w:lineRule="auto"/>
              <w:jc w:val="center"/>
              <w:rPr>
                <w:ins w:id="12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D5" w14:textId="0FD76420" w:rsidR="00DE7423" w:rsidRPr="00EC1733" w:rsidRDefault="00BD3502" w:rsidP="00E47CF9">
            <w:pPr>
              <w:spacing w:after="0" w:line="240" w:lineRule="auto"/>
              <w:jc w:val="center"/>
              <w:rPr>
                <w:ins w:id="12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D6" w14:textId="613D9F3C" w:rsidR="00DE7423" w:rsidRPr="00EC1733" w:rsidRDefault="00BD3502" w:rsidP="00E47CF9">
            <w:pPr>
              <w:spacing w:after="0" w:line="240" w:lineRule="auto"/>
              <w:jc w:val="center"/>
              <w:rPr>
                <w:ins w:id="12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D7" w14:textId="6310CFE9" w:rsidR="00DE7423" w:rsidRPr="00EC1733" w:rsidRDefault="00BD3502" w:rsidP="00E47CF9">
            <w:pPr>
              <w:spacing w:after="0" w:line="240" w:lineRule="auto"/>
              <w:jc w:val="center"/>
              <w:rPr>
                <w:ins w:id="12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900" w:type="dxa"/>
            <w:vAlign w:val="center"/>
          </w:tcPr>
          <w:p w14:paraId="4973D2D8" w14:textId="0D80AEAC" w:rsidR="00DE7423" w:rsidRPr="00EC1733" w:rsidRDefault="00BD3502" w:rsidP="00E47CF9">
            <w:pPr>
              <w:spacing w:after="0" w:line="240" w:lineRule="auto"/>
              <w:jc w:val="center"/>
              <w:rPr>
                <w:ins w:id="12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67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7</w:t>
              </w:r>
            </w:ins>
          </w:p>
        </w:tc>
      </w:tr>
      <w:tr w:rsidR="00EC2B35" w:rsidRPr="00EC1733" w14:paraId="4973D2E8" w14:textId="77777777" w:rsidTr="00F44F97">
        <w:trPr>
          <w:trHeight w:val="297"/>
          <w:ins w:id="1268" w:author="Author"/>
        </w:trPr>
        <w:tc>
          <w:tcPr>
            <w:tcW w:w="1159" w:type="dxa"/>
            <w:shd w:val="clear" w:color="auto" w:fill="auto"/>
            <w:vAlign w:val="center"/>
          </w:tcPr>
          <w:p w14:paraId="4973D2DA" w14:textId="4BE56452" w:rsidR="00DE7423" w:rsidRPr="00EC1733" w:rsidRDefault="00BD3502" w:rsidP="00F44F97">
            <w:pPr>
              <w:spacing w:after="0" w:line="240" w:lineRule="auto"/>
              <w:rPr>
                <w:ins w:id="12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ut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DB" w14:textId="08F4284A" w:rsidR="00DE7423" w:rsidRPr="00EC1733" w:rsidRDefault="00BD3502" w:rsidP="00E47CF9">
            <w:pPr>
              <w:spacing w:after="0" w:line="240" w:lineRule="auto"/>
              <w:jc w:val="center"/>
              <w:rPr>
                <w:ins w:id="12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2DC" w14:textId="5674F353" w:rsidR="00DE7423" w:rsidRPr="00EC1733" w:rsidRDefault="00BD3502" w:rsidP="00E47CF9">
            <w:pPr>
              <w:spacing w:after="0" w:line="240" w:lineRule="auto"/>
              <w:jc w:val="center"/>
              <w:rPr>
                <w:ins w:id="12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DD" w14:textId="3DCF1784" w:rsidR="00DE7423" w:rsidRPr="00EC1733" w:rsidRDefault="00BD3502" w:rsidP="00E47CF9">
            <w:pPr>
              <w:spacing w:after="0" w:line="240" w:lineRule="auto"/>
              <w:jc w:val="center"/>
              <w:rPr>
                <w:ins w:id="12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DE" w14:textId="2E8ABC21" w:rsidR="00DE7423" w:rsidRPr="00EC1733" w:rsidRDefault="00BD3502" w:rsidP="00E47CF9">
            <w:pPr>
              <w:spacing w:after="0" w:line="240" w:lineRule="auto"/>
              <w:jc w:val="center"/>
              <w:rPr>
                <w:ins w:id="12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DF" w14:textId="54086AAC" w:rsidR="00DE7423" w:rsidRPr="00EC1733" w:rsidRDefault="00BD3502" w:rsidP="00E47CF9">
            <w:pPr>
              <w:spacing w:after="0" w:line="240" w:lineRule="auto"/>
              <w:jc w:val="center"/>
              <w:rPr>
                <w:ins w:id="12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1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2E0" w14:textId="26503A9C" w:rsidR="00DE7423" w:rsidRPr="00EC1733" w:rsidRDefault="00BD3502" w:rsidP="00E47CF9">
            <w:pPr>
              <w:spacing w:after="0" w:line="240" w:lineRule="auto"/>
              <w:jc w:val="center"/>
              <w:rPr>
                <w:ins w:id="12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2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2E1" w14:textId="3B6B4EA5" w:rsidR="00DE7423" w:rsidRPr="00EC1733" w:rsidRDefault="00BD3502" w:rsidP="00E47CF9">
            <w:pPr>
              <w:spacing w:after="0" w:line="240" w:lineRule="auto"/>
              <w:jc w:val="center"/>
              <w:rPr>
                <w:ins w:id="12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E2" w14:textId="1403863D" w:rsidR="00DE7423" w:rsidRPr="00EC1733" w:rsidRDefault="00BD3502" w:rsidP="00E47CF9">
            <w:pPr>
              <w:spacing w:after="0" w:line="240" w:lineRule="auto"/>
              <w:jc w:val="center"/>
              <w:rPr>
                <w:ins w:id="12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2E3" w14:textId="2291A31C" w:rsidR="00DE7423" w:rsidRPr="00EC1733" w:rsidRDefault="00BD3502" w:rsidP="00E47CF9">
            <w:pPr>
              <w:spacing w:after="0" w:line="240" w:lineRule="auto"/>
              <w:jc w:val="center"/>
              <w:rPr>
                <w:ins w:id="12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8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E4" w14:textId="56F425AD" w:rsidR="00DE7423" w:rsidRPr="00EC1733" w:rsidRDefault="00BD3502" w:rsidP="00E47CF9">
            <w:pPr>
              <w:spacing w:after="0" w:line="240" w:lineRule="auto"/>
              <w:jc w:val="center"/>
              <w:rPr>
                <w:ins w:id="12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2E5" w14:textId="501C6924" w:rsidR="00DE7423" w:rsidRPr="00EC1733" w:rsidRDefault="00BD3502" w:rsidP="00E47CF9">
            <w:pPr>
              <w:spacing w:after="0" w:line="240" w:lineRule="auto"/>
              <w:jc w:val="center"/>
              <w:rPr>
                <w:ins w:id="12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2E6" w14:textId="1C887376" w:rsidR="00DE7423" w:rsidRPr="00EC1733" w:rsidRDefault="00BD3502" w:rsidP="00E47CF9">
            <w:pPr>
              <w:spacing w:after="0" w:line="240" w:lineRule="auto"/>
              <w:jc w:val="center"/>
              <w:rPr>
                <w:ins w:id="12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1</w:t>
              </w:r>
            </w:ins>
          </w:p>
        </w:tc>
        <w:tc>
          <w:tcPr>
            <w:tcW w:w="900" w:type="dxa"/>
            <w:vAlign w:val="center"/>
          </w:tcPr>
          <w:p w14:paraId="4973D2E7" w14:textId="45864A83" w:rsidR="00DE7423" w:rsidRPr="00EC1733" w:rsidRDefault="00BD3502" w:rsidP="00E47CF9">
            <w:pPr>
              <w:spacing w:after="0" w:line="240" w:lineRule="auto"/>
              <w:jc w:val="center"/>
              <w:rPr>
                <w:ins w:id="12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296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-0.67</w:t>
              </w:r>
            </w:ins>
          </w:p>
        </w:tc>
      </w:tr>
      <w:tr w:rsidR="00EC2B35" w:rsidRPr="00EC1733" w14:paraId="4973D2F7" w14:textId="77777777" w:rsidTr="00F44F97">
        <w:trPr>
          <w:trHeight w:val="297"/>
          <w:ins w:id="1297" w:author="Author"/>
        </w:trPr>
        <w:tc>
          <w:tcPr>
            <w:tcW w:w="1159" w:type="dxa"/>
            <w:shd w:val="clear" w:color="auto" w:fill="auto"/>
            <w:vAlign w:val="center"/>
          </w:tcPr>
          <w:p w14:paraId="4973D2E9" w14:textId="295B3CE1" w:rsidR="00DE7423" w:rsidRPr="00EC1733" w:rsidRDefault="00DE7423" w:rsidP="00F44F97">
            <w:pPr>
              <w:spacing w:after="0" w:line="240" w:lineRule="auto"/>
              <w:rPr>
                <w:ins w:id="12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EA" w14:textId="03A77670" w:rsidR="00DE7423" w:rsidRPr="00EC1733" w:rsidRDefault="00DE7423" w:rsidP="00E47CF9">
            <w:pPr>
              <w:spacing w:after="0" w:line="240" w:lineRule="auto"/>
              <w:jc w:val="center"/>
              <w:rPr>
                <w:ins w:id="129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2EB" w14:textId="4844FB4A" w:rsidR="00DE7423" w:rsidRPr="00EC1733" w:rsidRDefault="00DE7423" w:rsidP="00E47CF9">
            <w:pPr>
              <w:spacing w:after="0" w:line="240" w:lineRule="auto"/>
              <w:jc w:val="center"/>
              <w:rPr>
                <w:ins w:id="130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EC" w14:textId="033959D7" w:rsidR="00DE7423" w:rsidRPr="00EC1733" w:rsidRDefault="00DE7423" w:rsidP="00E47CF9">
            <w:pPr>
              <w:spacing w:after="0" w:line="240" w:lineRule="auto"/>
              <w:jc w:val="center"/>
              <w:rPr>
                <w:ins w:id="130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ED" w14:textId="36DD96F5" w:rsidR="00DE7423" w:rsidRPr="00EC1733" w:rsidRDefault="00DE7423" w:rsidP="00E47CF9">
            <w:pPr>
              <w:spacing w:after="0" w:line="240" w:lineRule="auto"/>
              <w:jc w:val="center"/>
              <w:rPr>
                <w:ins w:id="130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EE" w14:textId="4AD9818F" w:rsidR="00DE7423" w:rsidRPr="00EC1733" w:rsidRDefault="00DE7423" w:rsidP="00E47CF9">
            <w:pPr>
              <w:spacing w:after="0" w:line="240" w:lineRule="auto"/>
              <w:jc w:val="center"/>
              <w:rPr>
                <w:ins w:id="130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2EF" w14:textId="3A06919D" w:rsidR="00DE7423" w:rsidRPr="00EC1733" w:rsidRDefault="00DE7423" w:rsidP="00E47CF9">
            <w:pPr>
              <w:spacing w:after="0" w:line="240" w:lineRule="auto"/>
              <w:jc w:val="center"/>
              <w:rPr>
                <w:ins w:id="130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973D2F0" w14:textId="65AA8EF0" w:rsidR="00DE7423" w:rsidRPr="00EC1733" w:rsidRDefault="00DE7423" w:rsidP="00E47CF9">
            <w:pPr>
              <w:spacing w:after="0" w:line="240" w:lineRule="auto"/>
              <w:jc w:val="center"/>
              <w:rPr>
                <w:ins w:id="130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F1" w14:textId="737CAAD6" w:rsidR="00DE7423" w:rsidRPr="00EC1733" w:rsidRDefault="00DE7423" w:rsidP="00E47CF9">
            <w:pPr>
              <w:spacing w:after="0" w:line="240" w:lineRule="auto"/>
              <w:jc w:val="center"/>
              <w:rPr>
                <w:ins w:id="130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F2" w14:textId="73D1B96F" w:rsidR="00DE7423" w:rsidRPr="00EC1733" w:rsidRDefault="00DE7423" w:rsidP="00E47CF9">
            <w:pPr>
              <w:spacing w:after="0" w:line="240" w:lineRule="auto"/>
              <w:jc w:val="center"/>
              <w:rPr>
                <w:ins w:id="130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F3" w14:textId="7837F840" w:rsidR="00DE7423" w:rsidRPr="00EC1733" w:rsidRDefault="00DE7423" w:rsidP="00E47CF9">
            <w:pPr>
              <w:spacing w:after="0" w:line="240" w:lineRule="auto"/>
              <w:jc w:val="center"/>
              <w:rPr>
                <w:ins w:id="130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2F4" w14:textId="79C8A300" w:rsidR="00DE7423" w:rsidRPr="00EC1733" w:rsidRDefault="00DE7423" w:rsidP="00E47CF9">
            <w:pPr>
              <w:spacing w:after="0" w:line="240" w:lineRule="auto"/>
              <w:jc w:val="center"/>
              <w:rPr>
                <w:ins w:id="130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2F5" w14:textId="1F6573C3" w:rsidR="00DE7423" w:rsidRPr="00EC1733" w:rsidRDefault="00DE7423" w:rsidP="00E47CF9">
            <w:pPr>
              <w:spacing w:after="0" w:line="240" w:lineRule="auto"/>
              <w:jc w:val="center"/>
              <w:rPr>
                <w:ins w:id="131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vAlign w:val="center"/>
          </w:tcPr>
          <w:p w14:paraId="4973D2F6" w14:textId="0085D579" w:rsidR="00DE7423" w:rsidRPr="00EC1733" w:rsidRDefault="00DE7423" w:rsidP="00E47CF9">
            <w:pPr>
              <w:spacing w:after="0" w:line="240" w:lineRule="auto"/>
              <w:jc w:val="center"/>
              <w:rPr>
                <w:ins w:id="131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306" w14:textId="77777777" w:rsidTr="00F44F97">
        <w:trPr>
          <w:trHeight w:val="297"/>
          <w:ins w:id="1312" w:author="Author"/>
        </w:trPr>
        <w:tc>
          <w:tcPr>
            <w:tcW w:w="1159" w:type="dxa"/>
            <w:shd w:val="clear" w:color="auto" w:fill="auto"/>
            <w:vAlign w:val="center"/>
          </w:tcPr>
          <w:p w14:paraId="4973D2F8" w14:textId="3D6EBE22" w:rsidR="00DE7423" w:rsidRPr="00EC1733" w:rsidRDefault="00BD3502" w:rsidP="00F44F97">
            <w:pPr>
              <w:spacing w:after="0" w:line="240" w:lineRule="auto"/>
              <w:rPr>
                <w:ins w:id="13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F-6D dimensions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2F9" w14:textId="3AECBE70" w:rsidR="00DE7423" w:rsidRPr="00EC1733" w:rsidRDefault="00DE7423" w:rsidP="00E47CF9">
            <w:pPr>
              <w:spacing w:after="0" w:line="240" w:lineRule="auto"/>
              <w:jc w:val="center"/>
              <w:rPr>
                <w:ins w:id="131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2FA" w14:textId="780107C9" w:rsidR="00DE7423" w:rsidRPr="00EC1733" w:rsidRDefault="00DE7423" w:rsidP="00E47CF9">
            <w:pPr>
              <w:spacing w:after="0" w:line="240" w:lineRule="auto"/>
              <w:jc w:val="center"/>
              <w:rPr>
                <w:ins w:id="131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FB" w14:textId="77F4B0B5" w:rsidR="00DE7423" w:rsidRPr="00EC1733" w:rsidRDefault="00DE7423" w:rsidP="00E47CF9">
            <w:pPr>
              <w:spacing w:after="0" w:line="240" w:lineRule="auto"/>
              <w:jc w:val="center"/>
              <w:rPr>
                <w:ins w:id="131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2FC" w14:textId="7AB6CC7D" w:rsidR="00DE7423" w:rsidRPr="00EC1733" w:rsidRDefault="00DE7423" w:rsidP="00E47CF9">
            <w:pPr>
              <w:spacing w:after="0" w:line="240" w:lineRule="auto"/>
              <w:jc w:val="center"/>
              <w:rPr>
                <w:ins w:id="131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2FD" w14:textId="67961F41" w:rsidR="00DE7423" w:rsidRPr="00EC1733" w:rsidRDefault="00DE7423" w:rsidP="00E47CF9">
            <w:pPr>
              <w:spacing w:after="0" w:line="240" w:lineRule="auto"/>
              <w:jc w:val="center"/>
              <w:rPr>
                <w:ins w:id="131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2FE" w14:textId="1934FBEF" w:rsidR="00DE7423" w:rsidRPr="00EC1733" w:rsidRDefault="00DE7423" w:rsidP="00E47CF9">
            <w:pPr>
              <w:spacing w:after="0" w:line="240" w:lineRule="auto"/>
              <w:jc w:val="center"/>
              <w:rPr>
                <w:ins w:id="132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973D2FF" w14:textId="34FB615A" w:rsidR="00DE7423" w:rsidRPr="00EC1733" w:rsidRDefault="00DE7423" w:rsidP="00E47CF9">
            <w:pPr>
              <w:spacing w:after="0" w:line="240" w:lineRule="auto"/>
              <w:jc w:val="center"/>
              <w:rPr>
                <w:ins w:id="132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73D300" w14:textId="1DF4CC7B" w:rsidR="00DE7423" w:rsidRPr="00EC1733" w:rsidRDefault="00DE7423" w:rsidP="00E47CF9">
            <w:pPr>
              <w:spacing w:after="0" w:line="240" w:lineRule="auto"/>
              <w:jc w:val="center"/>
              <w:rPr>
                <w:ins w:id="132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01" w14:textId="58BFFE66" w:rsidR="00DE7423" w:rsidRPr="00EC1733" w:rsidRDefault="00DE7423" w:rsidP="00E47CF9">
            <w:pPr>
              <w:spacing w:after="0" w:line="240" w:lineRule="auto"/>
              <w:jc w:val="center"/>
              <w:rPr>
                <w:ins w:id="132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02" w14:textId="5C19E253" w:rsidR="00DE7423" w:rsidRPr="00EC1733" w:rsidRDefault="00DE7423" w:rsidP="00E47CF9">
            <w:pPr>
              <w:spacing w:after="0" w:line="240" w:lineRule="auto"/>
              <w:jc w:val="center"/>
              <w:rPr>
                <w:ins w:id="132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03" w14:textId="245D51D3" w:rsidR="00DE7423" w:rsidRPr="00EC1733" w:rsidRDefault="00DE7423" w:rsidP="00E47CF9">
            <w:pPr>
              <w:spacing w:after="0" w:line="240" w:lineRule="auto"/>
              <w:jc w:val="center"/>
              <w:rPr>
                <w:ins w:id="132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304" w14:textId="0C52203F" w:rsidR="00DE7423" w:rsidRPr="00EC1733" w:rsidRDefault="00DE7423" w:rsidP="00E47CF9">
            <w:pPr>
              <w:spacing w:after="0" w:line="240" w:lineRule="auto"/>
              <w:jc w:val="center"/>
              <w:rPr>
                <w:ins w:id="132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vAlign w:val="center"/>
          </w:tcPr>
          <w:p w14:paraId="4973D305" w14:textId="0C6FF09F" w:rsidR="00DE7423" w:rsidRPr="00EC1733" w:rsidRDefault="00DE7423" w:rsidP="00E47CF9">
            <w:pPr>
              <w:spacing w:after="0" w:line="240" w:lineRule="auto"/>
              <w:jc w:val="center"/>
              <w:rPr>
                <w:ins w:id="132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EC2B35" w:rsidRPr="00EC1733" w14:paraId="4973D315" w14:textId="77777777" w:rsidTr="00F44F97">
        <w:trPr>
          <w:trHeight w:val="297"/>
          <w:ins w:id="1328" w:author="Author"/>
        </w:trPr>
        <w:tc>
          <w:tcPr>
            <w:tcW w:w="1159" w:type="dxa"/>
            <w:shd w:val="clear" w:color="auto" w:fill="auto"/>
            <w:vAlign w:val="center"/>
          </w:tcPr>
          <w:p w14:paraId="4973D307" w14:textId="18E11536" w:rsidR="00DE7423" w:rsidRPr="00EC1733" w:rsidRDefault="00BD3502" w:rsidP="00F44F97">
            <w:pPr>
              <w:spacing w:after="0" w:line="240" w:lineRule="auto"/>
              <w:rPr>
                <w:ins w:id="13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08" w14:textId="3E653923" w:rsidR="00DE7423" w:rsidRPr="00EC1733" w:rsidRDefault="00BD3502" w:rsidP="00E47CF9">
            <w:pPr>
              <w:spacing w:after="0" w:line="240" w:lineRule="auto"/>
              <w:jc w:val="center"/>
              <w:rPr>
                <w:ins w:id="133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33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09" w14:textId="3F83BFEE" w:rsidR="00DE7423" w:rsidRPr="00EC1733" w:rsidRDefault="00BD3502" w:rsidP="00E47CF9">
            <w:pPr>
              <w:spacing w:after="0" w:line="240" w:lineRule="auto"/>
              <w:jc w:val="center"/>
              <w:rPr>
                <w:ins w:id="13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0A" w14:textId="33A09222" w:rsidR="00DE7423" w:rsidRPr="00EC1733" w:rsidRDefault="00BD3502" w:rsidP="00E47CF9">
            <w:pPr>
              <w:spacing w:after="0" w:line="240" w:lineRule="auto"/>
              <w:jc w:val="center"/>
              <w:rPr>
                <w:ins w:id="13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0B" w14:textId="7862B3AE" w:rsidR="00DE7423" w:rsidRPr="00EC1733" w:rsidRDefault="00BD3502" w:rsidP="00E47CF9">
            <w:pPr>
              <w:spacing w:after="0" w:line="240" w:lineRule="auto"/>
              <w:jc w:val="center"/>
              <w:rPr>
                <w:ins w:id="13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0C" w14:textId="3A74875D" w:rsidR="00DE7423" w:rsidRPr="00EC1733" w:rsidRDefault="00BD3502" w:rsidP="00E47CF9">
            <w:pPr>
              <w:spacing w:after="0" w:line="240" w:lineRule="auto"/>
              <w:jc w:val="center"/>
              <w:rPr>
                <w:ins w:id="13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0D" w14:textId="2DFE52EE" w:rsidR="00DE7423" w:rsidRPr="00EC1733" w:rsidRDefault="00BD3502" w:rsidP="00E47CF9">
            <w:pPr>
              <w:spacing w:after="0" w:line="240" w:lineRule="auto"/>
              <w:jc w:val="center"/>
              <w:rPr>
                <w:ins w:id="13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30E" w14:textId="5F69C454" w:rsidR="00DE7423" w:rsidRPr="00EC1733" w:rsidRDefault="00BD3502" w:rsidP="00E47CF9">
            <w:pPr>
              <w:spacing w:after="0" w:line="240" w:lineRule="auto"/>
              <w:jc w:val="center"/>
              <w:rPr>
                <w:ins w:id="13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0F" w14:textId="202C7744" w:rsidR="00DE7423" w:rsidRPr="00EC1733" w:rsidRDefault="00BD3502" w:rsidP="00E47CF9">
            <w:pPr>
              <w:spacing w:after="0" w:line="240" w:lineRule="auto"/>
              <w:jc w:val="center"/>
              <w:rPr>
                <w:ins w:id="13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10" w14:textId="1D59F4A8" w:rsidR="00DE7423" w:rsidRPr="00EC1733" w:rsidRDefault="00BD3502" w:rsidP="00E47CF9">
            <w:pPr>
              <w:spacing w:after="0" w:line="240" w:lineRule="auto"/>
              <w:jc w:val="center"/>
              <w:rPr>
                <w:ins w:id="13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11" w14:textId="0D43ED96" w:rsidR="00DE7423" w:rsidRPr="00EC1733" w:rsidRDefault="00BD3502" w:rsidP="00E47CF9">
            <w:pPr>
              <w:spacing w:after="0" w:line="240" w:lineRule="auto"/>
              <w:jc w:val="center"/>
              <w:rPr>
                <w:ins w:id="13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1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12" w14:textId="1C4C9A7D" w:rsidR="00DE7423" w:rsidRPr="00EC1733" w:rsidRDefault="00BD3502" w:rsidP="00E47CF9">
            <w:pPr>
              <w:spacing w:after="0" w:line="240" w:lineRule="auto"/>
              <w:jc w:val="center"/>
              <w:rPr>
                <w:ins w:id="13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13" w14:textId="3FE78633" w:rsidR="00DE7423" w:rsidRPr="00EC1733" w:rsidRDefault="00BD3502" w:rsidP="00E47CF9">
            <w:pPr>
              <w:spacing w:after="0" w:line="240" w:lineRule="auto"/>
              <w:jc w:val="center"/>
              <w:rPr>
                <w:ins w:id="13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5</w:t>
              </w:r>
            </w:ins>
          </w:p>
        </w:tc>
        <w:tc>
          <w:tcPr>
            <w:tcW w:w="900" w:type="dxa"/>
            <w:vAlign w:val="center"/>
          </w:tcPr>
          <w:p w14:paraId="4973D314" w14:textId="792B9ADD" w:rsidR="00DE7423" w:rsidRPr="00EC1733" w:rsidRDefault="00BD3502" w:rsidP="00E47CF9">
            <w:pPr>
              <w:spacing w:after="0" w:line="240" w:lineRule="auto"/>
              <w:jc w:val="center"/>
              <w:rPr>
                <w:ins w:id="13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56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46</w:t>
              </w:r>
            </w:ins>
          </w:p>
        </w:tc>
      </w:tr>
      <w:tr w:rsidR="00EC2B35" w:rsidRPr="00EC1733" w14:paraId="4973D324" w14:textId="77777777" w:rsidTr="00F44F97">
        <w:trPr>
          <w:trHeight w:val="297"/>
          <w:ins w:id="1357" w:author="Author"/>
        </w:trPr>
        <w:tc>
          <w:tcPr>
            <w:tcW w:w="1159" w:type="dxa"/>
            <w:shd w:val="clear" w:color="auto" w:fill="auto"/>
            <w:vAlign w:val="center"/>
          </w:tcPr>
          <w:p w14:paraId="4973D316" w14:textId="6615A87F" w:rsidR="00DE7423" w:rsidRPr="00EC1733" w:rsidRDefault="00BD3502" w:rsidP="00F44F97">
            <w:pPr>
              <w:spacing w:after="0" w:line="240" w:lineRule="auto"/>
              <w:rPr>
                <w:ins w:id="13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limitation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17" w14:textId="220A6B01" w:rsidR="00DE7423" w:rsidRPr="00EC1733" w:rsidRDefault="00BD3502" w:rsidP="00E47CF9">
            <w:pPr>
              <w:spacing w:after="0" w:line="240" w:lineRule="auto"/>
              <w:jc w:val="center"/>
              <w:rPr>
                <w:ins w:id="13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18" w14:textId="5BF0CC0E" w:rsidR="00DE7423" w:rsidRPr="00EC1733" w:rsidRDefault="00BD3502" w:rsidP="00E47CF9">
            <w:pPr>
              <w:spacing w:after="0" w:line="240" w:lineRule="auto"/>
              <w:jc w:val="center"/>
              <w:rPr>
                <w:ins w:id="13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19" w14:textId="5C2C64BE" w:rsidR="00DE7423" w:rsidRPr="00EC1733" w:rsidRDefault="00BD3502" w:rsidP="00E47CF9">
            <w:pPr>
              <w:spacing w:after="0" w:line="240" w:lineRule="auto"/>
              <w:jc w:val="center"/>
              <w:rPr>
                <w:ins w:id="13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1A" w14:textId="335BA0C8" w:rsidR="00DE7423" w:rsidRPr="00EC1733" w:rsidRDefault="00BD3502" w:rsidP="00E47CF9">
            <w:pPr>
              <w:spacing w:after="0" w:line="240" w:lineRule="auto"/>
              <w:jc w:val="center"/>
              <w:rPr>
                <w:ins w:id="136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36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5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1B" w14:textId="6F8C14B8" w:rsidR="00DE7423" w:rsidRPr="00EC1733" w:rsidRDefault="00BD3502" w:rsidP="00E47CF9">
            <w:pPr>
              <w:spacing w:after="0" w:line="240" w:lineRule="auto"/>
              <w:jc w:val="center"/>
              <w:rPr>
                <w:ins w:id="13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1C" w14:textId="2B57BF03" w:rsidR="00DE7423" w:rsidRPr="00EC1733" w:rsidRDefault="00BD3502" w:rsidP="00E47CF9">
            <w:pPr>
              <w:spacing w:after="0" w:line="240" w:lineRule="auto"/>
              <w:jc w:val="center"/>
              <w:rPr>
                <w:ins w:id="13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7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31D" w14:textId="349F4705" w:rsidR="00DE7423" w:rsidRPr="00EC1733" w:rsidRDefault="00BD3502" w:rsidP="00E47CF9">
            <w:pPr>
              <w:spacing w:after="0" w:line="240" w:lineRule="auto"/>
              <w:jc w:val="center"/>
              <w:rPr>
                <w:ins w:id="13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1E" w14:textId="358D89FE" w:rsidR="00DE7423" w:rsidRPr="00EC1733" w:rsidRDefault="00BD3502" w:rsidP="00E47CF9">
            <w:pPr>
              <w:spacing w:after="0" w:line="240" w:lineRule="auto"/>
              <w:jc w:val="center"/>
              <w:rPr>
                <w:ins w:id="13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1F" w14:textId="26117ECC" w:rsidR="00DE7423" w:rsidRPr="00EC1733" w:rsidRDefault="00BD3502" w:rsidP="00E47CF9">
            <w:pPr>
              <w:spacing w:after="0" w:line="240" w:lineRule="auto"/>
              <w:jc w:val="center"/>
              <w:rPr>
                <w:ins w:id="13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20" w14:textId="28D788FF" w:rsidR="00DE7423" w:rsidRPr="00EC1733" w:rsidRDefault="00BD3502" w:rsidP="00E47CF9">
            <w:pPr>
              <w:spacing w:after="0" w:line="240" w:lineRule="auto"/>
              <w:jc w:val="center"/>
              <w:rPr>
                <w:ins w:id="13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21" w14:textId="118D1B7A" w:rsidR="00DE7423" w:rsidRPr="00EC1733" w:rsidRDefault="00BD3502" w:rsidP="00E47CF9">
            <w:pPr>
              <w:spacing w:after="0" w:line="240" w:lineRule="auto"/>
              <w:jc w:val="center"/>
              <w:rPr>
                <w:ins w:id="13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22" w14:textId="3107125A" w:rsidR="00DE7423" w:rsidRPr="00EC1733" w:rsidRDefault="00BD3502" w:rsidP="00E47CF9">
            <w:pPr>
              <w:spacing w:after="0" w:line="240" w:lineRule="auto"/>
              <w:jc w:val="center"/>
              <w:rPr>
                <w:ins w:id="13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900" w:type="dxa"/>
            <w:vAlign w:val="center"/>
          </w:tcPr>
          <w:p w14:paraId="4973D323" w14:textId="575EACBD" w:rsidR="00DE7423" w:rsidRPr="00EC1733" w:rsidRDefault="00BD3502" w:rsidP="00E47CF9">
            <w:pPr>
              <w:spacing w:after="0" w:line="240" w:lineRule="auto"/>
              <w:jc w:val="center"/>
              <w:rPr>
                <w:ins w:id="13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85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42</w:t>
              </w:r>
            </w:ins>
          </w:p>
        </w:tc>
      </w:tr>
      <w:tr w:rsidR="00EC2B35" w:rsidRPr="00EC1733" w14:paraId="4973D333" w14:textId="77777777" w:rsidTr="00F44F97">
        <w:trPr>
          <w:trHeight w:val="297"/>
          <w:ins w:id="1386" w:author="Author"/>
        </w:trPr>
        <w:tc>
          <w:tcPr>
            <w:tcW w:w="1159" w:type="dxa"/>
            <w:shd w:val="clear" w:color="auto" w:fill="auto"/>
            <w:vAlign w:val="center"/>
          </w:tcPr>
          <w:p w14:paraId="4973D325" w14:textId="23F22190" w:rsidR="00DE7423" w:rsidRPr="00EC1733" w:rsidRDefault="00BD3502" w:rsidP="00F44F97">
            <w:pPr>
              <w:spacing w:after="0" w:line="240" w:lineRule="auto"/>
              <w:rPr>
                <w:ins w:id="13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26" w14:textId="3B391C32" w:rsidR="00DE7423" w:rsidRPr="00EC1733" w:rsidRDefault="00BD3502" w:rsidP="00E47CF9">
            <w:pPr>
              <w:spacing w:after="0" w:line="240" w:lineRule="auto"/>
              <w:jc w:val="center"/>
              <w:rPr>
                <w:ins w:id="13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27" w14:textId="5568DDDF" w:rsidR="00DE7423" w:rsidRPr="00EC1733" w:rsidRDefault="00BD3502" w:rsidP="00E47CF9">
            <w:pPr>
              <w:spacing w:after="0" w:line="240" w:lineRule="auto"/>
              <w:jc w:val="center"/>
              <w:rPr>
                <w:ins w:id="13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28" w14:textId="2D12601D" w:rsidR="00DE7423" w:rsidRPr="00EC1733" w:rsidRDefault="00BD3502" w:rsidP="00E47CF9">
            <w:pPr>
              <w:spacing w:after="0" w:line="240" w:lineRule="auto"/>
              <w:jc w:val="center"/>
              <w:rPr>
                <w:ins w:id="13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1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29" w14:textId="7A73D631" w:rsidR="00DE7423" w:rsidRPr="00EC1733" w:rsidRDefault="00BD3502" w:rsidP="00E47CF9">
            <w:pPr>
              <w:spacing w:after="0" w:line="240" w:lineRule="auto"/>
              <w:jc w:val="center"/>
              <w:rPr>
                <w:ins w:id="13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2A" w14:textId="399F821C" w:rsidR="00DE7423" w:rsidRPr="00EC1733" w:rsidRDefault="00BD3502" w:rsidP="00E47CF9">
            <w:pPr>
              <w:spacing w:after="0" w:line="240" w:lineRule="auto"/>
              <w:jc w:val="center"/>
              <w:rPr>
                <w:ins w:id="13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3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2B" w14:textId="61CCE76C" w:rsidR="00DE7423" w:rsidRPr="00EC1733" w:rsidRDefault="00BD3502" w:rsidP="00E47CF9">
            <w:pPr>
              <w:spacing w:after="0" w:line="240" w:lineRule="auto"/>
              <w:jc w:val="center"/>
              <w:rPr>
                <w:ins w:id="13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32C" w14:textId="4D89CA2D" w:rsidR="00DE7423" w:rsidRPr="00EC1733" w:rsidRDefault="00BD3502" w:rsidP="00E47CF9">
            <w:pPr>
              <w:spacing w:after="0" w:line="240" w:lineRule="auto"/>
              <w:jc w:val="center"/>
              <w:rPr>
                <w:ins w:id="14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2D" w14:textId="01E687E9" w:rsidR="00DE7423" w:rsidRPr="00EC1733" w:rsidRDefault="00BD3502" w:rsidP="00E47CF9">
            <w:pPr>
              <w:spacing w:after="0" w:line="240" w:lineRule="auto"/>
              <w:jc w:val="center"/>
              <w:rPr>
                <w:ins w:id="14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2E" w14:textId="1DE24A1A" w:rsidR="00DE7423" w:rsidRPr="00EC1733" w:rsidRDefault="00BD3502" w:rsidP="00E47CF9">
            <w:pPr>
              <w:spacing w:after="0" w:line="240" w:lineRule="auto"/>
              <w:jc w:val="center"/>
              <w:rPr>
                <w:ins w:id="14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2F" w14:textId="7078161F" w:rsidR="00DE7423" w:rsidRPr="00EC1733" w:rsidRDefault="00BD3502" w:rsidP="00E47CF9">
            <w:pPr>
              <w:spacing w:after="0" w:line="240" w:lineRule="auto"/>
              <w:jc w:val="center"/>
              <w:rPr>
                <w:ins w:id="14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30" w14:textId="290B33E5" w:rsidR="00DE7423" w:rsidRPr="00EC1733" w:rsidRDefault="00BD3502" w:rsidP="00E47CF9">
            <w:pPr>
              <w:spacing w:after="0" w:line="240" w:lineRule="auto"/>
              <w:jc w:val="center"/>
              <w:rPr>
                <w:ins w:id="14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31" w14:textId="5CAA5D5A" w:rsidR="00DE7423" w:rsidRPr="00EC1733" w:rsidRDefault="00BD3502" w:rsidP="00E47CF9">
            <w:pPr>
              <w:spacing w:after="0" w:line="240" w:lineRule="auto"/>
              <w:jc w:val="center"/>
              <w:rPr>
                <w:ins w:id="14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900" w:type="dxa"/>
            <w:vAlign w:val="center"/>
          </w:tcPr>
          <w:p w14:paraId="4973D332" w14:textId="6C195C2D" w:rsidR="00DE7423" w:rsidRPr="00EC1733" w:rsidRDefault="00BD3502" w:rsidP="00E47CF9">
            <w:pPr>
              <w:spacing w:after="0" w:line="240" w:lineRule="auto"/>
              <w:jc w:val="center"/>
              <w:rPr>
                <w:ins w:id="14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14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37</w:t>
              </w:r>
            </w:ins>
          </w:p>
        </w:tc>
      </w:tr>
      <w:tr w:rsidR="00EC2B35" w:rsidRPr="00EC1733" w14:paraId="4973D342" w14:textId="77777777" w:rsidTr="00F44F97">
        <w:trPr>
          <w:trHeight w:val="297"/>
          <w:ins w:id="1415" w:author="Author"/>
        </w:trPr>
        <w:tc>
          <w:tcPr>
            <w:tcW w:w="1159" w:type="dxa"/>
            <w:shd w:val="clear" w:color="auto" w:fill="auto"/>
            <w:vAlign w:val="center"/>
          </w:tcPr>
          <w:p w14:paraId="4973D334" w14:textId="7BABD48E" w:rsidR="00DE7423" w:rsidRPr="00EC1733" w:rsidRDefault="00BD3502" w:rsidP="00F44F97">
            <w:pPr>
              <w:spacing w:after="0" w:line="240" w:lineRule="auto"/>
              <w:rPr>
                <w:ins w:id="14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ain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35" w14:textId="184C0FF8" w:rsidR="00DE7423" w:rsidRPr="00EC1733" w:rsidRDefault="00BD3502" w:rsidP="00E47CF9">
            <w:pPr>
              <w:spacing w:after="0" w:line="240" w:lineRule="auto"/>
              <w:jc w:val="center"/>
              <w:rPr>
                <w:ins w:id="14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36" w14:textId="717A5134" w:rsidR="00DE7423" w:rsidRPr="00EC1733" w:rsidRDefault="00BD3502" w:rsidP="00E47CF9">
            <w:pPr>
              <w:spacing w:after="0" w:line="240" w:lineRule="auto"/>
              <w:jc w:val="center"/>
              <w:rPr>
                <w:ins w:id="14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37" w14:textId="67E55510" w:rsidR="00DE7423" w:rsidRPr="00EC1733" w:rsidRDefault="00BD3502" w:rsidP="00E47CF9">
            <w:pPr>
              <w:spacing w:after="0" w:line="240" w:lineRule="auto"/>
              <w:jc w:val="center"/>
              <w:rPr>
                <w:ins w:id="14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38" w14:textId="490284EA" w:rsidR="00DE7423" w:rsidRPr="00EC1733" w:rsidRDefault="00BD3502" w:rsidP="00E47CF9">
            <w:pPr>
              <w:spacing w:after="0" w:line="240" w:lineRule="auto"/>
              <w:jc w:val="center"/>
              <w:rPr>
                <w:ins w:id="14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39" w14:textId="27BC4D1A" w:rsidR="00DE7423" w:rsidRPr="00EC1733" w:rsidRDefault="00BD3502" w:rsidP="00E47CF9">
            <w:pPr>
              <w:spacing w:after="0" w:line="240" w:lineRule="auto"/>
              <w:jc w:val="center"/>
              <w:rPr>
                <w:ins w:id="14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3A" w14:textId="27452EC2" w:rsidR="00DE7423" w:rsidRPr="00EC1733" w:rsidRDefault="00BD3502" w:rsidP="00E47CF9">
            <w:pPr>
              <w:spacing w:after="0" w:line="240" w:lineRule="auto"/>
              <w:jc w:val="center"/>
              <w:rPr>
                <w:ins w:id="14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33B" w14:textId="730D3B09" w:rsidR="00DE7423" w:rsidRPr="00EC1733" w:rsidRDefault="00BD3502" w:rsidP="00E47CF9">
            <w:pPr>
              <w:spacing w:after="0" w:line="240" w:lineRule="auto"/>
              <w:jc w:val="center"/>
              <w:rPr>
                <w:ins w:id="14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3C" w14:textId="703F8929" w:rsidR="00DE7423" w:rsidRPr="00EC1733" w:rsidRDefault="00BD3502" w:rsidP="00E47CF9">
            <w:pPr>
              <w:spacing w:after="0" w:line="240" w:lineRule="auto"/>
              <w:jc w:val="center"/>
              <w:rPr>
                <w:ins w:id="14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3D" w14:textId="2E1C56B3" w:rsidR="00DE7423" w:rsidRPr="00EC1733" w:rsidRDefault="00BD3502" w:rsidP="00E47CF9">
            <w:pPr>
              <w:spacing w:after="0" w:line="240" w:lineRule="auto"/>
              <w:jc w:val="center"/>
              <w:rPr>
                <w:ins w:id="14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3E" w14:textId="42216A6F" w:rsidR="00DE7423" w:rsidRPr="00EC1733" w:rsidRDefault="00BD3502" w:rsidP="00E47CF9">
            <w:pPr>
              <w:spacing w:after="0" w:line="240" w:lineRule="auto"/>
              <w:jc w:val="center"/>
              <w:rPr>
                <w:ins w:id="14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3F" w14:textId="00A3BD87" w:rsidR="00DE7423" w:rsidRPr="00EC1733" w:rsidRDefault="00BD3502" w:rsidP="00E47CF9">
            <w:pPr>
              <w:spacing w:after="0" w:line="240" w:lineRule="auto"/>
              <w:jc w:val="center"/>
              <w:rPr>
                <w:ins w:id="14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40" w14:textId="21E34AED" w:rsidR="00DE7423" w:rsidRPr="00EC1733" w:rsidRDefault="00BD3502" w:rsidP="00E47CF9">
            <w:pPr>
              <w:spacing w:after="0" w:line="240" w:lineRule="auto"/>
              <w:jc w:val="center"/>
              <w:rPr>
                <w:ins w:id="14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900" w:type="dxa"/>
            <w:vAlign w:val="center"/>
          </w:tcPr>
          <w:p w14:paraId="4973D341" w14:textId="0370063C" w:rsidR="00DE7423" w:rsidRPr="00EC1733" w:rsidRDefault="00BD3502" w:rsidP="00E47CF9">
            <w:pPr>
              <w:spacing w:after="0" w:line="240" w:lineRule="auto"/>
              <w:jc w:val="center"/>
              <w:rPr>
                <w:ins w:id="14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43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33</w:t>
              </w:r>
            </w:ins>
          </w:p>
        </w:tc>
      </w:tr>
      <w:tr w:rsidR="00EC2B35" w:rsidRPr="00EC1733" w14:paraId="4973D351" w14:textId="77777777" w:rsidTr="00F44F97">
        <w:trPr>
          <w:trHeight w:val="297"/>
          <w:ins w:id="1444" w:author="Author"/>
        </w:trPr>
        <w:tc>
          <w:tcPr>
            <w:tcW w:w="1159" w:type="dxa"/>
            <w:shd w:val="clear" w:color="auto" w:fill="auto"/>
            <w:vAlign w:val="center"/>
          </w:tcPr>
          <w:p w14:paraId="4973D343" w14:textId="662BA822" w:rsidR="00DE7423" w:rsidRPr="00EC1733" w:rsidRDefault="00BD3502" w:rsidP="00F44F97">
            <w:pPr>
              <w:spacing w:after="0" w:line="240" w:lineRule="auto"/>
              <w:rPr>
                <w:ins w:id="14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Mental health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44" w14:textId="7E976CCD" w:rsidR="00DE7423" w:rsidRPr="00EC1733" w:rsidRDefault="00BD3502" w:rsidP="00E47CF9">
            <w:pPr>
              <w:spacing w:after="0" w:line="240" w:lineRule="auto"/>
              <w:jc w:val="center"/>
              <w:rPr>
                <w:ins w:id="14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45" w14:textId="50B1751B" w:rsidR="00DE7423" w:rsidRPr="00EC1733" w:rsidRDefault="00BD3502" w:rsidP="00E47CF9">
            <w:pPr>
              <w:spacing w:after="0" w:line="240" w:lineRule="auto"/>
              <w:jc w:val="center"/>
              <w:rPr>
                <w:ins w:id="14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46" w14:textId="07C0EEB1" w:rsidR="00DE7423" w:rsidRPr="00EC1733" w:rsidRDefault="00BD3502" w:rsidP="00E47CF9">
            <w:pPr>
              <w:spacing w:after="0" w:line="240" w:lineRule="auto"/>
              <w:jc w:val="center"/>
              <w:rPr>
                <w:ins w:id="145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45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47" w14:textId="0A9C7024" w:rsidR="00DE7423" w:rsidRPr="00EC1733" w:rsidRDefault="00BD3502" w:rsidP="00E47CF9">
            <w:pPr>
              <w:spacing w:after="0" w:line="240" w:lineRule="auto"/>
              <w:jc w:val="center"/>
              <w:rPr>
                <w:ins w:id="14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48" w14:textId="4A372C64" w:rsidR="00DE7423" w:rsidRPr="00EC1733" w:rsidRDefault="00BD3502" w:rsidP="00E47CF9">
            <w:pPr>
              <w:spacing w:after="0" w:line="240" w:lineRule="auto"/>
              <w:jc w:val="center"/>
              <w:rPr>
                <w:ins w:id="14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49" w14:textId="63862FFB" w:rsidR="00DE7423" w:rsidRPr="00EC1733" w:rsidRDefault="00BD3502" w:rsidP="00E47CF9">
            <w:pPr>
              <w:spacing w:after="0" w:line="240" w:lineRule="auto"/>
              <w:jc w:val="center"/>
              <w:rPr>
                <w:ins w:id="14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34A" w14:textId="134D19D5" w:rsidR="00DE7423" w:rsidRPr="00EC1733" w:rsidRDefault="00BD3502" w:rsidP="00E47CF9">
            <w:pPr>
              <w:spacing w:after="0" w:line="240" w:lineRule="auto"/>
              <w:jc w:val="center"/>
              <w:rPr>
                <w:ins w:id="14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4B" w14:textId="51A52A38" w:rsidR="00DE7423" w:rsidRPr="00EC1733" w:rsidRDefault="00BD3502" w:rsidP="00E47CF9">
            <w:pPr>
              <w:spacing w:after="0" w:line="240" w:lineRule="auto"/>
              <w:jc w:val="center"/>
              <w:rPr>
                <w:ins w:id="14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4C" w14:textId="1418F15D" w:rsidR="00DE7423" w:rsidRPr="00EC1733" w:rsidRDefault="00BD3502" w:rsidP="00E47CF9">
            <w:pPr>
              <w:spacing w:after="0" w:line="240" w:lineRule="auto"/>
              <w:jc w:val="center"/>
              <w:rPr>
                <w:ins w:id="14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4D" w14:textId="56507F5C" w:rsidR="00DE7423" w:rsidRPr="00EC1733" w:rsidRDefault="00BD3502" w:rsidP="00E47CF9">
            <w:pPr>
              <w:spacing w:after="0" w:line="240" w:lineRule="auto"/>
              <w:jc w:val="center"/>
              <w:rPr>
                <w:ins w:id="14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3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4E" w14:textId="23D38C71" w:rsidR="00DE7423" w:rsidRPr="00EC1733" w:rsidRDefault="00BD3502" w:rsidP="00E47CF9">
            <w:pPr>
              <w:spacing w:after="0" w:line="240" w:lineRule="auto"/>
              <w:jc w:val="center"/>
              <w:rPr>
                <w:ins w:id="14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4F" w14:textId="498907BF" w:rsidR="00DE7423" w:rsidRPr="00EC1733" w:rsidRDefault="00BD3502" w:rsidP="00E47CF9">
            <w:pPr>
              <w:spacing w:after="0" w:line="240" w:lineRule="auto"/>
              <w:jc w:val="center"/>
              <w:rPr>
                <w:ins w:id="14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900" w:type="dxa"/>
            <w:vAlign w:val="center"/>
          </w:tcPr>
          <w:p w14:paraId="4973D350" w14:textId="2B39DEF8" w:rsidR="00DE7423" w:rsidRPr="00EC1733" w:rsidRDefault="00BD3502" w:rsidP="00E47CF9">
            <w:pPr>
              <w:spacing w:after="0" w:line="240" w:lineRule="auto"/>
              <w:jc w:val="center"/>
              <w:rPr>
                <w:ins w:id="14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72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7</w:t>
              </w:r>
            </w:ins>
          </w:p>
        </w:tc>
      </w:tr>
      <w:tr w:rsidR="00EC2B35" w:rsidRPr="00EC1733" w14:paraId="4973D360" w14:textId="77777777" w:rsidTr="00F44F97">
        <w:trPr>
          <w:trHeight w:val="297"/>
          <w:ins w:id="1473" w:author="Author"/>
        </w:trPr>
        <w:tc>
          <w:tcPr>
            <w:tcW w:w="1159" w:type="dxa"/>
            <w:shd w:val="clear" w:color="auto" w:fill="auto"/>
            <w:vAlign w:val="center"/>
          </w:tcPr>
          <w:p w14:paraId="4973D352" w14:textId="5B3A0030" w:rsidR="00DE7423" w:rsidRPr="00EC1733" w:rsidRDefault="00BD3502" w:rsidP="00F44F97">
            <w:pPr>
              <w:spacing w:after="0" w:line="240" w:lineRule="auto"/>
              <w:rPr>
                <w:ins w:id="14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nergy/</w:t>
              </w:r>
            </w:ins>
            <w:r w:rsidR="002E21E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ins w:id="14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53" w14:textId="73C07E42" w:rsidR="00DE7423" w:rsidRPr="00EC1733" w:rsidRDefault="00BD3502" w:rsidP="00E47CF9">
            <w:pPr>
              <w:spacing w:after="0" w:line="240" w:lineRule="auto"/>
              <w:jc w:val="center"/>
              <w:rPr>
                <w:ins w:id="14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54" w14:textId="247CCF0D" w:rsidR="00DE7423" w:rsidRPr="00EC1733" w:rsidRDefault="00BD3502" w:rsidP="00E47CF9">
            <w:pPr>
              <w:spacing w:after="0" w:line="240" w:lineRule="auto"/>
              <w:jc w:val="center"/>
              <w:rPr>
                <w:ins w:id="147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48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2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55" w14:textId="6D82F1E8" w:rsidR="00DE7423" w:rsidRPr="00EC1733" w:rsidRDefault="00BD3502" w:rsidP="00E47CF9">
            <w:pPr>
              <w:spacing w:after="0" w:line="240" w:lineRule="auto"/>
              <w:jc w:val="center"/>
              <w:rPr>
                <w:ins w:id="14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56" w14:textId="62CE079E" w:rsidR="00DE7423" w:rsidRPr="00EC1733" w:rsidRDefault="00BD3502" w:rsidP="00E47CF9">
            <w:pPr>
              <w:spacing w:after="0" w:line="240" w:lineRule="auto"/>
              <w:jc w:val="center"/>
              <w:rPr>
                <w:ins w:id="14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57" w14:textId="07A6F6ED" w:rsidR="00DE7423" w:rsidRPr="00EC1733" w:rsidRDefault="00BD3502" w:rsidP="00E47CF9">
            <w:pPr>
              <w:spacing w:after="0" w:line="240" w:lineRule="auto"/>
              <w:jc w:val="center"/>
              <w:rPr>
                <w:ins w:id="14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58" w14:textId="18D8A961" w:rsidR="00DE7423" w:rsidRPr="00EC1733" w:rsidRDefault="00BD3502" w:rsidP="00E47CF9">
            <w:pPr>
              <w:spacing w:after="0" w:line="240" w:lineRule="auto"/>
              <w:jc w:val="center"/>
              <w:rPr>
                <w:ins w:id="14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359" w14:textId="0E85A2DB" w:rsidR="00DE7423" w:rsidRPr="00EC1733" w:rsidRDefault="00BD3502" w:rsidP="00E47CF9">
            <w:pPr>
              <w:spacing w:after="0" w:line="240" w:lineRule="auto"/>
              <w:jc w:val="center"/>
              <w:rPr>
                <w:ins w:id="14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5A" w14:textId="3C7684A1" w:rsidR="00DE7423" w:rsidRPr="00EC1733" w:rsidRDefault="00BD3502" w:rsidP="00E47CF9">
            <w:pPr>
              <w:spacing w:after="0" w:line="240" w:lineRule="auto"/>
              <w:jc w:val="center"/>
              <w:rPr>
                <w:ins w:id="14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5B" w14:textId="52FD3237" w:rsidR="00DE7423" w:rsidRPr="00EC1733" w:rsidRDefault="00BD3502" w:rsidP="00E47CF9">
            <w:pPr>
              <w:spacing w:after="0" w:line="240" w:lineRule="auto"/>
              <w:jc w:val="center"/>
              <w:rPr>
                <w:ins w:id="14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5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5C" w14:textId="67308735" w:rsidR="00DE7423" w:rsidRPr="00EC1733" w:rsidRDefault="00BD3502" w:rsidP="00E47CF9">
            <w:pPr>
              <w:spacing w:after="0" w:line="240" w:lineRule="auto"/>
              <w:jc w:val="center"/>
              <w:rPr>
                <w:ins w:id="14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5D" w14:textId="3DCFEE1E" w:rsidR="00DE7423" w:rsidRPr="00EC1733" w:rsidRDefault="00BD3502" w:rsidP="00E47CF9">
            <w:pPr>
              <w:spacing w:after="0" w:line="240" w:lineRule="auto"/>
              <w:jc w:val="center"/>
              <w:rPr>
                <w:ins w:id="14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4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5E" w14:textId="3D29DF8F" w:rsidR="00DE7423" w:rsidRPr="00EC1733" w:rsidRDefault="00BD3502" w:rsidP="00E47CF9">
            <w:pPr>
              <w:spacing w:after="0" w:line="240" w:lineRule="auto"/>
              <w:jc w:val="center"/>
              <w:rPr>
                <w:ins w:id="14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900" w:type="dxa"/>
            <w:vAlign w:val="center"/>
          </w:tcPr>
          <w:p w14:paraId="4973D35F" w14:textId="51E69F2E" w:rsidR="00DE7423" w:rsidRPr="00EC1733" w:rsidRDefault="00BD3502" w:rsidP="00E47CF9">
            <w:pPr>
              <w:spacing w:after="0" w:line="240" w:lineRule="auto"/>
              <w:jc w:val="center"/>
              <w:rPr>
                <w:ins w:id="15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02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52</w:t>
              </w:r>
            </w:ins>
          </w:p>
        </w:tc>
      </w:tr>
      <w:tr w:rsidR="00EC2B35" w:rsidRPr="00EC1733" w14:paraId="4973D36F" w14:textId="77777777" w:rsidTr="00F44F97">
        <w:trPr>
          <w:trHeight w:val="297"/>
          <w:ins w:id="1503" w:author="Author"/>
        </w:trPr>
        <w:tc>
          <w:tcPr>
            <w:tcW w:w="1159" w:type="dxa"/>
            <w:shd w:val="clear" w:color="auto" w:fill="auto"/>
            <w:vAlign w:val="center"/>
          </w:tcPr>
          <w:p w14:paraId="4973D361" w14:textId="4C245DA3" w:rsidR="00DE7423" w:rsidRPr="00EC1733" w:rsidRDefault="00BD3502" w:rsidP="00F44F97">
            <w:pPr>
              <w:spacing w:after="0" w:line="240" w:lineRule="auto"/>
              <w:rPr>
                <w:ins w:id="15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F-6D utility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62" w14:textId="0C1A8C6F" w:rsidR="00DE7423" w:rsidRPr="00EC1733" w:rsidRDefault="00BD3502" w:rsidP="00E47CF9">
            <w:pPr>
              <w:spacing w:after="0" w:line="240" w:lineRule="auto"/>
              <w:jc w:val="center"/>
              <w:rPr>
                <w:ins w:id="15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3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63" w14:textId="1FE4B8DF" w:rsidR="00DE7423" w:rsidRPr="00EC1733" w:rsidRDefault="00BD3502" w:rsidP="00E47CF9">
            <w:pPr>
              <w:spacing w:after="0" w:line="240" w:lineRule="auto"/>
              <w:jc w:val="center"/>
              <w:rPr>
                <w:ins w:id="15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9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64" w14:textId="777B8E4F" w:rsidR="00DE7423" w:rsidRPr="00EC1733" w:rsidRDefault="00BD3502" w:rsidP="00E47CF9">
            <w:pPr>
              <w:spacing w:after="0" w:line="240" w:lineRule="auto"/>
              <w:jc w:val="center"/>
              <w:rPr>
                <w:ins w:id="15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7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65" w14:textId="058B0F21" w:rsidR="00DE7423" w:rsidRPr="00EC1733" w:rsidRDefault="00BD3502" w:rsidP="00E47CF9">
            <w:pPr>
              <w:spacing w:after="0" w:line="240" w:lineRule="auto"/>
              <w:jc w:val="center"/>
              <w:rPr>
                <w:ins w:id="15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66" w14:textId="26DB04FE" w:rsidR="00DE7423" w:rsidRPr="00EC1733" w:rsidRDefault="00BD3502" w:rsidP="00E47CF9">
            <w:pPr>
              <w:spacing w:after="0" w:line="240" w:lineRule="auto"/>
              <w:jc w:val="center"/>
              <w:rPr>
                <w:ins w:id="15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67" w14:textId="68D1E97D" w:rsidR="00DE7423" w:rsidRPr="00EC1733" w:rsidRDefault="00BD3502" w:rsidP="00E47CF9">
            <w:pPr>
              <w:spacing w:after="0" w:line="240" w:lineRule="auto"/>
              <w:jc w:val="center"/>
              <w:rPr>
                <w:ins w:id="15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4</w:t>
              </w:r>
            </w:ins>
          </w:p>
        </w:tc>
        <w:tc>
          <w:tcPr>
            <w:tcW w:w="810" w:type="dxa"/>
            <w:shd w:val="clear" w:color="auto" w:fill="auto"/>
            <w:vAlign w:val="center"/>
          </w:tcPr>
          <w:p w14:paraId="4973D368" w14:textId="4F6B3692" w:rsidR="00DE7423" w:rsidRPr="00EC1733" w:rsidRDefault="00BD3502" w:rsidP="00E47CF9">
            <w:pPr>
              <w:spacing w:after="0" w:line="240" w:lineRule="auto"/>
              <w:jc w:val="center"/>
              <w:rPr>
                <w:ins w:id="15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4</w:t>
              </w:r>
            </w:ins>
          </w:p>
        </w:tc>
        <w:tc>
          <w:tcPr>
            <w:tcW w:w="1350" w:type="dxa"/>
            <w:shd w:val="clear" w:color="auto" w:fill="auto"/>
            <w:vAlign w:val="center"/>
          </w:tcPr>
          <w:p w14:paraId="4973D369" w14:textId="3CF9F2D8" w:rsidR="00DE7423" w:rsidRPr="00EC1733" w:rsidRDefault="00BD3502" w:rsidP="00E47CF9">
            <w:pPr>
              <w:spacing w:after="0" w:line="240" w:lineRule="auto"/>
              <w:jc w:val="center"/>
              <w:rPr>
                <w:ins w:id="15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6A" w14:textId="7BB9933D" w:rsidR="00DE7423" w:rsidRPr="00EC1733" w:rsidRDefault="00BD3502" w:rsidP="00E47CF9">
            <w:pPr>
              <w:spacing w:after="0" w:line="240" w:lineRule="auto"/>
              <w:jc w:val="center"/>
              <w:rPr>
                <w:ins w:id="15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6B" w14:textId="415F29E7" w:rsidR="00DE7423" w:rsidRPr="00EC1733" w:rsidRDefault="00BD3502" w:rsidP="00E47CF9">
            <w:pPr>
              <w:spacing w:after="0" w:line="240" w:lineRule="auto"/>
              <w:jc w:val="center"/>
              <w:rPr>
                <w:ins w:id="15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6C" w14:textId="190451BC" w:rsidR="00DE7423" w:rsidRPr="00EC1733" w:rsidRDefault="00BD3502" w:rsidP="00E47CF9">
            <w:pPr>
              <w:spacing w:after="0" w:line="240" w:lineRule="auto"/>
              <w:jc w:val="center"/>
              <w:rPr>
                <w:ins w:id="15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4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6D" w14:textId="55A1AA4C" w:rsidR="00DE7423" w:rsidRPr="00EC1733" w:rsidRDefault="00BD3502" w:rsidP="00E47CF9">
            <w:pPr>
              <w:spacing w:after="0" w:line="240" w:lineRule="auto"/>
              <w:jc w:val="center"/>
              <w:rPr>
                <w:ins w:id="15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1</w:t>
              </w:r>
            </w:ins>
          </w:p>
        </w:tc>
        <w:tc>
          <w:tcPr>
            <w:tcW w:w="900" w:type="dxa"/>
            <w:vAlign w:val="center"/>
          </w:tcPr>
          <w:p w14:paraId="4973D36E" w14:textId="5BFB20C0" w:rsidR="00DE7423" w:rsidRPr="00EC1733" w:rsidRDefault="00BD3502" w:rsidP="00E47CF9">
            <w:pPr>
              <w:spacing w:after="0" w:line="240" w:lineRule="auto"/>
              <w:jc w:val="center"/>
              <w:rPr>
                <w:ins w:id="15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31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-0.50</w:t>
              </w:r>
            </w:ins>
          </w:p>
        </w:tc>
      </w:tr>
    </w:tbl>
    <w:p w14:paraId="34A8C96E" w14:textId="10DBFCF9" w:rsidR="00C770A5" w:rsidRPr="00EC1733" w:rsidRDefault="00C770A5" w:rsidP="00C770A5">
      <w:pPr>
        <w:spacing w:after="0"/>
        <w:ind w:left="-720"/>
        <w:rPr>
          <w:ins w:id="1532" w:author="Author"/>
          <w:rFonts w:ascii="Times New Roman" w:eastAsia="Times New Roman" w:hAnsi="Times New Roman" w:cs="Times New Roman"/>
          <w:sz w:val="19"/>
          <w:szCs w:val="19"/>
        </w:rPr>
      </w:pPr>
      <w:ins w:id="1533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CFQ-R-8D</w:t>
        </w:r>
        <w:r>
          <w:rPr>
            <w:rFonts w:ascii="Times New Roman" w:eastAsia="Times New Roman" w:hAnsi="Times New Roman" w:cs="Times New Roman"/>
            <w:sz w:val="19"/>
            <w:szCs w:val="19"/>
          </w:rPr>
          <w:t>,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Cystic Fibrosis Questionnaire–Revised–8 Dimensions; CFRSD Cystic Fibrosis Respiratory Symptom Diary</w:t>
        </w:r>
        <w:r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SF-6D, Short Form 6 dimensions.</w:t>
        </w:r>
      </w:ins>
    </w:p>
    <w:p w14:paraId="08F70099" w14:textId="52263E51" w:rsidR="00A8504F" w:rsidRPr="00EC1733" w:rsidRDefault="00BD3502" w:rsidP="00607FF4">
      <w:pPr>
        <w:spacing w:after="0" w:line="240" w:lineRule="auto"/>
        <w:ind w:left="-720"/>
        <w:rPr>
          <w:ins w:id="1534" w:author="Author"/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ins w:id="1535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a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Pearson correlations</w:t>
        </w:r>
        <w:proofErr w:type="gramEnd"/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continuous data; Spearman correlations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ordinal data (domains); weak &lt;0.3; moderate &lt;0.5 to ≥0.3; strong ≥0.5.</w:t>
        </w:r>
      </w:ins>
    </w:p>
    <w:p w14:paraId="0B4A922C" w14:textId="77777777" w:rsidR="00B85BBC" w:rsidRPr="00EC1733" w:rsidRDefault="00B85BBC" w:rsidP="00190EC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9"/>
          <w:szCs w:val="19"/>
        </w:rPr>
        <w:sectPr w:rsidR="00B85BBC" w:rsidRPr="00EC1733" w:rsidSect="00CF27C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080" w:right="1440" w:bottom="1080" w:left="1440" w:header="709" w:footer="709" w:gutter="0"/>
          <w:cols w:space="720"/>
          <w:docGrid w:linePitch="299"/>
        </w:sectPr>
      </w:pPr>
    </w:p>
    <w:p w14:paraId="4AB397CC" w14:textId="5BBC00FF" w:rsidR="00D57A26" w:rsidRPr="00EC1733" w:rsidRDefault="00D57A26" w:rsidP="00CF27C8">
      <w:pPr>
        <w:pStyle w:val="Heading1"/>
        <w:ind w:left="-720" w:firstLine="0"/>
        <w:rPr>
          <w:rFonts w:cs="Times New Roman"/>
          <w:sz w:val="19"/>
          <w:szCs w:val="19"/>
        </w:rPr>
      </w:pPr>
      <w:bookmarkStart w:id="1536" w:name="_Toc153436331"/>
      <w:ins w:id="1537" w:author="Author">
        <w:r w:rsidRPr="00EC1733">
          <w:rPr>
            <w:rFonts w:cs="Times New Roman"/>
            <w:sz w:val="19"/>
            <w:szCs w:val="19"/>
          </w:rPr>
          <w:lastRenderedPageBreak/>
          <w:t xml:space="preserve">Supplementary Table 5. Pearson and Spearman rank correlation at follow-up for SF-6D </w:t>
        </w:r>
        <w:proofErr w:type="spellStart"/>
        <w:r w:rsidRPr="00EC1733">
          <w:rPr>
            <w:rFonts w:cs="Times New Roman"/>
            <w:sz w:val="19"/>
            <w:szCs w:val="19"/>
          </w:rPr>
          <w:t>trials</w:t>
        </w:r>
        <w:r w:rsidRPr="00EC1733">
          <w:rPr>
            <w:rFonts w:cs="Times New Roman"/>
            <w:sz w:val="19"/>
            <w:szCs w:val="19"/>
            <w:vertAlign w:val="superscript"/>
          </w:rPr>
          <w:t>a</w:t>
        </w:r>
      </w:ins>
      <w:bookmarkEnd w:id="1536"/>
      <w:proofErr w:type="spellEnd"/>
    </w:p>
    <w:tbl>
      <w:tblPr>
        <w:tblStyle w:val="a3"/>
        <w:tblW w:w="15757" w:type="dxa"/>
        <w:tblInd w:w="-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" w:type="dxa"/>
          <w:right w:w="14" w:type="dxa"/>
        </w:tblCellMar>
        <w:tblLook w:val="0400" w:firstRow="0" w:lastRow="0" w:firstColumn="0" w:lastColumn="0" w:noHBand="0" w:noVBand="1"/>
      </w:tblPr>
      <w:tblGrid>
        <w:gridCol w:w="1087"/>
        <w:gridCol w:w="1260"/>
        <w:gridCol w:w="900"/>
        <w:gridCol w:w="1260"/>
        <w:gridCol w:w="1260"/>
        <w:gridCol w:w="1260"/>
        <w:gridCol w:w="1080"/>
        <w:gridCol w:w="990"/>
        <w:gridCol w:w="1260"/>
        <w:gridCol w:w="1260"/>
        <w:gridCol w:w="990"/>
        <w:gridCol w:w="900"/>
        <w:gridCol w:w="1170"/>
        <w:gridCol w:w="1080"/>
      </w:tblGrid>
      <w:tr w:rsidR="004761A7" w:rsidRPr="00EC1733" w14:paraId="4B3EF8A2" w14:textId="77777777" w:rsidTr="000C6A7E">
        <w:trPr>
          <w:cantSplit/>
          <w:trHeight w:val="1055"/>
          <w:ins w:id="1538" w:author="Author"/>
        </w:trPr>
        <w:tc>
          <w:tcPr>
            <w:tcW w:w="1087" w:type="dxa"/>
            <w:shd w:val="clear" w:color="auto" w:fill="auto"/>
            <w:vAlign w:val="center"/>
          </w:tcPr>
          <w:p w14:paraId="4973D375" w14:textId="189CD05F" w:rsidR="00DE7423" w:rsidRPr="00EC1733" w:rsidRDefault="00DE7423" w:rsidP="000C6A7E">
            <w:pPr>
              <w:spacing w:after="0" w:line="240" w:lineRule="auto"/>
              <w:ind w:left="113" w:right="113"/>
              <w:rPr>
                <w:ins w:id="153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76" w14:textId="1108A8A3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4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4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77" w14:textId="47C9239F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4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4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78" w14:textId="12C0ED64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4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4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79" w14:textId="0E5FC476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4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4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7A" w14:textId="595F39BC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4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4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espiratory Symptoms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7B" w14:textId="0B00A003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5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5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Digestion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7C" w14:textId="4B6CF683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5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5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7D" w14:textId="78851730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5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5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7E" w14:textId="6B44EFF8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5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5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Health Perceptions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7F" w14:textId="09D4C560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5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5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Weight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80" w14:textId="32074EF5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6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6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at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81" w14:textId="089C2F71" w:rsidR="00DE7423" w:rsidRPr="00EC1733" w:rsidRDefault="00BD3502" w:rsidP="00BE0146">
            <w:pPr>
              <w:spacing w:after="0" w:line="240" w:lineRule="auto"/>
              <w:ind w:left="113" w:right="113"/>
              <w:jc w:val="center"/>
              <w:rPr>
                <w:ins w:id="156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6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Treatment Burden</w:t>
              </w:r>
            </w:ins>
          </w:p>
        </w:tc>
        <w:tc>
          <w:tcPr>
            <w:tcW w:w="1080" w:type="dxa"/>
            <w:vAlign w:val="center"/>
          </w:tcPr>
          <w:p w14:paraId="4973D382" w14:textId="7D92E1C4" w:rsidR="00DE7423" w:rsidRPr="00EC1733" w:rsidRDefault="00BD3502" w:rsidP="00BE0146">
            <w:pPr>
              <w:spacing w:after="0" w:line="240" w:lineRule="auto"/>
              <w:ind w:right="113"/>
              <w:jc w:val="center"/>
              <w:rPr>
                <w:ins w:id="156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156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CFRSD</w:t>
              </w:r>
            </w:ins>
          </w:p>
        </w:tc>
      </w:tr>
      <w:tr w:rsidR="004761A7" w:rsidRPr="00EC1733" w14:paraId="74C3F4DF" w14:textId="77777777" w:rsidTr="000C6A7E">
        <w:trPr>
          <w:trHeight w:val="301"/>
          <w:ins w:id="1566" w:author="Author"/>
        </w:trPr>
        <w:tc>
          <w:tcPr>
            <w:tcW w:w="1087" w:type="dxa"/>
            <w:shd w:val="clear" w:color="auto" w:fill="auto"/>
            <w:vAlign w:val="center"/>
          </w:tcPr>
          <w:p w14:paraId="4973D384" w14:textId="01307CEE" w:rsidR="00DE7423" w:rsidRPr="00EC1733" w:rsidRDefault="00BD3502" w:rsidP="000C6A7E">
            <w:pPr>
              <w:spacing w:after="0" w:line="240" w:lineRule="auto"/>
              <w:rPr>
                <w:ins w:id="15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dimensions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85" w14:textId="33EC4D57" w:rsidR="00DE7423" w:rsidRPr="00EC1733" w:rsidRDefault="00DE7423" w:rsidP="00BE0146">
            <w:pPr>
              <w:spacing w:after="0" w:line="240" w:lineRule="auto"/>
              <w:jc w:val="center"/>
              <w:rPr>
                <w:ins w:id="156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86" w14:textId="248FB1AE" w:rsidR="00DE7423" w:rsidRPr="00EC1733" w:rsidRDefault="00DE7423" w:rsidP="00BE0146">
            <w:pPr>
              <w:spacing w:after="0" w:line="240" w:lineRule="auto"/>
              <w:jc w:val="center"/>
              <w:rPr>
                <w:ins w:id="15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7" w14:textId="265407DF" w:rsidR="00DE7423" w:rsidRPr="00EC1733" w:rsidRDefault="00DE7423" w:rsidP="00BE0146">
            <w:pPr>
              <w:spacing w:after="0" w:line="240" w:lineRule="auto"/>
              <w:jc w:val="center"/>
              <w:rPr>
                <w:ins w:id="15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8" w14:textId="14B76716" w:rsidR="00DE7423" w:rsidRPr="00EC1733" w:rsidRDefault="00DE7423" w:rsidP="00BE0146">
            <w:pPr>
              <w:spacing w:after="0" w:line="240" w:lineRule="auto"/>
              <w:jc w:val="center"/>
              <w:rPr>
                <w:ins w:id="15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9" w14:textId="38EE234E" w:rsidR="00DE7423" w:rsidRPr="00EC1733" w:rsidRDefault="00DE7423" w:rsidP="00BE0146">
            <w:pPr>
              <w:spacing w:after="0" w:line="240" w:lineRule="auto"/>
              <w:jc w:val="center"/>
              <w:rPr>
                <w:ins w:id="15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38A" w14:textId="44AF61A8" w:rsidR="00DE7423" w:rsidRPr="00EC1733" w:rsidRDefault="00DE7423" w:rsidP="00BE0146">
            <w:pPr>
              <w:spacing w:after="0" w:line="240" w:lineRule="auto"/>
              <w:jc w:val="center"/>
              <w:rPr>
                <w:ins w:id="15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38B" w14:textId="3C21BAE0" w:rsidR="00DE7423" w:rsidRPr="00EC1733" w:rsidRDefault="00DE7423" w:rsidP="00BE0146">
            <w:pPr>
              <w:spacing w:after="0" w:line="240" w:lineRule="auto"/>
              <w:jc w:val="center"/>
              <w:rPr>
                <w:ins w:id="15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C" w14:textId="29368956" w:rsidR="00DE7423" w:rsidRPr="00EC1733" w:rsidRDefault="00DE7423" w:rsidP="00BE0146">
            <w:pPr>
              <w:spacing w:after="0" w:line="240" w:lineRule="auto"/>
              <w:jc w:val="center"/>
              <w:rPr>
                <w:ins w:id="15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38D" w14:textId="5151555C" w:rsidR="00DE7423" w:rsidRPr="00EC1733" w:rsidRDefault="00DE7423" w:rsidP="00BE0146">
            <w:pPr>
              <w:spacing w:after="0" w:line="240" w:lineRule="auto"/>
              <w:jc w:val="center"/>
              <w:rPr>
                <w:ins w:id="15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38E" w14:textId="6A0B7887" w:rsidR="00DE7423" w:rsidRPr="00EC1733" w:rsidRDefault="00DE7423" w:rsidP="00BE0146">
            <w:pPr>
              <w:spacing w:after="0" w:line="240" w:lineRule="auto"/>
              <w:jc w:val="center"/>
              <w:rPr>
                <w:ins w:id="15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38F" w14:textId="4775F6DA" w:rsidR="00DE7423" w:rsidRPr="00EC1733" w:rsidRDefault="00DE7423" w:rsidP="00BE0146">
            <w:pPr>
              <w:spacing w:after="0" w:line="240" w:lineRule="auto"/>
              <w:jc w:val="center"/>
              <w:rPr>
                <w:ins w:id="15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390" w14:textId="0A0667BF" w:rsidR="00DE7423" w:rsidRPr="00EC1733" w:rsidRDefault="00DE7423" w:rsidP="00BE0146">
            <w:pPr>
              <w:spacing w:after="0" w:line="240" w:lineRule="auto"/>
              <w:jc w:val="center"/>
              <w:rPr>
                <w:ins w:id="15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vAlign w:val="center"/>
          </w:tcPr>
          <w:p w14:paraId="4973D391" w14:textId="4F36B7A8" w:rsidR="00DE7423" w:rsidRPr="00EC1733" w:rsidRDefault="00DE7423" w:rsidP="00BE0146">
            <w:pPr>
              <w:spacing w:after="0" w:line="240" w:lineRule="auto"/>
              <w:jc w:val="center"/>
              <w:rPr>
                <w:ins w:id="15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761A7" w:rsidRPr="00EC1733" w14:paraId="57F881F4" w14:textId="77777777" w:rsidTr="000C6A7E">
        <w:trPr>
          <w:trHeight w:val="301"/>
          <w:ins w:id="1582" w:author="Author"/>
        </w:trPr>
        <w:tc>
          <w:tcPr>
            <w:tcW w:w="1087" w:type="dxa"/>
            <w:shd w:val="clear" w:color="auto" w:fill="auto"/>
            <w:vAlign w:val="center"/>
          </w:tcPr>
          <w:p w14:paraId="4973D393" w14:textId="4B6A111E" w:rsidR="00DE7423" w:rsidRPr="00EC1733" w:rsidRDefault="00BD3502" w:rsidP="000C6A7E">
            <w:pPr>
              <w:spacing w:after="0" w:line="240" w:lineRule="auto"/>
              <w:rPr>
                <w:ins w:id="15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94" w14:textId="4D65DBC1" w:rsidR="00DE7423" w:rsidRPr="00EC1733" w:rsidRDefault="00BD3502" w:rsidP="00BE0146">
            <w:pPr>
              <w:spacing w:after="0" w:line="240" w:lineRule="auto"/>
              <w:jc w:val="center"/>
              <w:rPr>
                <w:ins w:id="1585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586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8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95" w14:textId="346C35D3" w:rsidR="00DE7423" w:rsidRPr="00EC1733" w:rsidRDefault="00BD3502" w:rsidP="00BE0146">
            <w:pPr>
              <w:spacing w:after="0" w:line="240" w:lineRule="auto"/>
              <w:jc w:val="center"/>
              <w:rPr>
                <w:ins w:id="15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96" w14:textId="0D7CB2CB" w:rsidR="00DE7423" w:rsidRPr="00EC1733" w:rsidRDefault="00BD3502" w:rsidP="00BE0146">
            <w:pPr>
              <w:spacing w:after="0" w:line="240" w:lineRule="auto"/>
              <w:jc w:val="center"/>
              <w:rPr>
                <w:ins w:id="15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97" w14:textId="458B4C7E" w:rsidR="00DE7423" w:rsidRPr="00EC1733" w:rsidRDefault="00BD3502" w:rsidP="00BE0146">
            <w:pPr>
              <w:spacing w:after="0" w:line="240" w:lineRule="auto"/>
              <w:jc w:val="center"/>
              <w:rPr>
                <w:ins w:id="15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98" w14:textId="7F556A75" w:rsidR="00DE7423" w:rsidRPr="00EC1733" w:rsidRDefault="00BD3502" w:rsidP="00BE0146">
            <w:pPr>
              <w:spacing w:after="0" w:line="240" w:lineRule="auto"/>
              <w:jc w:val="center"/>
              <w:rPr>
                <w:ins w:id="15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99" w14:textId="337CAFD1" w:rsidR="00DE7423" w:rsidRPr="00EC1733" w:rsidRDefault="00BD3502" w:rsidP="00BE0146">
            <w:pPr>
              <w:spacing w:after="0" w:line="240" w:lineRule="auto"/>
              <w:jc w:val="center"/>
              <w:rPr>
                <w:ins w:id="15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9A" w14:textId="410D2938" w:rsidR="00DE7423" w:rsidRPr="00EC1733" w:rsidRDefault="00BD3502" w:rsidP="00BE0146">
            <w:pPr>
              <w:spacing w:after="0" w:line="240" w:lineRule="auto"/>
              <w:jc w:val="center"/>
              <w:rPr>
                <w:ins w:id="15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5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9B" w14:textId="327ADAE6" w:rsidR="00DE7423" w:rsidRPr="00EC1733" w:rsidRDefault="00BD3502" w:rsidP="00BE0146">
            <w:pPr>
              <w:spacing w:after="0" w:line="240" w:lineRule="auto"/>
              <w:jc w:val="center"/>
              <w:rPr>
                <w:ins w:id="15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9C" w14:textId="4177429B" w:rsidR="00DE7423" w:rsidRPr="00EC1733" w:rsidRDefault="00BD3502" w:rsidP="00BE0146">
            <w:pPr>
              <w:spacing w:after="0" w:line="240" w:lineRule="auto"/>
              <w:jc w:val="center"/>
              <w:rPr>
                <w:ins w:id="16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9D" w14:textId="3F74887F" w:rsidR="00DE7423" w:rsidRPr="00EC1733" w:rsidRDefault="00BD3502" w:rsidP="00BE0146">
            <w:pPr>
              <w:spacing w:after="0" w:line="240" w:lineRule="auto"/>
              <w:jc w:val="center"/>
              <w:rPr>
                <w:ins w:id="16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3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9E" w14:textId="6FF1860B" w:rsidR="00DE7423" w:rsidRPr="00EC1733" w:rsidRDefault="00BD3502" w:rsidP="00BE0146">
            <w:pPr>
              <w:spacing w:after="0" w:line="240" w:lineRule="auto"/>
              <w:jc w:val="center"/>
              <w:rPr>
                <w:ins w:id="16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9F" w14:textId="2BF29985" w:rsidR="00DE7423" w:rsidRPr="00EC1733" w:rsidRDefault="00BD3502" w:rsidP="00BE0146">
            <w:pPr>
              <w:spacing w:after="0" w:line="240" w:lineRule="auto"/>
              <w:jc w:val="center"/>
              <w:rPr>
                <w:ins w:id="16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080" w:type="dxa"/>
            <w:vAlign w:val="center"/>
          </w:tcPr>
          <w:p w14:paraId="4973D3A0" w14:textId="1333F5D1" w:rsidR="00DE7423" w:rsidRPr="00EC1733" w:rsidRDefault="00BD3502" w:rsidP="00BE0146">
            <w:pPr>
              <w:spacing w:after="0" w:line="240" w:lineRule="auto"/>
              <w:jc w:val="center"/>
              <w:rPr>
                <w:ins w:id="16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1</w:t>
              </w:r>
            </w:ins>
          </w:p>
        </w:tc>
      </w:tr>
      <w:tr w:rsidR="004761A7" w:rsidRPr="00EC1733" w14:paraId="594A3EB0" w14:textId="77777777" w:rsidTr="000C6A7E">
        <w:trPr>
          <w:trHeight w:val="301"/>
          <w:ins w:id="1611" w:author="Author"/>
        </w:trPr>
        <w:tc>
          <w:tcPr>
            <w:tcW w:w="1087" w:type="dxa"/>
            <w:shd w:val="clear" w:color="auto" w:fill="auto"/>
            <w:vAlign w:val="center"/>
          </w:tcPr>
          <w:p w14:paraId="4973D3A2" w14:textId="4AAF0D81" w:rsidR="00DE7423" w:rsidRPr="00EC1733" w:rsidRDefault="00BD3502" w:rsidP="000C6A7E">
            <w:pPr>
              <w:spacing w:after="0" w:line="240" w:lineRule="auto"/>
              <w:rPr>
                <w:ins w:id="16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A3" w14:textId="42B678CE" w:rsidR="00DE7423" w:rsidRPr="00EC1733" w:rsidRDefault="00BD3502" w:rsidP="00BE0146">
            <w:pPr>
              <w:spacing w:after="0" w:line="240" w:lineRule="auto"/>
              <w:jc w:val="center"/>
              <w:rPr>
                <w:ins w:id="16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A4" w14:textId="505D92E9" w:rsidR="00DE7423" w:rsidRPr="00EC1733" w:rsidRDefault="00BD3502" w:rsidP="00BE0146">
            <w:pPr>
              <w:spacing w:after="0" w:line="240" w:lineRule="auto"/>
              <w:jc w:val="center"/>
              <w:rPr>
                <w:ins w:id="161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61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A5" w14:textId="65D18058" w:rsidR="00DE7423" w:rsidRPr="00EC1733" w:rsidRDefault="00BD3502" w:rsidP="00BE0146">
            <w:pPr>
              <w:spacing w:after="0" w:line="240" w:lineRule="auto"/>
              <w:jc w:val="center"/>
              <w:rPr>
                <w:ins w:id="16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A6" w14:textId="379BDC85" w:rsidR="00DE7423" w:rsidRPr="00EC1733" w:rsidRDefault="00BD3502" w:rsidP="00BE0146">
            <w:pPr>
              <w:spacing w:after="0" w:line="240" w:lineRule="auto"/>
              <w:jc w:val="center"/>
              <w:rPr>
                <w:ins w:id="16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A7" w14:textId="059543FB" w:rsidR="00DE7423" w:rsidRPr="00EC1733" w:rsidRDefault="00BD3502" w:rsidP="00BE0146">
            <w:pPr>
              <w:spacing w:after="0" w:line="240" w:lineRule="auto"/>
              <w:jc w:val="center"/>
              <w:rPr>
                <w:ins w:id="16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A8" w14:textId="54D49409" w:rsidR="00DE7423" w:rsidRPr="00EC1733" w:rsidRDefault="00BD3502" w:rsidP="00BE0146">
            <w:pPr>
              <w:spacing w:after="0" w:line="240" w:lineRule="auto"/>
              <w:jc w:val="center"/>
              <w:rPr>
                <w:ins w:id="16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A9" w14:textId="4591DACA" w:rsidR="00DE7423" w:rsidRPr="00EC1733" w:rsidRDefault="00BD3502" w:rsidP="00BE0146">
            <w:pPr>
              <w:spacing w:after="0" w:line="240" w:lineRule="auto"/>
              <w:jc w:val="center"/>
              <w:rPr>
                <w:ins w:id="16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AA" w14:textId="6ECB0B04" w:rsidR="00DE7423" w:rsidRPr="00EC1733" w:rsidRDefault="00BD3502" w:rsidP="00BE0146">
            <w:pPr>
              <w:spacing w:after="0" w:line="240" w:lineRule="auto"/>
              <w:jc w:val="center"/>
              <w:rPr>
                <w:ins w:id="16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AB" w14:textId="0485CEAE" w:rsidR="00DE7423" w:rsidRPr="00EC1733" w:rsidRDefault="00BD3502" w:rsidP="00BE0146">
            <w:pPr>
              <w:spacing w:after="0" w:line="240" w:lineRule="auto"/>
              <w:jc w:val="center"/>
              <w:rPr>
                <w:ins w:id="16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AC" w14:textId="1FFFCB7B" w:rsidR="00DE7423" w:rsidRPr="00EC1733" w:rsidRDefault="00BD3502" w:rsidP="00BE0146">
            <w:pPr>
              <w:spacing w:after="0" w:line="240" w:lineRule="auto"/>
              <w:jc w:val="center"/>
              <w:rPr>
                <w:ins w:id="16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AD" w14:textId="7ED647B7" w:rsidR="00DE7423" w:rsidRPr="00EC1733" w:rsidRDefault="00BD3502" w:rsidP="00BE0146">
            <w:pPr>
              <w:spacing w:after="0" w:line="240" w:lineRule="auto"/>
              <w:jc w:val="center"/>
              <w:rPr>
                <w:ins w:id="16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AE" w14:textId="5D62659A" w:rsidR="00DE7423" w:rsidRPr="00EC1733" w:rsidRDefault="00BD3502" w:rsidP="00BE0146">
            <w:pPr>
              <w:spacing w:after="0" w:line="240" w:lineRule="auto"/>
              <w:jc w:val="center"/>
              <w:rPr>
                <w:ins w:id="16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080" w:type="dxa"/>
            <w:vAlign w:val="center"/>
          </w:tcPr>
          <w:p w14:paraId="4973D3AF" w14:textId="2E5D41B8" w:rsidR="00DE7423" w:rsidRPr="00EC1733" w:rsidRDefault="00BD3502" w:rsidP="00BE0146">
            <w:pPr>
              <w:spacing w:after="0" w:line="240" w:lineRule="auto"/>
              <w:jc w:val="center"/>
              <w:rPr>
                <w:ins w:id="16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8</w:t>
              </w:r>
            </w:ins>
          </w:p>
        </w:tc>
      </w:tr>
      <w:tr w:rsidR="004761A7" w:rsidRPr="00EC1733" w14:paraId="727F77E9" w14:textId="77777777" w:rsidTr="000C6A7E">
        <w:trPr>
          <w:trHeight w:val="301"/>
          <w:ins w:id="1640" w:author="Author"/>
        </w:trPr>
        <w:tc>
          <w:tcPr>
            <w:tcW w:w="1087" w:type="dxa"/>
            <w:shd w:val="clear" w:color="auto" w:fill="auto"/>
            <w:vAlign w:val="center"/>
          </w:tcPr>
          <w:p w14:paraId="4973D3B1" w14:textId="1DB6F56A" w:rsidR="00DE7423" w:rsidRPr="00EC1733" w:rsidRDefault="00BD3502" w:rsidP="000C6A7E">
            <w:pPr>
              <w:spacing w:after="0" w:line="240" w:lineRule="auto"/>
              <w:rPr>
                <w:ins w:id="16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B2" w14:textId="49A28A36" w:rsidR="00DE7423" w:rsidRPr="00EC1733" w:rsidRDefault="00BD3502" w:rsidP="00BE0146">
            <w:pPr>
              <w:spacing w:after="0" w:line="240" w:lineRule="auto"/>
              <w:jc w:val="center"/>
              <w:rPr>
                <w:ins w:id="16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B3" w14:textId="447A6ECB" w:rsidR="00DE7423" w:rsidRPr="00EC1733" w:rsidRDefault="00BD3502" w:rsidP="00BE0146">
            <w:pPr>
              <w:spacing w:after="0" w:line="240" w:lineRule="auto"/>
              <w:jc w:val="center"/>
              <w:rPr>
                <w:ins w:id="16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B4" w14:textId="17CD189B" w:rsidR="00DE7423" w:rsidRPr="00EC1733" w:rsidRDefault="00BD3502" w:rsidP="00BE0146">
            <w:pPr>
              <w:spacing w:after="0" w:line="240" w:lineRule="auto"/>
              <w:jc w:val="center"/>
              <w:rPr>
                <w:ins w:id="1647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648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B5" w14:textId="5D56EF43" w:rsidR="00DE7423" w:rsidRPr="00EC1733" w:rsidRDefault="00BD3502" w:rsidP="00BE0146">
            <w:pPr>
              <w:spacing w:after="0" w:line="240" w:lineRule="auto"/>
              <w:jc w:val="center"/>
              <w:rPr>
                <w:ins w:id="16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B6" w14:textId="4303AB15" w:rsidR="00DE7423" w:rsidRPr="00EC1733" w:rsidRDefault="00BD3502" w:rsidP="00BE0146">
            <w:pPr>
              <w:spacing w:after="0" w:line="240" w:lineRule="auto"/>
              <w:jc w:val="center"/>
              <w:rPr>
                <w:ins w:id="16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5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B7" w14:textId="2414452A" w:rsidR="00DE7423" w:rsidRPr="00EC1733" w:rsidRDefault="00BD3502" w:rsidP="00BE0146">
            <w:pPr>
              <w:spacing w:after="0" w:line="240" w:lineRule="auto"/>
              <w:jc w:val="center"/>
              <w:rPr>
                <w:ins w:id="16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B8" w14:textId="07237E09" w:rsidR="00DE7423" w:rsidRPr="00EC1733" w:rsidRDefault="00BD3502" w:rsidP="00BE0146">
            <w:pPr>
              <w:spacing w:after="0" w:line="240" w:lineRule="auto"/>
              <w:jc w:val="center"/>
              <w:rPr>
                <w:ins w:id="16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B9" w14:textId="658CD58B" w:rsidR="00DE7423" w:rsidRPr="00EC1733" w:rsidRDefault="00BD3502" w:rsidP="00BE0146">
            <w:pPr>
              <w:spacing w:after="0" w:line="240" w:lineRule="auto"/>
              <w:jc w:val="center"/>
              <w:rPr>
                <w:ins w:id="16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BA" w14:textId="5A217230" w:rsidR="00DE7423" w:rsidRPr="00EC1733" w:rsidRDefault="00BD3502" w:rsidP="00BE0146">
            <w:pPr>
              <w:spacing w:after="0" w:line="240" w:lineRule="auto"/>
              <w:jc w:val="center"/>
              <w:rPr>
                <w:ins w:id="16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8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BB" w14:textId="31DA6F53" w:rsidR="00DE7423" w:rsidRPr="00EC1733" w:rsidRDefault="00BD3502" w:rsidP="00BE0146">
            <w:pPr>
              <w:spacing w:after="0" w:line="240" w:lineRule="auto"/>
              <w:jc w:val="center"/>
              <w:rPr>
                <w:ins w:id="16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4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BC" w14:textId="3FD6E7B5" w:rsidR="00DE7423" w:rsidRPr="00EC1733" w:rsidRDefault="00BD3502" w:rsidP="00BE0146">
            <w:pPr>
              <w:spacing w:after="0" w:line="240" w:lineRule="auto"/>
              <w:jc w:val="center"/>
              <w:rPr>
                <w:ins w:id="16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BD" w14:textId="5BC40206" w:rsidR="00DE7423" w:rsidRPr="00EC1733" w:rsidRDefault="00BD3502" w:rsidP="00BE0146">
            <w:pPr>
              <w:spacing w:after="0" w:line="240" w:lineRule="auto"/>
              <w:jc w:val="center"/>
              <w:rPr>
                <w:ins w:id="16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080" w:type="dxa"/>
            <w:vAlign w:val="center"/>
          </w:tcPr>
          <w:p w14:paraId="57D3F82C" w14:textId="77777777" w:rsidR="00F91E57" w:rsidRPr="00EC1733" w:rsidRDefault="00F91E57" w:rsidP="00BE0146">
            <w:pPr>
              <w:spacing w:after="0" w:line="240" w:lineRule="auto"/>
              <w:jc w:val="center"/>
              <w:rPr>
                <w:ins w:id="16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973D3BE" w14:textId="45A4A17C" w:rsidR="00DE7423" w:rsidRPr="00EC1733" w:rsidRDefault="00BD3502" w:rsidP="00BE0146">
            <w:pPr>
              <w:spacing w:after="0" w:line="240" w:lineRule="auto"/>
              <w:jc w:val="center"/>
              <w:rPr>
                <w:ins w:id="16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7</w:t>
              </w:r>
            </w:ins>
          </w:p>
        </w:tc>
      </w:tr>
      <w:tr w:rsidR="004761A7" w:rsidRPr="00EC1733" w14:paraId="69B6F621" w14:textId="77777777" w:rsidTr="000C6A7E">
        <w:trPr>
          <w:trHeight w:val="301"/>
          <w:ins w:id="1670" w:author="Author"/>
        </w:trPr>
        <w:tc>
          <w:tcPr>
            <w:tcW w:w="1087" w:type="dxa"/>
            <w:shd w:val="clear" w:color="auto" w:fill="auto"/>
            <w:vAlign w:val="center"/>
          </w:tcPr>
          <w:p w14:paraId="4973D3C0" w14:textId="1C1C4A53" w:rsidR="00DE7423" w:rsidRPr="00EC1733" w:rsidRDefault="00BD3502" w:rsidP="000C6A7E">
            <w:pPr>
              <w:spacing w:after="0" w:line="240" w:lineRule="auto"/>
              <w:rPr>
                <w:ins w:id="16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C1" w14:textId="664913A2" w:rsidR="00DE7423" w:rsidRPr="00EC1733" w:rsidRDefault="00BD3502" w:rsidP="00BE0146">
            <w:pPr>
              <w:spacing w:after="0" w:line="240" w:lineRule="auto"/>
              <w:jc w:val="center"/>
              <w:rPr>
                <w:ins w:id="16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C2" w14:textId="5BB6129F" w:rsidR="00DE7423" w:rsidRPr="00EC1733" w:rsidRDefault="00BD3502" w:rsidP="00BE0146">
            <w:pPr>
              <w:spacing w:after="0" w:line="240" w:lineRule="auto"/>
              <w:jc w:val="center"/>
              <w:rPr>
                <w:ins w:id="16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C3" w14:textId="09D37A57" w:rsidR="00DE7423" w:rsidRPr="00EC1733" w:rsidRDefault="00BD3502" w:rsidP="00BE0146">
            <w:pPr>
              <w:spacing w:after="0" w:line="240" w:lineRule="auto"/>
              <w:jc w:val="center"/>
              <w:rPr>
                <w:ins w:id="16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C4" w14:textId="26A5B7D6" w:rsidR="00DE7423" w:rsidRPr="00EC1733" w:rsidRDefault="00BD3502" w:rsidP="00BE0146">
            <w:pPr>
              <w:spacing w:after="0" w:line="240" w:lineRule="auto"/>
              <w:jc w:val="center"/>
              <w:rPr>
                <w:ins w:id="167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68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C5" w14:textId="3DB5893C" w:rsidR="00DE7423" w:rsidRPr="00EC1733" w:rsidRDefault="00BD3502" w:rsidP="00BE0146">
            <w:pPr>
              <w:spacing w:after="0" w:line="240" w:lineRule="auto"/>
              <w:jc w:val="center"/>
              <w:rPr>
                <w:ins w:id="16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C6" w14:textId="217EE67F" w:rsidR="00DE7423" w:rsidRPr="00EC1733" w:rsidRDefault="00BD3502" w:rsidP="00BE0146">
            <w:pPr>
              <w:spacing w:after="0" w:line="240" w:lineRule="auto"/>
              <w:jc w:val="center"/>
              <w:rPr>
                <w:ins w:id="16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6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C7" w14:textId="597B9CB0" w:rsidR="00DE7423" w:rsidRPr="00EC1733" w:rsidRDefault="00BD3502" w:rsidP="00BE0146">
            <w:pPr>
              <w:spacing w:after="0" w:line="240" w:lineRule="auto"/>
              <w:jc w:val="center"/>
              <w:rPr>
                <w:ins w:id="16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C8" w14:textId="57EF5DA6" w:rsidR="00DE7423" w:rsidRPr="00EC1733" w:rsidRDefault="00BD3502" w:rsidP="00BE0146">
            <w:pPr>
              <w:spacing w:after="0" w:line="240" w:lineRule="auto"/>
              <w:jc w:val="center"/>
              <w:rPr>
                <w:ins w:id="16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C9" w14:textId="5A85C161" w:rsidR="00DE7423" w:rsidRPr="00EC1733" w:rsidRDefault="00BD3502" w:rsidP="00BE0146">
            <w:pPr>
              <w:spacing w:after="0" w:line="240" w:lineRule="auto"/>
              <w:jc w:val="center"/>
              <w:rPr>
                <w:ins w:id="16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CA" w14:textId="12FBC778" w:rsidR="00DE7423" w:rsidRPr="00EC1733" w:rsidRDefault="00BD3502" w:rsidP="00BE0146">
            <w:pPr>
              <w:spacing w:after="0" w:line="240" w:lineRule="auto"/>
              <w:jc w:val="center"/>
              <w:rPr>
                <w:ins w:id="16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CB" w14:textId="7E08FF66" w:rsidR="00DE7423" w:rsidRPr="00EC1733" w:rsidRDefault="00BD3502" w:rsidP="00BE0146">
            <w:pPr>
              <w:spacing w:after="0" w:line="240" w:lineRule="auto"/>
              <w:jc w:val="center"/>
              <w:rPr>
                <w:ins w:id="16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CC" w14:textId="192BA0CF" w:rsidR="00DE7423" w:rsidRPr="00EC1733" w:rsidRDefault="00BD3502" w:rsidP="00BE0146">
            <w:pPr>
              <w:spacing w:after="0" w:line="240" w:lineRule="auto"/>
              <w:jc w:val="center"/>
              <w:rPr>
                <w:ins w:id="16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1080" w:type="dxa"/>
            <w:vAlign w:val="center"/>
          </w:tcPr>
          <w:p w14:paraId="4973D3CD" w14:textId="3923590E" w:rsidR="00DE7423" w:rsidRPr="00EC1733" w:rsidRDefault="00BD3502" w:rsidP="00BE0146">
            <w:pPr>
              <w:spacing w:after="0" w:line="240" w:lineRule="auto"/>
              <w:jc w:val="center"/>
              <w:rPr>
                <w:ins w:id="16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6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</w:tr>
      <w:tr w:rsidR="004761A7" w:rsidRPr="00EC1733" w14:paraId="18CF0190" w14:textId="77777777" w:rsidTr="000C6A7E">
        <w:trPr>
          <w:trHeight w:val="301"/>
          <w:ins w:id="1699" w:author="Author"/>
        </w:trPr>
        <w:tc>
          <w:tcPr>
            <w:tcW w:w="1087" w:type="dxa"/>
            <w:shd w:val="clear" w:color="auto" w:fill="auto"/>
            <w:vAlign w:val="center"/>
          </w:tcPr>
          <w:p w14:paraId="4973D3CF" w14:textId="2F4443A3" w:rsidR="00DE7423" w:rsidRPr="00EC1733" w:rsidRDefault="00BD3502" w:rsidP="000C6A7E">
            <w:pPr>
              <w:spacing w:after="0" w:line="240" w:lineRule="auto"/>
              <w:rPr>
                <w:ins w:id="17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ough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D0" w14:textId="01D12952" w:rsidR="00DE7423" w:rsidRPr="00EC1733" w:rsidRDefault="00BD3502" w:rsidP="00BE0146">
            <w:pPr>
              <w:spacing w:after="0" w:line="240" w:lineRule="auto"/>
              <w:jc w:val="center"/>
              <w:rPr>
                <w:ins w:id="17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D1" w14:textId="35FA04AF" w:rsidR="00DE7423" w:rsidRPr="00EC1733" w:rsidRDefault="00BD3502" w:rsidP="00BE0146">
            <w:pPr>
              <w:spacing w:after="0" w:line="240" w:lineRule="auto"/>
              <w:jc w:val="center"/>
              <w:rPr>
                <w:ins w:id="17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D2" w14:textId="6513FF47" w:rsidR="00DE7423" w:rsidRPr="00EC1733" w:rsidRDefault="00BD3502" w:rsidP="00BE0146">
            <w:pPr>
              <w:spacing w:after="0" w:line="240" w:lineRule="auto"/>
              <w:jc w:val="center"/>
              <w:rPr>
                <w:ins w:id="17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D3" w14:textId="0056B399" w:rsidR="00DE7423" w:rsidRPr="00EC1733" w:rsidRDefault="00BD3502" w:rsidP="00BE0146">
            <w:pPr>
              <w:spacing w:after="0" w:line="240" w:lineRule="auto"/>
              <w:jc w:val="center"/>
              <w:rPr>
                <w:ins w:id="17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D4" w14:textId="73AF1D74" w:rsidR="00DE7423" w:rsidRPr="00EC1733" w:rsidRDefault="00BD3502" w:rsidP="00BE0146">
            <w:pPr>
              <w:spacing w:after="0" w:line="240" w:lineRule="auto"/>
              <w:jc w:val="center"/>
              <w:rPr>
                <w:ins w:id="171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71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D5" w14:textId="4E36459D" w:rsidR="00DE7423" w:rsidRPr="00EC1733" w:rsidRDefault="00BD3502" w:rsidP="00BE0146">
            <w:pPr>
              <w:spacing w:after="0" w:line="240" w:lineRule="auto"/>
              <w:jc w:val="center"/>
              <w:rPr>
                <w:ins w:id="17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D6" w14:textId="54C13F3B" w:rsidR="00DE7423" w:rsidRPr="00EC1733" w:rsidRDefault="00BD3502" w:rsidP="00BE0146">
            <w:pPr>
              <w:spacing w:after="0" w:line="240" w:lineRule="auto"/>
              <w:jc w:val="center"/>
              <w:rPr>
                <w:ins w:id="17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D7" w14:textId="2E4D64AC" w:rsidR="00DE7423" w:rsidRPr="00EC1733" w:rsidRDefault="00BD3502" w:rsidP="00BE0146">
            <w:pPr>
              <w:spacing w:after="0" w:line="240" w:lineRule="auto"/>
              <w:jc w:val="center"/>
              <w:rPr>
                <w:ins w:id="17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D8" w14:textId="68D8D624" w:rsidR="00DE7423" w:rsidRPr="00EC1733" w:rsidRDefault="00BD3502" w:rsidP="00BE0146">
            <w:pPr>
              <w:spacing w:after="0" w:line="240" w:lineRule="auto"/>
              <w:jc w:val="center"/>
              <w:rPr>
                <w:ins w:id="17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D9" w14:textId="080A6FE5" w:rsidR="00DE7423" w:rsidRPr="00EC1733" w:rsidRDefault="00BD3502" w:rsidP="00BE0146">
            <w:pPr>
              <w:spacing w:after="0" w:line="240" w:lineRule="auto"/>
              <w:jc w:val="center"/>
              <w:rPr>
                <w:ins w:id="17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DA" w14:textId="5D3BF7C8" w:rsidR="00DE7423" w:rsidRPr="00EC1733" w:rsidRDefault="00BD3502" w:rsidP="00BE0146">
            <w:pPr>
              <w:spacing w:after="0" w:line="240" w:lineRule="auto"/>
              <w:jc w:val="center"/>
              <w:rPr>
                <w:ins w:id="17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DB" w14:textId="11D18B51" w:rsidR="00DE7423" w:rsidRPr="00EC1733" w:rsidRDefault="00BD3502" w:rsidP="00BE0146">
            <w:pPr>
              <w:spacing w:after="0" w:line="240" w:lineRule="auto"/>
              <w:jc w:val="center"/>
              <w:rPr>
                <w:ins w:id="17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080" w:type="dxa"/>
            <w:vAlign w:val="center"/>
          </w:tcPr>
          <w:p w14:paraId="4973D3DC" w14:textId="4CAD4BDD" w:rsidR="00DE7423" w:rsidRPr="00EC1733" w:rsidRDefault="00BD3502" w:rsidP="00BE0146">
            <w:pPr>
              <w:spacing w:after="0" w:line="240" w:lineRule="auto"/>
              <w:jc w:val="center"/>
              <w:rPr>
                <w:ins w:id="17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7</w:t>
              </w:r>
            </w:ins>
          </w:p>
        </w:tc>
      </w:tr>
      <w:tr w:rsidR="004761A7" w:rsidRPr="00EC1733" w14:paraId="6AFFD2C2" w14:textId="77777777" w:rsidTr="000C6A7E">
        <w:trPr>
          <w:trHeight w:val="301"/>
          <w:ins w:id="1728" w:author="Author"/>
        </w:trPr>
        <w:tc>
          <w:tcPr>
            <w:tcW w:w="1087" w:type="dxa"/>
            <w:shd w:val="clear" w:color="auto" w:fill="auto"/>
            <w:vAlign w:val="center"/>
          </w:tcPr>
          <w:p w14:paraId="4973D3DE" w14:textId="6F16D959" w:rsidR="00DE7423" w:rsidRPr="00EC1733" w:rsidRDefault="00BD3502" w:rsidP="000C6A7E">
            <w:pPr>
              <w:spacing w:after="0" w:line="240" w:lineRule="auto"/>
              <w:rPr>
                <w:ins w:id="17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reathing Difficulty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DF" w14:textId="5923ADCB" w:rsidR="00DE7423" w:rsidRPr="00EC1733" w:rsidRDefault="00BD3502" w:rsidP="00BE0146">
            <w:pPr>
              <w:spacing w:after="0" w:line="240" w:lineRule="auto"/>
              <w:jc w:val="center"/>
              <w:rPr>
                <w:ins w:id="17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E0" w14:textId="136B2261" w:rsidR="00DE7423" w:rsidRPr="00EC1733" w:rsidRDefault="00BD3502" w:rsidP="00BE0146">
            <w:pPr>
              <w:spacing w:after="0" w:line="240" w:lineRule="auto"/>
              <w:jc w:val="center"/>
              <w:rPr>
                <w:ins w:id="17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E1" w14:textId="6D9DEFF9" w:rsidR="00DE7423" w:rsidRPr="00EC1733" w:rsidRDefault="00BD3502" w:rsidP="00BE0146">
            <w:pPr>
              <w:spacing w:after="0" w:line="240" w:lineRule="auto"/>
              <w:jc w:val="center"/>
              <w:rPr>
                <w:ins w:id="17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E2" w14:textId="40D81C54" w:rsidR="00DE7423" w:rsidRPr="00EC1733" w:rsidRDefault="00BD3502" w:rsidP="00BE0146">
            <w:pPr>
              <w:spacing w:after="0" w:line="240" w:lineRule="auto"/>
              <w:jc w:val="center"/>
              <w:rPr>
                <w:ins w:id="17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E3" w14:textId="642F7711" w:rsidR="00DE7423" w:rsidRPr="00EC1733" w:rsidRDefault="00BD3502" w:rsidP="00BE0146">
            <w:pPr>
              <w:spacing w:after="0" w:line="240" w:lineRule="auto"/>
              <w:jc w:val="center"/>
              <w:rPr>
                <w:ins w:id="173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74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5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E4" w14:textId="0F318B0C" w:rsidR="00DE7423" w:rsidRPr="00EC1733" w:rsidRDefault="00BD3502" w:rsidP="00BE0146">
            <w:pPr>
              <w:spacing w:after="0" w:line="240" w:lineRule="auto"/>
              <w:jc w:val="center"/>
              <w:rPr>
                <w:ins w:id="17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E5" w14:textId="25D9A34B" w:rsidR="00DE7423" w:rsidRPr="00EC1733" w:rsidRDefault="00BD3502" w:rsidP="00BE0146">
            <w:pPr>
              <w:spacing w:after="0" w:line="240" w:lineRule="auto"/>
              <w:jc w:val="center"/>
              <w:rPr>
                <w:ins w:id="17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E6" w14:textId="6995B466" w:rsidR="00DE7423" w:rsidRPr="00EC1733" w:rsidRDefault="00BD3502" w:rsidP="00BE0146">
            <w:pPr>
              <w:spacing w:after="0" w:line="240" w:lineRule="auto"/>
              <w:jc w:val="center"/>
              <w:rPr>
                <w:ins w:id="17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E7" w14:textId="0799BEF7" w:rsidR="00DE7423" w:rsidRPr="00EC1733" w:rsidRDefault="00BD3502" w:rsidP="00BE0146">
            <w:pPr>
              <w:spacing w:after="0" w:line="240" w:lineRule="auto"/>
              <w:jc w:val="center"/>
              <w:rPr>
                <w:ins w:id="17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E8" w14:textId="32CB55AF" w:rsidR="00DE7423" w:rsidRPr="00EC1733" w:rsidRDefault="00BD3502" w:rsidP="00BE0146">
            <w:pPr>
              <w:spacing w:after="0" w:line="240" w:lineRule="auto"/>
              <w:jc w:val="center"/>
              <w:rPr>
                <w:ins w:id="17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E9" w14:textId="71DEA72A" w:rsidR="00DE7423" w:rsidRPr="00EC1733" w:rsidRDefault="00BD3502" w:rsidP="00BE0146">
            <w:pPr>
              <w:spacing w:after="0" w:line="240" w:lineRule="auto"/>
              <w:jc w:val="center"/>
              <w:rPr>
                <w:ins w:id="17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EA" w14:textId="359DE86B" w:rsidR="00DE7423" w:rsidRPr="00EC1733" w:rsidRDefault="00BD3502" w:rsidP="00BE0146">
            <w:pPr>
              <w:spacing w:after="0" w:line="240" w:lineRule="auto"/>
              <w:jc w:val="center"/>
              <w:rPr>
                <w:ins w:id="17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080" w:type="dxa"/>
            <w:vAlign w:val="center"/>
          </w:tcPr>
          <w:p w14:paraId="4973D3EB" w14:textId="1B8C43EF" w:rsidR="00DE7423" w:rsidRPr="00EC1733" w:rsidRDefault="00BD3502" w:rsidP="00BE0146">
            <w:pPr>
              <w:spacing w:after="0" w:line="240" w:lineRule="auto"/>
              <w:jc w:val="center"/>
              <w:rPr>
                <w:ins w:id="17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9</w:t>
              </w:r>
            </w:ins>
          </w:p>
        </w:tc>
      </w:tr>
      <w:tr w:rsidR="004761A7" w:rsidRPr="00EC1733" w14:paraId="59880489" w14:textId="77777777" w:rsidTr="000C6A7E">
        <w:trPr>
          <w:trHeight w:val="301"/>
          <w:ins w:id="1757" w:author="Author"/>
        </w:trPr>
        <w:tc>
          <w:tcPr>
            <w:tcW w:w="1087" w:type="dxa"/>
            <w:shd w:val="clear" w:color="auto" w:fill="auto"/>
            <w:vAlign w:val="center"/>
          </w:tcPr>
          <w:p w14:paraId="4973D3ED" w14:textId="2762648F" w:rsidR="00DE7423" w:rsidRPr="00EC1733" w:rsidRDefault="00BD3502" w:rsidP="000C6A7E">
            <w:pPr>
              <w:spacing w:after="0" w:line="240" w:lineRule="auto"/>
              <w:rPr>
                <w:ins w:id="17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Abdominal Pain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EE" w14:textId="57FA9865" w:rsidR="00DE7423" w:rsidRPr="00EC1733" w:rsidRDefault="00BD3502" w:rsidP="00BE0146">
            <w:pPr>
              <w:spacing w:after="0" w:line="240" w:lineRule="auto"/>
              <w:jc w:val="center"/>
              <w:rPr>
                <w:ins w:id="17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EF" w14:textId="143E61AC" w:rsidR="00DE7423" w:rsidRPr="00EC1733" w:rsidRDefault="00BD3502" w:rsidP="00BE0146">
            <w:pPr>
              <w:spacing w:after="0" w:line="240" w:lineRule="auto"/>
              <w:jc w:val="center"/>
              <w:rPr>
                <w:ins w:id="17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F0" w14:textId="22849A8D" w:rsidR="00DE7423" w:rsidRPr="00EC1733" w:rsidRDefault="00BD3502" w:rsidP="00BE0146">
            <w:pPr>
              <w:spacing w:after="0" w:line="240" w:lineRule="auto"/>
              <w:jc w:val="center"/>
              <w:rPr>
                <w:ins w:id="17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F1" w14:textId="6CF1E3AD" w:rsidR="00DE7423" w:rsidRPr="00EC1733" w:rsidRDefault="00BD3502" w:rsidP="00BE0146">
            <w:pPr>
              <w:spacing w:after="0" w:line="240" w:lineRule="auto"/>
              <w:jc w:val="center"/>
              <w:rPr>
                <w:ins w:id="17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F2" w14:textId="78CF1C8A" w:rsidR="00DE7423" w:rsidRPr="00EC1733" w:rsidRDefault="00BD3502" w:rsidP="00BE0146">
            <w:pPr>
              <w:spacing w:after="0" w:line="240" w:lineRule="auto"/>
              <w:jc w:val="center"/>
              <w:rPr>
                <w:ins w:id="17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3F3" w14:textId="570BA672" w:rsidR="00DE7423" w:rsidRPr="00EC1733" w:rsidRDefault="00BD3502" w:rsidP="00BE0146">
            <w:pPr>
              <w:spacing w:after="0" w:line="240" w:lineRule="auto"/>
              <w:jc w:val="center"/>
              <w:rPr>
                <w:ins w:id="177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77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6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F4" w14:textId="0B572BD8" w:rsidR="00DE7423" w:rsidRPr="00EC1733" w:rsidRDefault="00BD3502" w:rsidP="00BE0146">
            <w:pPr>
              <w:spacing w:after="0" w:line="240" w:lineRule="auto"/>
              <w:jc w:val="center"/>
              <w:rPr>
                <w:ins w:id="17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F5" w14:textId="362DA28A" w:rsidR="00DE7423" w:rsidRPr="00EC1733" w:rsidRDefault="00BD3502" w:rsidP="00BE0146">
            <w:pPr>
              <w:spacing w:after="0" w:line="240" w:lineRule="auto"/>
              <w:jc w:val="center"/>
              <w:rPr>
                <w:ins w:id="17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F6" w14:textId="5CFE370F" w:rsidR="00DE7423" w:rsidRPr="00EC1733" w:rsidRDefault="00BD3502" w:rsidP="00BE0146">
            <w:pPr>
              <w:spacing w:after="0" w:line="240" w:lineRule="auto"/>
              <w:jc w:val="center"/>
              <w:rPr>
                <w:ins w:id="17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3F7" w14:textId="431FE02A" w:rsidR="00DE7423" w:rsidRPr="00EC1733" w:rsidRDefault="00BD3502" w:rsidP="00BE0146">
            <w:pPr>
              <w:spacing w:after="0" w:line="240" w:lineRule="auto"/>
              <w:jc w:val="center"/>
              <w:rPr>
                <w:ins w:id="17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0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F8" w14:textId="3373CD22" w:rsidR="00DE7423" w:rsidRPr="00EC1733" w:rsidRDefault="00BD3502" w:rsidP="00BE0146">
            <w:pPr>
              <w:spacing w:after="0" w:line="240" w:lineRule="auto"/>
              <w:jc w:val="center"/>
              <w:rPr>
                <w:ins w:id="17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3F9" w14:textId="309F20C7" w:rsidR="00DE7423" w:rsidRPr="00EC1733" w:rsidRDefault="00BD3502" w:rsidP="00BE0146">
            <w:pPr>
              <w:spacing w:after="0" w:line="240" w:lineRule="auto"/>
              <w:jc w:val="center"/>
              <w:rPr>
                <w:ins w:id="17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080" w:type="dxa"/>
            <w:vAlign w:val="center"/>
          </w:tcPr>
          <w:p w14:paraId="4973D3FA" w14:textId="6D3BBA2E" w:rsidR="00DE7423" w:rsidRPr="00EC1733" w:rsidRDefault="00BD3502" w:rsidP="00BE0146">
            <w:pPr>
              <w:spacing w:after="0" w:line="240" w:lineRule="auto"/>
              <w:jc w:val="center"/>
              <w:rPr>
                <w:ins w:id="17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</w:tr>
      <w:tr w:rsidR="004761A7" w:rsidRPr="00EC1733" w14:paraId="3F0E451A" w14:textId="77777777" w:rsidTr="000C6A7E">
        <w:trPr>
          <w:trHeight w:val="301"/>
          <w:ins w:id="1786" w:author="Author"/>
        </w:trPr>
        <w:tc>
          <w:tcPr>
            <w:tcW w:w="1087" w:type="dxa"/>
            <w:shd w:val="clear" w:color="auto" w:fill="auto"/>
            <w:vAlign w:val="center"/>
          </w:tcPr>
          <w:p w14:paraId="4973D3FC" w14:textId="7510F572" w:rsidR="00DE7423" w:rsidRPr="00EC1733" w:rsidRDefault="00BD3502" w:rsidP="000C6A7E">
            <w:pPr>
              <w:spacing w:after="0" w:line="240" w:lineRule="auto"/>
              <w:rPr>
                <w:ins w:id="17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FD" w14:textId="019B6896" w:rsidR="00DE7423" w:rsidRPr="00EC1733" w:rsidRDefault="00BD3502" w:rsidP="00BE0146">
            <w:pPr>
              <w:spacing w:after="0" w:line="240" w:lineRule="auto"/>
              <w:jc w:val="center"/>
              <w:rPr>
                <w:ins w:id="17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3FE" w14:textId="4BD49467" w:rsidR="00DE7423" w:rsidRPr="00EC1733" w:rsidRDefault="00BD3502" w:rsidP="00BE0146">
            <w:pPr>
              <w:spacing w:after="0" w:line="240" w:lineRule="auto"/>
              <w:jc w:val="center"/>
              <w:rPr>
                <w:ins w:id="17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3FF" w14:textId="5B37CD1C" w:rsidR="00DE7423" w:rsidRPr="00EC1733" w:rsidRDefault="00BD3502" w:rsidP="00BE0146">
            <w:pPr>
              <w:spacing w:after="0" w:line="240" w:lineRule="auto"/>
              <w:jc w:val="center"/>
              <w:rPr>
                <w:ins w:id="17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00" w14:textId="3385E15B" w:rsidR="00DE7423" w:rsidRPr="00EC1733" w:rsidRDefault="00BD3502" w:rsidP="00BE0146">
            <w:pPr>
              <w:spacing w:after="0" w:line="240" w:lineRule="auto"/>
              <w:jc w:val="center"/>
              <w:rPr>
                <w:ins w:id="17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01" w14:textId="7D37FF15" w:rsidR="00DE7423" w:rsidRPr="00EC1733" w:rsidRDefault="00BD3502" w:rsidP="00BE0146">
            <w:pPr>
              <w:spacing w:after="0" w:line="240" w:lineRule="auto"/>
              <w:jc w:val="center"/>
              <w:rPr>
                <w:ins w:id="17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7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02" w14:textId="2C628AA1" w:rsidR="00DE7423" w:rsidRPr="00EC1733" w:rsidRDefault="00BD3502" w:rsidP="00BE0146">
            <w:pPr>
              <w:spacing w:after="0" w:line="240" w:lineRule="auto"/>
              <w:jc w:val="center"/>
              <w:rPr>
                <w:ins w:id="17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03" w14:textId="2FA8028D" w:rsidR="00DE7423" w:rsidRPr="00EC1733" w:rsidRDefault="00BD3502" w:rsidP="00BE0146">
            <w:pPr>
              <w:spacing w:after="0" w:line="240" w:lineRule="auto"/>
              <w:jc w:val="center"/>
              <w:rPr>
                <w:ins w:id="180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80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04" w14:textId="301741F3" w:rsidR="00DE7423" w:rsidRPr="00EC1733" w:rsidRDefault="00BD3502" w:rsidP="00BE0146">
            <w:pPr>
              <w:spacing w:after="0" w:line="240" w:lineRule="auto"/>
              <w:jc w:val="center"/>
              <w:rPr>
                <w:ins w:id="18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05" w14:textId="220D7727" w:rsidR="00DE7423" w:rsidRPr="00EC1733" w:rsidRDefault="00BD3502" w:rsidP="00BE0146">
            <w:pPr>
              <w:spacing w:after="0" w:line="240" w:lineRule="auto"/>
              <w:jc w:val="center"/>
              <w:rPr>
                <w:ins w:id="18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06" w14:textId="7460E9E5" w:rsidR="00DE7423" w:rsidRPr="00EC1733" w:rsidRDefault="00BD3502" w:rsidP="00BE0146">
            <w:pPr>
              <w:spacing w:after="0" w:line="240" w:lineRule="auto"/>
              <w:jc w:val="center"/>
              <w:rPr>
                <w:ins w:id="18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07" w14:textId="147B08F1" w:rsidR="00DE7423" w:rsidRPr="00EC1733" w:rsidRDefault="00BD3502" w:rsidP="00BE0146">
            <w:pPr>
              <w:spacing w:after="0" w:line="240" w:lineRule="auto"/>
              <w:jc w:val="center"/>
              <w:rPr>
                <w:ins w:id="18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08" w14:textId="5AD27634" w:rsidR="00DE7423" w:rsidRPr="00EC1733" w:rsidRDefault="00BD3502" w:rsidP="00BE0146">
            <w:pPr>
              <w:spacing w:after="0" w:line="240" w:lineRule="auto"/>
              <w:jc w:val="center"/>
              <w:rPr>
                <w:ins w:id="18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080" w:type="dxa"/>
            <w:vAlign w:val="center"/>
          </w:tcPr>
          <w:p w14:paraId="4973D409" w14:textId="4E92E967" w:rsidR="00DE7423" w:rsidRPr="00EC1733" w:rsidRDefault="00BD3502" w:rsidP="00BE0146">
            <w:pPr>
              <w:spacing w:after="0" w:line="240" w:lineRule="auto"/>
              <w:jc w:val="center"/>
              <w:rPr>
                <w:ins w:id="18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</w:tr>
      <w:tr w:rsidR="004761A7" w:rsidRPr="00EC1733" w14:paraId="2F94DD2F" w14:textId="77777777" w:rsidTr="000C6A7E">
        <w:trPr>
          <w:trHeight w:val="301"/>
          <w:ins w:id="1815" w:author="Author"/>
        </w:trPr>
        <w:tc>
          <w:tcPr>
            <w:tcW w:w="1087" w:type="dxa"/>
            <w:shd w:val="clear" w:color="auto" w:fill="auto"/>
            <w:vAlign w:val="center"/>
          </w:tcPr>
          <w:p w14:paraId="4973D40B" w14:textId="375E7E91" w:rsidR="00DE7423" w:rsidRPr="00EC1733" w:rsidRDefault="00BD3502" w:rsidP="000C6A7E">
            <w:pPr>
              <w:spacing w:after="0" w:line="240" w:lineRule="auto"/>
              <w:rPr>
                <w:ins w:id="18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utility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0C" w14:textId="278971DC" w:rsidR="00DE7423" w:rsidRPr="00EC1733" w:rsidRDefault="00BD3502" w:rsidP="00BE0146">
            <w:pPr>
              <w:spacing w:after="0" w:line="240" w:lineRule="auto"/>
              <w:jc w:val="center"/>
              <w:rPr>
                <w:ins w:id="18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4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0D" w14:textId="1F81D248" w:rsidR="00DE7423" w:rsidRPr="00EC1733" w:rsidRDefault="00BD3502" w:rsidP="00BE0146">
            <w:pPr>
              <w:spacing w:after="0" w:line="240" w:lineRule="auto"/>
              <w:jc w:val="center"/>
              <w:rPr>
                <w:ins w:id="18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0E" w14:textId="031CDE87" w:rsidR="00DE7423" w:rsidRPr="00EC1733" w:rsidRDefault="00BD3502" w:rsidP="00BE0146">
            <w:pPr>
              <w:spacing w:after="0" w:line="240" w:lineRule="auto"/>
              <w:jc w:val="center"/>
              <w:rPr>
                <w:ins w:id="18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0F" w14:textId="55A96379" w:rsidR="00DE7423" w:rsidRPr="00EC1733" w:rsidRDefault="00BD3502" w:rsidP="00BE0146">
            <w:pPr>
              <w:spacing w:after="0" w:line="240" w:lineRule="auto"/>
              <w:jc w:val="center"/>
              <w:rPr>
                <w:ins w:id="18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10" w14:textId="28B786A7" w:rsidR="00DE7423" w:rsidRPr="00EC1733" w:rsidRDefault="00BD3502" w:rsidP="00BE0146">
            <w:pPr>
              <w:spacing w:after="0" w:line="240" w:lineRule="auto"/>
              <w:jc w:val="center"/>
              <w:rPr>
                <w:ins w:id="18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11" w14:textId="4BF20E7B" w:rsidR="00DE7423" w:rsidRPr="00EC1733" w:rsidRDefault="00BD3502" w:rsidP="00BE0146">
            <w:pPr>
              <w:spacing w:after="0" w:line="240" w:lineRule="auto"/>
              <w:jc w:val="center"/>
              <w:rPr>
                <w:ins w:id="18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2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12" w14:textId="491BC405" w:rsidR="00DE7423" w:rsidRPr="00EC1733" w:rsidRDefault="00BD3502" w:rsidP="00BE0146">
            <w:pPr>
              <w:spacing w:after="0" w:line="240" w:lineRule="auto"/>
              <w:jc w:val="center"/>
              <w:rPr>
                <w:ins w:id="18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13" w14:textId="094490F4" w:rsidR="00DE7423" w:rsidRPr="00EC1733" w:rsidRDefault="00BD3502" w:rsidP="00BE0146">
            <w:pPr>
              <w:spacing w:after="0" w:line="240" w:lineRule="auto"/>
              <w:jc w:val="center"/>
              <w:rPr>
                <w:ins w:id="18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14" w14:textId="1C723D93" w:rsidR="00DE7423" w:rsidRPr="00EC1733" w:rsidRDefault="00BD3502" w:rsidP="00BE0146">
            <w:pPr>
              <w:spacing w:after="0" w:line="240" w:lineRule="auto"/>
              <w:jc w:val="center"/>
              <w:rPr>
                <w:ins w:id="18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6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15" w14:textId="0F0ACED2" w:rsidR="00DE7423" w:rsidRPr="00EC1733" w:rsidRDefault="00BD3502" w:rsidP="00BE0146">
            <w:pPr>
              <w:spacing w:after="0" w:line="240" w:lineRule="auto"/>
              <w:jc w:val="center"/>
              <w:rPr>
                <w:ins w:id="18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16" w14:textId="186E0296" w:rsidR="00DE7423" w:rsidRPr="00EC1733" w:rsidRDefault="00BD3502" w:rsidP="00BE0146">
            <w:pPr>
              <w:spacing w:after="0" w:line="240" w:lineRule="auto"/>
              <w:jc w:val="center"/>
              <w:rPr>
                <w:ins w:id="18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1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17" w14:textId="7AEDDF5D" w:rsidR="00DE7423" w:rsidRPr="00EC1733" w:rsidRDefault="00BD3502" w:rsidP="00BE0146">
            <w:pPr>
              <w:spacing w:after="0" w:line="240" w:lineRule="auto"/>
              <w:jc w:val="center"/>
              <w:rPr>
                <w:ins w:id="18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6</w:t>
              </w:r>
            </w:ins>
          </w:p>
        </w:tc>
        <w:tc>
          <w:tcPr>
            <w:tcW w:w="1080" w:type="dxa"/>
            <w:vAlign w:val="center"/>
          </w:tcPr>
          <w:p w14:paraId="4973D418" w14:textId="298D9373" w:rsidR="00DE7423" w:rsidRPr="00EC1733" w:rsidRDefault="00BD3502" w:rsidP="00BE0146">
            <w:pPr>
              <w:spacing w:after="0" w:line="240" w:lineRule="auto"/>
              <w:jc w:val="center"/>
              <w:rPr>
                <w:ins w:id="18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70</w:t>
              </w:r>
            </w:ins>
          </w:p>
        </w:tc>
      </w:tr>
      <w:tr w:rsidR="004761A7" w:rsidRPr="00EC1733" w14:paraId="17AB0625" w14:textId="77777777" w:rsidTr="000C6A7E">
        <w:trPr>
          <w:trHeight w:val="301"/>
          <w:ins w:id="1844" w:author="Author"/>
        </w:trPr>
        <w:tc>
          <w:tcPr>
            <w:tcW w:w="1087" w:type="dxa"/>
            <w:shd w:val="clear" w:color="auto" w:fill="auto"/>
            <w:vAlign w:val="center"/>
          </w:tcPr>
          <w:p w14:paraId="4973D41A" w14:textId="2E3A7E5B" w:rsidR="00DE7423" w:rsidRPr="00EC1733" w:rsidRDefault="00DE7423" w:rsidP="000C6A7E">
            <w:pPr>
              <w:spacing w:after="0" w:line="240" w:lineRule="auto"/>
              <w:rPr>
                <w:ins w:id="18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B" w14:textId="3BFDABF0" w:rsidR="00DE7423" w:rsidRPr="00EC1733" w:rsidRDefault="00DE7423" w:rsidP="00BE0146">
            <w:pPr>
              <w:spacing w:after="0" w:line="240" w:lineRule="auto"/>
              <w:jc w:val="center"/>
              <w:rPr>
                <w:ins w:id="184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1C" w14:textId="25A93CE6" w:rsidR="00DE7423" w:rsidRPr="00EC1733" w:rsidRDefault="00DE7423" w:rsidP="00BE0146">
            <w:pPr>
              <w:spacing w:after="0" w:line="240" w:lineRule="auto"/>
              <w:jc w:val="center"/>
              <w:rPr>
                <w:ins w:id="184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D" w14:textId="56B40836" w:rsidR="00DE7423" w:rsidRPr="00EC1733" w:rsidRDefault="00DE7423" w:rsidP="00BE0146">
            <w:pPr>
              <w:spacing w:after="0" w:line="240" w:lineRule="auto"/>
              <w:jc w:val="center"/>
              <w:rPr>
                <w:ins w:id="184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E" w14:textId="7DA4854A" w:rsidR="00DE7423" w:rsidRPr="00EC1733" w:rsidRDefault="00DE7423" w:rsidP="00BE0146">
            <w:pPr>
              <w:spacing w:after="0" w:line="240" w:lineRule="auto"/>
              <w:jc w:val="center"/>
              <w:rPr>
                <w:ins w:id="184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1F" w14:textId="5A30D4A6" w:rsidR="00DE7423" w:rsidRPr="00EC1733" w:rsidRDefault="00DE7423" w:rsidP="00BE0146">
            <w:pPr>
              <w:spacing w:after="0" w:line="240" w:lineRule="auto"/>
              <w:jc w:val="center"/>
              <w:rPr>
                <w:ins w:id="185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420" w14:textId="261195F1" w:rsidR="00DE7423" w:rsidRPr="00EC1733" w:rsidRDefault="00DE7423" w:rsidP="00BE0146">
            <w:pPr>
              <w:spacing w:after="0" w:line="240" w:lineRule="auto"/>
              <w:jc w:val="center"/>
              <w:rPr>
                <w:ins w:id="185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21" w14:textId="46C12F96" w:rsidR="00DE7423" w:rsidRPr="00EC1733" w:rsidRDefault="00DE7423" w:rsidP="00BE0146">
            <w:pPr>
              <w:spacing w:after="0" w:line="240" w:lineRule="auto"/>
              <w:jc w:val="center"/>
              <w:rPr>
                <w:ins w:id="185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2" w14:textId="7886080D" w:rsidR="00DE7423" w:rsidRPr="00EC1733" w:rsidRDefault="00DE7423" w:rsidP="00BE0146">
            <w:pPr>
              <w:spacing w:after="0" w:line="240" w:lineRule="auto"/>
              <w:jc w:val="center"/>
              <w:rPr>
                <w:ins w:id="185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3" w14:textId="5EED45FF" w:rsidR="00DE7423" w:rsidRPr="00EC1733" w:rsidRDefault="00DE7423" w:rsidP="00BE0146">
            <w:pPr>
              <w:spacing w:after="0" w:line="240" w:lineRule="auto"/>
              <w:jc w:val="center"/>
              <w:rPr>
                <w:ins w:id="185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24" w14:textId="14D4BDDA" w:rsidR="00DE7423" w:rsidRPr="00EC1733" w:rsidRDefault="00DE7423" w:rsidP="00BE0146">
            <w:pPr>
              <w:spacing w:after="0" w:line="240" w:lineRule="auto"/>
              <w:jc w:val="center"/>
              <w:rPr>
                <w:ins w:id="185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25" w14:textId="4A721D41" w:rsidR="00DE7423" w:rsidRPr="00EC1733" w:rsidRDefault="00DE7423" w:rsidP="00BE0146">
            <w:pPr>
              <w:spacing w:after="0" w:line="240" w:lineRule="auto"/>
              <w:jc w:val="center"/>
              <w:rPr>
                <w:ins w:id="185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426" w14:textId="64EF26FC" w:rsidR="00DE7423" w:rsidRPr="00EC1733" w:rsidRDefault="00DE7423" w:rsidP="00BE0146">
            <w:pPr>
              <w:spacing w:after="0" w:line="240" w:lineRule="auto"/>
              <w:jc w:val="center"/>
              <w:rPr>
                <w:ins w:id="185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vAlign w:val="center"/>
          </w:tcPr>
          <w:p w14:paraId="4973D427" w14:textId="63A43963" w:rsidR="00DE7423" w:rsidRPr="00EC1733" w:rsidRDefault="00DE7423" w:rsidP="00BE0146">
            <w:pPr>
              <w:spacing w:after="0" w:line="240" w:lineRule="auto"/>
              <w:jc w:val="center"/>
              <w:rPr>
                <w:ins w:id="185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4761A7" w:rsidRPr="00EC1733" w14:paraId="1CEE214B" w14:textId="77777777" w:rsidTr="000C6A7E">
        <w:trPr>
          <w:trHeight w:val="301"/>
          <w:ins w:id="1859" w:author="Author"/>
        </w:trPr>
        <w:tc>
          <w:tcPr>
            <w:tcW w:w="1087" w:type="dxa"/>
            <w:shd w:val="clear" w:color="auto" w:fill="auto"/>
            <w:vAlign w:val="center"/>
          </w:tcPr>
          <w:p w14:paraId="4973D429" w14:textId="48CBC02B" w:rsidR="00DE7423" w:rsidRPr="00EC1733" w:rsidRDefault="00BD3502" w:rsidP="000C6A7E">
            <w:pPr>
              <w:spacing w:after="0" w:line="240" w:lineRule="auto"/>
              <w:rPr>
                <w:ins w:id="18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F-6D dimensions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2A" w14:textId="75F60A57" w:rsidR="00DE7423" w:rsidRPr="00EC1733" w:rsidRDefault="00DE7423" w:rsidP="00BE0146">
            <w:pPr>
              <w:spacing w:after="0" w:line="240" w:lineRule="auto"/>
              <w:jc w:val="center"/>
              <w:rPr>
                <w:ins w:id="186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2B" w14:textId="444C610E" w:rsidR="00DE7423" w:rsidRPr="00EC1733" w:rsidRDefault="00DE7423" w:rsidP="00BE0146">
            <w:pPr>
              <w:spacing w:after="0" w:line="240" w:lineRule="auto"/>
              <w:jc w:val="center"/>
              <w:rPr>
                <w:ins w:id="186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C" w14:textId="799E5ACE" w:rsidR="00DE7423" w:rsidRPr="00EC1733" w:rsidRDefault="00DE7423" w:rsidP="00BE0146">
            <w:pPr>
              <w:spacing w:after="0" w:line="240" w:lineRule="auto"/>
              <w:jc w:val="center"/>
              <w:rPr>
                <w:ins w:id="186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D" w14:textId="0B0A37E5" w:rsidR="00DE7423" w:rsidRPr="00EC1733" w:rsidRDefault="00DE7423" w:rsidP="00BE0146">
            <w:pPr>
              <w:spacing w:after="0" w:line="240" w:lineRule="auto"/>
              <w:jc w:val="center"/>
              <w:rPr>
                <w:ins w:id="186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2E" w14:textId="0429161D" w:rsidR="00DE7423" w:rsidRPr="00EC1733" w:rsidRDefault="00DE7423" w:rsidP="00BE0146">
            <w:pPr>
              <w:spacing w:after="0" w:line="240" w:lineRule="auto"/>
              <w:jc w:val="center"/>
              <w:rPr>
                <w:ins w:id="186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42F" w14:textId="7E40858A" w:rsidR="00DE7423" w:rsidRPr="00EC1733" w:rsidRDefault="00DE7423" w:rsidP="00BE0146">
            <w:pPr>
              <w:spacing w:after="0" w:line="240" w:lineRule="auto"/>
              <w:jc w:val="center"/>
              <w:rPr>
                <w:ins w:id="186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30" w14:textId="6A3F5564" w:rsidR="00DE7423" w:rsidRPr="00EC1733" w:rsidRDefault="00DE7423" w:rsidP="00BE0146">
            <w:pPr>
              <w:spacing w:after="0" w:line="240" w:lineRule="auto"/>
              <w:jc w:val="center"/>
              <w:rPr>
                <w:ins w:id="186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31" w14:textId="57AFDF70" w:rsidR="00DE7423" w:rsidRPr="00EC1733" w:rsidRDefault="00DE7423" w:rsidP="00BE0146">
            <w:pPr>
              <w:spacing w:after="0" w:line="240" w:lineRule="auto"/>
              <w:jc w:val="center"/>
              <w:rPr>
                <w:ins w:id="186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73D432" w14:textId="207665C5" w:rsidR="00DE7423" w:rsidRPr="00EC1733" w:rsidRDefault="00DE7423" w:rsidP="00BE0146">
            <w:pPr>
              <w:spacing w:after="0" w:line="240" w:lineRule="auto"/>
              <w:jc w:val="center"/>
              <w:rPr>
                <w:ins w:id="187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73D433" w14:textId="64C35B2E" w:rsidR="00DE7423" w:rsidRPr="00EC1733" w:rsidRDefault="00DE7423" w:rsidP="00BE0146">
            <w:pPr>
              <w:spacing w:after="0" w:line="240" w:lineRule="auto"/>
              <w:jc w:val="center"/>
              <w:rPr>
                <w:ins w:id="187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73D434" w14:textId="7A178AD5" w:rsidR="00DE7423" w:rsidRPr="00EC1733" w:rsidRDefault="00DE7423" w:rsidP="00BE0146">
            <w:pPr>
              <w:spacing w:after="0" w:line="240" w:lineRule="auto"/>
              <w:jc w:val="center"/>
              <w:rPr>
                <w:ins w:id="187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73D435" w14:textId="30544B90" w:rsidR="00DE7423" w:rsidRPr="00EC1733" w:rsidRDefault="00DE7423" w:rsidP="00BE0146">
            <w:pPr>
              <w:spacing w:after="0" w:line="240" w:lineRule="auto"/>
              <w:jc w:val="center"/>
              <w:rPr>
                <w:ins w:id="187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vAlign w:val="center"/>
          </w:tcPr>
          <w:p w14:paraId="4973D436" w14:textId="1FA2EF87" w:rsidR="00DE7423" w:rsidRPr="00EC1733" w:rsidRDefault="00DE7423" w:rsidP="00BE0146">
            <w:pPr>
              <w:spacing w:after="0" w:line="240" w:lineRule="auto"/>
              <w:jc w:val="center"/>
              <w:rPr>
                <w:ins w:id="187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4761A7" w:rsidRPr="00EC1733" w14:paraId="56FB1B06" w14:textId="77777777" w:rsidTr="000C6A7E">
        <w:trPr>
          <w:trHeight w:val="301"/>
          <w:ins w:id="1875" w:author="Author"/>
        </w:trPr>
        <w:tc>
          <w:tcPr>
            <w:tcW w:w="1087" w:type="dxa"/>
            <w:shd w:val="clear" w:color="auto" w:fill="auto"/>
            <w:vAlign w:val="center"/>
          </w:tcPr>
          <w:p w14:paraId="4973D438" w14:textId="732F41FF" w:rsidR="00DE7423" w:rsidRPr="00EC1733" w:rsidRDefault="00BD3502" w:rsidP="000C6A7E">
            <w:pPr>
              <w:spacing w:after="0" w:line="240" w:lineRule="auto"/>
              <w:rPr>
                <w:ins w:id="18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39" w14:textId="27775380" w:rsidR="00DE7423" w:rsidRPr="00EC1733" w:rsidRDefault="00BD3502" w:rsidP="00BE0146">
            <w:pPr>
              <w:spacing w:after="0" w:line="240" w:lineRule="auto"/>
              <w:jc w:val="center"/>
              <w:rPr>
                <w:ins w:id="187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879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5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3A" w14:textId="042D5167" w:rsidR="00DE7423" w:rsidRPr="00EC1733" w:rsidRDefault="00BD3502" w:rsidP="00BE0146">
            <w:pPr>
              <w:spacing w:after="0" w:line="240" w:lineRule="auto"/>
              <w:jc w:val="center"/>
              <w:rPr>
                <w:ins w:id="18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3B" w14:textId="78AFFE92" w:rsidR="00DE7423" w:rsidRPr="00EC1733" w:rsidRDefault="00BD3502" w:rsidP="00BE0146">
            <w:pPr>
              <w:spacing w:after="0" w:line="240" w:lineRule="auto"/>
              <w:jc w:val="center"/>
              <w:rPr>
                <w:ins w:id="18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3C" w14:textId="73747DD1" w:rsidR="00DE7423" w:rsidRPr="00EC1733" w:rsidRDefault="00BD3502" w:rsidP="00BE0146">
            <w:pPr>
              <w:spacing w:after="0" w:line="240" w:lineRule="auto"/>
              <w:jc w:val="center"/>
              <w:rPr>
                <w:ins w:id="18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5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3D" w14:textId="3513CD03" w:rsidR="00DE7423" w:rsidRPr="00EC1733" w:rsidRDefault="00BD3502" w:rsidP="00BE0146">
            <w:pPr>
              <w:spacing w:after="0" w:line="240" w:lineRule="auto"/>
              <w:jc w:val="center"/>
              <w:rPr>
                <w:ins w:id="18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8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3E" w14:textId="18AFC729" w:rsidR="00DE7423" w:rsidRPr="00EC1733" w:rsidRDefault="00BD3502" w:rsidP="00BE0146">
            <w:pPr>
              <w:spacing w:after="0" w:line="240" w:lineRule="auto"/>
              <w:jc w:val="center"/>
              <w:rPr>
                <w:ins w:id="188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3F" w14:textId="064111F3" w:rsidR="00DE7423" w:rsidRPr="00EC1733" w:rsidRDefault="00BD3502" w:rsidP="00BE0146">
            <w:pPr>
              <w:spacing w:after="0" w:line="240" w:lineRule="auto"/>
              <w:jc w:val="center"/>
              <w:rPr>
                <w:ins w:id="18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40" w14:textId="2D0341AD" w:rsidR="00DE7423" w:rsidRPr="00EC1733" w:rsidRDefault="00BD3502" w:rsidP="00BE0146">
            <w:pPr>
              <w:spacing w:after="0" w:line="240" w:lineRule="auto"/>
              <w:jc w:val="center"/>
              <w:rPr>
                <w:ins w:id="18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41" w14:textId="006BD510" w:rsidR="00DE7423" w:rsidRPr="00EC1733" w:rsidRDefault="00BD3502" w:rsidP="00BE0146">
            <w:pPr>
              <w:spacing w:after="0" w:line="240" w:lineRule="auto"/>
              <w:jc w:val="center"/>
              <w:rPr>
                <w:ins w:id="18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42" w14:textId="4F65AF69" w:rsidR="00DE7423" w:rsidRPr="00EC1733" w:rsidRDefault="00BD3502" w:rsidP="00BE0146">
            <w:pPr>
              <w:spacing w:after="0" w:line="240" w:lineRule="auto"/>
              <w:jc w:val="center"/>
              <w:rPr>
                <w:ins w:id="18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7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43" w14:textId="23BC1A67" w:rsidR="00DE7423" w:rsidRPr="00EC1733" w:rsidRDefault="00BD3502" w:rsidP="00BE0146">
            <w:pPr>
              <w:spacing w:after="0" w:line="240" w:lineRule="auto"/>
              <w:jc w:val="center"/>
              <w:rPr>
                <w:ins w:id="18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8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5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44" w14:textId="55AEC5C0" w:rsidR="00DE7423" w:rsidRPr="00EC1733" w:rsidRDefault="00BD3502" w:rsidP="00BE0146">
            <w:pPr>
              <w:spacing w:after="0" w:line="240" w:lineRule="auto"/>
              <w:jc w:val="center"/>
              <w:rPr>
                <w:ins w:id="19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080" w:type="dxa"/>
            <w:vAlign w:val="center"/>
          </w:tcPr>
          <w:p w14:paraId="4973D445" w14:textId="77683111" w:rsidR="00DE7423" w:rsidRPr="00EC1733" w:rsidRDefault="00BD3502" w:rsidP="00BE0146">
            <w:pPr>
              <w:spacing w:after="0" w:line="240" w:lineRule="auto"/>
              <w:jc w:val="center"/>
              <w:rPr>
                <w:ins w:id="19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1</w:t>
              </w:r>
            </w:ins>
          </w:p>
        </w:tc>
      </w:tr>
      <w:tr w:rsidR="004761A7" w:rsidRPr="00EC1733" w14:paraId="5A7152AD" w14:textId="77777777" w:rsidTr="000C6A7E">
        <w:trPr>
          <w:trHeight w:val="301"/>
          <w:ins w:id="1904" w:author="Author"/>
        </w:trPr>
        <w:tc>
          <w:tcPr>
            <w:tcW w:w="1087" w:type="dxa"/>
            <w:shd w:val="clear" w:color="auto" w:fill="auto"/>
            <w:vAlign w:val="center"/>
          </w:tcPr>
          <w:p w14:paraId="4973D447" w14:textId="12A6702C" w:rsidR="00DE7423" w:rsidRPr="00EC1733" w:rsidRDefault="00BD3502" w:rsidP="000C6A7E">
            <w:pPr>
              <w:spacing w:after="0" w:line="240" w:lineRule="auto"/>
              <w:rPr>
                <w:ins w:id="19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limitation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48" w14:textId="3E6E94B6" w:rsidR="00DE7423" w:rsidRPr="00EC1733" w:rsidRDefault="00BD3502" w:rsidP="00BE0146">
            <w:pPr>
              <w:spacing w:after="0" w:line="240" w:lineRule="auto"/>
              <w:jc w:val="center"/>
              <w:rPr>
                <w:ins w:id="19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4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49" w14:textId="11A818B7" w:rsidR="00DE7423" w:rsidRPr="00EC1733" w:rsidRDefault="00BD3502" w:rsidP="00BE0146">
            <w:pPr>
              <w:spacing w:after="0" w:line="240" w:lineRule="auto"/>
              <w:jc w:val="center"/>
              <w:rPr>
                <w:ins w:id="19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4A" w14:textId="5C6B2772" w:rsidR="00DE7423" w:rsidRPr="00EC1733" w:rsidRDefault="00BD3502" w:rsidP="00BE0146">
            <w:pPr>
              <w:spacing w:after="0" w:line="240" w:lineRule="auto"/>
              <w:jc w:val="center"/>
              <w:rPr>
                <w:ins w:id="19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6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4B" w14:textId="58D9F1E7" w:rsidR="00DE7423" w:rsidRPr="00EC1733" w:rsidRDefault="00BD3502" w:rsidP="00BE0146">
            <w:pPr>
              <w:spacing w:after="0" w:line="240" w:lineRule="auto"/>
              <w:jc w:val="center"/>
              <w:rPr>
                <w:ins w:id="191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914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6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4C" w14:textId="0257DCDB" w:rsidR="00DE7423" w:rsidRPr="00EC1733" w:rsidRDefault="00BD3502" w:rsidP="00BE0146">
            <w:pPr>
              <w:spacing w:after="0" w:line="240" w:lineRule="auto"/>
              <w:jc w:val="center"/>
              <w:rPr>
                <w:ins w:id="19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2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4D" w14:textId="4EC90731" w:rsidR="00DE7423" w:rsidRPr="00EC1733" w:rsidRDefault="00BD3502" w:rsidP="00BE0146">
            <w:pPr>
              <w:spacing w:after="0" w:line="240" w:lineRule="auto"/>
              <w:jc w:val="center"/>
              <w:rPr>
                <w:ins w:id="19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4E" w14:textId="7F098B0E" w:rsidR="00DE7423" w:rsidRPr="00EC1733" w:rsidRDefault="00BD3502" w:rsidP="00BE0146">
            <w:pPr>
              <w:spacing w:after="0" w:line="240" w:lineRule="auto"/>
              <w:jc w:val="center"/>
              <w:rPr>
                <w:ins w:id="19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4F" w14:textId="6058175D" w:rsidR="00DE7423" w:rsidRPr="00EC1733" w:rsidRDefault="00BD3502" w:rsidP="00BE0146">
            <w:pPr>
              <w:spacing w:after="0" w:line="240" w:lineRule="auto"/>
              <w:jc w:val="center"/>
              <w:rPr>
                <w:ins w:id="19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50" w14:textId="1103BDD2" w:rsidR="00DE7423" w:rsidRPr="00EC1733" w:rsidRDefault="00BD3502" w:rsidP="00BE0146">
            <w:pPr>
              <w:spacing w:after="0" w:line="240" w:lineRule="auto"/>
              <w:jc w:val="center"/>
              <w:rPr>
                <w:ins w:id="19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51" w14:textId="18991210" w:rsidR="00DE7423" w:rsidRPr="00EC1733" w:rsidRDefault="00BD3502" w:rsidP="00BE0146">
            <w:pPr>
              <w:spacing w:after="0" w:line="240" w:lineRule="auto"/>
              <w:jc w:val="center"/>
              <w:rPr>
                <w:ins w:id="19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6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52" w14:textId="372ABC0C" w:rsidR="00DE7423" w:rsidRPr="00EC1733" w:rsidRDefault="00BD3502" w:rsidP="00BE0146">
            <w:pPr>
              <w:spacing w:after="0" w:line="240" w:lineRule="auto"/>
              <w:jc w:val="center"/>
              <w:rPr>
                <w:ins w:id="19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53" w14:textId="6F9DDEA4" w:rsidR="00DE7423" w:rsidRPr="00EC1733" w:rsidRDefault="00BD3502" w:rsidP="00BE0146">
            <w:pPr>
              <w:spacing w:after="0" w:line="240" w:lineRule="auto"/>
              <w:jc w:val="center"/>
              <w:rPr>
                <w:ins w:id="19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0</w:t>
              </w:r>
            </w:ins>
          </w:p>
        </w:tc>
        <w:tc>
          <w:tcPr>
            <w:tcW w:w="1080" w:type="dxa"/>
            <w:vAlign w:val="center"/>
          </w:tcPr>
          <w:p w14:paraId="4973D454" w14:textId="16F6BC67" w:rsidR="00DE7423" w:rsidRPr="00EC1733" w:rsidRDefault="00BD3502" w:rsidP="00BE0146">
            <w:pPr>
              <w:spacing w:after="0" w:line="240" w:lineRule="auto"/>
              <w:jc w:val="center"/>
              <w:rPr>
                <w:ins w:id="19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6</w:t>
              </w:r>
            </w:ins>
          </w:p>
        </w:tc>
      </w:tr>
      <w:tr w:rsidR="004761A7" w:rsidRPr="00EC1733" w14:paraId="4926907F" w14:textId="77777777" w:rsidTr="000C6A7E">
        <w:trPr>
          <w:trHeight w:val="301"/>
          <w:ins w:id="1933" w:author="Author"/>
        </w:trPr>
        <w:tc>
          <w:tcPr>
            <w:tcW w:w="1087" w:type="dxa"/>
            <w:shd w:val="clear" w:color="auto" w:fill="auto"/>
            <w:vAlign w:val="center"/>
          </w:tcPr>
          <w:p w14:paraId="4973D456" w14:textId="73A31A45" w:rsidR="00DE7423" w:rsidRPr="00EC1733" w:rsidRDefault="00BD3502" w:rsidP="000C6A7E">
            <w:pPr>
              <w:spacing w:after="0" w:line="240" w:lineRule="auto"/>
              <w:rPr>
                <w:ins w:id="19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57" w14:textId="5F3DA1A3" w:rsidR="00DE7423" w:rsidRPr="00EC1733" w:rsidRDefault="00BD3502" w:rsidP="00BE0146">
            <w:pPr>
              <w:spacing w:after="0" w:line="240" w:lineRule="auto"/>
              <w:jc w:val="center"/>
              <w:rPr>
                <w:ins w:id="19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58" w14:textId="6C71FB10" w:rsidR="00DE7423" w:rsidRPr="00EC1733" w:rsidRDefault="00BD3502" w:rsidP="00BE0146">
            <w:pPr>
              <w:spacing w:after="0" w:line="240" w:lineRule="auto"/>
              <w:jc w:val="center"/>
              <w:rPr>
                <w:ins w:id="19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59" w14:textId="48C27653" w:rsidR="00DE7423" w:rsidRPr="00EC1733" w:rsidRDefault="00BD3502" w:rsidP="00BE0146">
            <w:pPr>
              <w:spacing w:after="0" w:line="240" w:lineRule="auto"/>
              <w:jc w:val="center"/>
              <w:rPr>
                <w:ins w:id="19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5A" w14:textId="4C672D41" w:rsidR="00DE7423" w:rsidRPr="00EC1733" w:rsidRDefault="00BD3502" w:rsidP="00BE0146">
            <w:pPr>
              <w:spacing w:after="0" w:line="240" w:lineRule="auto"/>
              <w:jc w:val="center"/>
              <w:rPr>
                <w:ins w:id="19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5B" w14:textId="56BE55B5" w:rsidR="00DE7423" w:rsidRPr="00EC1733" w:rsidRDefault="00BD3502" w:rsidP="00BE0146">
            <w:pPr>
              <w:spacing w:after="0" w:line="240" w:lineRule="auto"/>
              <w:jc w:val="center"/>
              <w:rPr>
                <w:ins w:id="19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5C" w14:textId="79489AB5" w:rsidR="00DE7423" w:rsidRPr="00EC1733" w:rsidRDefault="00BD3502" w:rsidP="00BE0146">
            <w:pPr>
              <w:spacing w:after="0" w:line="240" w:lineRule="auto"/>
              <w:jc w:val="center"/>
              <w:rPr>
                <w:ins w:id="19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5D" w14:textId="2F8AA3C6" w:rsidR="00DE7423" w:rsidRPr="00EC1733" w:rsidRDefault="00BD3502" w:rsidP="00BE0146">
            <w:pPr>
              <w:spacing w:after="0" w:line="240" w:lineRule="auto"/>
              <w:jc w:val="center"/>
              <w:rPr>
                <w:ins w:id="19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5E" w14:textId="602A3420" w:rsidR="00DE7423" w:rsidRPr="00EC1733" w:rsidRDefault="00BD3502" w:rsidP="00BE0146">
            <w:pPr>
              <w:spacing w:after="0" w:line="240" w:lineRule="auto"/>
              <w:jc w:val="center"/>
              <w:rPr>
                <w:ins w:id="19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5F" w14:textId="14FF2664" w:rsidR="00DE7423" w:rsidRPr="00EC1733" w:rsidRDefault="00BD3502" w:rsidP="00BE0146">
            <w:pPr>
              <w:spacing w:after="0" w:line="240" w:lineRule="auto"/>
              <w:jc w:val="center"/>
              <w:rPr>
                <w:ins w:id="19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60" w14:textId="2A6050CE" w:rsidR="00DE7423" w:rsidRPr="00EC1733" w:rsidRDefault="00BD3502" w:rsidP="00BE0146">
            <w:pPr>
              <w:spacing w:after="0" w:line="240" w:lineRule="auto"/>
              <w:jc w:val="center"/>
              <w:rPr>
                <w:ins w:id="19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61" w14:textId="0770533D" w:rsidR="00DE7423" w:rsidRPr="00EC1733" w:rsidRDefault="00BD3502" w:rsidP="00BE0146">
            <w:pPr>
              <w:spacing w:after="0" w:line="240" w:lineRule="auto"/>
              <w:jc w:val="center"/>
              <w:rPr>
                <w:ins w:id="19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62" w14:textId="1BFF052D" w:rsidR="00DE7423" w:rsidRPr="00EC1733" w:rsidRDefault="00BD3502" w:rsidP="00BE0146">
            <w:pPr>
              <w:spacing w:after="0" w:line="240" w:lineRule="auto"/>
              <w:jc w:val="center"/>
              <w:rPr>
                <w:ins w:id="19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080" w:type="dxa"/>
            <w:vAlign w:val="center"/>
          </w:tcPr>
          <w:p w14:paraId="4973D463" w14:textId="085D055B" w:rsidR="00DE7423" w:rsidRPr="00EC1733" w:rsidRDefault="00BD3502" w:rsidP="00BE0146">
            <w:pPr>
              <w:spacing w:after="0" w:line="240" w:lineRule="auto"/>
              <w:jc w:val="center"/>
              <w:rPr>
                <w:ins w:id="19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7</w:t>
              </w:r>
            </w:ins>
          </w:p>
        </w:tc>
      </w:tr>
      <w:tr w:rsidR="004761A7" w:rsidRPr="00EC1733" w14:paraId="75A2D9AD" w14:textId="77777777" w:rsidTr="000C6A7E">
        <w:trPr>
          <w:trHeight w:val="301"/>
          <w:ins w:id="1962" w:author="Author"/>
        </w:trPr>
        <w:tc>
          <w:tcPr>
            <w:tcW w:w="1087" w:type="dxa"/>
            <w:shd w:val="clear" w:color="auto" w:fill="auto"/>
            <w:vAlign w:val="center"/>
          </w:tcPr>
          <w:p w14:paraId="4973D465" w14:textId="3AFF6566" w:rsidR="00DE7423" w:rsidRPr="00EC1733" w:rsidRDefault="00BD3502" w:rsidP="000C6A7E">
            <w:pPr>
              <w:spacing w:after="0" w:line="240" w:lineRule="auto"/>
              <w:rPr>
                <w:ins w:id="19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ain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66" w14:textId="25A8966C" w:rsidR="00DE7423" w:rsidRPr="00EC1733" w:rsidRDefault="00BD3502" w:rsidP="00BE0146">
            <w:pPr>
              <w:spacing w:after="0" w:line="240" w:lineRule="auto"/>
              <w:jc w:val="center"/>
              <w:rPr>
                <w:ins w:id="19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6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67" w14:textId="26BEC709" w:rsidR="00DE7423" w:rsidRPr="00EC1733" w:rsidRDefault="00BD3502" w:rsidP="00BE0146">
            <w:pPr>
              <w:spacing w:after="0" w:line="240" w:lineRule="auto"/>
              <w:jc w:val="center"/>
              <w:rPr>
                <w:ins w:id="19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68" w14:textId="40A57DC6" w:rsidR="00DE7423" w:rsidRPr="00EC1733" w:rsidRDefault="00BD3502" w:rsidP="00BE0146">
            <w:pPr>
              <w:spacing w:after="0" w:line="240" w:lineRule="auto"/>
              <w:jc w:val="center"/>
              <w:rPr>
                <w:ins w:id="19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69" w14:textId="1DD0479D" w:rsidR="00DE7423" w:rsidRPr="00EC1733" w:rsidRDefault="00BD3502" w:rsidP="00BE0146">
            <w:pPr>
              <w:spacing w:after="0" w:line="240" w:lineRule="auto"/>
              <w:jc w:val="center"/>
              <w:rPr>
                <w:ins w:id="19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6A" w14:textId="4B31DB10" w:rsidR="00DE7423" w:rsidRPr="00EC1733" w:rsidRDefault="00BD3502" w:rsidP="00BE0146">
            <w:pPr>
              <w:spacing w:after="0" w:line="240" w:lineRule="auto"/>
              <w:jc w:val="center"/>
              <w:rPr>
                <w:ins w:id="19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0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6B" w14:textId="6F847B19" w:rsidR="00DE7423" w:rsidRPr="00EC1733" w:rsidRDefault="00BD3502" w:rsidP="00BE0146">
            <w:pPr>
              <w:spacing w:after="0" w:line="240" w:lineRule="auto"/>
              <w:jc w:val="center"/>
              <w:rPr>
                <w:ins w:id="19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6C" w14:textId="30069C8F" w:rsidR="00DE7423" w:rsidRPr="00EC1733" w:rsidRDefault="00BD3502" w:rsidP="00BE0146">
            <w:pPr>
              <w:spacing w:after="0" w:line="240" w:lineRule="auto"/>
              <w:jc w:val="center"/>
              <w:rPr>
                <w:ins w:id="19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6D" w14:textId="4F5AEB67" w:rsidR="00DE7423" w:rsidRPr="00EC1733" w:rsidRDefault="00BD3502" w:rsidP="00BE0146">
            <w:pPr>
              <w:spacing w:after="0" w:line="240" w:lineRule="auto"/>
              <w:jc w:val="center"/>
              <w:rPr>
                <w:ins w:id="19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6E" w14:textId="7E63F668" w:rsidR="00DE7423" w:rsidRPr="00EC1733" w:rsidRDefault="00BD3502" w:rsidP="00BE0146">
            <w:pPr>
              <w:spacing w:after="0" w:line="240" w:lineRule="auto"/>
              <w:jc w:val="center"/>
              <w:rPr>
                <w:ins w:id="19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6F" w14:textId="50C46D34" w:rsidR="00DE7423" w:rsidRPr="00EC1733" w:rsidRDefault="00BD3502" w:rsidP="00BE0146">
            <w:pPr>
              <w:spacing w:after="0" w:line="240" w:lineRule="auto"/>
              <w:jc w:val="center"/>
              <w:rPr>
                <w:ins w:id="19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0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70" w14:textId="7CC34A2C" w:rsidR="00DE7423" w:rsidRPr="00EC1733" w:rsidRDefault="00BD3502" w:rsidP="00BE0146">
            <w:pPr>
              <w:spacing w:after="0" w:line="240" w:lineRule="auto"/>
              <w:jc w:val="center"/>
              <w:rPr>
                <w:ins w:id="19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71" w14:textId="47779D0C" w:rsidR="00DE7423" w:rsidRPr="00EC1733" w:rsidRDefault="00BD3502" w:rsidP="00BE0146">
            <w:pPr>
              <w:spacing w:after="0" w:line="240" w:lineRule="auto"/>
              <w:jc w:val="center"/>
              <w:rPr>
                <w:ins w:id="19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1080" w:type="dxa"/>
            <w:vAlign w:val="center"/>
          </w:tcPr>
          <w:p w14:paraId="4973D472" w14:textId="789303A2" w:rsidR="00DE7423" w:rsidRPr="00EC1733" w:rsidRDefault="00BD3502" w:rsidP="00BE0146">
            <w:pPr>
              <w:spacing w:after="0" w:line="240" w:lineRule="auto"/>
              <w:jc w:val="center"/>
              <w:rPr>
                <w:ins w:id="19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</w:tr>
      <w:tr w:rsidR="004761A7" w:rsidRPr="00EC1733" w14:paraId="7EC9D60A" w14:textId="77777777" w:rsidTr="000C6A7E">
        <w:trPr>
          <w:trHeight w:val="301"/>
          <w:ins w:id="1991" w:author="Author"/>
        </w:trPr>
        <w:tc>
          <w:tcPr>
            <w:tcW w:w="1087" w:type="dxa"/>
            <w:shd w:val="clear" w:color="auto" w:fill="auto"/>
            <w:vAlign w:val="center"/>
          </w:tcPr>
          <w:p w14:paraId="4973D474" w14:textId="32D2187A" w:rsidR="00DE7423" w:rsidRPr="00EC1733" w:rsidRDefault="00BD3502" w:rsidP="000C6A7E">
            <w:pPr>
              <w:spacing w:after="0" w:line="240" w:lineRule="auto"/>
              <w:rPr>
                <w:ins w:id="19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Mental health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75" w14:textId="2E436F67" w:rsidR="00DE7423" w:rsidRPr="00EC1733" w:rsidRDefault="00BD3502" w:rsidP="00BE0146">
            <w:pPr>
              <w:spacing w:after="0" w:line="240" w:lineRule="auto"/>
              <w:jc w:val="center"/>
              <w:rPr>
                <w:ins w:id="19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76" w14:textId="500FAB22" w:rsidR="00DE7423" w:rsidRPr="00EC1733" w:rsidRDefault="00BD3502" w:rsidP="00BE0146">
            <w:pPr>
              <w:spacing w:after="0" w:line="240" w:lineRule="auto"/>
              <w:jc w:val="center"/>
              <w:rPr>
                <w:ins w:id="19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19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9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77" w14:textId="15337EC8" w:rsidR="00DE7423" w:rsidRPr="00EC1733" w:rsidRDefault="00BD3502" w:rsidP="00BE0146">
            <w:pPr>
              <w:spacing w:after="0" w:line="240" w:lineRule="auto"/>
              <w:jc w:val="center"/>
              <w:rPr>
                <w:ins w:id="199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1999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78" w14:textId="290C6B8E" w:rsidR="00DE7423" w:rsidRPr="00EC1733" w:rsidRDefault="00BD3502" w:rsidP="00BE0146">
            <w:pPr>
              <w:spacing w:after="0" w:line="240" w:lineRule="auto"/>
              <w:jc w:val="center"/>
              <w:rPr>
                <w:ins w:id="20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79" w14:textId="2AC44248" w:rsidR="00DE7423" w:rsidRPr="00EC1733" w:rsidRDefault="00BD3502" w:rsidP="00BE0146">
            <w:pPr>
              <w:spacing w:after="0" w:line="240" w:lineRule="auto"/>
              <w:jc w:val="center"/>
              <w:rPr>
                <w:ins w:id="20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7A" w14:textId="6AFF8DEC" w:rsidR="00DE7423" w:rsidRPr="00EC1733" w:rsidRDefault="00BD3502" w:rsidP="00BE0146">
            <w:pPr>
              <w:spacing w:after="0" w:line="240" w:lineRule="auto"/>
              <w:jc w:val="center"/>
              <w:rPr>
                <w:ins w:id="20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1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7B" w14:textId="141D73D0" w:rsidR="00DE7423" w:rsidRPr="00EC1733" w:rsidRDefault="00BD3502" w:rsidP="00BE0146">
            <w:pPr>
              <w:spacing w:after="0" w:line="240" w:lineRule="auto"/>
              <w:jc w:val="center"/>
              <w:rPr>
                <w:ins w:id="20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7C" w14:textId="2B19D67B" w:rsidR="00DE7423" w:rsidRPr="00EC1733" w:rsidRDefault="00BD3502" w:rsidP="00BE0146">
            <w:pPr>
              <w:spacing w:after="0" w:line="240" w:lineRule="auto"/>
              <w:jc w:val="center"/>
              <w:rPr>
                <w:ins w:id="20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7D" w14:textId="0D1E24FB" w:rsidR="00DE7423" w:rsidRPr="00EC1733" w:rsidRDefault="00BD3502" w:rsidP="00BE0146">
            <w:pPr>
              <w:spacing w:after="0" w:line="240" w:lineRule="auto"/>
              <w:jc w:val="center"/>
              <w:rPr>
                <w:ins w:id="20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7E" w14:textId="06660EFF" w:rsidR="00DE7423" w:rsidRPr="00EC1733" w:rsidRDefault="00BD3502" w:rsidP="00BE0146">
            <w:pPr>
              <w:spacing w:after="0" w:line="240" w:lineRule="auto"/>
              <w:jc w:val="center"/>
              <w:rPr>
                <w:ins w:id="20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2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7F" w14:textId="4DFE42D3" w:rsidR="00DE7423" w:rsidRPr="00EC1733" w:rsidRDefault="00BD3502" w:rsidP="00BE0146">
            <w:pPr>
              <w:spacing w:after="0" w:line="240" w:lineRule="auto"/>
              <w:jc w:val="center"/>
              <w:rPr>
                <w:ins w:id="20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80" w14:textId="4964CB68" w:rsidR="00DE7423" w:rsidRPr="00EC1733" w:rsidRDefault="00BD3502" w:rsidP="00BE0146">
            <w:pPr>
              <w:spacing w:after="0" w:line="240" w:lineRule="auto"/>
              <w:jc w:val="center"/>
              <w:rPr>
                <w:ins w:id="20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6</w:t>
              </w:r>
            </w:ins>
          </w:p>
        </w:tc>
        <w:tc>
          <w:tcPr>
            <w:tcW w:w="1080" w:type="dxa"/>
            <w:vAlign w:val="center"/>
          </w:tcPr>
          <w:p w14:paraId="4973D481" w14:textId="605B8A36" w:rsidR="00DE7423" w:rsidRPr="00EC1733" w:rsidRDefault="00BD3502" w:rsidP="00BE0146">
            <w:pPr>
              <w:spacing w:after="0" w:line="240" w:lineRule="auto"/>
              <w:jc w:val="center"/>
              <w:rPr>
                <w:ins w:id="20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9</w:t>
              </w:r>
            </w:ins>
          </w:p>
        </w:tc>
      </w:tr>
      <w:tr w:rsidR="004761A7" w:rsidRPr="00EC1733" w14:paraId="6F9D27F5" w14:textId="77777777" w:rsidTr="000C6A7E">
        <w:trPr>
          <w:trHeight w:val="301"/>
          <w:ins w:id="2020" w:author="Author"/>
        </w:trPr>
        <w:tc>
          <w:tcPr>
            <w:tcW w:w="1087" w:type="dxa"/>
            <w:shd w:val="clear" w:color="auto" w:fill="auto"/>
            <w:vAlign w:val="center"/>
          </w:tcPr>
          <w:p w14:paraId="4973D483" w14:textId="2CFCD50B" w:rsidR="00DE7423" w:rsidRPr="00EC1733" w:rsidRDefault="00BD3502" w:rsidP="000C6A7E">
            <w:pPr>
              <w:spacing w:after="0" w:line="240" w:lineRule="auto"/>
              <w:rPr>
                <w:ins w:id="20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nergy/</w:t>
              </w:r>
            </w:ins>
            <w:r w:rsidR="004761A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</w:r>
            <w:ins w:id="20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84" w14:textId="6CEE55EF" w:rsidR="00DE7423" w:rsidRPr="00EC1733" w:rsidRDefault="00BD3502" w:rsidP="00BE0146">
            <w:pPr>
              <w:spacing w:after="0" w:line="240" w:lineRule="auto"/>
              <w:jc w:val="center"/>
              <w:rPr>
                <w:ins w:id="20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7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85" w14:textId="6742F298" w:rsidR="00DE7423" w:rsidRPr="00EC1733" w:rsidRDefault="00BD3502" w:rsidP="00BE0146">
            <w:pPr>
              <w:spacing w:after="0" w:line="240" w:lineRule="auto"/>
              <w:jc w:val="center"/>
              <w:rPr>
                <w:ins w:id="202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02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-0.7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86" w14:textId="1C78EF5F" w:rsidR="00DE7423" w:rsidRPr="00EC1733" w:rsidRDefault="00BD3502" w:rsidP="00BE0146">
            <w:pPr>
              <w:spacing w:after="0" w:line="240" w:lineRule="auto"/>
              <w:jc w:val="center"/>
              <w:rPr>
                <w:ins w:id="20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6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87" w14:textId="42AF97A6" w:rsidR="00DE7423" w:rsidRPr="00EC1733" w:rsidRDefault="00BD3502" w:rsidP="00BE0146">
            <w:pPr>
              <w:spacing w:after="0" w:line="240" w:lineRule="auto"/>
              <w:jc w:val="center"/>
              <w:rPr>
                <w:ins w:id="20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88" w14:textId="67037F13" w:rsidR="00DE7423" w:rsidRPr="00EC1733" w:rsidRDefault="00BD3502" w:rsidP="00BE0146">
            <w:pPr>
              <w:spacing w:after="0" w:line="240" w:lineRule="auto"/>
              <w:jc w:val="center"/>
              <w:rPr>
                <w:ins w:id="20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47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89" w14:textId="0C725AB1" w:rsidR="00DE7423" w:rsidRPr="00EC1733" w:rsidRDefault="00BD3502" w:rsidP="00BE0146">
            <w:pPr>
              <w:spacing w:after="0" w:line="240" w:lineRule="auto"/>
              <w:jc w:val="center"/>
              <w:rPr>
                <w:ins w:id="20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27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8A" w14:textId="07398D37" w:rsidR="00DE7423" w:rsidRPr="00EC1733" w:rsidRDefault="00BD3502" w:rsidP="00BE0146">
            <w:pPr>
              <w:spacing w:after="0" w:line="240" w:lineRule="auto"/>
              <w:jc w:val="center"/>
              <w:rPr>
                <w:ins w:id="20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8B" w14:textId="4162A09D" w:rsidR="00DE7423" w:rsidRPr="00EC1733" w:rsidRDefault="00BD3502" w:rsidP="00BE0146">
            <w:pPr>
              <w:spacing w:after="0" w:line="240" w:lineRule="auto"/>
              <w:jc w:val="center"/>
              <w:rPr>
                <w:ins w:id="20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7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8C" w14:textId="25E1934C" w:rsidR="00DE7423" w:rsidRPr="00EC1733" w:rsidRDefault="00BD3502" w:rsidP="00BE0146">
            <w:pPr>
              <w:spacing w:after="0" w:line="240" w:lineRule="auto"/>
              <w:jc w:val="center"/>
              <w:rPr>
                <w:ins w:id="20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62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8D" w14:textId="7D2DF6CF" w:rsidR="00DE7423" w:rsidRPr="00EC1733" w:rsidRDefault="00BD3502" w:rsidP="00BE0146">
            <w:pPr>
              <w:spacing w:after="0" w:line="240" w:lineRule="auto"/>
              <w:jc w:val="center"/>
              <w:rPr>
                <w:ins w:id="20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1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8E" w14:textId="5F7B2915" w:rsidR="00DE7423" w:rsidRPr="00EC1733" w:rsidRDefault="00BD3502" w:rsidP="00BE0146">
            <w:pPr>
              <w:spacing w:after="0" w:line="240" w:lineRule="auto"/>
              <w:jc w:val="center"/>
              <w:rPr>
                <w:ins w:id="20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3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8F" w14:textId="6798A966" w:rsidR="00DE7423" w:rsidRPr="00EC1733" w:rsidRDefault="00BD3502" w:rsidP="00BE0146">
            <w:pPr>
              <w:spacing w:after="0" w:line="240" w:lineRule="auto"/>
              <w:jc w:val="center"/>
              <w:rPr>
                <w:ins w:id="20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37</w:t>
              </w:r>
            </w:ins>
          </w:p>
        </w:tc>
        <w:tc>
          <w:tcPr>
            <w:tcW w:w="1080" w:type="dxa"/>
            <w:vAlign w:val="center"/>
          </w:tcPr>
          <w:p w14:paraId="4973D490" w14:textId="2ADDEC16" w:rsidR="00DE7423" w:rsidRPr="00EC1733" w:rsidRDefault="00BD3502" w:rsidP="00BE0146">
            <w:pPr>
              <w:spacing w:after="0" w:line="240" w:lineRule="auto"/>
              <w:jc w:val="center"/>
              <w:rPr>
                <w:ins w:id="20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8</w:t>
              </w:r>
            </w:ins>
          </w:p>
        </w:tc>
      </w:tr>
      <w:tr w:rsidR="004761A7" w:rsidRPr="00EC1733" w14:paraId="22E96275" w14:textId="77777777" w:rsidTr="000C6A7E">
        <w:trPr>
          <w:trHeight w:val="301"/>
          <w:ins w:id="2050" w:author="Author"/>
        </w:trPr>
        <w:tc>
          <w:tcPr>
            <w:tcW w:w="1087" w:type="dxa"/>
            <w:shd w:val="clear" w:color="auto" w:fill="auto"/>
            <w:vAlign w:val="center"/>
          </w:tcPr>
          <w:p w14:paraId="4973D492" w14:textId="6F4C5452" w:rsidR="00DE7423" w:rsidRPr="00EC1733" w:rsidRDefault="00BD3502" w:rsidP="000C6A7E">
            <w:pPr>
              <w:spacing w:after="0" w:line="240" w:lineRule="auto"/>
              <w:rPr>
                <w:ins w:id="20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lastRenderedPageBreak/>
                <w:t>SF-6D utility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93" w14:textId="7BE9DF98" w:rsidR="00DE7423" w:rsidRPr="00EC1733" w:rsidRDefault="00BD3502" w:rsidP="00BE0146">
            <w:pPr>
              <w:spacing w:after="0" w:line="240" w:lineRule="auto"/>
              <w:jc w:val="center"/>
              <w:rPr>
                <w:ins w:id="20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9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94" w14:textId="134B32FD" w:rsidR="00DE7423" w:rsidRPr="00EC1733" w:rsidRDefault="00BD3502" w:rsidP="00BE0146">
            <w:pPr>
              <w:spacing w:after="0" w:line="240" w:lineRule="auto"/>
              <w:jc w:val="center"/>
              <w:rPr>
                <w:ins w:id="20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95" w14:textId="65009857" w:rsidR="00DE7423" w:rsidRPr="00EC1733" w:rsidRDefault="00BD3502" w:rsidP="00BE0146">
            <w:pPr>
              <w:spacing w:after="0" w:line="240" w:lineRule="auto"/>
              <w:jc w:val="center"/>
              <w:rPr>
                <w:ins w:id="20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70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96" w14:textId="3AFBB0CF" w:rsidR="00DE7423" w:rsidRPr="00EC1733" w:rsidRDefault="00BD3502" w:rsidP="00BE0146">
            <w:pPr>
              <w:spacing w:after="0" w:line="240" w:lineRule="auto"/>
              <w:jc w:val="center"/>
              <w:rPr>
                <w:ins w:id="20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2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97" w14:textId="710BDA21" w:rsidR="00DE7423" w:rsidRPr="00EC1733" w:rsidRDefault="00BD3502" w:rsidP="00BE0146">
            <w:pPr>
              <w:spacing w:after="0" w:line="240" w:lineRule="auto"/>
              <w:jc w:val="center"/>
              <w:rPr>
                <w:ins w:id="20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9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98" w14:textId="6F55B330" w:rsidR="00DE7423" w:rsidRPr="00EC1733" w:rsidRDefault="00BD3502" w:rsidP="00BE0146">
            <w:pPr>
              <w:spacing w:after="0" w:line="240" w:lineRule="auto"/>
              <w:jc w:val="center"/>
              <w:rPr>
                <w:ins w:id="20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9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99" w14:textId="25B78BC5" w:rsidR="00DE7423" w:rsidRPr="00EC1733" w:rsidRDefault="00BD3502" w:rsidP="00BE0146">
            <w:pPr>
              <w:spacing w:after="0" w:line="240" w:lineRule="auto"/>
              <w:jc w:val="center"/>
              <w:rPr>
                <w:ins w:id="20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9A" w14:textId="63938A40" w:rsidR="00DE7423" w:rsidRPr="00EC1733" w:rsidRDefault="00BD3502" w:rsidP="00BE0146">
            <w:pPr>
              <w:spacing w:after="0" w:line="240" w:lineRule="auto"/>
              <w:jc w:val="center"/>
              <w:rPr>
                <w:ins w:id="20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58</w:t>
              </w:r>
            </w:ins>
          </w:p>
        </w:tc>
        <w:tc>
          <w:tcPr>
            <w:tcW w:w="1260" w:type="dxa"/>
            <w:shd w:val="clear" w:color="auto" w:fill="auto"/>
            <w:vAlign w:val="center"/>
          </w:tcPr>
          <w:p w14:paraId="4973D49B" w14:textId="430C7D25" w:rsidR="00DE7423" w:rsidRPr="00EC1733" w:rsidRDefault="00BD3502" w:rsidP="00BE0146">
            <w:pPr>
              <w:spacing w:after="0" w:line="240" w:lineRule="auto"/>
              <w:jc w:val="center"/>
              <w:rPr>
                <w:ins w:id="20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64</w:t>
              </w:r>
            </w:ins>
          </w:p>
        </w:tc>
        <w:tc>
          <w:tcPr>
            <w:tcW w:w="990" w:type="dxa"/>
            <w:shd w:val="clear" w:color="auto" w:fill="auto"/>
            <w:vAlign w:val="center"/>
          </w:tcPr>
          <w:p w14:paraId="4973D49C" w14:textId="7E16EA58" w:rsidR="00DE7423" w:rsidRPr="00EC1733" w:rsidRDefault="00BD3502" w:rsidP="00BE0146">
            <w:pPr>
              <w:spacing w:after="0" w:line="240" w:lineRule="auto"/>
              <w:jc w:val="center"/>
              <w:rPr>
                <w:ins w:id="20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900" w:type="dxa"/>
            <w:shd w:val="clear" w:color="auto" w:fill="auto"/>
            <w:vAlign w:val="center"/>
          </w:tcPr>
          <w:p w14:paraId="4973D49D" w14:textId="65CFD434" w:rsidR="00DE7423" w:rsidRPr="00EC1733" w:rsidRDefault="00BD3502" w:rsidP="00BE0146">
            <w:pPr>
              <w:spacing w:after="0" w:line="240" w:lineRule="auto"/>
              <w:jc w:val="center"/>
              <w:rPr>
                <w:ins w:id="20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9</w:t>
              </w:r>
            </w:ins>
          </w:p>
        </w:tc>
        <w:tc>
          <w:tcPr>
            <w:tcW w:w="1170" w:type="dxa"/>
            <w:shd w:val="clear" w:color="auto" w:fill="auto"/>
            <w:vAlign w:val="center"/>
          </w:tcPr>
          <w:p w14:paraId="4973D49E" w14:textId="50F3638E" w:rsidR="00DE7423" w:rsidRPr="00EC1733" w:rsidRDefault="00BD3502" w:rsidP="00BE0146">
            <w:pPr>
              <w:spacing w:after="0" w:line="240" w:lineRule="auto"/>
              <w:jc w:val="center"/>
              <w:rPr>
                <w:ins w:id="20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2</w:t>
              </w:r>
            </w:ins>
          </w:p>
        </w:tc>
        <w:tc>
          <w:tcPr>
            <w:tcW w:w="1080" w:type="dxa"/>
            <w:vAlign w:val="center"/>
          </w:tcPr>
          <w:p w14:paraId="4973D49F" w14:textId="0538CE3B" w:rsidR="00DE7423" w:rsidRPr="00EC1733" w:rsidRDefault="00BD3502" w:rsidP="00BE0146">
            <w:pPr>
              <w:spacing w:after="0" w:line="240" w:lineRule="auto"/>
              <w:jc w:val="center"/>
              <w:rPr>
                <w:ins w:id="20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0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55</w:t>
              </w:r>
            </w:ins>
          </w:p>
        </w:tc>
      </w:tr>
    </w:tbl>
    <w:p w14:paraId="0AA04296" w14:textId="1903D3CF" w:rsidR="00C770A5" w:rsidRPr="00EC1733" w:rsidRDefault="00C770A5" w:rsidP="00C770A5">
      <w:pPr>
        <w:spacing w:after="0"/>
        <w:ind w:left="-630"/>
        <w:rPr>
          <w:ins w:id="2079" w:author="Author"/>
          <w:rFonts w:ascii="Times New Roman" w:eastAsia="Times New Roman" w:hAnsi="Times New Roman" w:cs="Times New Roman"/>
          <w:sz w:val="19"/>
          <w:szCs w:val="19"/>
        </w:rPr>
      </w:pPr>
      <w:ins w:id="2080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CFQ-R-8D</w:t>
        </w:r>
        <w:r>
          <w:rPr>
            <w:rFonts w:ascii="Times New Roman" w:eastAsia="Times New Roman" w:hAnsi="Times New Roman" w:cs="Times New Roman"/>
            <w:sz w:val="19"/>
            <w:szCs w:val="19"/>
          </w:rPr>
          <w:t>,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Cystic Fibrosis Questionnaire–Revised–8 Dimensions; CFRSD</w:t>
        </w:r>
        <w:r>
          <w:rPr>
            <w:rFonts w:ascii="Times New Roman" w:eastAsia="Times New Roman" w:hAnsi="Times New Roman" w:cs="Times New Roman"/>
            <w:sz w:val="19"/>
            <w:szCs w:val="19"/>
          </w:rPr>
          <w:t>,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Cystic Fibrosis Respiratory Symptom Diary</w:t>
        </w:r>
        <w:r>
          <w:rPr>
            <w:rFonts w:ascii="Times New Roman" w:eastAsia="Times New Roman" w:hAnsi="Times New Roman" w:cs="Times New Roman"/>
            <w:sz w:val="19"/>
            <w:szCs w:val="19"/>
          </w:rPr>
          <w:t>;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SF-6D, Short Form 6 dimensions.</w:t>
        </w:r>
      </w:ins>
    </w:p>
    <w:p w14:paraId="4973D4A5" w14:textId="6A84046B" w:rsidR="00DE7423" w:rsidRPr="00EC1733" w:rsidRDefault="00BD3502" w:rsidP="004761A7">
      <w:pPr>
        <w:spacing w:after="0" w:line="240" w:lineRule="auto"/>
        <w:ind w:left="-630"/>
        <w:rPr>
          <w:ins w:id="2081" w:author="Author"/>
          <w:rFonts w:ascii="Times New Roman" w:eastAsia="Times New Roman" w:hAnsi="Times New Roman" w:cs="Times New Roman"/>
          <w:b/>
          <w:sz w:val="19"/>
          <w:szCs w:val="19"/>
        </w:rPr>
      </w:pPr>
      <w:proofErr w:type="gramStart"/>
      <w:ins w:id="2082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a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Pearson correlations</w:t>
        </w:r>
        <w:proofErr w:type="gramEnd"/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continuous data; Spearman correlations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ordinal data (domains); weak &lt;0.3; moderate &lt;0.5 to ≥0.3; strong ≥0.5.</w:t>
        </w:r>
        <w:r w:rsidRPr="00EC1733">
          <w:rPr>
            <w:rFonts w:ascii="Times New Roman" w:eastAsia="Times New Roman" w:hAnsi="Times New Roman" w:cs="Times New Roman"/>
            <w:b/>
            <w:sz w:val="19"/>
            <w:szCs w:val="19"/>
          </w:rPr>
          <w:t xml:space="preserve"> 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Bold items – correlations as expected. Italicized – correlations not as expected</w:t>
        </w:r>
        <w:r w:rsidRPr="00EC1733">
          <w:rPr>
            <w:rFonts w:ascii="Times New Roman" w:hAnsi="Times New Roman" w:cs="Times New Roman"/>
            <w:sz w:val="19"/>
            <w:szCs w:val="19"/>
          </w:rPr>
          <w:br w:type="page"/>
        </w:r>
      </w:ins>
    </w:p>
    <w:p w14:paraId="5C56D6AB" w14:textId="2136E6C4" w:rsidR="00A71263" w:rsidRPr="00EC1733" w:rsidRDefault="00A71263" w:rsidP="00CF27C8">
      <w:pPr>
        <w:pStyle w:val="Heading1"/>
        <w:ind w:left="-540" w:firstLine="0"/>
        <w:rPr>
          <w:rFonts w:cs="Times New Roman"/>
          <w:sz w:val="19"/>
          <w:szCs w:val="19"/>
        </w:rPr>
      </w:pPr>
      <w:bookmarkStart w:id="2083" w:name="_Toc153436332"/>
      <w:ins w:id="2084" w:author="Author">
        <w:r w:rsidRPr="00EC1733">
          <w:rPr>
            <w:rFonts w:cs="Times New Roman"/>
            <w:sz w:val="19"/>
            <w:szCs w:val="19"/>
          </w:rPr>
          <w:lastRenderedPageBreak/>
          <w:t xml:space="preserve">Supplementary Table 6. Pearson and Spearman rank correlation of change for EQ-5D </w:t>
        </w:r>
        <w:proofErr w:type="spellStart"/>
        <w:r w:rsidRPr="00EC1733">
          <w:rPr>
            <w:rFonts w:cs="Times New Roman"/>
            <w:sz w:val="19"/>
            <w:szCs w:val="19"/>
          </w:rPr>
          <w:t>trials</w:t>
        </w:r>
        <w:r w:rsidRPr="00EC1733">
          <w:rPr>
            <w:rFonts w:cs="Times New Roman"/>
            <w:sz w:val="19"/>
            <w:szCs w:val="19"/>
            <w:vertAlign w:val="superscript"/>
          </w:rPr>
          <w:t>a</w:t>
        </w:r>
      </w:ins>
      <w:bookmarkEnd w:id="2083"/>
      <w:proofErr w:type="spellEnd"/>
    </w:p>
    <w:tbl>
      <w:tblPr>
        <w:tblW w:w="15564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647"/>
        <w:gridCol w:w="1080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</w:tblGrid>
      <w:tr w:rsidR="00DC4BCA" w:rsidRPr="00EC1733" w14:paraId="4973D4B4" w14:textId="77777777" w:rsidTr="00E47CF9">
        <w:trPr>
          <w:trHeight w:val="749"/>
          <w:ins w:id="2085" w:author="Author"/>
        </w:trPr>
        <w:tc>
          <w:tcPr>
            <w:tcW w:w="1647" w:type="dxa"/>
            <w:shd w:val="clear" w:color="auto" w:fill="auto"/>
            <w:vAlign w:val="center"/>
          </w:tcPr>
          <w:p w14:paraId="4973D4A7" w14:textId="5EC3B22A" w:rsidR="00DE7423" w:rsidRPr="00EC1733" w:rsidRDefault="00BD3502" w:rsidP="00E47CF9">
            <w:pPr>
              <w:spacing w:after="0" w:line="240" w:lineRule="auto"/>
              <w:ind w:right="-42"/>
              <w:jc w:val="both"/>
              <w:rPr>
                <w:ins w:id="2086" w:author="Author"/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ins w:id="208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sz w:val="19"/>
                  <w:szCs w:val="19"/>
                </w:rPr>
                <w:t>Change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A8" w14:textId="63D85D77" w:rsidR="0042102D" w:rsidRPr="00EC1733" w:rsidRDefault="00BD3502" w:rsidP="00E47CF9">
            <w:pPr>
              <w:spacing w:after="0" w:line="240" w:lineRule="auto"/>
              <w:jc w:val="center"/>
              <w:rPr>
                <w:ins w:id="208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08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Physical Fun</w:t>
              </w:r>
              <w:r w:rsidR="00CB0CA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c</w:t>
              </w:r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tioning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A9" w14:textId="23F048F2" w:rsidR="0042102D" w:rsidRPr="00EC1733" w:rsidRDefault="00BD3502" w:rsidP="00E47CF9">
            <w:pPr>
              <w:spacing w:after="0" w:line="240" w:lineRule="auto"/>
              <w:jc w:val="center"/>
              <w:rPr>
                <w:ins w:id="209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09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AA" w14:textId="16A35389" w:rsidR="00DE7423" w:rsidRPr="00EC1733" w:rsidRDefault="00BD3502" w:rsidP="008B4A1D">
            <w:pPr>
              <w:spacing w:after="0" w:line="240" w:lineRule="auto"/>
              <w:jc w:val="center"/>
              <w:rPr>
                <w:ins w:id="209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09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AB" w14:textId="1161DE5D" w:rsidR="00DE7423" w:rsidRPr="00EC1733" w:rsidRDefault="00BD3502" w:rsidP="008B4A1D">
            <w:pPr>
              <w:spacing w:after="0" w:line="240" w:lineRule="auto"/>
              <w:jc w:val="center"/>
              <w:rPr>
                <w:ins w:id="209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09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AC" w14:textId="6D90FB82" w:rsidR="00811456" w:rsidRPr="00EC1733" w:rsidRDefault="00BD3502" w:rsidP="008B4A1D">
            <w:pPr>
              <w:spacing w:after="0" w:line="240" w:lineRule="auto"/>
              <w:jc w:val="center"/>
              <w:rPr>
                <w:ins w:id="209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09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espiratory Symptoms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AD" w14:textId="11DCFA30" w:rsidR="00811456" w:rsidRPr="00EC1733" w:rsidRDefault="00BD3502" w:rsidP="008B4A1D">
            <w:pPr>
              <w:spacing w:after="0" w:line="240" w:lineRule="auto"/>
              <w:jc w:val="center"/>
              <w:rPr>
                <w:ins w:id="209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09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Digestion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AE" w14:textId="7E4BF266" w:rsidR="00811456" w:rsidRPr="00EC1733" w:rsidRDefault="00BD3502" w:rsidP="008B4A1D">
            <w:pPr>
              <w:spacing w:after="0" w:line="240" w:lineRule="auto"/>
              <w:jc w:val="center"/>
              <w:rPr>
                <w:ins w:id="210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10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AF" w14:textId="6D9B9D7D" w:rsidR="00811456" w:rsidRPr="00EC1733" w:rsidRDefault="00BD3502" w:rsidP="008B4A1D">
            <w:pPr>
              <w:spacing w:after="0" w:line="240" w:lineRule="auto"/>
              <w:jc w:val="center"/>
              <w:rPr>
                <w:ins w:id="210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10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B0" w14:textId="5BCB1B72" w:rsidR="00811456" w:rsidRPr="00EC1733" w:rsidRDefault="00BD3502" w:rsidP="008B4A1D">
            <w:pPr>
              <w:spacing w:after="0" w:line="240" w:lineRule="auto"/>
              <w:jc w:val="center"/>
              <w:rPr>
                <w:ins w:id="210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10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Health Perceptions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B1" w14:textId="1616736C" w:rsidR="00811456" w:rsidRPr="00EC1733" w:rsidRDefault="00BD3502" w:rsidP="009B4621">
            <w:pPr>
              <w:spacing w:after="0" w:line="240" w:lineRule="auto"/>
              <w:jc w:val="center"/>
              <w:rPr>
                <w:ins w:id="210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10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Weight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B2" w14:textId="0D8D756C" w:rsidR="00DE7423" w:rsidRPr="00EC1733" w:rsidRDefault="00BD3502" w:rsidP="009B4621">
            <w:pPr>
              <w:spacing w:after="0" w:line="240" w:lineRule="auto"/>
              <w:jc w:val="center"/>
              <w:rPr>
                <w:ins w:id="210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10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at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B3" w14:textId="6E72ADC6" w:rsidR="00811456" w:rsidRPr="00EC1733" w:rsidRDefault="00BD3502" w:rsidP="009B4621">
            <w:pPr>
              <w:spacing w:after="0" w:line="240" w:lineRule="auto"/>
              <w:jc w:val="center"/>
              <w:rPr>
                <w:ins w:id="211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11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Treatment Burden</w:t>
              </w:r>
            </w:ins>
          </w:p>
        </w:tc>
      </w:tr>
      <w:tr w:rsidR="00DC4BCA" w:rsidRPr="00EC1733" w14:paraId="4973D4C2" w14:textId="77777777" w:rsidTr="00CB0CA9">
        <w:trPr>
          <w:trHeight w:val="292"/>
          <w:ins w:id="2112" w:author="Author"/>
        </w:trPr>
        <w:tc>
          <w:tcPr>
            <w:tcW w:w="1647" w:type="dxa"/>
            <w:shd w:val="clear" w:color="auto" w:fill="auto"/>
            <w:vAlign w:val="center"/>
          </w:tcPr>
          <w:p w14:paraId="4973D4B5" w14:textId="1ED47148" w:rsidR="00DE7423" w:rsidRPr="00EC1733" w:rsidRDefault="00BD3502" w:rsidP="00CB0CA9">
            <w:pPr>
              <w:spacing w:after="0" w:line="240" w:lineRule="auto"/>
              <w:rPr>
                <w:ins w:id="211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21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dimensions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B6" w14:textId="5E433DD4" w:rsidR="00DE7423" w:rsidRPr="00EC1733" w:rsidRDefault="00DE7423" w:rsidP="00BE0146">
            <w:pPr>
              <w:spacing w:after="0" w:line="240" w:lineRule="auto"/>
              <w:jc w:val="center"/>
              <w:rPr>
                <w:ins w:id="21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7" w14:textId="53EED7FD" w:rsidR="00DE7423" w:rsidRPr="00EC1733" w:rsidRDefault="00DE7423" w:rsidP="00BE0146">
            <w:pPr>
              <w:spacing w:after="0" w:line="240" w:lineRule="auto"/>
              <w:jc w:val="center"/>
              <w:rPr>
                <w:ins w:id="21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8" w14:textId="6A85A39A" w:rsidR="00DE7423" w:rsidRPr="00EC1733" w:rsidRDefault="00DE7423" w:rsidP="00BE0146">
            <w:pPr>
              <w:spacing w:after="0" w:line="240" w:lineRule="auto"/>
              <w:jc w:val="center"/>
              <w:rPr>
                <w:ins w:id="21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9" w14:textId="62C7FE5C" w:rsidR="00DE7423" w:rsidRPr="00EC1733" w:rsidRDefault="00DE7423" w:rsidP="00BE0146">
            <w:pPr>
              <w:spacing w:after="0" w:line="240" w:lineRule="auto"/>
              <w:jc w:val="center"/>
              <w:rPr>
                <w:ins w:id="21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A" w14:textId="4635E490" w:rsidR="00DE7423" w:rsidRPr="00EC1733" w:rsidRDefault="00DE7423" w:rsidP="00BE0146">
            <w:pPr>
              <w:spacing w:after="0" w:line="240" w:lineRule="auto"/>
              <w:jc w:val="center"/>
              <w:rPr>
                <w:ins w:id="21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B" w14:textId="3B8CCD7B" w:rsidR="00DE7423" w:rsidRPr="00EC1733" w:rsidRDefault="00DE7423" w:rsidP="00BE0146">
            <w:pPr>
              <w:spacing w:after="0" w:line="240" w:lineRule="auto"/>
              <w:jc w:val="center"/>
              <w:rPr>
                <w:ins w:id="21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C" w14:textId="4C06BE9E" w:rsidR="00DE7423" w:rsidRPr="00EC1733" w:rsidRDefault="00DE7423" w:rsidP="00BE0146">
            <w:pPr>
              <w:spacing w:after="0" w:line="240" w:lineRule="auto"/>
              <w:jc w:val="center"/>
              <w:rPr>
                <w:ins w:id="21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D" w14:textId="19BE740C" w:rsidR="00DE7423" w:rsidRPr="00EC1733" w:rsidRDefault="00DE7423" w:rsidP="00BE0146">
            <w:pPr>
              <w:spacing w:after="0" w:line="240" w:lineRule="auto"/>
              <w:jc w:val="center"/>
              <w:rPr>
                <w:ins w:id="21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E" w14:textId="154EBC81" w:rsidR="00DE7423" w:rsidRPr="00EC1733" w:rsidRDefault="00DE7423" w:rsidP="00BE0146">
            <w:pPr>
              <w:spacing w:after="0" w:line="240" w:lineRule="auto"/>
              <w:jc w:val="center"/>
              <w:rPr>
                <w:ins w:id="21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BF" w14:textId="168C6BFB" w:rsidR="00DE7423" w:rsidRPr="00EC1733" w:rsidRDefault="00DE7423" w:rsidP="00BE0146">
            <w:pPr>
              <w:spacing w:after="0" w:line="240" w:lineRule="auto"/>
              <w:jc w:val="center"/>
              <w:rPr>
                <w:ins w:id="21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C0" w14:textId="66C623C1" w:rsidR="00DE7423" w:rsidRPr="00EC1733" w:rsidRDefault="00DE7423" w:rsidP="00BE0146">
            <w:pPr>
              <w:spacing w:after="0" w:line="240" w:lineRule="auto"/>
              <w:jc w:val="center"/>
              <w:rPr>
                <w:ins w:id="21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4C1" w14:textId="6A10BAA0" w:rsidR="00DE7423" w:rsidRPr="00EC1733" w:rsidRDefault="00DE7423" w:rsidP="00BE0146">
            <w:pPr>
              <w:spacing w:after="0" w:line="240" w:lineRule="auto"/>
              <w:jc w:val="center"/>
              <w:rPr>
                <w:ins w:id="21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C4BCA" w:rsidRPr="00EC1733" w14:paraId="4973D4D0" w14:textId="77777777" w:rsidTr="00CB0CA9">
        <w:trPr>
          <w:trHeight w:val="292"/>
          <w:ins w:id="2127" w:author="Author"/>
        </w:trPr>
        <w:tc>
          <w:tcPr>
            <w:tcW w:w="1647" w:type="dxa"/>
            <w:shd w:val="clear" w:color="auto" w:fill="auto"/>
            <w:vAlign w:val="center"/>
          </w:tcPr>
          <w:p w14:paraId="4973D4C3" w14:textId="7C8A9F78" w:rsidR="00DE7423" w:rsidRPr="00EC1733" w:rsidRDefault="00BD3502" w:rsidP="00CB0CA9">
            <w:pPr>
              <w:spacing w:after="0" w:line="240" w:lineRule="auto"/>
              <w:rPr>
                <w:ins w:id="21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C4" w14:textId="71E530B5" w:rsidR="00DE7423" w:rsidRPr="00EC1733" w:rsidRDefault="00BD3502" w:rsidP="00BE0146">
            <w:pPr>
              <w:spacing w:after="0" w:line="240" w:lineRule="auto"/>
              <w:jc w:val="center"/>
              <w:rPr>
                <w:ins w:id="213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13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5" w14:textId="32981B54" w:rsidR="00DE7423" w:rsidRPr="00EC1733" w:rsidRDefault="00BD3502" w:rsidP="00BE0146">
            <w:pPr>
              <w:spacing w:after="0" w:line="240" w:lineRule="auto"/>
              <w:jc w:val="center"/>
              <w:rPr>
                <w:ins w:id="21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6" w14:textId="4CDAC5DC" w:rsidR="00DE7423" w:rsidRPr="00EC1733" w:rsidRDefault="00BD3502" w:rsidP="00BE0146">
            <w:pPr>
              <w:spacing w:after="0" w:line="240" w:lineRule="auto"/>
              <w:jc w:val="center"/>
              <w:rPr>
                <w:ins w:id="21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7" w14:textId="51BA48ED" w:rsidR="00DE7423" w:rsidRPr="00EC1733" w:rsidRDefault="00BD3502" w:rsidP="00BE0146">
            <w:pPr>
              <w:spacing w:after="0" w:line="240" w:lineRule="auto"/>
              <w:jc w:val="center"/>
              <w:rPr>
                <w:ins w:id="21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8" w14:textId="115C58C6" w:rsidR="00DE7423" w:rsidRPr="00EC1733" w:rsidRDefault="00BD3502" w:rsidP="00BE0146">
            <w:pPr>
              <w:spacing w:after="0" w:line="240" w:lineRule="auto"/>
              <w:jc w:val="center"/>
              <w:rPr>
                <w:ins w:id="21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9" w14:textId="2BBA1342" w:rsidR="00DE7423" w:rsidRPr="00EC1733" w:rsidRDefault="00BD3502" w:rsidP="00BE0146">
            <w:pPr>
              <w:spacing w:after="0" w:line="240" w:lineRule="auto"/>
              <w:jc w:val="center"/>
              <w:rPr>
                <w:ins w:id="21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A" w14:textId="312BE06A" w:rsidR="00DE7423" w:rsidRPr="00EC1733" w:rsidRDefault="00BD3502" w:rsidP="00BE0146">
            <w:pPr>
              <w:spacing w:after="0" w:line="240" w:lineRule="auto"/>
              <w:jc w:val="center"/>
              <w:rPr>
                <w:ins w:id="21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B" w14:textId="7C0D9179" w:rsidR="00DE7423" w:rsidRPr="00EC1733" w:rsidRDefault="00BD3502" w:rsidP="00BE0146">
            <w:pPr>
              <w:spacing w:after="0" w:line="240" w:lineRule="auto"/>
              <w:jc w:val="center"/>
              <w:rPr>
                <w:ins w:id="21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C" w14:textId="434BFA38" w:rsidR="00DE7423" w:rsidRPr="00EC1733" w:rsidRDefault="00BD3502" w:rsidP="00BE0146">
            <w:pPr>
              <w:spacing w:after="0" w:line="240" w:lineRule="auto"/>
              <w:jc w:val="center"/>
              <w:rPr>
                <w:ins w:id="21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D" w14:textId="2392036B" w:rsidR="00DE7423" w:rsidRPr="00EC1733" w:rsidRDefault="00BD3502" w:rsidP="00BE0146">
            <w:pPr>
              <w:spacing w:after="0" w:line="240" w:lineRule="auto"/>
              <w:jc w:val="center"/>
              <w:rPr>
                <w:ins w:id="21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E" w14:textId="2D8EE0F7" w:rsidR="00DE7423" w:rsidRPr="00EC1733" w:rsidRDefault="00BD3502" w:rsidP="00BE0146">
            <w:pPr>
              <w:spacing w:after="0" w:line="240" w:lineRule="auto"/>
              <w:jc w:val="center"/>
              <w:rPr>
                <w:ins w:id="21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CF" w14:textId="14D9A48E" w:rsidR="00DE7423" w:rsidRPr="00EC1733" w:rsidRDefault="00BD3502" w:rsidP="00BE0146">
            <w:pPr>
              <w:spacing w:after="0" w:line="240" w:lineRule="auto"/>
              <w:jc w:val="center"/>
              <w:rPr>
                <w:ins w:id="21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</w:tr>
      <w:tr w:rsidR="00DC4BCA" w:rsidRPr="00EC1733" w14:paraId="4973D4DE" w14:textId="77777777" w:rsidTr="00CB0CA9">
        <w:trPr>
          <w:trHeight w:val="292"/>
          <w:ins w:id="2154" w:author="Author"/>
        </w:trPr>
        <w:tc>
          <w:tcPr>
            <w:tcW w:w="1647" w:type="dxa"/>
            <w:shd w:val="clear" w:color="auto" w:fill="auto"/>
            <w:vAlign w:val="center"/>
          </w:tcPr>
          <w:p w14:paraId="4973D4D1" w14:textId="3B03CC54" w:rsidR="00DE7423" w:rsidRPr="00EC1733" w:rsidRDefault="00BD3502" w:rsidP="00CB0CA9">
            <w:pPr>
              <w:spacing w:after="0" w:line="240" w:lineRule="auto"/>
              <w:rPr>
                <w:ins w:id="21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D2" w14:textId="7B81E1E9" w:rsidR="00DE7423" w:rsidRPr="00EC1733" w:rsidRDefault="00BD3502" w:rsidP="00BE0146">
            <w:pPr>
              <w:spacing w:after="0" w:line="240" w:lineRule="auto"/>
              <w:jc w:val="center"/>
              <w:rPr>
                <w:ins w:id="21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3" w14:textId="5E79C1EB" w:rsidR="00DE7423" w:rsidRPr="00EC1733" w:rsidRDefault="00BD3502" w:rsidP="00BE0146">
            <w:pPr>
              <w:spacing w:after="0" w:line="240" w:lineRule="auto"/>
              <w:jc w:val="center"/>
              <w:rPr>
                <w:ins w:id="215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16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4" w14:textId="1D2985D3" w:rsidR="00DE7423" w:rsidRPr="00EC1733" w:rsidRDefault="00BD3502" w:rsidP="00BE0146">
            <w:pPr>
              <w:spacing w:after="0" w:line="240" w:lineRule="auto"/>
              <w:jc w:val="center"/>
              <w:rPr>
                <w:ins w:id="21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5" w14:textId="6009D4D4" w:rsidR="00DE7423" w:rsidRPr="00EC1733" w:rsidRDefault="00BD3502" w:rsidP="00BE0146">
            <w:pPr>
              <w:spacing w:after="0" w:line="240" w:lineRule="auto"/>
              <w:jc w:val="center"/>
              <w:rPr>
                <w:ins w:id="21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6" w14:textId="2619FD70" w:rsidR="00DE7423" w:rsidRPr="00EC1733" w:rsidRDefault="00BD3502" w:rsidP="00BE0146">
            <w:pPr>
              <w:spacing w:after="0" w:line="240" w:lineRule="auto"/>
              <w:jc w:val="center"/>
              <w:rPr>
                <w:ins w:id="21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7" w14:textId="0E581EE0" w:rsidR="00DE7423" w:rsidRPr="00EC1733" w:rsidRDefault="00BD3502" w:rsidP="00BE0146">
            <w:pPr>
              <w:spacing w:after="0" w:line="240" w:lineRule="auto"/>
              <w:jc w:val="center"/>
              <w:rPr>
                <w:ins w:id="21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8" w14:textId="143E5583" w:rsidR="00DE7423" w:rsidRPr="00EC1733" w:rsidRDefault="00BD3502" w:rsidP="00BE0146">
            <w:pPr>
              <w:spacing w:after="0" w:line="240" w:lineRule="auto"/>
              <w:jc w:val="center"/>
              <w:rPr>
                <w:ins w:id="21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9" w14:textId="310DE38D" w:rsidR="00DE7423" w:rsidRPr="00EC1733" w:rsidRDefault="00BD3502" w:rsidP="00BE0146">
            <w:pPr>
              <w:spacing w:after="0" w:line="240" w:lineRule="auto"/>
              <w:jc w:val="center"/>
              <w:rPr>
                <w:ins w:id="21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A" w14:textId="00899B96" w:rsidR="00DE7423" w:rsidRPr="00EC1733" w:rsidRDefault="00BD3502" w:rsidP="00BE0146">
            <w:pPr>
              <w:spacing w:after="0" w:line="240" w:lineRule="auto"/>
              <w:jc w:val="center"/>
              <w:rPr>
                <w:ins w:id="21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B" w14:textId="52DC8E3A" w:rsidR="00DE7423" w:rsidRPr="00EC1733" w:rsidRDefault="00BD3502" w:rsidP="00BE0146">
            <w:pPr>
              <w:spacing w:after="0" w:line="240" w:lineRule="auto"/>
              <w:jc w:val="center"/>
              <w:rPr>
                <w:ins w:id="21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C" w14:textId="7F4F43FD" w:rsidR="00DE7423" w:rsidRPr="00EC1733" w:rsidRDefault="00BD3502" w:rsidP="00BE0146">
            <w:pPr>
              <w:spacing w:after="0" w:line="240" w:lineRule="auto"/>
              <w:jc w:val="center"/>
              <w:rPr>
                <w:ins w:id="21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DD" w14:textId="518373F1" w:rsidR="00DE7423" w:rsidRPr="00EC1733" w:rsidRDefault="00BD3502" w:rsidP="00BE0146">
            <w:pPr>
              <w:spacing w:after="0" w:line="240" w:lineRule="auto"/>
              <w:jc w:val="center"/>
              <w:rPr>
                <w:ins w:id="21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</w:tr>
      <w:tr w:rsidR="00DC4BCA" w:rsidRPr="00EC1733" w14:paraId="4973D4EC" w14:textId="77777777" w:rsidTr="00CB0CA9">
        <w:trPr>
          <w:trHeight w:val="292"/>
          <w:ins w:id="2181" w:author="Author"/>
        </w:trPr>
        <w:tc>
          <w:tcPr>
            <w:tcW w:w="1647" w:type="dxa"/>
            <w:shd w:val="clear" w:color="auto" w:fill="auto"/>
            <w:vAlign w:val="center"/>
          </w:tcPr>
          <w:p w14:paraId="4973D4DF" w14:textId="43BA1AF2" w:rsidR="00DE7423" w:rsidRPr="00EC1733" w:rsidRDefault="00BD3502" w:rsidP="00CB0CA9">
            <w:pPr>
              <w:spacing w:after="0" w:line="240" w:lineRule="auto"/>
              <w:rPr>
                <w:ins w:id="21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E0" w14:textId="4C686B3C" w:rsidR="00DE7423" w:rsidRPr="00EC1733" w:rsidRDefault="00BD3502" w:rsidP="00BE0146">
            <w:pPr>
              <w:spacing w:after="0" w:line="240" w:lineRule="auto"/>
              <w:jc w:val="center"/>
              <w:rPr>
                <w:ins w:id="21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1" w14:textId="053200B2" w:rsidR="00DE7423" w:rsidRPr="00EC1733" w:rsidRDefault="00BD3502" w:rsidP="00BE0146">
            <w:pPr>
              <w:spacing w:after="0" w:line="240" w:lineRule="auto"/>
              <w:jc w:val="center"/>
              <w:rPr>
                <w:ins w:id="21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2" w14:textId="00752E3E" w:rsidR="00DE7423" w:rsidRPr="00EC1733" w:rsidRDefault="00BD3502" w:rsidP="00BE0146">
            <w:pPr>
              <w:spacing w:after="0" w:line="240" w:lineRule="auto"/>
              <w:jc w:val="center"/>
              <w:rPr>
                <w:ins w:id="218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189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3" w14:textId="6979C6A6" w:rsidR="00DE7423" w:rsidRPr="00EC1733" w:rsidRDefault="00BD3502" w:rsidP="00BE0146">
            <w:pPr>
              <w:spacing w:after="0" w:line="240" w:lineRule="auto"/>
              <w:jc w:val="center"/>
              <w:rPr>
                <w:ins w:id="21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4" w14:textId="59957E13" w:rsidR="00DE7423" w:rsidRPr="00EC1733" w:rsidRDefault="00BD3502" w:rsidP="00BE0146">
            <w:pPr>
              <w:spacing w:after="0" w:line="240" w:lineRule="auto"/>
              <w:jc w:val="center"/>
              <w:rPr>
                <w:ins w:id="21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5" w14:textId="291329B0" w:rsidR="00DE7423" w:rsidRPr="00EC1733" w:rsidRDefault="00BD3502" w:rsidP="00BE0146">
            <w:pPr>
              <w:spacing w:after="0" w:line="240" w:lineRule="auto"/>
              <w:jc w:val="center"/>
              <w:rPr>
                <w:ins w:id="21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6" w14:textId="50802C36" w:rsidR="00DE7423" w:rsidRPr="00EC1733" w:rsidRDefault="00BD3502" w:rsidP="00BE0146">
            <w:pPr>
              <w:spacing w:after="0" w:line="240" w:lineRule="auto"/>
              <w:jc w:val="center"/>
              <w:rPr>
                <w:ins w:id="21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7" w14:textId="15999D14" w:rsidR="00DE7423" w:rsidRPr="00EC1733" w:rsidRDefault="00BD3502" w:rsidP="00BE0146">
            <w:pPr>
              <w:spacing w:after="0" w:line="240" w:lineRule="auto"/>
              <w:jc w:val="center"/>
              <w:rPr>
                <w:ins w:id="21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1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8" w14:textId="41E138E0" w:rsidR="00DE7423" w:rsidRPr="00EC1733" w:rsidRDefault="00BD3502" w:rsidP="00BE0146">
            <w:pPr>
              <w:spacing w:after="0" w:line="240" w:lineRule="auto"/>
              <w:jc w:val="center"/>
              <w:rPr>
                <w:ins w:id="22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9" w14:textId="420D9067" w:rsidR="00DE7423" w:rsidRPr="00EC1733" w:rsidRDefault="00BD3502" w:rsidP="00BE0146">
            <w:pPr>
              <w:spacing w:after="0" w:line="240" w:lineRule="auto"/>
              <w:jc w:val="center"/>
              <w:rPr>
                <w:ins w:id="22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A" w14:textId="55B6B1FF" w:rsidR="00DE7423" w:rsidRPr="00EC1733" w:rsidRDefault="00BD3502" w:rsidP="00BE0146">
            <w:pPr>
              <w:spacing w:after="0" w:line="240" w:lineRule="auto"/>
              <w:jc w:val="center"/>
              <w:rPr>
                <w:ins w:id="22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B" w14:textId="35096024" w:rsidR="00DE7423" w:rsidRPr="00EC1733" w:rsidRDefault="00BD3502" w:rsidP="00BE0146">
            <w:pPr>
              <w:spacing w:after="0" w:line="240" w:lineRule="auto"/>
              <w:jc w:val="center"/>
              <w:rPr>
                <w:ins w:id="22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</w:tr>
      <w:tr w:rsidR="00DC4BCA" w:rsidRPr="00EC1733" w14:paraId="4973D4FA" w14:textId="77777777" w:rsidTr="00CB0CA9">
        <w:trPr>
          <w:trHeight w:val="292"/>
          <w:ins w:id="2208" w:author="Author"/>
        </w:trPr>
        <w:tc>
          <w:tcPr>
            <w:tcW w:w="1647" w:type="dxa"/>
            <w:shd w:val="clear" w:color="auto" w:fill="auto"/>
            <w:vAlign w:val="center"/>
          </w:tcPr>
          <w:p w14:paraId="4973D4ED" w14:textId="14BDD6AE" w:rsidR="00DE7423" w:rsidRPr="00EC1733" w:rsidRDefault="00BD3502" w:rsidP="00CB0CA9">
            <w:pPr>
              <w:spacing w:after="0" w:line="240" w:lineRule="auto"/>
              <w:rPr>
                <w:ins w:id="22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EE" w14:textId="55C3A616" w:rsidR="00DE7423" w:rsidRPr="00EC1733" w:rsidRDefault="00BD3502" w:rsidP="00BE0146">
            <w:pPr>
              <w:spacing w:after="0" w:line="240" w:lineRule="auto"/>
              <w:jc w:val="center"/>
              <w:rPr>
                <w:ins w:id="22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EF" w14:textId="15AFE74E" w:rsidR="00DE7423" w:rsidRPr="00EC1733" w:rsidRDefault="00BD3502" w:rsidP="00BE0146">
            <w:pPr>
              <w:spacing w:after="0" w:line="240" w:lineRule="auto"/>
              <w:jc w:val="center"/>
              <w:rPr>
                <w:ins w:id="22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0" w14:textId="1325A8A9" w:rsidR="00DE7423" w:rsidRPr="00EC1733" w:rsidRDefault="00BD3502" w:rsidP="00BE0146">
            <w:pPr>
              <w:spacing w:after="0" w:line="240" w:lineRule="auto"/>
              <w:jc w:val="center"/>
              <w:rPr>
                <w:ins w:id="22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1" w14:textId="1E04BF0E" w:rsidR="00DE7423" w:rsidRPr="00EC1733" w:rsidRDefault="00BD3502" w:rsidP="00BE0146">
            <w:pPr>
              <w:spacing w:after="0" w:line="240" w:lineRule="auto"/>
              <w:jc w:val="center"/>
              <w:rPr>
                <w:ins w:id="2217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218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2" w14:textId="3733B083" w:rsidR="00DE7423" w:rsidRPr="00EC1733" w:rsidRDefault="00BD3502" w:rsidP="00BE0146">
            <w:pPr>
              <w:spacing w:after="0" w:line="240" w:lineRule="auto"/>
              <w:jc w:val="center"/>
              <w:rPr>
                <w:ins w:id="22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3" w14:textId="155DE94D" w:rsidR="00DE7423" w:rsidRPr="00EC1733" w:rsidRDefault="00BD3502" w:rsidP="00BE0146">
            <w:pPr>
              <w:spacing w:after="0" w:line="240" w:lineRule="auto"/>
              <w:jc w:val="center"/>
              <w:rPr>
                <w:ins w:id="22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4" w14:textId="7C98C279" w:rsidR="00DE7423" w:rsidRPr="00EC1733" w:rsidRDefault="00BD3502" w:rsidP="00BE0146">
            <w:pPr>
              <w:spacing w:after="0" w:line="240" w:lineRule="auto"/>
              <w:jc w:val="center"/>
              <w:rPr>
                <w:ins w:id="22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5" w14:textId="3A144DA9" w:rsidR="00DE7423" w:rsidRPr="00EC1733" w:rsidRDefault="00BD3502" w:rsidP="00BE0146">
            <w:pPr>
              <w:spacing w:after="0" w:line="240" w:lineRule="auto"/>
              <w:jc w:val="center"/>
              <w:rPr>
                <w:ins w:id="22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6" w14:textId="0BDB077D" w:rsidR="00DE7423" w:rsidRPr="00EC1733" w:rsidRDefault="00BD3502" w:rsidP="00BE0146">
            <w:pPr>
              <w:spacing w:after="0" w:line="240" w:lineRule="auto"/>
              <w:jc w:val="center"/>
              <w:rPr>
                <w:ins w:id="22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7" w14:textId="02FCD2E5" w:rsidR="00DE7423" w:rsidRPr="00EC1733" w:rsidRDefault="00BD3502" w:rsidP="00BE0146">
            <w:pPr>
              <w:spacing w:after="0" w:line="240" w:lineRule="auto"/>
              <w:jc w:val="center"/>
              <w:rPr>
                <w:ins w:id="22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8" w14:textId="674F8906" w:rsidR="00DE7423" w:rsidRPr="00EC1733" w:rsidRDefault="00BD3502" w:rsidP="00BE0146">
            <w:pPr>
              <w:spacing w:after="0" w:line="240" w:lineRule="auto"/>
              <w:jc w:val="center"/>
              <w:rPr>
                <w:ins w:id="22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9" w14:textId="5A5F4A9A" w:rsidR="00DE7423" w:rsidRPr="00EC1733" w:rsidRDefault="00BD3502" w:rsidP="00BE0146">
            <w:pPr>
              <w:spacing w:after="0" w:line="240" w:lineRule="auto"/>
              <w:jc w:val="center"/>
              <w:rPr>
                <w:ins w:id="22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</w:tr>
      <w:tr w:rsidR="00DC4BCA" w:rsidRPr="00EC1733" w14:paraId="4973D508" w14:textId="77777777" w:rsidTr="00CB0CA9">
        <w:trPr>
          <w:trHeight w:val="292"/>
          <w:ins w:id="2235" w:author="Author"/>
        </w:trPr>
        <w:tc>
          <w:tcPr>
            <w:tcW w:w="1647" w:type="dxa"/>
            <w:shd w:val="clear" w:color="auto" w:fill="auto"/>
            <w:vAlign w:val="center"/>
          </w:tcPr>
          <w:p w14:paraId="4973D4FB" w14:textId="3412BB2B" w:rsidR="00DE7423" w:rsidRPr="00EC1733" w:rsidRDefault="00BD3502" w:rsidP="00CB0CA9">
            <w:pPr>
              <w:spacing w:after="0" w:line="240" w:lineRule="auto"/>
              <w:rPr>
                <w:ins w:id="22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ough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4FC" w14:textId="16E47334" w:rsidR="00DE7423" w:rsidRPr="00EC1733" w:rsidRDefault="00BD3502" w:rsidP="00BE0146">
            <w:pPr>
              <w:spacing w:after="0" w:line="240" w:lineRule="auto"/>
              <w:jc w:val="center"/>
              <w:rPr>
                <w:ins w:id="22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D" w14:textId="52BEB14D" w:rsidR="00DE7423" w:rsidRPr="00EC1733" w:rsidRDefault="00BD3502" w:rsidP="00BE0146">
            <w:pPr>
              <w:spacing w:after="0" w:line="240" w:lineRule="auto"/>
              <w:jc w:val="center"/>
              <w:rPr>
                <w:ins w:id="22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E" w14:textId="16EC6D33" w:rsidR="00DE7423" w:rsidRPr="00EC1733" w:rsidRDefault="00BD3502" w:rsidP="00BE0146">
            <w:pPr>
              <w:spacing w:after="0" w:line="240" w:lineRule="auto"/>
              <w:jc w:val="center"/>
              <w:rPr>
                <w:ins w:id="22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4FF" w14:textId="5A647968" w:rsidR="00DE7423" w:rsidRPr="00EC1733" w:rsidRDefault="00BD3502" w:rsidP="00BE0146">
            <w:pPr>
              <w:spacing w:after="0" w:line="240" w:lineRule="auto"/>
              <w:jc w:val="center"/>
              <w:rPr>
                <w:ins w:id="22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0" w14:textId="61964177" w:rsidR="00DE7423" w:rsidRPr="00EC1733" w:rsidRDefault="00BD3502" w:rsidP="00BE0146">
            <w:pPr>
              <w:spacing w:after="0" w:line="240" w:lineRule="auto"/>
              <w:jc w:val="center"/>
              <w:rPr>
                <w:ins w:id="224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24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5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1" w14:textId="4F6CC004" w:rsidR="00DE7423" w:rsidRPr="00EC1733" w:rsidRDefault="00BD3502" w:rsidP="00BE0146">
            <w:pPr>
              <w:spacing w:after="0" w:line="240" w:lineRule="auto"/>
              <w:jc w:val="center"/>
              <w:rPr>
                <w:ins w:id="22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2" w14:textId="7BCE92F7" w:rsidR="00DE7423" w:rsidRPr="00EC1733" w:rsidRDefault="00BD3502" w:rsidP="00BE0146">
            <w:pPr>
              <w:spacing w:after="0" w:line="240" w:lineRule="auto"/>
              <w:jc w:val="center"/>
              <w:rPr>
                <w:ins w:id="22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3" w14:textId="766B34E0" w:rsidR="00DE7423" w:rsidRPr="00EC1733" w:rsidRDefault="00BD3502" w:rsidP="00BE0146">
            <w:pPr>
              <w:spacing w:after="0" w:line="240" w:lineRule="auto"/>
              <w:jc w:val="center"/>
              <w:rPr>
                <w:ins w:id="22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4" w14:textId="3E8B3BEE" w:rsidR="00DE7423" w:rsidRPr="00EC1733" w:rsidRDefault="00BD3502" w:rsidP="00BE0146">
            <w:pPr>
              <w:spacing w:after="0" w:line="240" w:lineRule="auto"/>
              <w:jc w:val="center"/>
              <w:rPr>
                <w:ins w:id="22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5" w14:textId="7793DECD" w:rsidR="00DE7423" w:rsidRPr="00EC1733" w:rsidRDefault="00BD3502" w:rsidP="00BE0146">
            <w:pPr>
              <w:spacing w:after="0" w:line="240" w:lineRule="auto"/>
              <w:jc w:val="center"/>
              <w:rPr>
                <w:ins w:id="22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6" w14:textId="4D1626CD" w:rsidR="00DE7423" w:rsidRPr="00EC1733" w:rsidRDefault="00BD3502" w:rsidP="00BE0146">
            <w:pPr>
              <w:spacing w:after="0" w:line="240" w:lineRule="auto"/>
              <w:jc w:val="center"/>
              <w:rPr>
                <w:ins w:id="22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7" w14:textId="216829A7" w:rsidR="00DE7423" w:rsidRPr="00EC1733" w:rsidRDefault="00BD3502" w:rsidP="00BE0146">
            <w:pPr>
              <w:spacing w:after="0" w:line="240" w:lineRule="auto"/>
              <w:jc w:val="center"/>
              <w:rPr>
                <w:ins w:id="22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</w:tr>
      <w:tr w:rsidR="00DC4BCA" w:rsidRPr="00EC1733" w14:paraId="4973D516" w14:textId="77777777" w:rsidTr="00CB0CA9">
        <w:trPr>
          <w:trHeight w:val="292"/>
          <w:ins w:id="2262" w:author="Author"/>
        </w:trPr>
        <w:tc>
          <w:tcPr>
            <w:tcW w:w="1647" w:type="dxa"/>
            <w:shd w:val="clear" w:color="auto" w:fill="auto"/>
            <w:vAlign w:val="center"/>
          </w:tcPr>
          <w:p w14:paraId="4973D509" w14:textId="3EC27F24" w:rsidR="00DE7423" w:rsidRPr="00EC1733" w:rsidRDefault="00BD3502" w:rsidP="00CB0CA9">
            <w:pPr>
              <w:spacing w:after="0" w:line="240" w:lineRule="auto"/>
              <w:rPr>
                <w:ins w:id="22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reathing Difficulty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0A" w14:textId="3262E175" w:rsidR="00DE7423" w:rsidRPr="00EC1733" w:rsidRDefault="00BD3502" w:rsidP="00BE0146">
            <w:pPr>
              <w:spacing w:after="0" w:line="240" w:lineRule="auto"/>
              <w:jc w:val="center"/>
              <w:rPr>
                <w:ins w:id="22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B" w14:textId="1CFA0A83" w:rsidR="00DE7423" w:rsidRPr="00EC1733" w:rsidRDefault="00BD3502" w:rsidP="00BE0146">
            <w:pPr>
              <w:spacing w:after="0" w:line="240" w:lineRule="auto"/>
              <w:jc w:val="center"/>
              <w:rPr>
                <w:ins w:id="22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C" w14:textId="47F456CA" w:rsidR="00DE7423" w:rsidRPr="00EC1733" w:rsidRDefault="00BD3502" w:rsidP="00BE0146">
            <w:pPr>
              <w:spacing w:after="0" w:line="240" w:lineRule="auto"/>
              <w:jc w:val="center"/>
              <w:rPr>
                <w:ins w:id="22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D" w14:textId="1656B3D0" w:rsidR="00DE7423" w:rsidRPr="00EC1733" w:rsidRDefault="00BD3502" w:rsidP="00BE0146">
            <w:pPr>
              <w:spacing w:after="0" w:line="240" w:lineRule="auto"/>
              <w:jc w:val="center"/>
              <w:rPr>
                <w:ins w:id="22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E" w14:textId="286D5660" w:rsidR="00DE7423" w:rsidRPr="00EC1733" w:rsidRDefault="00BD3502" w:rsidP="00BE0146">
            <w:pPr>
              <w:spacing w:after="0" w:line="240" w:lineRule="auto"/>
              <w:jc w:val="center"/>
              <w:rPr>
                <w:ins w:id="227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274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7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0F" w14:textId="35C7ADB0" w:rsidR="00DE7423" w:rsidRPr="00EC1733" w:rsidRDefault="00BD3502" w:rsidP="00BE0146">
            <w:pPr>
              <w:spacing w:after="0" w:line="240" w:lineRule="auto"/>
              <w:jc w:val="center"/>
              <w:rPr>
                <w:ins w:id="22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0" w14:textId="48BDF836" w:rsidR="00DE7423" w:rsidRPr="00EC1733" w:rsidRDefault="00BD3502" w:rsidP="00BE0146">
            <w:pPr>
              <w:spacing w:after="0" w:line="240" w:lineRule="auto"/>
              <w:jc w:val="center"/>
              <w:rPr>
                <w:ins w:id="22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1" w14:textId="5D6E51DD" w:rsidR="00DE7423" w:rsidRPr="00EC1733" w:rsidRDefault="00BD3502" w:rsidP="00BE0146">
            <w:pPr>
              <w:spacing w:after="0" w:line="240" w:lineRule="auto"/>
              <w:jc w:val="center"/>
              <w:rPr>
                <w:ins w:id="22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2" w14:textId="515EB269" w:rsidR="00DE7423" w:rsidRPr="00EC1733" w:rsidRDefault="00BD3502" w:rsidP="00BE0146">
            <w:pPr>
              <w:spacing w:after="0" w:line="240" w:lineRule="auto"/>
              <w:jc w:val="center"/>
              <w:rPr>
                <w:ins w:id="22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3" w14:textId="0D111B2D" w:rsidR="00DE7423" w:rsidRPr="00EC1733" w:rsidRDefault="00BD3502" w:rsidP="00BE0146">
            <w:pPr>
              <w:spacing w:after="0" w:line="240" w:lineRule="auto"/>
              <w:jc w:val="center"/>
              <w:rPr>
                <w:ins w:id="22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4" w14:textId="57C0EDD1" w:rsidR="00DE7423" w:rsidRPr="00EC1733" w:rsidRDefault="00BD3502" w:rsidP="00BE0146">
            <w:pPr>
              <w:spacing w:after="0" w:line="240" w:lineRule="auto"/>
              <w:jc w:val="center"/>
              <w:rPr>
                <w:ins w:id="22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5" w14:textId="5F4A4193" w:rsidR="00DE7423" w:rsidRPr="00EC1733" w:rsidRDefault="00BD3502" w:rsidP="00BE0146">
            <w:pPr>
              <w:spacing w:after="0" w:line="240" w:lineRule="auto"/>
              <w:jc w:val="center"/>
              <w:rPr>
                <w:ins w:id="22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</w:tr>
      <w:tr w:rsidR="00DC4BCA" w:rsidRPr="00EC1733" w14:paraId="4973D524" w14:textId="77777777" w:rsidTr="00CB0CA9">
        <w:trPr>
          <w:trHeight w:val="292"/>
          <w:ins w:id="2289" w:author="Author"/>
        </w:trPr>
        <w:tc>
          <w:tcPr>
            <w:tcW w:w="1647" w:type="dxa"/>
            <w:shd w:val="clear" w:color="auto" w:fill="auto"/>
            <w:vAlign w:val="center"/>
          </w:tcPr>
          <w:p w14:paraId="4973D517" w14:textId="4FA87E16" w:rsidR="00DE7423" w:rsidRPr="00EC1733" w:rsidRDefault="00BD3502" w:rsidP="00CB0CA9">
            <w:pPr>
              <w:spacing w:after="0" w:line="240" w:lineRule="auto"/>
              <w:rPr>
                <w:ins w:id="229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Abdominal Pain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18" w14:textId="1CF5E388" w:rsidR="00DE7423" w:rsidRPr="00EC1733" w:rsidRDefault="00BD3502" w:rsidP="00BE0146">
            <w:pPr>
              <w:spacing w:after="0" w:line="240" w:lineRule="auto"/>
              <w:jc w:val="center"/>
              <w:rPr>
                <w:ins w:id="229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9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9" w14:textId="0F099F55" w:rsidR="00DE7423" w:rsidRPr="00EC1733" w:rsidRDefault="00BD3502" w:rsidP="00BE0146">
            <w:pPr>
              <w:spacing w:after="0" w:line="240" w:lineRule="auto"/>
              <w:jc w:val="center"/>
              <w:rPr>
                <w:ins w:id="22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A" w14:textId="01BBEBEB" w:rsidR="00DE7423" w:rsidRPr="00EC1733" w:rsidRDefault="00BD3502" w:rsidP="00BE0146">
            <w:pPr>
              <w:spacing w:after="0" w:line="240" w:lineRule="auto"/>
              <w:jc w:val="center"/>
              <w:rPr>
                <w:ins w:id="22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B" w14:textId="7421CC9E" w:rsidR="00DE7423" w:rsidRPr="00EC1733" w:rsidRDefault="00BD3502" w:rsidP="00BE0146">
            <w:pPr>
              <w:spacing w:after="0" w:line="240" w:lineRule="auto"/>
              <w:jc w:val="center"/>
              <w:rPr>
                <w:ins w:id="22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2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C" w14:textId="62CA15AE" w:rsidR="00DE7423" w:rsidRPr="00EC1733" w:rsidRDefault="00BD3502" w:rsidP="00BE0146">
            <w:pPr>
              <w:spacing w:after="0" w:line="240" w:lineRule="auto"/>
              <w:jc w:val="center"/>
              <w:rPr>
                <w:ins w:id="23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D" w14:textId="0B2F10F9" w:rsidR="00DE7423" w:rsidRPr="00EC1733" w:rsidRDefault="00BD3502" w:rsidP="00BE0146">
            <w:pPr>
              <w:spacing w:after="0" w:line="240" w:lineRule="auto"/>
              <w:jc w:val="center"/>
              <w:rPr>
                <w:ins w:id="230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30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E" w14:textId="77C2316E" w:rsidR="00DE7423" w:rsidRPr="00EC1733" w:rsidRDefault="00BD3502" w:rsidP="00BE0146">
            <w:pPr>
              <w:spacing w:after="0" w:line="240" w:lineRule="auto"/>
              <w:jc w:val="center"/>
              <w:rPr>
                <w:ins w:id="23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1F" w14:textId="1FFA059B" w:rsidR="00DE7423" w:rsidRPr="00EC1733" w:rsidRDefault="00BD3502" w:rsidP="00BE0146">
            <w:pPr>
              <w:spacing w:after="0" w:line="240" w:lineRule="auto"/>
              <w:jc w:val="center"/>
              <w:rPr>
                <w:ins w:id="23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0" w14:textId="52AB74A5" w:rsidR="00DE7423" w:rsidRPr="00EC1733" w:rsidRDefault="00BD3502" w:rsidP="00BE0146">
            <w:pPr>
              <w:spacing w:after="0" w:line="240" w:lineRule="auto"/>
              <w:jc w:val="center"/>
              <w:rPr>
                <w:ins w:id="23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1" w14:textId="6462A875" w:rsidR="00DE7423" w:rsidRPr="00EC1733" w:rsidRDefault="00BD3502" w:rsidP="00BE0146">
            <w:pPr>
              <w:spacing w:after="0" w:line="240" w:lineRule="auto"/>
              <w:jc w:val="center"/>
              <w:rPr>
                <w:ins w:id="23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2" w14:textId="01EBD263" w:rsidR="00DE7423" w:rsidRPr="00EC1733" w:rsidRDefault="00BD3502" w:rsidP="00BE0146">
            <w:pPr>
              <w:spacing w:after="0" w:line="240" w:lineRule="auto"/>
              <w:jc w:val="center"/>
              <w:rPr>
                <w:ins w:id="23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3" w14:textId="59529199" w:rsidR="00DE7423" w:rsidRPr="00EC1733" w:rsidRDefault="00BD3502" w:rsidP="00BE0146">
            <w:pPr>
              <w:spacing w:after="0" w:line="240" w:lineRule="auto"/>
              <w:jc w:val="center"/>
              <w:rPr>
                <w:ins w:id="23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</w:tr>
      <w:tr w:rsidR="00DC4BCA" w:rsidRPr="00EC1733" w14:paraId="4973D532" w14:textId="77777777" w:rsidTr="00CB0CA9">
        <w:trPr>
          <w:trHeight w:val="292"/>
          <w:ins w:id="2316" w:author="Author"/>
        </w:trPr>
        <w:tc>
          <w:tcPr>
            <w:tcW w:w="1647" w:type="dxa"/>
            <w:shd w:val="clear" w:color="auto" w:fill="auto"/>
            <w:vAlign w:val="center"/>
          </w:tcPr>
          <w:p w14:paraId="4973D525" w14:textId="005B8029" w:rsidR="00DE7423" w:rsidRPr="00EC1733" w:rsidRDefault="00BD3502" w:rsidP="00CB0CA9">
            <w:pPr>
              <w:spacing w:after="0" w:line="240" w:lineRule="auto"/>
              <w:rPr>
                <w:ins w:id="23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26" w14:textId="2E718F69" w:rsidR="00DE7423" w:rsidRPr="00EC1733" w:rsidRDefault="00BD3502" w:rsidP="00BE0146">
            <w:pPr>
              <w:spacing w:after="0" w:line="240" w:lineRule="auto"/>
              <w:jc w:val="center"/>
              <w:rPr>
                <w:ins w:id="23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7" w14:textId="2FD75BA8" w:rsidR="00DE7423" w:rsidRPr="00EC1733" w:rsidRDefault="00BD3502" w:rsidP="00BE0146">
            <w:pPr>
              <w:spacing w:after="0" w:line="240" w:lineRule="auto"/>
              <w:jc w:val="center"/>
              <w:rPr>
                <w:ins w:id="23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8" w14:textId="7C68271E" w:rsidR="00DE7423" w:rsidRPr="00EC1733" w:rsidRDefault="00BD3502" w:rsidP="00BE0146">
            <w:pPr>
              <w:spacing w:after="0" w:line="240" w:lineRule="auto"/>
              <w:jc w:val="center"/>
              <w:rPr>
                <w:ins w:id="23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9" w14:textId="6D6652B5" w:rsidR="00DE7423" w:rsidRPr="00EC1733" w:rsidRDefault="00BD3502" w:rsidP="00BE0146">
            <w:pPr>
              <w:spacing w:after="0" w:line="240" w:lineRule="auto"/>
              <w:jc w:val="center"/>
              <w:rPr>
                <w:ins w:id="23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A" w14:textId="37151507" w:rsidR="00DE7423" w:rsidRPr="00EC1733" w:rsidRDefault="00BD3502" w:rsidP="00BE0146">
            <w:pPr>
              <w:spacing w:after="0" w:line="240" w:lineRule="auto"/>
              <w:jc w:val="center"/>
              <w:rPr>
                <w:ins w:id="23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B" w14:textId="222D5088" w:rsidR="00DE7423" w:rsidRPr="00EC1733" w:rsidRDefault="00BD3502" w:rsidP="00BE0146">
            <w:pPr>
              <w:spacing w:after="0" w:line="240" w:lineRule="auto"/>
              <w:jc w:val="center"/>
              <w:rPr>
                <w:ins w:id="23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C" w14:textId="64F9A8B4" w:rsidR="00DE7423" w:rsidRPr="00EC1733" w:rsidRDefault="00BD3502" w:rsidP="00BE0146">
            <w:pPr>
              <w:spacing w:after="0" w:line="240" w:lineRule="auto"/>
              <w:jc w:val="center"/>
              <w:rPr>
                <w:ins w:id="233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33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D" w14:textId="148ED575" w:rsidR="00DE7423" w:rsidRPr="00EC1733" w:rsidRDefault="00BD3502" w:rsidP="00BE0146">
            <w:pPr>
              <w:spacing w:after="0" w:line="240" w:lineRule="auto"/>
              <w:jc w:val="center"/>
              <w:rPr>
                <w:ins w:id="23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E" w14:textId="6AA1BC0F" w:rsidR="00DE7423" w:rsidRPr="00EC1733" w:rsidRDefault="00BD3502" w:rsidP="00BE0146">
            <w:pPr>
              <w:spacing w:after="0" w:line="240" w:lineRule="auto"/>
              <w:jc w:val="center"/>
              <w:rPr>
                <w:ins w:id="23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2F" w14:textId="0F03B9D8" w:rsidR="00DE7423" w:rsidRPr="00EC1733" w:rsidRDefault="00BD3502" w:rsidP="00BE0146">
            <w:pPr>
              <w:spacing w:after="0" w:line="240" w:lineRule="auto"/>
              <w:jc w:val="center"/>
              <w:rPr>
                <w:ins w:id="23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0" w14:textId="5DEE006D" w:rsidR="00DE7423" w:rsidRPr="00EC1733" w:rsidRDefault="00BD3502" w:rsidP="00BE0146">
            <w:pPr>
              <w:spacing w:after="0" w:line="240" w:lineRule="auto"/>
              <w:jc w:val="center"/>
              <w:rPr>
                <w:ins w:id="23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1" w14:textId="2F02253E" w:rsidR="00DE7423" w:rsidRPr="00EC1733" w:rsidRDefault="00BD3502" w:rsidP="00BE0146">
            <w:pPr>
              <w:spacing w:after="0" w:line="240" w:lineRule="auto"/>
              <w:jc w:val="center"/>
              <w:rPr>
                <w:ins w:id="23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</w:tr>
      <w:tr w:rsidR="00DC4BCA" w:rsidRPr="00EC1733" w14:paraId="4973D540" w14:textId="77777777" w:rsidTr="00CB0CA9">
        <w:trPr>
          <w:trHeight w:val="292"/>
          <w:ins w:id="2343" w:author="Author"/>
        </w:trPr>
        <w:tc>
          <w:tcPr>
            <w:tcW w:w="1647" w:type="dxa"/>
            <w:shd w:val="clear" w:color="auto" w:fill="auto"/>
            <w:vAlign w:val="center"/>
          </w:tcPr>
          <w:p w14:paraId="4973D533" w14:textId="410A6AB6" w:rsidR="00DE7423" w:rsidRPr="00EC1733" w:rsidRDefault="00BD3502" w:rsidP="00CB0CA9">
            <w:pPr>
              <w:spacing w:after="0" w:line="240" w:lineRule="auto"/>
              <w:rPr>
                <w:ins w:id="23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utility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34" w14:textId="2DB51244" w:rsidR="00DE7423" w:rsidRPr="00EC1733" w:rsidRDefault="00BD3502" w:rsidP="00BE0146">
            <w:pPr>
              <w:spacing w:after="0" w:line="240" w:lineRule="auto"/>
              <w:jc w:val="center"/>
              <w:rPr>
                <w:ins w:id="234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34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5" w14:textId="326B5C72" w:rsidR="00DE7423" w:rsidRPr="00EC1733" w:rsidRDefault="00BD3502" w:rsidP="00BE0146">
            <w:pPr>
              <w:spacing w:after="0" w:line="240" w:lineRule="auto"/>
              <w:jc w:val="center"/>
              <w:rPr>
                <w:ins w:id="234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349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5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6" w14:textId="72520776" w:rsidR="00DE7423" w:rsidRPr="00EC1733" w:rsidRDefault="00BD3502" w:rsidP="00BE0146">
            <w:pPr>
              <w:spacing w:after="0" w:line="240" w:lineRule="auto"/>
              <w:jc w:val="center"/>
              <w:rPr>
                <w:ins w:id="23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7" w14:textId="539EA46E" w:rsidR="00DE7423" w:rsidRPr="00EC1733" w:rsidRDefault="00BD3502" w:rsidP="00BE0146">
            <w:pPr>
              <w:spacing w:after="0" w:line="240" w:lineRule="auto"/>
              <w:jc w:val="center"/>
              <w:rPr>
                <w:ins w:id="235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35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5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8" w14:textId="6C8FE84C" w:rsidR="00DE7423" w:rsidRPr="00EC1733" w:rsidRDefault="00BD3502" w:rsidP="00BE0146">
            <w:pPr>
              <w:spacing w:after="0" w:line="240" w:lineRule="auto"/>
              <w:jc w:val="center"/>
              <w:rPr>
                <w:ins w:id="2354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355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9" w14:textId="19284112" w:rsidR="00DE7423" w:rsidRPr="00EC1733" w:rsidRDefault="00BD3502" w:rsidP="00BE0146">
            <w:pPr>
              <w:spacing w:after="0" w:line="240" w:lineRule="auto"/>
              <w:jc w:val="center"/>
              <w:rPr>
                <w:ins w:id="23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A" w14:textId="525D4C3F" w:rsidR="00DE7423" w:rsidRPr="00EC1733" w:rsidRDefault="00BD3502" w:rsidP="00BE0146">
            <w:pPr>
              <w:spacing w:after="0" w:line="240" w:lineRule="auto"/>
              <w:jc w:val="center"/>
              <w:rPr>
                <w:ins w:id="23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B" w14:textId="4D39A5EF" w:rsidR="00DE7423" w:rsidRPr="00EC1733" w:rsidRDefault="00BD3502" w:rsidP="00BE0146">
            <w:pPr>
              <w:spacing w:after="0" w:line="240" w:lineRule="auto"/>
              <w:jc w:val="center"/>
              <w:rPr>
                <w:ins w:id="23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C" w14:textId="6DF11ACA" w:rsidR="00DE7423" w:rsidRPr="00EC1733" w:rsidRDefault="00BD3502" w:rsidP="00BE0146">
            <w:pPr>
              <w:spacing w:after="0" w:line="240" w:lineRule="auto"/>
              <w:jc w:val="center"/>
              <w:rPr>
                <w:ins w:id="23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D" w14:textId="3EE155F4" w:rsidR="00DE7423" w:rsidRPr="00EC1733" w:rsidRDefault="00BD3502" w:rsidP="00BE0146">
            <w:pPr>
              <w:spacing w:after="0" w:line="240" w:lineRule="auto"/>
              <w:jc w:val="center"/>
              <w:rPr>
                <w:ins w:id="23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E" w14:textId="1B6D0BF4" w:rsidR="00DE7423" w:rsidRPr="00EC1733" w:rsidRDefault="00BD3502" w:rsidP="00BE0146">
            <w:pPr>
              <w:spacing w:after="0" w:line="240" w:lineRule="auto"/>
              <w:jc w:val="center"/>
              <w:rPr>
                <w:ins w:id="23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3F" w14:textId="0FA827C5" w:rsidR="00DE7423" w:rsidRPr="00EC1733" w:rsidRDefault="00BD3502" w:rsidP="00BE0146">
            <w:pPr>
              <w:spacing w:after="0" w:line="240" w:lineRule="auto"/>
              <w:jc w:val="center"/>
              <w:rPr>
                <w:ins w:id="23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</w:tr>
      <w:tr w:rsidR="00DC4BCA" w:rsidRPr="00EC1733" w14:paraId="4973D54E" w14:textId="77777777" w:rsidTr="00CB0CA9">
        <w:trPr>
          <w:trHeight w:val="292"/>
          <w:ins w:id="2370" w:author="Author"/>
        </w:trPr>
        <w:tc>
          <w:tcPr>
            <w:tcW w:w="1647" w:type="dxa"/>
            <w:shd w:val="clear" w:color="auto" w:fill="auto"/>
            <w:vAlign w:val="center"/>
          </w:tcPr>
          <w:p w14:paraId="4973D541" w14:textId="5FD3C7C6" w:rsidR="00DE7423" w:rsidRPr="00EC1733" w:rsidRDefault="00DE7423" w:rsidP="00CB0CA9">
            <w:pPr>
              <w:spacing w:after="0" w:line="240" w:lineRule="auto"/>
              <w:rPr>
                <w:ins w:id="23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973D542" w14:textId="6BAF6C6B" w:rsidR="00DE7423" w:rsidRPr="00EC1733" w:rsidRDefault="00DE7423" w:rsidP="00BE0146">
            <w:pPr>
              <w:spacing w:after="0" w:line="240" w:lineRule="auto"/>
              <w:jc w:val="center"/>
              <w:rPr>
                <w:ins w:id="237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3" w14:textId="5D1D8FA7" w:rsidR="00DE7423" w:rsidRPr="00EC1733" w:rsidRDefault="00DE7423" w:rsidP="00BE0146">
            <w:pPr>
              <w:spacing w:after="0" w:line="240" w:lineRule="auto"/>
              <w:jc w:val="center"/>
              <w:rPr>
                <w:ins w:id="237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4" w14:textId="2C361C47" w:rsidR="00DE7423" w:rsidRPr="00EC1733" w:rsidRDefault="00DE7423" w:rsidP="00BE0146">
            <w:pPr>
              <w:spacing w:after="0" w:line="240" w:lineRule="auto"/>
              <w:jc w:val="center"/>
              <w:rPr>
                <w:ins w:id="237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5" w14:textId="7F238BA4" w:rsidR="00DE7423" w:rsidRPr="00EC1733" w:rsidRDefault="00DE7423" w:rsidP="00BE0146">
            <w:pPr>
              <w:spacing w:after="0" w:line="240" w:lineRule="auto"/>
              <w:jc w:val="center"/>
              <w:rPr>
                <w:ins w:id="237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6" w14:textId="76657D76" w:rsidR="00DE7423" w:rsidRPr="00EC1733" w:rsidRDefault="00DE7423" w:rsidP="00BE0146">
            <w:pPr>
              <w:spacing w:after="0" w:line="240" w:lineRule="auto"/>
              <w:jc w:val="center"/>
              <w:rPr>
                <w:ins w:id="237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7" w14:textId="154130FC" w:rsidR="00DE7423" w:rsidRPr="00EC1733" w:rsidRDefault="00DE7423" w:rsidP="00BE0146">
            <w:pPr>
              <w:spacing w:after="0" w:line="240" w:lineRule="auto"/>
              <w:jc w:val="center"/>
              <w:rPr>
                <w:ins w:id="237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8" w14:textId="2655A579" w:rsidR="00DE7423" w:rsidRPr="00EC1733" w:rsidRDefault="00DE7423" w:rsidP="00BE0146">
            <w:pPr>
              <w:spacing w:after="0" w:line="240" w:lineRule="auto"/>
              <w:jc w:val="center"/>
              <w:rPr>
                <w:ins w:id="237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9" w14:textId="71D6366D" w:rsidR="00DE7423" w:rsidRPr="00EC1733" w:rsidRDefault="00DE7423" w:rsidP="00BE0146">
            <w:pPr>
              <w:spacing w:after="0" w:line="240" w:lineRule="auto"/>
              <w:jc w:val="center"/>
              <w:rPr>
                <w:ins w:id="237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A" w14:textId="3D82D2F5" w:rsidR="00DE7423" w:rsidRPr="00EC1733" w:rsidRDefault="00DE7423" w:rsidP="00BE0146">
            <w:pPr>
              <w:spacing w:after="0" w:line="240" w:lineRule="auto"/>
              <w:jc w:val="center"/>
              <w:rPr>
                <w:ins w:id="238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B" w14:textId="657700DF" w:rsidR="00DE7423" w:rsidRPr="00EC1733" w:rsidRDefault="00DE7423" w:rsidP="00BE0146">
            <w:pPr>
              <w:spacing w:after="0" w:line="240" w:lineRule="auto"/>
              <w:jc w:val="center"/>
              <w:rPr>
                <w:ins w:id="238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C" w14:textId="2AE5223F" w:rsidR="00DE7423" w:rsidRPr="00EC1733" w:rsidRDefault="00DE7423" w:rsidP="00BE0146">
            <w:pPr>
              <w:spacing w:after="0" w:line="240" w:lineRule="auto"/>
              <w:jc w:val="center"/>
              <w:rPr>
                <w:ins w:id="238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4D" w14:textId="674F1489" w:rsidR="00DE7423" w:rsidRPr="00EC1733" w:rsidRDefault="00DE7423" w:rsidP="00BE0146">
            <w:pPr>
              <w:spacing w:after="0" w:line="240" w:lineRule="auto"/>
              <w:jc w:val="center"/>
              <w:rPr>
                <w:ins w:id="238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DC4BCA" w:rsidRPr="00EC1733" w14:paraId="4973D55C" w14:textId="77777777" w:rsidTr="00CB0CA9">
        <w:trPr>
          <w:trHeight w:val="292"/>
          <w:ins w:id="2384" w:author="Author"/>
        </w:trPr>
        <w:tc>
          <w:tcPr>
            <w:tcW w:w="1647" w:type="dxa"/>
            <w:shd w:val="clear" w:color="auto" w:fill="auto"/>
            <w:vAlign w:val="center"/>
          </w:tcPr>
          <w:p w14:paraId="4973D54F" w14:textId="704C7B28" w:rsidR="00DE7423" w:rsidRPr="00EC1733" w:rsidRDefault="00BD3502" w:rsidP="00CB0CA9">
            <w:pPr>
              <w:spacing w:after="0" w:line="240" w:lineRule="auto"/>
              <w:rPr>
                <w:ins w:id="23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3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Q-5D-3L dimensions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50" w14:textId="34F8C80B" w:rsidR="00DE7423" w:rsidRPr="00EC1733" w:rsidRDefault="00DE7423" w:rsidP="00BE0146">
            <w:pPr>
              <w:spacing w:after="0" w:line="240" w:lineRule="auto"/>
              <w:jc w:val="center"/>
              <w:rPr>
                <w:ins w:id="238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1" w14:textId="6E267693" w:rsidR="00DE7423" w:rsidRPr="00EC1733" w:rsidRDefault="00DE7423" w:rsidP="00BE0146">
            <w:pPr>
              <w:spacing w:after="0" w:line="240" w:lineRule="auto"/>
              <w:jc w:val="center"/>
              <w:rPr>
                <w:ins w:id="238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2" w14:textId="3ADCF136" w:rsidR="00DE7423" w:rsidRPr="00EC1733" w:rsidRDefault="00DE7423" w:rsidP="00BE0146">
            <w:pPr>
              <w:spacing w:after="0" w:line="240" w:lineRule="auto"/>
              <w:jc w:val="center"/>
              <w:rPr>
                <w:ins w:id="238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3" w14:textId="269C0FBC" w:rsidR="00DE7423" w:rsidRPr="00EC1733" w:rsidRDefault="00DE7423" w:rsidP="00BE0146">
            <w:pPr>
              <w:spacing w:after="0" w:line="240" w:lineRule="auto"/>
              <w:jc w:val="center"/>
              <w:rPr>
                <w:ins w:id="239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4" w14:textId="2E287273" w:rsidR="00DE7423" w:rsidRPr="00EC1733" w:rsidRDefault="00DE7423" w:rsidP="00BE0146">
            <w:pPr>
              <w:spacing w:after="0" w:line="240" w:lineRule="auto"/>
              <w:jc w:val="center"/>
              <w:rPr>
                <w:ins w:id="239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5" w14:textId="3FC672F9" w:rsidR="00DE7423" w:rsidRPr="00EC1733" w:rsidRDefault="00DE7423" w:rsidP="00BE0146">
            <w:pPr>
              <w:spacing w:after="0" w:line="240" w:lineRule="auto"/>
              <w:jc w:val="center"/>
              <w:rPr>
                <w:ins w:id="239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6" w14:textId="428E4CC3" w:rsidR="00DE7423" w:rsidRPr="00EC1733" w:rsidRDefault="00DE7423" w:rsidP="00BE0146">
            <w:pPr>
              <w:spacing w:after="0" w:line="240" w:lineRule="auto"/>
              <w:jc w:val="center"/>
              <w:rPr>
                <w:ins w:id="239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7" w14:textId="74C9F2DF" w:rsidR="00DE7423" w:rsidRPr="00EC1733" w:rsidRDefault="00DE7423" w:rsidP="00BE0146">
            <w:pPr>
              <w:spacing w:after="0" w:line="240" w:lineRule="auto"/>
              <w:jc w:val="center"/>
              <w:rPr>
                <w:ins w:id="239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8" w14:textId="789B4316" w:rsidR="00DE7423" w:rsidRPr="00EC1733" w:rsidRDefault="00DE7423" w:rsidP="00BE0146">
            <w:pPr>
              <w:spacing w:after="0" w:line="240" w:lineRule="auto"/>
              <w:jc w:val="center"/>
              <w:rPr>
                <w:ins w:id="239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9" w14:textId="44F6AE59" w:rsidR="00DE7423" w:rsidRPr="00EC1733" w:rsidRDefault="00DE7423" w:rsidP="00BE0146">
            <w:pPr>
              <w:spacing w:after="0" w:line="240" w:lineRule="auto"/>
              <w:jc w:val="center"/>
              <w:rPr>
                <w:ins w:id="239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A" w14:textId="3D2945DD" w:rsidR="00DE7423" w:rsidRPr="00EC1733" w:rsidRDefault="00DE7423" w:rsidP="00BE0146">
            <w:pPr>
              <w:spacing w:after="0" w:line="240" w:lineRule="auto"/>
              <w:jc w:val="center"/>
              <w:rPr>
                <w:ins w:id="239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973D55B" w14:textId="3ABC9929" w:rsidR="00DE7423" w:rsidRPr="00EC1733" w:rsidRDefault="00DE7423" w:rsidP="00BE0146">
            <w:pPr>
              <w:spacing w:after="0" w:line="240" w:lineRule="auto"/>
              <w:jc w:val="center"/>
              <w:rPr>
                <w:ins w:id="239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DC4BCA" w:rsidRPr="00EC1733" w14:paraId="4973D56A" w14:textId="77777777" w:rsidTr="00CB0CA9">
        <w:trPr>
          <w:trHeight w:val="292"/>
          <w:ins w:id="2399" w:author="Author"/>
        </w:trPr>
        <w:tc>
          <w:tcPr>
            <w:tcW w:w="1647" w:type="dxa"/>
            <w:shd w:val="clear" w:color="auto" w:fill="auto"/>
            <w:vAlign w:val="center"/>
          </w:tcPr>
          <w:p w14:paraId="4973D55D" w14:textId="3C000708" w:rsidR="00DE7423" w:rsidRPr="00EC1733" w:rsidRDefault="00BD3502" w:rsidP="00CB0CA9">
            <w:pPr>
              <w:spacing w:after="0" w:line="240" w:lineRule="auto"/>
              <w:rPr>
                <w:ins w:id="24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Mobility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5E" w14:textId="613D16CC" w:rsidR="00DE7423" w:rsidRPr="00EC1733" w:rsidRDefault="00BD3502" w:rsidP="00BE0146">
            <w:pPr>
              <w:spacing w:after="0" w:line="240" w:lineRule="auto"/>
              <w:jc w:val="center"/>
              <w:rPr>
                <w:ins w:id="24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5F" w14:textId="77374288" w:rsidR="00DE7423" w:rsidRPr="00EC1733" w:rsidRDefault="00BD3502" w:rsidP="00BE0146">
            <w:pPr>
              <w:spacing w:after="0" w:line="240" w:lineRule="auto"/>
              <w:jc w:val="center"/>
              <w:rPr>
                <w:ins w:id="24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0" w14:textId="24F22F87" w:rsidR="00DE7423" w:rsidRPr="00EC1733" w:rsidRDefault="00BD3502" w:rsidP="00BE0146">
            <w:pPr>
              <w:spacing w:after="0" w:line="240" w:lineRule="auto"/>
              <w:jc w:val="center"/>
              <w:rPr>
                <w:ins w:id="24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1" w14:textId="22405C24" w:rsidR="00DE7423" w:rsidRPr="00EC1733" w:rsidRDefault="00BD3502" w:rsidP="00BE0146">
            <w:pPr>
              <w:spacing w:after="0" w:line="240" w:lineRule="auto"/>
              <w:jc w:val="center"/>
              <w:rPr>
                <w:ins w:id="24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2" w14:textId="74BA6A8B" w:rsidR="00DE7423" w:rsidRPr="00EC1733" w:rsidRDefault="00BD3502" w:rsidP="00BE0146">
            <w:pPr>
              <w:spacing w:after="0" w:line="240" w:lineRule="auto"/>
              <w:jc w:val="center"/>
              <w:rPr>
                <w:ins w:id="24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3" w14:textId="4F73CDEF" w:rsidR="00DE7423" w:rsidRPr="00EC1733" w:rsidRDefault="00BD3502" w:rsidP="00BE0146">
            <w:pPr>
              <w:spacing w:after="0" w:line="240" w:lineRule="auto"/>
              <w:jc w:val="center"/>
              <w:rPr>
                <w:ins w:id="24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4" w14:textId="58F2793C" w:rsidR="00DE7423" w:rsidRPr="00EC1733" w:rsidRDefault="00BD3502" w:rsidP="00BE0146">
            <w:pPr>
              <w:spacing w:after="0" w:line="240" w:lineRule="auto"/>
              <w:jc w:val="center"/>
              <w:rPr>
                <w:ins w:id="24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5" w14:textId="24E1EA66" w:rsidR="00DE7423" w:rsidRPr="00EC1733" w:rsidRDefault="00BD3502" w:rsidP="00BE0146">
            <w:pPr>
              <w:spacing w:after="0" w:line="240" w:lineRule="auto"/>
              <w:jc w:val="center"/>
              <w:rPr>
                <w:ins w:id="24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6" w14:textId="0DE6E4D9" w:rsidR="00DE7423" w:rsidRPr="00EC1733" w:rsidRDefault="00BD3502" w:rsidP="00BE0146">
            <w:pPr>
              <w:spacing w:after="0" w:line="240" w:lineRule="auto"/>
              <w:jc w:val="center"/>
              <w:rPr>
                <w:ins w:id="24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7" w14:textId="41CBEC87" w:rsidR="00DE7423" w:rsidRPr="00EC1733" w:rsidRDefault="00BD3502" w:rsidP="00BE0146">
            <w:pPr>
              <w:spacing w:after="0" w:line="240" w:lineRule="auto"/>
              <w:jc w:val="center"/>
              <w:rPr>
                <w:ins w:id="24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8" w14:textId="0BEB1E2B" w:rsidR="00DE7423" w:rsidRPr="00EC1733" w:rsidRDefault="00BD3502" w:rsidP="00BE0146">
            <w:pPr>
              <w:spacing w:after="0" w:line="240" w:lineRule="auto"/>
              <w:jc w:val="center"/>
              <w:rPr>
                <w:ins w:id="24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9" w14:textId="68C3D645" w:rsidR="00DE7423" w:rsidRPr="00EC1733" w:rsidRDefault="00BD3502" w:rsidP="00BE0146">
            <w:pPr>
              <w:spacing w:after="0" w:line="240" w:lineRule="auto"/>
              <w:jc w:val="center"/>
              <w:rPr>
                <w:ins w:id="24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</w:tr>
      <w:tr w:rsidR="00DC4BCA" w:rsidRPr="00EC1733" w14:paraId="4973D578" w14:textId="77777777" w:rsidTr="00CB0CA9">
        <w:trPr>
          <w:trHeight w:val="292"/>
          <w:ins w:id="2426" w:author="Author"/>
        </w:trPr>
        <w:tc>
          <w:tcPr>
            <w:tcW w:w="1647" w:type="dxa"/>
            <w:shd w:val="clear" w:color="auto" w:fill="auto"/>
            <w:vAlign w:val="center"/>
          </w:tcPr>
          <w:p w14:paraId="4973D56B" w14:textId="2D6906FF" w:rsidR="00DE7423" w:rsidRPr="00EC1733" w:rsidRDefault="00BD3502" w:rsidP="00CB0CA9">
            <w:pPr>
              <w:spacing w:after="0" w:line="240" w:lineRule="auto"/>
              <w:rPr>
                <w:ins w:id="24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elf-care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6C" w14:textId="4C6193A0" w:rsidR="00DE7423" w:rsidRPr="00EC1733" w:rsidRDefault="00BD3502" w:rsidP="00BE0146">
            <w:pPr>
              <w:spacing w:after="0" w:line="240" w:lineRule="auto"/>
              <w:jc w:val="center"/>
              <w:rPr>
                <w:ins w:id="24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D" w14:textId="2BD355E1" w:rsidR="00DE7423" w:rsidRPr="00EC1733" w:rsidRDefault="00BD3502" w:rsidP="00BE0146">
            <w:pPr>
              <w:spacing w:after="0" w:line="240" w:lineRule="auto"/>
              <w:jc w:val="center"/>
              <w:rPr>
                <w:ins w:id="24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E" w14:textId="4C8DEB5F" w:rsidR="00DE7423" w:rsidRPr="00EC1733" w:rsidRDefault="00BD3502" w:rsidP="00BE0146">
            <w:pPr>
              <w:spacing w:after="0" w:line="240" w:lineRule="auto"/>
              <w:jc w:val="center"/>
              <w:rPr>
                <w:ins w:id="24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6F" w14:textId="36722186" w:rsidR="00DE7423" w:rsidRPr="00EC1733" w:rsidRDefault="00BD3502" w:rsidP="00BE0146">
            <w:pPr>
              <w:spacing w:after="0" w:line="240" w:lineRule="auto"/>
              <w:jc w:val="center"/>
              <w:rPr>
                <w:ins w:id="24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0" w14:textId="6C12505C" w:rsidR="00DE7423" w:rsidRPr="00EC1733" w:rsidRDefault="00BD3502" w:rsidP="00BE0146">
            <w:pPr>
              <w:spacing w:after="0" w:line="240" w:lineRule="auto"/>
              <w:jc w:val="center"/>
              <w:rPr>
                <w:ins w:id="24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1" w14:textId="139F8C3A" w:rsidR="00DE7423" w:rsidRPr="00EC1733" w:rsidRDefault="00BD3502" w:rsidP="00BE0146">
            <w:pPr>
              <w:spacing w:after="0" w:line="240" w:lineRule="auto"/>
              <w:jc w:val="center"/>
              <w:rPr>
                <w:ins w:id="24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2" w14:textId="23CB7AD0" w:rsidR="00DE7423" w:rsidRPr="00EC1733" w:rsidRDefault="00BD3502" w:rsidP="00BE0146">
            <w:pPr>
              <w:spacing w:after="0" w:line="240" w:lineRule="auto"/>
              <w:jc w:val="center"/>
              <w:rPr>
                <w:ins w:id="24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3" w14:textId="12B26930" w:rsidR="00DE7423" w:rsidRPr="00EC1733" w:rsidRDefault="00BD3502" w:rsidP="00BE0146">
            <w:pPr>
              <w:spacing w:after="0" w:line="240" w:lineRule="auto"/>
              <w:jc w:val="center"/>
              <w:rPr>
                <w:ins w:id="24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4" w14:textId="1EEC6B51" w:rsidR="00DE7423" w:rsidRPr="00EC1733" w:rsidRDefault="00BD3502" w:rsidP="00BE0146">
            <w:pPr>
              <w:spacing w:after="0" w:line="240" w:lineRule="auto"/>
              <w:jc w:val="center"/>
              <w:rPr>
                <w:ins w:id="24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5" w14:textId="73123A6E" w:rsidR="00DE7423" w:rsidRPr="00EC1733" w:rsidRDefault="00BD3502" w:rsidP="00BE0146">
            <w:pPr>
              <w:spacing w:after="0" w:line="240" w:lineRule="auto"/>
              <w:jc w:val="center"/>
              <w:rPr>
                <w:ins w:id="24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6" w14:textId="1AC43B19" w:rsidR="00DE7423" w:rsidRPr="00EC1733" w:rsidRDefault="00BD3502" w:rsidP="00BE0146">
            <w:pPr>
              <w:spacing w:after="0" w:line="240" w:lineRule="auto"/>
              <w:jc w:val="center"/>
              <w:rPr>
                <w:ins w:id="24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7" w14:textId="5890285B" w:rsidR="00DE7423" w:rsidRPr="00EC1733" w:rsidRDefault="00BD3502" w:rsidP="00BE0146">
            <w:pPr>
              <w:spacing w:after="0" w:line="240" w:lineRule="auto"/>
              <w:jc w:val="center"/>
              <w:rPr>
                <w:ins w:id="24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0</w:t>
              </w:r>
            </w:ins>
          </w:p>
        </w:tc>
      </w:tr>
      <w:tr w:rsidR="00DC4BCA" w:rsidRPr="00EC1733" w14:paraId="4973D586" w14:textId="77777777" w:rsidTr="00CB0CA9">
        <w:trPr>
          <w:trHeight w:val="292"/>
          <w:ins w:id="2453" w:author="Author"/>
        </w:trPr>
        <w:tc>
          <w:tcPr>
            <w:tcW w:w="1647" w:type="dxa"/>
            <w:shd w:val="clear" w:color="auto" w:fill="auto"/>
            <w:vAlign w:val="center"/>
          </w:tcPr>
          <w:p w14:paraId="4973D579" w14:textId="361AF3AF" w:rsidR="00DE7423" w:rsidRPr="00EC1733" w:rsidRDefault="00BD3502" w:rsidP="00CB0CA9">
            <w:pPr>
              <w:spacing w:after="0" w:line="240" w:lineRule="auto"/>
              <w:rPr>
                <w:ins w:id="24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Usual activities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7A" w14:textId="250361CA" w:rsidR="00DE7423" w:rsidRPr="00EC1733" w:rsidRDefault="00BD3502" w:rsidP="00BE0146">
            <w:pPr>
              <w:spacing w:after="0" w:line="240" w:lineRule="auto"/>
              <w:jc w:val="center"/>
              <w:rPr>
                <w:ins w:id="24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B" w14:textId="4D077A97" w:rsidR="00DE7423" w:rsidRPr="00EC1733" w:rsidRDefault="00BD3502" w:rsidP="00BE0146">
            <w:pPr>
              <w:spacing w:after="0" w:line="240" w:lineRule="auto"/>
              <w:jc w:val="center"/>
              <w:rPr>
                <w:ins w:id="24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C" w14:textId="07F0F73E" w:rsidR="00DE7423" w:rsidRPr="00EC1733" w:rsidRDefault="00BD3502" w:rsidP="00BE0146">
            <w:pPr>
              <w:spacing w:after="0" w:line="240" w:lineRule="auto"/>
              <w:jc w:val="center"/>
              <w:rPr>
                <w:ins w:id="24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D" w14:textId="1880A9C9" w:rsidR="00DE7423" w:rsidRPr="00EC1733" w:rsidRDefault="00BD3502" w:rsidP="00BE0146">
            <w:pPr>
              <w:spacing w:after="0" w:line="240" w:lineRule="auto"/>
              <w:jc w:val="center"/>
              <w:rPr>
                <w:ins w:id="24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E" w14:textId="4C3F34E6" w:rsidR="00DE7423" w:rsidRPr="00EC1733" w:rsidRDefault="00BD3502" w:rsidP="00BE0146">
            <w:pPr>
              <w:spacing w:after="0" w:line="240" w:lineRule="auto"/>
              <w:jc w:val="center"/>
              <w:rPr>
                <w:ins w:id="24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7F" w14:textId="4BD6C9E7" w:rsidR="00DE7423" w:rsidRPr="00EC1733" w:rsidRDefault="00BD3502" w:rsidP="00BE0146">
            <w:pPr>
              <w:spacing w:after="0" w:line="240" w:lineRule="auto"/>
              <w:jc w:val="center"/>
              <w:rPr>
                <w:ins w:id="24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0" w14:textId="1B5E86B8" w:rsidR="00DE7423" w:rsidRPr="00EC1733" w:rsidRDefault="00BD3502" w:rsidP="00BE0146">
            <w:pPr>
              <w:spacing w:after="0" w:line="240" w:lineRule="auto"/>
              <w:jc w:val="center"/>
              <w:rPr>
                <w:ins w:id="24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1" w14:textId="1B8573E5" w:rsidR="00DE7423" w:rsidRPr="00EC1733" w:rsidRDefault="00BD3502" w:rsidP="00BE0146">
            <w:pPr>
              <w:spacing w:after="0" w:line="240" w:lineRule="auto"/>
              <w:jc w:val="center"/>
              <w:rPr>
                <w:ins w:id="24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7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2" w14:textId="572B229E" w:rsidR="00DE7423" w:rsidRPr="00EC1733" w:rsidRDefault="00BD3502" w:rsidP="00BE0146">
            <w:pPr>
              <w:spacing w:after="0" w:line="240" w:lineRule="auto"/>
              <w:jc w:val="center"/>
              <w:rPr>
                <w:ins w:id="24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3" w14:textId="69305D3A" w:rsidR="00DE7423" w:rsidRPr="00EC1733" w:rsidRDefault="00BD3502" w:rsidP="00BE0146">
            <w:pPr>
              <w:spacing w:after="0" w:line="240" w:lineRule="auto"/>
              <w:jc w:val="center"/>
              <w:rPr>
                <w:ins w:id="24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4" w14:textId="4E171645" w:rsidR="00DE7423" w:rsidRPr="00EC1733" w:rsidRDefault="00BD3502" w:rsidP="00BE0146">
            <w:pPr>
              <w:spacing w:after="0" w:line="240" w:lineRule="auto"/>
              <w:jc w:val="center"/>
              <w:rPr>
                <w:ins w:id="24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5" w14:textId="11BA60A9" w:rsidR="00DE7423" w:rsidRPr="00EC1733" w:rsidRDefault="00BD3502" w:rsidP="00BE0146">
            <w:pPr>
              <w:spacing w:after="0" w:line="240" w:lineRule="auto"/>
              <w:jc w:val="center"/>
              <w:rPr>
                <w:ins w:id="24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</w:tr>
      <w:tr w:rsidR="00DC4BCA" w:rsidRPr="00EC1733" w14:paraId="4973D594" w14:textId="77777777" w:rsidTr="00CB0CA9">
        <w:trPr>
          <w:trHeight w:val="292"/>
          <w:ins w:id="2480" w:author="Author"/>
        </w:trPr>
        <w:tc>
          <w:tcPr>
            <w:tcW w:w="1647" w:type="dxa"/>
            <w:shd w:val="clear" w:color="auto" w:fill="auto"/>
            <w:vAlign w:val="center"/>
          </w:tcPr>
          <w:p w14:paraId="4973D587" w14:textId="3E059E8F" w:rsidR="00DE7423" w:rsidRPr="00EC1733" w:rsidRDefault="00BD3502" w:rsidP="00CB0CA9">
            <w:pPr>
              <w:spacing w:after="0" w:line="240" w:lineRule="auto"/>
              <w:rPr>
                <w:ins w:id="24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ain/discomfort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88" w14:textId="5B9C1AB5" w:rsidR="00DE7423" w:rsidRPr="00EC1733" w:rsidRDefault="00BD3502" w:rsidP="00BE0146">
            <w:pPr>
              <w:spacing w:after="0" w:line="240" w:lineRule="auto"/>
              <w:jc w:val="center"/>
              <w:rPr>
                <w:ins w:id="24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9" w14:textId="0F2B7AE4" w:rsidR="00DE7423" w:rsidRPr="00EC1733" w:rsidRDefault="00BD3502" w:rsidP="00BE0146">
            <w:pPr>
              <w:spacing w:after="0" w:line="240" w:lineRule="auto"/>
              <w:jc w:val="center"/>
              <w:rPr>
                <w:ins w:id="24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A" w14:textId="4F3A4726" w:rsidR="00DE7423" w:rsidRPr="00EC1733" w:rsidRDefault="00BD3502" w:rsidP="00BE0146">
            <w:pPr>
              <w:spacing w:after="0" w:line="240" w:lineRule="auto"/>
              <w:jc w:val="center"/>
              <w:rPr>
                <w:ins w:id="24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B" w14:textId="4050B1B1" w:rsidR="00DE7423" w:rsidRPr="00EC1733" w:rsidRDefault="00BD3502" w:rsidP="00BE0146">
            <w:pPr>
              <w:spacing w:after="0" w:line="240" w:lineRule="auto"/>
              <w:jc w:val="center"/>
              <w:rPr>
                <w:ins w:id="24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C" w14:textId="59E1591E" w:rsidR="00DE7423" w:rsidRPr="00EC1733" w:rsidRDefault="00BD3502" w:rsidP="00BE0146">
            <w:pPr>
              <w:spacing w:after="0" w:line="240" w:lineRule="auto"/>
              <w:jc w:val="center"/>
              <w:rPr>
                <w:ins w:id="24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D" w14:textId="0520E4BA" w:rsidR="00DE7423" w:rsidRPr="00EC1733" w:rsidRDefault="00BD3502" w:rsidP="00BE0146">
            <w:pPr>
              <w:spacing w:after="0" w:line="240" w:lineRule="auto"/>
              <w:jc w:val="center"/>
              <w:rPr>
                <w:ins w:id="24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E" w14:textId="75B199D4" w:rsidR="00DE7423" w:rsidRPr="00EC1733" w:rsidRDefault="00BD3502" w:rsidP="00BE0146">
            <w:pPr>
              <w:spacing w:after="0" w:line="240" w:lineRule="auto"/>
              <w:jc w:val="center"/>
              <w:rPr>
                <w:ins w:id="24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8F" w14:textId="0BFBFF06" w:rsidR="00DE7423" w:rsidRPr="00EC1733" w:rsidRDefault="00BD3502" w:rsidP="00BE0146">
            <w:pPr>
              <w:spacing w:after="0" w:line="240" w:lineRule="auto"/>
              <w:jc w:val="center"/>
              <w:rPr>
                <w:ins w:id="24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4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0" w14:textId="5FE3D62E" w:rsidR="00DE7423" w:rsidRPr="00EC1733" w:rsidRDefault="00BD3502" w:rsidP="00BE0146">
            <w:pPr>
              <w:spacing w:after="0" w:line="240" w:lineRule="auto"/>
              <w:jc w:val="center"/>
              <w:rPr>
                <w:ins w:id="24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1" w14:textId="79B9207A" w:rsidR="00DE7423" w:rsidRPr="00EC1733" w:rsidRDefault="00BD3502" w:rsidP="00BE0146">
            <w:pPr>
              <w:spacing w:after="0" w:line="240" w:lineRule="auto"/>
              <w:jc w:val="center"/>
              <w:rPr>
                <w:ins w:id="25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2" w14:textId="6F7E97B9" w:rsidR="00DE7423" w:rsidRPr="00EC1733" w:rsidRDefault="00BD3502" w:rsidP="00BE0146">
            <w:pPr>
              <w:spacing w:after="0" w:line="240" w:lineRule="auto"/>
              <w:jc w:val="center"/>
              <w:rPr>
                <w:ins w:id="25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3" w14:textId="242F1A03" w:rsidR="00DE7423" w:rsidRPr="00EC1733" w:rsidRDefault="00BD3502" w:rsidP="00BE0146">
            <w:pPr>
              <w:spacing w:after="0" w:line="240" w:lineRule="auto"/>
              <w:jc w:val="center"/>
              <w:rPr>
                <w:ins w:id="25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</w:tr>
      <w:tr w:rsidR="00DC4BCA" w:rsidRPr="00EC1733" w14:paraId="4973D5A2" w14:textId="77777777" w:rsidTr="00CB0CA9">
        <w:trPr>
          <w:trHeight w:val="292"/>
          <w:ins w:id="2507" w:author="Author"/>
        </w:trPr>
        <w:tc>
          <w:tcPr>
            <w:tcW w:w="1647" w:type="dxa"/>
            <w:shd w:val="clear" w:color="auto" w:fill="auto"/>
            <w:vAlign w:val="center"/>
          </w:tcPr>
          <w:p w14:paraId="4973D595" w14:textId="68564BB3" w:rsidR="00DE7423" w:rsidRPr="00EC1733" w:rsidRDefault="00BD3502" w:rsidP="00CB0CA9">
            <w:pPr>
              <w:spacing w:after="0" w:line="240" w:lineRule="auto"/>
              <w:rPr>
                <w:ins w:id="25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 xml:space="preserve">Anxiety/depression 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96" w14:textId="1376307E" w:rsidR="00DE7423" w:rsidRPr="00EC1733" w:rsidRDefault="00BD3502" w:rsidP="00BE0146">
            <w:pPr>
              <w:spacing w:after="0" w:line="240" w:lineRule="auto"/>
              <w:jc w:val="center"/>
              <w:rPr>
                <w:ins w:id="25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7" w14:textId="3E3A3083" w:rsidR="00DE7423" w:rsidRPr="00EC1733" w:rsidRDefault="00BD3502" w:rsidP="00BE0146">
            <w:pPr>
              <w:spacing w:after="0" w:line="240" w:lineRule="auto"/>
              <w:jc w:val="center"/>
              <w:rPr>
                <w:ins w:id="25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8" w14:textId="3E80DD03" w:rsidR="00DE7423" w:rsidRPr="00EC1733" w:rsidRDefault="00BD3502" w:rsidP="00BE0146">
            <w:pPr>
              <w:spacing w:after="0" w:line="240" w:lineRule="auto"/>
              <w:jc w:val="center"/>
              <w:rPr>
                <w:ins w:id="25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9" w14:textId="127672C7" w:rsidR="00DE7423" w:rsidRPr="00EC1733" w:rsidRDefault="00BD3502" w:rsidP="00BE0146">
            <w:pPr>
              <w:spacing w:after="0" w:line="240" w:lineRule="auto"/>
              <w:jc w:val="center"/>
              <w:rPr>
                <w:ins w:id="25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A" w14:textId="70A205CF" w:rsidR="00DE7423" w:rsidRPr="00EC1733" w:rsidRDefault="00BD3502" w:rsidP="00BE0146">
            <w:pPr>
              <w:spacing w:after="0" w:line="240" w:lineRule="auto"/>
              <w:jc w:val="center"/>
              <w:rPr>
                <w:ins w:id="25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B" w14:textId="399195DA" w:rsidR="00DE7423" w:rsidRPr="00EC1733" w:rsidRDefault="00BD3502" w:rsidP="00BE0146">
            <w:pPr>
              <w:spacing w:after="0" w:line="240" w:lineRule="auto"/>
              <w:jc w:val="center"/>
              <w:rPr>
                <w:ins w:id="25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C" w14:textId="78C8D582" w:rsidR="00DE7423" w:rsidRPr="00EC1733" w:rsidRDefault="00BD3502" w:rsidP="00BE0146">
            <w:pPr>
              <w:spacing w:after="0" w:line="240" w:lineRule="auto"/>
              <w:jc w:val="center"/>
              <w:rPr>
                <w:ins w:id="25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D" w14:textId="4820DFDD" w:rsidR="00DE7423" w:rsidRPr="00EC1733" w:rsidRDefault="00BD3502" w:rsidP="00BE0146">
            <w:pPr>
              <w:spacing w:after="0" w:line="240" w:lineRule="auto"/>
              <w:jc w:val="center"/>
              <w:rPr>
                <w:ins w:id="25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E" w14:textId="61EE5DE2" w:rsidR="00DE7423" w:rsidRPr="00EC1733" w:rsidRDefault="00BD3502" w:rsidP="00BE0146">
            <w:pPr>
              <w:spacing w:after="0" w:line="240" w:lineRule="auto"/>
              <w:jc w:val="center"/>
              <w:rPr>
                <w:ins w:id="25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9F" w14:textId="34404048" w:rsidR="00DE7423" w:rsidRPr="00EC1733" w:rsidRDefault="00BD3502" w:rsidP="00BE0146">
            <w:pPr>
              <w:spacing w:after="0" w:line="240" w:lineRule="auto"/>
              <w:jc w:val="center"/>
              <w:rPr>
                <w:ins w:id="25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0" w14:textId="38A6B0E0" w:rsidR="00DE7423" w:rsidRPr="00EC1733" w:rsidRDefault="00BD3502" w:rsidP="00BE0146">
            <w:pPr>
              <w:spacing w:after="0" w:line="240" w:lineRule="auto"/>
              <w:jc w:val="center"/>
              <w:rPr>
                <w:ins w:id="25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1" w14:textId="2025E1DB" w:rsidR="00DE7423" w:rsidRPr="00EC1733" w:rsidRDefault="00BD3502" w:rsidP="00BE0146">
            <w:pPr>
              <w:spacing w:after="0" w:line="240" w:lineRule="auto"/>
              <w:jc w:val="center"/>
              <w:rPr>
                <w:ins w:id="253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3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</w:tr>
      <w:tr w:rsidR="00DC4BCA" w:rsidRPr="00EC1733" w14:paraId="4973D5B0" w14:textId="77777777" w:rsidTr="00CB0CA9">
        <w:trPr>
          <w:trHeight w:val="292"/>
          <w:ins w:id="2534" w:author="Author"/>
        </w:trPr>
        <w:tc>
          <w:tcPr>
            <w:tcW w:w="1647" w:type="dxa"/>
            <w:shd w:val="clear" w:color="auto" w:fill="auto"/>
            <w:vAlign w:val="center"/>
          </w:tcPr>
          <w:p w14:paraId="4973D5A3" w14:textId="559E9AE4" w:rsidR="00DE7423" w:rsidRPr="00EC1733" w:rsidRDefault="00BD3502" w:rsidP="00CB0CA9">
            <w:pPr>
              <w:spacing w:after="0" w:line="240" w:lineRule="auto"/>
              <w:rPr>
                <w:ins w:id="25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Q-5D-3L utility</w:t>
              </w:r>
            </w:ins>
          </w:p>
        </w:tc>
        <w:tc>
          <w:tcPr>
            <w:tcW w:w="1080" w:type="dxa"/>
            <w:shd w:val="clear" w:color="auto" w:fill="auto"/>
            <w:vAlign w:val="center"/>
          </w:tcPr>
          <w:p w14:paraId="4973D5A4" w14:textId="1B1BD604" w:rsidR="00DE7423" w:rsidRPr="00EC1733" w:rsidRDefault="00BD3502" w:rsidP="00BE0146">
            <w:pPr>
              <w:spacing w:after="0" w:line="240" w:lineRule="auto"/>
              <w:jc w:val="center"/>
              <w:rPr>
                <w:ins w:id="25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5" w14:textId="2B6C16A0" w:rsidR="00DE7423" w:rsidRPr="00EC1733" w:rsidRDefault="00BD3502" w:rsidP="00BE0146">
            <w:pPr>
              <w:spacing w:after="0" w:line="240" w:lineRule="auto"/>
              <w:jc w:val="center"/>
              <w:rPr>
                <w:ins w:id="25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6" w14:textId="0AEA3112" w:rsidR="00DE7423" w:rsidRPr="00EC1733" w:rsidRDefault="00BD3502" w:rsidP="00BE0146">
            <w:pPr>
              <w:spacing w:after="0" w:line="240" w:lineRule="auto"/>
              <w:jc w:val="center"/>
              <w:rPr>
                <w:ins w:id="25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7" w14:textId="473DA3A8" w:rsidR="00DE7423" w:rsidRPr="00EC1733" w:rsidRDefault="00BD3502" w:rsidP="00BE0146">
            <w:pPr>
              <w:spacing w:after="0" w:line="240" w:lineRule="auto"/>
              <w:jc w:val="center"/>
              <w:rPr>
                <w:ins w:id="25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8" w14:textId="175BBD14" w:rsidR="00DE7423" w:rsidRPr="00EC1733" w:rsidRDefault="00BD3502" w:rsidP="00BE0146">
            <w:pPr>
              <w:spacing w:after="0" w:line="240" w:lineRule="auto"/>
              <w:jc w:val="center"/>
              <w:rPr>
                <w:ins w:id="25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9" w14:textId="38279A9F" w:rsidR="00DE7423" w:rsidRPr="00EC1733" w:rsidRDefault="00BD3502" w:rsidP="00BE0146">
            <w:pPr>
              <w:spacing w:after="0" w:line="240" w:lineRule="auto"/>
              <w:jc w:val="center"/>
              <w:rPr>
                <w:ins w:id="25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A" w14:textId="5349863B" w:rsidR="00DE7423" w:rsidRPr="00EC1733" w:rsidRDefault="00BD3502" w:rsidP="00BE0146">
            <w:pPr>
              <w:spacing w:after="0" w:line="240" w:lineRule="auto"/>
              <w:jc w:val="center"/>
              <w:rPr>
                <w:ins w:id="25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B" w14:textId="00A5657B" w:rsidR="00DE7423" w:rsidRPr="00EC1733" w:rsidRDefault="00BD3502" w:rsidP="00BE0146">
            <w:pPr>
              <w:spacing w:after="0" w:line="240" w:lineRule="auto"/>
              <w:jc w:val="center"/>
              <w:rPr>
                <w:ins w:id="25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6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C" w14:textId="76B3BF9D" w:rsidR="00DE7423" w:rsidRPr="00EC1733" w:rsidRDefault="00BD3502" w:rsidP="00BE0146">
            <w:pPr>
              <w:spacing w:after="0" w:line="240" w:lineRule="auto"/>
              <w:jc w:val="center"/>
              <w:rPr>
                <w:ins w:id="25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D" w14:textId="328944DB" w:rsidR="00DE7423" w:rsidRPr="00EC1733" w:rsidRDefault="00BD3502" w:rsidP="00BE0146">
            <w:pPr>
              <w:spacing w:after="0" w:line="240" w:lineRule="auto"/>
              <w:jc w:val="center"/>
              <w:rPr>
                <w:ins w:id="25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E" w14:textId="184D266F" w:rsidR="00DE7423" w:rsidRPr="00EC1733" w:rsidRDefault="00BD3502" w:rsidP="00BE0146">
            <w:pPr>
              <w:spacing w:after="0" w:line="240" w:lineRule="auto"/>
              <w:jc w:val="center"/>
              <w:rPr>
                <w:ins w:id="25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5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167" w:type="dxa"/>
            <w:shd w:val="clear" w:color="auto" w:fill="auto"/>
            <w:vAlign w:val="center"/>
          </w:tcPr>
          <w:p w14:paraId="4973D5AF" w14:textId="13379011" w:rsidR="00DE7423" w:rsidRPr="00EC1733" w:rsidRDefault="00BD3502" w:rsidP="00BE0146">
            <w:pPr>
              <w:spacing w:after="0" w:line="240" w:lineRule="auto"/>
              <w:jc w:val="center"/>
              <w:rPr>
                <w:ins w:id="25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5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</w:tr>
    </w:tbl>
    <w:p w14:paraId="4973D5B2" w14:textId="6E02362F" w:rsidR="00DE7423" w:rsidRPr="00EC1733" w:rsidRDefault="00BD3502" w:rsidP="00784075">
      <w:pPr>
        <w:spacing w:after="0" w:line="240" w:lineRule="auto"/>
        <w:ind w:left="-540"/>
        <w:rPr>
          <w:ins w:id="2561" w:author="Author"/>
          <w:rFonts w:ascii="Times New Roman" w:eastAsia="Times New Roman" w:hAnsi="Times New Roman" w:cs="Times New Roman"/>
          <w:sz w:val="19"/>
          <w:szCs w:val="19"/>
        </w:rPr>
      </w:pPr>
      <w:ins w:id="2562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CFQ-R-8D indicates Cystic Fibrosis Questionnaire–Revised–8 Dimensions.</w:t>
        </w:r>
      </w:ins>
    </w:p>
    <w:p w14:paraId="4973D5B4" w14:textId="4AD853B7" w:rsidR="00DE7423" w:rsidRPr="00EC1733" w:rsidRDefault="00BD3502" w:rsidP="00784075">
      <w:pPr>
        <w:spacing w:after="0" w:line="240" w:lineRule="auto"/>
        <w:ind w:left="-540"/>
        <w:rPr>
          <w:ins w:id="2563" w:author="Author"/>
          <w:rFonts w:ascii="Times New Roman" w:eastAsia="Times New Roman" w:hAnsi="Times New Roman" w:cs="Times New Roman"/>
          <w:sz w:val="19"/>
          <w:szCs w:val="19"/>
        </w:rPr>
      </w:pPr>
      <w:proofErr w:type="gramStart"/>
      <w:ins w:id="2564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a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Pearson correlations</w:t>
        </w:r>
        <w:proofErr w:type="gramEnd"/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continuous data; Spearman correlations </w:t>
        </w:r>
        <w:r w:rsidR="00181CC7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ordinal data (domains); weak &lt;0.3; moderate &lt;0.5 to ≥0.3; strong ≥0.5.</w:t>
        </w:r>
        <w:r w:rsidR="00BD74C6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Bold items – correlations as expected. Italicized – correlations not as expected</w:t>
        </w:r>
        <w:r w:rsidR="00CB0CA9">
          <w:rPr>
            <w:rFonts w:ascii="Times New Roman" w:eastAsia="Times New Roman" w:hAnsi="Times New Roman" w:cs="Times New Roman"/>
            <w:sz w:val="19"/>
            <w:szCs w:val="19"/>
          </w:rPr>
          <w:t>.</w:t>
        </w:r>
      </w:ins>
    </w:p>
    <w:p w14:paraId="4973D5B5" w14:textId="61393CF0" w:rsidR="00DE7423" w:rsidRPr="00EC1733" w:rsidRDefault="00BD3502">
      <w:pPr>
        <w:rPr>
          <w:ins w:id="2565" w:author="Author"/>
          <w:rFonts w:ascii="Times New Roman" w:eastAsia="Times New Roman" w:hAnsi="Times New Roman" w:cs="Times New Roman"/>
          <w:b/>
          <w:sz w:val="19"/>
          <w:szCs w:val="19"/>
        </w:rPr>
      </w:pPr>
      <w:ins w:id="2566" w:author="Author">
        <w:r w:rsidRPr="00EC1733">
          <w:rPr>
            <w:rFonts w:ascii="Times New Roman" w:hAnsi="Times New Roman" w:cs="Times New Roman"/>
            <w:sz w:val="19"/>
            <w:szCs w:val="19"/>
          </w:rPr>
          <w:br w:type="page"/>
        </w:r>
      </w:ins>
    </w:p>
    <w:p w14:paraId="5E54BF4E" w14:textId="2C56A27C" w:rsidR="00880CF0" w:rsidRPr="00EC1733" w:rsidRDefault="00880CF0" w:rsidP="00CF27C8">
      <w:pPr>
        <w:pStyle w:val="Heading1"/>
        <w:ind w:left="-630" w:firstLine="18"/>
        <w:rPr>
          <w:rFonts w:cs="Times New Roman"/>
          <w:sz w:val="19"/>
          <w:szCs w:val="19"/>
        </w:rPr>
      </w:pPr>
      <w:bookmarkStart w:id="2567" w:name="_Toc153436333"/>
      <w:ins w:id="2568" w:author="Author">
        <w:r w:rsidRPr="00EC1733">
          <w:rPr>
            <w:rFonts w:cs="Times New Roman"/>
            <w:sz w:val="19"/>
            <w:szCs w:val="19"/>
          </w:rPr>
          <w:lastRenderedPageBreak/>
          <w:t xml:space="preserve">Supplementary Table 7. Pearson and Spearman rank correlation of change for SF-6D </w:t>
        </w:r>
        <w:proofErr w:type="spellStart"/>
        <w:r w:rsidRPr="00EC1733">
          <w:rPr>
            <w:rFonts w:cs="Times New Roman"/>
            <w:sz w:val="19"/>
            <w:szCs w:val="19"/>
          </w:rPr>
          <w:t>trials</w:t>
        </w:r>
        <w:r w:rsidRPr="00EC1733">
          <w:rPr>
            <w:rFonts w:cs="Times New Roman"/>
            <w:sz w:val="19"/>
            <w:szCs w:val="19"/>
            <w:vertAlign w:val="superscript"/>
          </w:rPr>
          <w:t>a</w:t>
        </w:r>
      </w:ins>
      <w:bookmarkEnd w:id="2567"/>
      <w:proofErr w:type="spellEnd"/>
    </w:p>
    <w:tbl>
      <w:tblPr>
        <w:tblStyle w:val="a5"/>
        <w:tblW w:w="15451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00" w:firstRow="0" w:lastRow="0" w:firstColumn="0" w:lastColumn="0" w:noHBand="0" w:noVBand="1"/>
      </w:tblPr>
      <w:tblGrid>
        <w:gridCol w:w="1276"/>
        <w:gridCol w:w="1090"/>
        <w:gridCol w:w="1090"/>
        <w:gridCol w:w="1091"/>
        <w:gridCol w:w="1090"/>
        <w:gridCol w:w="1090"/>
        <w:gridCol w:w="1091"/>
        <w:gridCol w:w="1090"/>
        <w:gridCol w:w="1091"/>
        <w:gridCol w:w="1090"/>
        <w:gridCol w:w="1090"/>
        <w:gridCol w:w="1091"/>
        <w:gridCol w:w="1090"/>
        <w:gridCol w:w="1091"/>
      </w:tblGrid>
      <w:tr w:rsidR="00867FB0" w:rsidRPr="00EC1733" w14:paraId="4973D5C5" w14:textId="77777777" w:rsidTr="00867FB0">
        <w:trPr>
          <w:trHeight w:val="749"/>
          <w:ins w:id="2569" w:author="Author"/>
        </w:trPr>
        <w:tc>
          <w:tcPr>
            <w:tcW w:w="1276" w:type="dxa"/>
            <w:shd w:val="clear" w:color="auto" w:fill="auto"/>
            <w:vAlign w:val="center"/>
          </w:tcPr>
          <w:p w14:paraId="4973D5B7" w14:textId="0A42DEB9" w:rsidR="00867FB0" w:rsidRPr="00EC1733" w:rsidRDefault="00867FB0" w:rsidP="00867FB0">
            <w:pPr>
              <w:spacing w:after="0" w:line="240" w:lineRule="auto"/>
              <w:rPr>
                <w:ins w:id="2570" w:author="Author"/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ins w:id="257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sz w:val="19"/>
                  <w:szCs w:val="19"/>
                </w:rPr>
                <w:t>Change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B8" w14:textId="71B09C37" w:rsidR="00867FB0" w:rsidRPr="00EC1733" w:rsidRDefault="00867FB0" w:rsidP="00867FB0">
            <w:pPr>
              <w:spacing w:after="0" w:line="240" w:lineRule="auto"/>
              <w:jc w:val="center"/>
              <w:rPr>
                <w:ins w:id="257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7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B9" w14:textId="63390B56" w:rsidR="00867FB0" w:rsidRPr="00EC1733" w:rsidRDefault="00867FB0" w:rsidP="00867FB0">
            <w:pPr>
              <w:spacing w:after="0" w:line="240" w:lineRule="auto"/>
              <w:jc w:val="center"/>
              <w:rPr>
                <w:ins w:id="257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7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BA" w14:textId="29582F15" w:rsidR="00867FB0" w:rsidRPr="00EC1733" w:rsidRDefault="00867FB0" w:rsidP="00867FB0">
            <w:pPr>
              <w:spacing w:after="0" w:line="240" w:lineRule="auto"/>
              <w:jc w:val="center"/>
              <w:rPr>
                <w:ins w:id="257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7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BB" w14:textId="3713013C" w:rsidR="00867FB0" w:rsidRPr="00EC1733" w:rsidRDefault="00867FB0" w:rsidP="00867FB0">
            <w:pPr>
              <w:spacing w:after="0" w:line="240" w:lineRule="auto"/>
              <w:jc w:val="center"/>
              <w:rPr>
                <w:ins w:id="257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7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BC" w14:textId="52AB2E65" w:rsidR="00867FB0" w:rsidRPr="00EC1733" w:rsidRDefault="00867FB0" w:rsidP="00867FB0">
            <w:pPr>
              <w:spacing w:after="0" w:line="240" w:lineRule="auto"/>
              <w:jc w:val="center"/>
              <w:rPr>
                <w:ins w:id="258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8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Respiratory Symptoms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BD" w14:textId="6F233502" w:rsidR="00867FB0" w:rsidRPr="00EC1733" w:rsidRDefault="00867FB0" w:rsidP="00867FB0">
            <w:pPr>
              <w:spacing w:after="0" w:line="240" w:lineRule="auto"/>
              <w:jc w:val="center"/>
              <w:rPr>
                <w:ins w:id="258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8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Digestion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BE" w14:textId="01592B7C" w:rsidR="00867FB0" w:rsidRPr="00EC1733" w:rsidRDefault="00867FB0" w:rsidP="00867FB0">
            <w:pPr>
              <w:spacing w:after="0" w:line="240" w:lineRule="auto"/>
              <w:jc w:val="center"/>
              <w:rPr>
                <w:ins w:id="258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8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BF" w14:textId="62CBB78F" w:rsidR="00867FB0" w:rsidRPr="00EC1733" w:rsidRDefault="00867FB0" w:rsidP="00867FB0">
            <w:pPr>
              <w:spacing w:after="0" w:line="240" w:lineRule="auto"/>
              <w:jc w:val="center"/>
              <w:rPr>
                <w:ins w:id="258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8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C0" w14:textId="36EF020A" w:rsidR="00867FB0" w:rsidRPr="00EC1733" w:rsidRDefault="00867FB0" w:rsidP="00867FB0">
            <w:pPr>
              <w:spacing w:after="0" w:line="240" w:lineRule="auto"/>
              <w:jc w:val="center"/>
              <w:rPr>
                <w:ins w:id="2588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89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Health Perceptions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C1" w14:textId="2B741CFF" w:rsidR="00867FB0" w:rsidRPr="00EC1733" w:rsidRDefault="00867FB0" w:rsidP="00867FB0">
            <w:pPr>
              <w:spacing w:after="0" w:line="240" w:lineRule="auto"/>
              <w:jc w:val="center"/>
              <w:rPr>
                <w:ins w:id="2590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91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Weight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C2" w14:textId="34B5823E" w:rsidR="00867FB0" w:rsidRPr="00EC1733" w:rsidRDefault="00867FB0" w:rsidP="00867FB0">
            <w:pPr>
              <w:spacing w:after="0" w:line="240" w:lineRule="auto"/>
              <w:jc w:val="center"/>
              <w:rPr>
                <w:ins w:id="2592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93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Eat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C3" w14:textId="44F6B46F" w:rsidR="00867FB0" w:rsidRPr="00EC1733" w:rsidRDefault="00867FB0" w:rsidP="00867FB0">
            <w:pPr>
              <w:spacing w:after="0" w:line="240" w:lineRule="auto"/>
              <w:jc w:val="center"/>
              <w:rPr>
                <w:ins w:id="2594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95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Treatment Burden</w:t>
              </w:r>
            </w:ins>
          </w:p>
        </w:tc>
        <w:tc>
          <w:tcPr>
            <w:tcW w:w="1091" w:type="dxa"/>
            <w:vAlign w:val="center"/>
          </w:tcPr>
          <w:p w14:paraId="4973D5C4" w14:textId="0C41CC44" w:rsidR="00867FB0" w:rsidRPr="00EC1733" w:rsidRDefault="00867FB0" w:rsidP="00867FB0">
            <w:pPr>
              <w:spacing w:after="0" w:line="240" w:lineRule="auto"/>
              <w:jc w:val="center"/>
              <w:rPr>
                <w:ins w:id="2596" w:author="Author"/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ins w:id="2597" w:author="Author">
              <w:r w:rsidRPr="00EC173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9"/>
                  <w:szCs w:val="19"/>
                </w:rPr>
                <w:t>CFRSD</w:t>
              </w:r>
            </w:ins>
          </w:p>
        </w:tc>
      </w:tr>
      <w:tr w:rsidR="00867FB0" w:rsidRPr="00EC1733" w14:paraId="4973D5D4" w14:textId="77777777" w:rsidTr="00D935C7">
        <w:trPr>
          <w:trHeight w:val="290"/>
          <w:ins w:id="2598" w:author="Author"/>
        </w:trPr>
        <w:tc>
          <w:tcPr>
            <w:tcW w:w="1276" w:type="dxa"/>
            <w:shd w:val="clear" w:color="auto" w:fill="auto"/>
            <w:vAlign w:val="center"/>
          </w:tcPr>
          <w:p w14:paraId="4973D5C6" w14:textId="72B9B24D" w:rsidR="00867FB0" w:rsidRPr="00EC1733" w:rsidRDefault="00867FB0" w:rsidP="00D935C7">
            <w:pPr>
              <w:spacing w:after="0" w:line="240" w:lineRule="auto"/>
              <w:rPr>
                <w:ins w:id="259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26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dimensions</w:t>
              </w:r>
            </w:ins>
          </w:p>
        </w:tc>
        <w:tc>
          <w:tcPr>
            <w:tcW w:w="1090" w:type="dxa"/>
            <w:shd w:val="clear" w:color="auto" w:fill="auto"/>
            <w:vAlign w:val="bottom"/>
          </w:tcPr>
          <w:p w14:paraId="4973D5C7" w14:textId="1718DDEA" w:rsidR="00867FB0" w:rsidRPr="00EC1733" w:rsidRDefault="00867FB0" w:rsidP="00867FB0">
            <w:pPr>
              <w:spacing w:after="0" w:line="240" w:lineRule="auto"/>
              <w:jc w:val="center"/>
              <w:rPr>
                <w:ins w:id="26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8" w14:textId="4102F2DB" w:rsidR="00867FB0" w:rsidRPr="00EC1733" w:rsidRDefault="00867FB0" w:rsidP="00867FB0">
            <w:pPr>
              <w:spacing w:after="0" w:line="240" w:lineRule="auto"/>
              <w:jc w:val="center"/>
              <w:rPr>
                <w:ins w:id="26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C9" w14:textId="407FE458" w:rsidR="00867FB0" w:rsidRPr="00EC1733" w:rsidRDefault="00867FB0" w:rsidP="00867FB0">
            <w:pPr>
              <w:spacing w:after="0" w:line="240" w:lineRule="auto"/>
              <w:jc w:val="center"/>
              <w:rPr>
                <w:ins w:id="26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A" w14:textId="5A3351E2" w:rsidR="00867FB0" w:rsidRPr="00EC1733" w:rsidRDefault="00867FB0" w:rsidP="00867FB0">
            <w:pPr>
              <w:spacing w:after="0" w:line="240" w:lineRule="auto"/>
              <w:jc w:val="center"/>
              <w:rPr>
                <w:ins w:id="26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B" w14:textId="2C287942" w:rsidR="00867FB0" w:rsidRPr="00EC1733" w:rsidRDefault="00867FB0" w:rsidP="00867FB0">
            <w:pPr>
              <w:spacing w:after="0" w:line="240" w:lineRule="auto"/>
              <w:jc w:val="center"/>
              <w:rPr>
                <w:ins w:id="26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CC" w14:textId="491E98DE" w:rsidR="00867FB0" w:rsidRPr="00EC1733" w:rsidRDefault="00867FB0" w:rsidP="00867FB0">
            <w:pPr>
              <w:spacing w:after="0" w:line="240" w:lineRule="auto"/>
              <w:jc w:val="center"/>
              <w:rPr>
                <w:ins w:id="26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D" w14:textId="54A3A21B" w:rsidR="00867FB0" w:rsidRPr="00EC1733" w:rsidRDefault="00867FB0" w:rsidP="00867FB0">
            <w:pPr>
              <w:spacing w:after="0" w:line="240" w:lineRule="auto"/>
              <w:jc w:val="center"/>
              <w:rPr>
                <w:ins w:id="26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CE" w14:textId="40760F81" w:rsidR="00867FB0" w:rsidRPr="00EC1733" w:rsidRDefault="00867FB0" w:rsidP="00867FB0">
            <w:pPr>
              <w:spacing w:after="0" w:line="240" w:lineRule="auto"/>
              <w:jc w:val="center"/>
              <w:rPr>
                <w:ins w:id="26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CF" w14:textId="0C61BAB6" w:rsidR="00867FB0" w:rsidRPr="00EC1733" w:rsidRDefault="00867FB0" w:rsidP="00867FB0">
            <w:pPr>
              <w:spacing w:after="0" w:line="240" w:lineRule="auto"/>
              <w:jc w:val="center"/>
              <w:rPr>
                <w:ins w:id="26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D0" w14:textId="634CB19A" w:rsidR="00867FB0" w:rsidRPr="00EC1733" w:rsidRDefault="00867FB0" w:rsidP="00867FB0">
            <w:pPr>
              <w:spacing w:after="0" w:line="240" w:lineRule="auto"/>
              <w:jc w:val="center"/>
              <w:rPr>
                <w:ins w:id="26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bottom"/>
          </w:tcPr>
          <w:p w14:paraId="4973D5D1" w14:textId="6A334F7B" w:rsidR="00867FB0" w:rsidRPr="00EC1733" w:rsidRDefault="00867FB0" w:rsidP="00867FB0">
            <w:pPr>
              <w:spacing w:after="0" w:line="240" w:lineRule="auto"/>
              <w:jc w:val="center"/>
              <w:rPr>
                <w:ins w:id="26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bottom"/>
          </w:tcPr>
          <w:p w14:paraId="4973D5D2" w14:textId="636A0600" w:rsidR="00867FB0" w:rsidRPr="00EC1733" w:rsidRDefault="00867FB0" w:rsidP="00867FB0">
            <w:pPr>
              <w:spacing w:after="0" w:line="240" w:lineRule="auto"/>
              <w:jc w:val="center"/>
              <w:rPr>
                <w:ins w:id="26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1" w:type="dxa"/>
            <w:vAlign w:val="center"/>
          </w:tcPr>
          <w:p w14:paraId="4973D5D3" w14:textId="54B30452" w:rsidR="00867FB0" w:rsidRPr="00EC1733" w:rsidRDefault="00867FB0" w:rsidP="00867FB0">
            <w:pPr>
              <w:spacing w:after="0" w:line="240" w:lineRule="auto"/>
              <w:jc w:val="center"/>
              <w:rPr>
                <w:ins w:id="26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67FB0" w:rsidRPr="00EC1733" w14:paraId="4973D5E3" w14:textId="77777777" w:rsidTr="00D935C7">
        <w:trPr>
          <w:trHeight w:val="290"/>
          <w:ins w:id="2614" w:author="Author"/>
        </w:trPr>
        <w:tc>
          <w:tcPr>
            <w:tcW w:w="1276" w:type="dxa"/>
            <w:shd w:val="clear" w:color="auto" w:fill="auto"/>
            <w:vAlign w:val="center"/>
          </w:tcPr>
          <w:p w14:paraId="4973D5D5" w14:textId="485B7C24" w:rsidR="00867FB0" w:rsidRPr="00EC1733" w:rsidRDefault="00867FB0" w:rsidP="00D935C7">
            <w:pPr>
              <w:spacing w:after="0" w:line="240" w:lineRule="auto"/>
              <w:rPr>
                <w:ins w:id="26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D6" w14:textId="13D94D25" w:rsidR="00867FB0" w:rsidRPr="00EC1733" w:rsidRDefault="00867FB0" w:rsidP="00867FB0">
            <w:pPr>
              <w:spacing w:after="0" w:line="240" w:lineRule="auto"/>
              <w:jc w:val="center"/>
              <w:rPr>
                <w:ins w:id="2617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618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3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D7" w14:textId="4E2F4200" w:rsidR="00867FB0" w:rsidRPr="00EC1733" w:rsidRDefault="00867FB0" w:rsidP="00867FB0">
            <w:pPr>
              <w:spacing w:after="0" w:line="240" w:lineRule="auto"/>
              <w:jc w:val="center"/>
              <w:rPr>
                <w:ins w:id="26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7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D8" w14:textId="34305E13" w:rsidR="00867FB0" w:rsidRPr="00EC1733" w:rsidRDefault="00867FB0" w:rsidP="00867FB0">
            <w:pPr>
              <w:spacing w:after="0" w:line="240" w:lineRule="auto"/>
              <w:jc w:val="center"/>
              <w:rPr>
                <w:ins w:id="26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D9" w14:textId="689CD308" w:rsidR="00867FB0" w:rsidRPr="00EC1733" w:rsidRDefault="00867FB0" w:rsidP="00867FB0">
            <w:pPr>
              <w:spacing w:after="0" w:line="240" w:lineRule="auto"/>
              <w:jc w:val="center"/>
              <w:rPr>
                <w:ins w:id="26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DA" w14:textId="25003130" w:rsidR="00867FB0" w:rsidRPr="00EC1733" w:rsidRDefault="00867FB0" w:rsidP="00867FB0">
            <w:pPr>
              <w:spacing w:after="0" w:line="240" w:lineRule="auto"/>
              <w:jc w:val="center"/>
              <w:rPr>
                <w:ins w:id="26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DB" w14:textId="14A3C578" w:rsidR="00867FB0" w:rsidRPr="00EC1733" w:rsidRDefault="00867FB0" w:rsidP="00867FB0">
            <w:pPr>
              <w:spacing w:after="0" w:line="240" w:lineRule="auto"/>
              <w:jc w:val="center"/>
              <w:rPr>
                <w:ins w:id="26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DC" w14:textId="06B0976C" w:rsidR="00867FB0" w:rsidRPr="00EC1733" w:rsidRDefault="00867FB0" w:rsidP="00867FB0">
            <w:pPr>
              <w:spacing w:after="0" w:line="240" w:lineRule="auto"/>
              <w:jc w:val="center"/>
              <w:rPr>
                <w:ins w:id="26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DD" w14:textId="690E03EA" w:rsidR="00867FB0" w:rsidRPr="00EC1733" w:rsidRDefault="00867FB0" w:rsidP="00867FB0">
            <w:pPr>
              <w:spacing w:after="0" w:line="240" w:lineRule="auto"/>
              <w:jc w:val="center"/>
              <w:rPr>
                <w:ins w:id="26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DE" w14:textId="566B9834" w:rsidR="00867FB0" w:rsidRPr="00EC1733" w:rsidRDefault="00867FB0" w:rsidP="00867FB0">
            <w:pPr>
              <w:spacing w:after="0" w:line="240" w:lineRule="auto"/>
              <w:jc w:val="center"/>
              <w:rPr>
                <w:ins w:id="26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DF" w14:textId="6F1DB744" w:rsidR="00867FB0" w:rsidRPr="00EC1733" w:rsidRDefault="00867FB0" w:rsidP="00867FB0">
            <w:pPr>
              <w:spacing w:after="0" w:line="240" w:lineRule="auto"/>
              <w:jc w:val="center"/>
              <w:rPr>
                <w:ins w:id="26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E0" w14:textId="1210471D" w:rsidR="00867FB0" w:rsidRPr="00EC1733" w:rsidRDefault="00867FB0" w:rsidP="00867FB0">
            <w:pPr>
              <w:spacing w:after="0" w:line="240" w:lineRule="auto"/>
              <w:jc w:val="center"/>
              <w:rPr>
                <w:ins w:id="26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1" w14:textId="3F2DFCE9" w:rsidR="00867FB0" w:rsidRPr="00EC1733" w:rsidRDefault="00867FB0" w:rsidP="00867FB0">
            <w:pPr>
              <w:spacing w:after="0" w:line="240" w:lineRule="auto"/>
              <w:jc w:val="center"/>
              <w:rPr>
                <w:ins w:id="26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1" w:type="dxa"/>
            <w:vAlign w:val="center"/>
          </w:tcPr>
          <w:p w14:paraId="4973D5E2" w14:textId="212FF876" w:rsidR="00867FB0" w:rsidRPr="00EC1733" w:rsidRDefault="00867FB0" w:rsidP="00867FB0">
            <w:pPr>
              <w:spacing w:after="0" w:line="240" w:lineRule="auto"/>
              <w:jc w:val="center"/>
              <w:rPr>
                <w:ins w:id="26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42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31</w:t>
              </w:r>
            </w:ins>
          </w:p>
        </w:tc>
      </w:tr>
      <w:tr w:rsidR="00867FB0" w:rsidRPr="00EC1733" w14:paraId="4973D5F2" w14:textId="77777777" w:rsidTr="00D935C7">
        <w:trPr>
          <w:trHeight w:val="290"/>
          <w:ins w:id="2643" w:author="Author"/>
        </w:trPr>
        <w:tc>
          <w:tcPr>
            <w:tcW w:w="1276" w:type="dxa"/>
            <w:shd w:val="clear" w:color="auto" w:fill="auto"/>
            <w:vAlign w:val="center"/>
          </w:tcPr>
          <w:p w14:paraId="4973D5E4" w14:textId="76271C15" w:rsidR="00867FB0" w:rsidRPr="00EC1733" w:rsidRDefault="00867FB0" w:rsidP="00D935C7">
            <w:pPr>
              <w:spacing w:after="0" w:line="240" w:lineRule="auto"/>
              <w:rPr>
                <w:ins w:id="26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4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Vitality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5" w14:textId="086E2E66" w:rsidR="00867FB0" w:rsidRPr="00EC1733" w:rsidRDefault="00867FB0" w:rsidP="00867FB0">
            <w:pPr>
              <w:spacing w:after="0" w:line="240" w:lineRule="auto"/>
              <w:jc w:val="center"/>
              <w:rPr>
                <w:ins w:id="26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6" w14:textId="303181D2" w:rsidR="00867FB0" w:rsidRPr="00EC1733" w:rsidRDefault="00867FB0" w:rsidP="00867FB0">
            <w:pPr>
              <w:spacing w:after="0" w:line="240" w:lineRule="auto"/>
              <w:jc w:val="center"/>
              <w:rPr>
                <w:ins w:id="264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649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1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E7" w14:textId="6608B09E" w:rsidR="00867FB0" w:rsidRPr="00EC1733" w:rsidRDefault="00867FB0" w:rsidP="00867FB0">
            <w:pPr>
              <w:spacing w:after="0" w:line="240" w:lineRule="auto"/>
              <w:jc w:val="center"/>
              <w:rPr>
                <w:ins w:id="26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8" w14:textId="6DB830D6" w:rsidR="00867FB0" w:rsidRPr="00EC1733" w:rsidRDefault="00867FB0" w:rsidP="00867FB0">
            <w:pPr>
              <w:spacing w:after="0" w:line="240" w:lineRule="auto"/>
              <w:jc w:val="center"/>
              <w:rPr>
                <w:ins w:id="26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9" w14:textId="0020CA1D" w:rsidR="00867FB0" w:rsidRPr="00EC1733" w:rsidRDefault="00867FB0" w:rsidP="00867FB0">
            <w:pPr>
              <w:spacing w:after="0" w:line="240" w:lineRule="auto"/>
              <w:jc w:val="center"/>
              <w:rPr>
                <w:ins w:id="26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EA" w14:textId="0D895F3C" w:rsidR="00867FB0" w:rsidRPr="00EC1733" w:rsidRDefault="00867FB0" w:rsidP="00867FB0">
            <w:pPr>
              <w:spacing w:after="0" w:line="240" w:lineRule="auto"/>
              <w:jc w:val="center"/>
              <w:rPr>
                <w:ins w:id="26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B" w14:textId="0916AF38" w:rsidR="00867FB0" w:rsidRPr="00EC1733" w:rsidRDefault="00867FB0" w:rsidP="00867FB0">
            <w:pPr>
              <w:spacing w:after="0" w:line="240" w:lineRule="auto"/>
              <w:jc w:val="center"/>
              <w:rPr>
                <w:ins w:id="26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EC" w14:textId="766E48AE" w:rsidR="00867FB0" w:rsidRPr="00EC1733" w:rsidRDefault="00867FB0" w:rsidP="00867FB0">
            <w:pPr>
              <w:spacing w:after="0" w:line="240" w:lineRule="auto"/>
              <w:jc w:val="center"/>
              <w:rPr>
                <w:ins w:id="26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D" w14:textId="0DDE13DE" w:rsidR="00867FB0" w:rsidRPr="00EC1733" w:rsidRDefault="00867FB0" w:rsidP="00867FB0">
            <w:pPr>
              <w:spacing w:after="0" w:line="240" w:lineRule="auto"/>
              <w:jc w:val="center"/>
              <w:rPr>
                <w:ins w:id="26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EE" w14:textId="62022AA7" w:rsidR="00867FB0" w:rsidRPr="00EC1733" w:rsidRDefault="00867FB0" w:rsidP="00867FB0">
            <w:pPr>
              <w:spacing w:after="0" w:line="240" w:lineRule="auto"/>
              <w:jc w:val="center"/>
              <w:rPr>
                <w:ins w:id="26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EF" w14:textId="3F7CEAE6" w:rsidR="00867FB0" w:rsidRPr="00EC1733" w:rsidRDefault="00867FB0" w:rsidP="00867FB0">
            <w:pPr>
              <w:spacing w:after="0" w:line="240" w:lineRule="auto"/>
              <w:jc w:val="center"/>
              <w:rPr>
                <w:ins w:id="26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0" w14:textId="0B376BB3" w:rsidR="00867FB0" w:rsidRPr="00EC1733" w:rsidRDefault="00867FB0" w:rsidP="00867FB0">
            <w:pPr>
              <w:spacing w:after="0" w:line="240" w:lineRule="auto"/>
              <w:jc w:val="center"/>
              <w:rPr>
                <w:ins w:id="26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1" w:type="dxa"/>
            <w:vAlign w:val="center"/>
          </w:tcPr>
          <w:p w14:paraId="4973D5F1" w14:textId="50EB83AB" w:rsidR="00867FB0" w:rsidRPr="00EC1733" w:rsidRDefault="00867FB0" w:rsidP="00867FB0">
            <w:pPr>
              <w:spacing w:after="0" w:line="240" w:lineRule="auto"/>
              <w:jc w:val="center"/>
              <w:rPr>
                <w:ins w:id="26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71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34</w:t>
              </w:r>
            </w:ins>
          </w:p>
        </w:tc>
      </w:tr>
      <w:tr w:rsidR="00867FB0" w:rsidRPr="00EC1733" w14:paraId="4973D601" w14:textId="77777777" w:rsidTr="00D935C7">
        <w:trPr>
          <w:trHeight w:val="290"/>
          <w:ins w:id="2672" w:author="Author"/>
        </w:trPr>
        <w:tc>
          <w:tcPr>
            <w:tcW w:w="1276" w:type="dxa"/>
            <w:shd w:val="clear" w:color="auto" w:fill="auto"/>
            <w:vAlign w:val="center"/>
          </w:tcPr>
          <w:p w14:paraId="4973D5F3" w14:textId="7E9341C7" w:rsidR="00867FB0" w:rsidRPr="00EC1733" w:rsidRDefault="00867FB0" w:rsidP="00D935C7">
            <w:pPr>
              <w:spacing w:after="0" w:line="240" w:lineRule="auto"/>
              <w:rPr>
                <w:ins w:id="26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motional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4" w14:textId="777B5E33" w:rsidR="00867FB0" w:rsidRPr="00EC1733" w:rsidRDefault="00867FB0" w:rsidP="00867FB0">
            <w:pPr>
              <w:spacing w:after="0" w:line="240" w:lineRule="auto"/>
              <w:jc w:val="center"/>
              <w:rPr>
                <w:ins w:id="26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5" w14:textId="3BB6301A" w:rsidR="00867FB0" w:rsidRPr="00EC1733" w:rsidRDefault="00867FB0" w:rsidP="00867FB0">
            <w:pPr>
              <w:spacing w:after="0" w:line="240" w:lineRule="auto"/>
              <w:jc w:val="center"/>
              <w:rPr>
                <w:ins w:id="26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F6" w14:textId="5DBF9DDA" w:rsidR="00867FB0" w:rsidRPr="00EC1733" w:rsidRDefault="00867FB0" w:rsidP="00867FB0">
            <w:pPr>
              <w:spacing w:after="0" w:line="240" w:lineRule="auto"/>
              <w:jc w:val="center"/>
              <w:rPr>
                <w:ins w:id="267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68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7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7" w14:textId="3623F404" w:rsidR="00867FB0" w:rsidRPr="00EC1733" w:rsidRDefault="00867FB0" w:rsidP="00867FB0">
            <w:pPr>
              <w:spacing w:after="0" w:line="240" w:lineRule="auto"/>
              <w:jc w:val="center"/>
              <w:rPr>
                <w:ins w:id="26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8" w14:textId="51C10BD7" w:rsidR="00867FB0" w:rsidRPr="00EC1733" w:rsidRDefault="00867FB0" w:rsidP="00867FB0">
            <w:pPr>
              <w:spacing w:after="0" w:line="240" w:lineRule="auto"/>
              <w:jc w:val="center"/>
              <w:rPr>
                <w:ins w:id="26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F9" w14:textId="71D80251" w:rsidR="00867FB0" w:rsidRPr="00EC1733" w:rsidRDefault="00867FB0" w:rsidP="00867FB0">
            <w:pPr>
              <w:spacing w:after="0" w:line="240" w:lineRule="auto"/>
              <w:jc w:val="center"/>
              <w:rPr>
                <w:ins w:id="26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3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A" w14:textId="577E5773" w:rsidR="00867FB0" w:rsidRPr="00EC1733" w:rsidRDefault="00867FB0" w:rsidP="00867FB0">
            <w:pPr>
              <w:spacing w:after="0" w:line="240" w:lineRule="auto"/>
              <w:jc w:val="center"/>
              <w:rPr>
                <w:ins w:id="26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FB" w14:textId="2DFD8C11" w:rsidR="00867FB0" w:rsidRPr="00EC1733" w:rsidRDefault="00867FB0" w:rsidP="00867FB0">
            <w:pPr>
              <w:spacing w:after="0" w:line="240" w:lineRule="auto"/>
              <w:jc w:val="center"/>
              <w:rPr>
                <w:ins w:id="26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C" w14:textId="794BBEC1" w:rsidR="00867FB0" w:rsidRPr="00EC1733" w:rsidRDefault="00867FB0" w:rsidP="00867FB0">
            <w:pPr>
              <w:spacing w:after="0" w:line="240" w:lineRule="auto"/>
              <w:jc w:val="center"/>
              <w:rPr>
                <w:ins w:id="26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D" w14:textId="4FB43FB8" w:rsidR="00867FB0" w:rsidRPr="00EC1733" w:rsidRDefault="00867FB0" w:rsidP="00867FB0">
            <w:pPr>
              <w:spacing w:after="0" w:line="240" w:lineRule="auto"/>
              <w:jc w:val="center"/>
              <w:rPr>
                <w:ins w:id="26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5FE" w14:textId="69DC4C3A" w:rsidR="00867FB0" w:rsidRPr="00EC1733" w:rsidRDefault="00867FB0" w:rsidP="00867FB0">
            <w:pPr>
              <w:spacing w:after="0" w:line="240" w:lineRule="auto"/>
              <w:jc w:val="center"/>
              <w:rPr>
                <w:ins w:id="26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5FF" w14:textId="6599C4AF" w:rsidR="00867FB0" w:rsidRPr="00EC1733" w:rsidRDefault="00867FB0" w:rsidP="00867FB0">
            <w:pPr>
              <w:spacing w:after="0" w:line="240" w:lineRule="auto"/>
              <w:jc w:val="center"/>
              <w:rPr>
                <w:ins w:id="26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6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1" w:type="dxa"/>
            <w:vAlign w:val="center"/>
          </w:tcPr>
          <w:p w14:paraId="4973D600" w14:textId="7C23A58E" w:rsidR="00867FB0" w:rsidRPr="00EC1733" w:rsidRDefault="00867FB0" w:rsidP="00867FB0">
            <w:pPr>
              <w:spacing w:after="0" w:line="240" w:lineRule="auto"/>
              <w:jc w:val="center"/>
              <w:rPr>
                <w:ins w:id="26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00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13</w:t>
              </w:r>
            </w:ins>
          </w:p>
        </w:tc>
      </w:tr>
      <w:tr w:rsidR="00867FB0" w:rsidRPr="00EC1733" w14:paraId="4973D610" w14:textId="77777777" w:rsidTr="00D935C7">
        <w:trPr>
          <w:trHeight w:val="290"/>
          <w:ins w:id="2701" w:author="Author"/>
        </w:trPr>
        <w:tc>
          <w:tcPr>
            <w:tcW w:w="1276" w:type="dxa"/>
            <w:shd w:val="clear" w:color="auto" w:fill="auto"/>
            <w:vAlign w:val="center"/>
          </w:tcPr>
          <w:p w14:paraId="4973D602" w14:textId="10FD4E71" w:rsidR="00867FB0" w:rsidRPr="00EC1733" w:rsidRDefault="00867FB0" w:rsidP="00D935C7">
            <w:pPr>
              <w:spacing w:after="0" w:line="240" w:lineRule="auto"/>
              <w:rPr>
                <w:ins w:id="27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3" w14:textId="6E914987" w:rsidR="00867FB0" w:rsidRPr="00EC1733" w:rsidRDefault="00867FB0" w:rsidP="00867FB0">
            <w:pPr>
              <w:spacing w:after="0" w:line="240" w:lineRule="auto"/>
              <w:jc w:val="center"/>
              <w:rPr>
                <w:ins w:id="27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4" w14:textId="1B401FA9" w:rsidR="00867FB0" w:rsidRPr="00EC1733" w:rsidRDefault="00867FB0" w:rsidP="00867FB0">
            <w:pPr>
              <w:spacing w:after="0" w:line="240" w:lineRule="auto"/>
              <w:jc w:val="center"/>
              <w:rPr>
                <w:ins w:id="270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0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05" w14:textId="3F586146" w:rsidR="00867FB0" w:rsidRPr="00EC1733" w:rsidRDefault="00867FB0" w:rsidP="00867FB0">
            <w:pPr>
              <w:spacing w:after="0" w:line="240" w:lineRule="auto"/>
              <w:jc w:val="center"/>
              <w:rPr>
                <w:ins w:id="27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6" w14:textId="65777DBB" w:rsidR="00867FB0" w:rsidRPr="00EC1733" w:rsidRDefault="00867FB0" w:rsidP="00867FB0">
            <w:pPr>
              <w:spacing w:after="0" w:line="240" w:lineRule="auto"/>
              <w:jc w:val="center"/>
              <w:rPr>
                <w:ins w:id="271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71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7" w14:textId="224B9717" w:rsidR="00867FB0" w:rsidRPr="00EC1733" w:rsidRDefault="00867FB0" w:rsidP="00867FB0">
            <w:pPr>
              <w:spacing w:after="0" w:line="240" w:lineRule="auto"/>
              <w:jc w:val="center"/>
              <w:rPr>
                <w:ins w:id="27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08" w14:textId="0B991E5E" w:rsidR="00867FB0" w:rsidRPr="00EC1733" w:rsidRDefault="00867FB0" w:rsidP="00867FB0">
            <w:pPr>
              <w:spacing w:after="0" w:line="240" w:lineRule="auto"/>
              <w:jc w:val="center"/>
              <w:rPr>
                <w:ins w:id="27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9" w14:textId="4F4785EE" w:rsidR="00867FB0" w:rsidRPr="00EC1733" w:rsidRDefault="00867FB0" w:rsidP="00867FB0">
            <w:pPr>
              <w:spacing w:after="0" w:line="240" w:lineRule="auto"/>
              <w:jc w:val="center"/>
              <w:rPr>
                <w:ins w:id="27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0A" w14:textId="789A0B3B" w:rsidR="00867FB0" w:rsidRPr="00EC1733" w:rsidRDefault="00867FB0" w:rsidP="00867FB0">
            <w:pPr>
              <w:spacing w:after="0" w:line="240" w:lineRule="auto"/>
              <w:jc w:val="center"/>
              <w:rPr>
                <w:ins w:id="27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B" w14:textId="1AF28C80" w:rsidR="00867FB0" w:rsidRPr="00EC1733" w:rsidRDefault="00867FB0" w:rsidP="00867FB0">
            <w:pPr>
              <w:spacing w:after="0" w:line="240" w:lineRule="auto"/>
              <w:jc w:val="center"/>
              <w:rPr>
                <w:ins w:id="27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C" w14:textId="4FFD23C1" w:rsidR="00867FB0" w:rsidRPr="00EC1733" w:rsidRDefault="00867FB0" w:rsidP="00867FB0">
            <w:pPr>
              <w:spacing w:after="0" w:line="240" w:lineRule="auto"/>
              <w:jc w:val="center"/>
              <w:rPr>
                <w:ins w:id="27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0D" w14:textId="072BC49C" w:rsidR="00867FB0" w:rsidRPr="00EC1733" w:rsidRDefault="00867FB0" w:rsidP="00867FB0">
            <w:pPr>
              <w:spacing w:after="0" w:line="240" w:lineRule="auto"/>
              <w:jc w:val="center"/>
              <w:rPr>
                <w:ins w:id="27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0E" w14:textId="55A81E2F" w:rsidR="00867FB0" w:rsidRPr="00EC1733" w:rsidRDefault="00867FB0" w:rsidP="00867FB0">
            <w:pPr>
              <w:spacing w:after="0" w:line="240" w:lineRule="auto"/>
              <w:jc w:val="center"/>
              <w:rPr>
                <w:ins w:id="27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1" w:type="dxa"/>
            <w:vAlign w:val="center"/>
          </w:tcPr>
          <w:p w14:paraId="4973D60F" w14:textId="64A45FD5" w:rsidR="00867FB0" w:rsidRPr="00EC1733" w:rsidRDefault="00867FB0" w:rsidP="00867FB0">
            <w:pPr>
              <w:spacing w:after="0" w:line="240" w:lineRule="auto"/>
              <w:jc w:val="center"/>
              <w:rPr>
                <w:ins w:id="27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29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4</w:t>
              </w:r>
            </w:ins>
          </w:p>
        </w:tc>
      </w:tr>
      <w:tr w:rsidR="00867FB0" w:rsidRPr="00EC1733" w14:paraId="4973D61F" w14:textId="77777777" w:rsidTr="00D935C7">
        <w:trPr>
          <w:trHeight w:val="290"/>
          <w:ins w:id="2730" w:author="Author"/>
        </w:trPr>
        <w:tc>
          <w:tcPr>
            <w:tcW w:w="1276" w:type="dxa"/>
            <w:shd w:val="clear" w:color="auto" w:fill="auto"/>
            <w:vAlign w:val="center"/>
          </w:tcPr>
          <w:p w14:paraId="4973D611" w14:textId="3A11AF6F" w:rsidR="00867FB0" w:rsidRPr="00EC1733" w:rsidRDefault="00867FB0" w:rsidP="00D935C7">
            <w:pPr>
              <w:spacing w:after="0" w:line="240" w:lineRule="auto"/>
              <w:rPr>
                <w:ins w:id="27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ough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2" w14:textId="745EEF1F" w:rsidR="00867FB0" w:rsidRPr="00EC1733" w:rsidRDefault="00867FB0" w:rsidP="00867FB0">
            <w:pPr>
              <w:spacing w:after="0" w:line="240" w:lineRule="auto"/>
              <w:jc w:val="center"/>
              <w:rPr>
                <w:ins w:id="27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3" w14:textId="2C767A43" w:rsidR="00867FB0" w:rsidRPr="00EC1733" w:rsidRDefault="00867FB0" w:rsidP="00867FB0">
            <w:pPr>
              <w:spacing w:after="0" w:line="240" w:lineRule="auto"/>
              <w:jc w:val="center"/>
              <w:rPr>
                <w:ins w:id="27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14" w14:textId="661C397D" w:rsidR="00867FB0" w:rsidRPr="00EC1733" w:rsidRDefault="00867FB0" w:rsidP="00867FB0">
            <w:pPr>
              <w:spacing w:after="0" w:line="240" w:lineRule="auto"/>
              <w:jc w:val="center"/>
              <w:rPr>
                <w:ins w:id="27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5" w14:textId="788A1198" w:rsidR="00867FB0" w:rsidRPr="00EC1733" w:rsidRDefault="00867FB0" w:rsidP="00867FB0">
            <w:pPr>
              <w:spacing w:after="0" w:line="240" w:lineRule="auto"/>
              <w:jc w:val="center"/>
              <w:rPr>
                <w:ins w:id="27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6" w14:textId="54E1A324" w:rsidR="00867FB0" w:rsidRPr="00EC1733" w:rsidRDefault="00867FB0" w:rsidP="00867FB0">
            <w:pPr>
              <w:spacing w:after="0" w:line="240" w:lineRule="auto"/>
              <w:jc w:val="center"/>
              <w:rPr>
                <w:ins w:id="274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74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54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17" w14:textId="4F6B91F3" w:rsidR="00867FB0" w:rsidRPr="00EC1733" w:rsidRDefault="00867FB0" w:rsidP="00867FB0">
            <w:pPr>
              <w:spacing w:after="0" w:line="240" w:lineRule="auto"/>
              <w:jc w:val="center"/>
              <w:rPr>
                <w:ins w:id="27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8" w14:textId="0679A9FD" w:rsidR="00867FB0" w:rsidRPr="00EC1733" w:rsidRDefault="00867FB0" w:rsidP="00867FB0">
            <w:pPr>
              <w:spacing w:after="0" w:line="240" w:lineRule="auto"/>
              <w:jc w:val="center"/>
              <w:rPr>
                <w:ins w:id="27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19" w14:textId="7D42FB3D" w:rsidR="00867FB0" w:rsidRPr="00EC1733" w:rsidRDefault="00867FB0" w:rsidP="00867FB0">
            <w:pPr>
              <w:spacing w:after="0" w:line="240" w:lineRule="auto"/>
              <w:jc w:val="center"/>
              <w:rPr>
                <w:ins w:id="27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A" w14:textId="4098FEDE" w:rsidR="00867FB0" w:rsidRPr="00EC1733" w:rsidRDefault="00867FB0" w:rsidP="00867FB0">
            <w:pPr>
              <w:spacing w:after="0" w:line="240" w:lineRule="auto"/>
              <w:jc w:val="center"/>
              <w:rPr>
                <w:ins w:id="27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5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2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B" w14:textId="79731C0E" w:rsidR="00867FB0" w:rsidRPr="00EC1733" w:rsidRDefault="00867FB0" w:rsidP="00867FB0">
            <w:pPr>
              <w:spacing w:after="0" w:line="240" w:lineRule="auto"/>
              <w:jc w:val="center"/>
              <w:rPr>
                <w:ins w:id="275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5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1C" w14:textId="388F7126" w:rsidR="00867FB0" w:rsidRPr="00EC1733" w:rsidRDefault="00867FB0" w:rsidP="00867FB0">
            <w:pPr>
              <w:spacing w:after="0" w:line="240" w:lineRule="auto"/>
              <w:jc w:val="center"/>
              <w:rPr>
                <w:ins w:id="27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1D" w14:textId="17C88DD6" w:rsidR="00867FB0" w:rsidRPr="00EC1733" w:rsidRDefault="00867FB0" w:rsidP="00867FB0">
            <w:pPr>
              <w:spacing w:after="0" w:line="240" w:lineRule="auto"/>
              <w:jc w:val="center"/>
              <w:rPr>
                <w:ins w:id="275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5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vAlign w:val="center"/>
          </w:tcPr>
          <w:p w14:paraId="4973D61E" w14:textId="19750A1D" w:rsidR="00867FB0" w:rsidRPr="00EC1733" w:rsidRDefault="00867FB0" w:rsidP="00867FB0">
            <w:pPr>
              <w:spacing w:after="0" w:line="240" w:lineRule="auto"/>
              <w:jc w:val="center"/>
              <w:rPr>
                <w:ins w:id="275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58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50</w:t>
              </w:r>
            </w:ins>
          </w:p>
        </w:tc>
      </w:tr>
      <w:tr w:rsidR="00867FB0" w:rsidRPr="00EC1733" w14:paraId="4973D62E" w14:textId="77777777" w:rsidTr="00D935C7">
        <w:trPr>
          <w:trHeight w:val="290"/>
          <w:ins w:id="2759" w:author="Author"/>
        </w:trPr>
        <w:tc>
          <w:tcPr>
            <w:tcW w:w="1276" w:type="dxa"/>
            <w:shd w:val="clear" w:color="auto" w:fill="auto"/>
            <w:vAlign w:val="center"/>
          </w:tcPr>
          <w:p w14:paraId="4973D620" w14:textId="13748CC1" w:rsidR="00867FB0" w:rsidRPr="00EC1733" w:rsidRDefault="00867FB0" w:rsidP="00D935C7">
            <w:pPr>
              <w:spacing w:after="0" w:line="240" w:lineRule="auto"/>
              <w:rPr>
                <w:ins w:id="27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reathing Difficulty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1" w14:textId="041FC79F" w:rsidR="00867FB0" w:rsidRPr="00EC1733" w:rsidRDefault="00867FB0" w:rsidP="00867FB0">
            <w:pPr>
              <w:spacing w:after="0" w:line="240" w:lineRule="auto"/>
              <w:jc w:val="center"/>
              <w:rPr>
                <w:ins w:id="27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2" w14:textId="6A6ADD26" w:rsidR="00867FB0" w:rsidRPr="00EC1733" w:rsidRDefault="00867FB0" w:rsidP="00867FB0">
            <w:pPr>
              <w:spacing w:after="0" w:line="240" w:lineRule="auto"/>
              <w:jc w:val="center"/>
              <w:rPr>
                <w:ins w:id="27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23" w14:textId="7837D2C5" w:rsidR="00867FB0" w:rsidRPr="00EC1733" w:rsidRDefault="00867FB0" w:rsidP="00867FB0">
            <w:pPr>
              <w:spacing w:after="0" w:line="240" w:lineRule="auto"/>
              <w:jc w:val="center"/>
              <w:rPr>
                <w:ins w:id="27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4" w14:textId="79C49183" w:rsidR="00867FB0" w:rsidRPr="00EC1733" w:rsidRDefault="00867FB0" w:rsidP="00867FB0">
            <w:pPr>
              <w:spacing w:after="0" w:line="240" w:lineRule="auto"/>
              <w:jc w:val="center"/>
              <w:rPr>
                <w:ins w:id="27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5" w14:textId="4CA2777B" w:rsidR="00867FB0" w:rsidRPr="00EC1733" w:rsidRDefault="00867FB0" w:rsidP="00867FB0">
            <w:pPr>
              <w:spacing w:after="0" w:line="240" w:lineRule="auto"/>
              <w:jc w:val="center"/>
              <w:rPr>
                <w:ins w:id="277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77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78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26" w14:textId="40FF511E" w:rsidR="00867FB0" w:rsidRPr="00EC1733" w:rsidRDefault="00867FB0" w:rsidP="00867FB0">
            <w:pPr>
              <w:spacing w:after="0" w:line="240" w:lineRule="auto"/>
              <w:jc w:val="center"/>
              <w:rPr>
                <w:ins w:id="27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7" w14:textId="19D7AF5A" w:rsidR="00867FB0" w:rsidRPr="00EC1733" w:rsidRDefault="00867FB0" w:rsidP="00867FB0">
            <w:pPr>
              <w:spacing w:after="0" w:line="240" w:lineRule="auto"/>
              <w:jc w:val="center"/>
              <w:rPr>
                <w:ins w:id="27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28" w14:textId="0D062D01" w:rsidR="00867FB0" w:rsidRPr="00EC1733" w:rsidRDefault="00867FB0" w:rsidP="00867FB0">
            <w:pPr>
              <w:spacing w:after="0" w:line="240" w:lineRule="auto"/>
              <w:jc w:val="center"/>
              <w:rPr>
                <w:ins w:id="27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9" w14:textId="568A64C2" w:rsidR="00867FB0" w:rsidRPr="00EC1733" w:rsidRDefault="00867FB0" w:rsidP="00867FB0">
            <w:pPr>
              <w:spacing w:after="0" w:line="240" w:lineRule="auto"/>
              <w:jc w:val="center"/>
              <w:rPr>
                <w:ins w:id="27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A" w14:textId="49C2EFCA" w:rsidR="00867FB0" w:rsidRPr="00EC1733" w:rsidRDefault="00867FB0" w:rsidP="00867FB0">
            <w:pPr>
              <w:spacing w:after="0" w:line="240" w:lineRule="auto"/>
              <w:jc w:val="center"/>
              <w:rPr>
                <w:ins w:id="278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8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2B" w14:textId="1206FAF2" w:rsidR="00867FB0" w:rsidRPr="00EC1733" w:rsidRDefault="00867FB0" w:rsidP="00867FB0">
            <w:pPr>
              <w:spacing w:after="0" w:line="240" w:lineRule="auto"/>
              <w:jc w:val="center"/>
              <w:rPr>
                <w:ins w:id="278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8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2C" w14:textId="05076DC6" w:rsidR="00867FB0" w:rsidRPr="00EC1733" w:rsidRDefault="00867FB0" w:rsidP="00867FB0">
            <w:pPr>
              <w:spacing w:after="0" w:line="240" w:lineRule="auto"/>
              <w:jc w:val="center"/>
              <w:rPr>
                <w:ins w:id="278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8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vAlign w:val="center"/>
          </w:tcPr>
          <w:p w14:paraId="4973D62D" w14:textId="4DD22F7C" w:rsidR="00867FB0" w:rsidRPr="00EC1733" w:rsidRDefault="00867FB0" w:rsidP="00867FB0">
            <w:pPr>
              <w:spacing w:after="0" w:line="240" w:lineRule="auto"/>
              <w:jc w:val="center"/>
              <w:rPr>
                <w:ins w:id="278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87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40</w:t>
              </w:r>
            </w:ins>
          </w:p>
        </w:tc>
      </w:tr>
      <w:tr w:rsidR="00867FB0" w:rsidRPr="00EC1733" w14:paraId="4973D63D" w14:textId="77777777" w:rsidTr="00D935C7">
        <w:trPr>
          <w:trHeight w:val="290"/>
          <w:ins w:id="2788" w:author="Author"/>
        </w:trPr>
        <w:tc>
          <w:tcPr>
            <w:tcW w:w="1276" w:type="dxa"/>
            <w:shd w:val="clear" w:color="auto" w:fill="auto"/>
            <w:vAlign w:val="center"/>
          </w:tcPr>
          <w:p w14:paraId="4973D62F" w14:textId="20C0E16F" w:rsidR="00867FB0" w:rsidRPr="00EC1733" w:rsidRDefault="00867FB0" w:rsidP="00D935C7">
            <w:pPr>
              <w:spacing w:after="0" w:line="240" w:lineRule="auto"/>
              <w:rPr>
                <w:ins w:id="27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Abdominal Pain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0" w14:textId="11C7B16D" w:rsidR="00867FB0" w:rsidRPr="00EC1733" w:rsidRDefault="00867FB0" w:rsidP="00867FB0">
            <w:pPr>
              <w:spacing w:after="0" w:line="240" w:lineRule="auto"/>
              <w:jc w:val="center"/>
              <w:rPr>
                <w:ins w:id="27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1" w14:textId="22C65D3F" w:rsidR="00867FB0" w:rsidRPr="00EC1733" w:rsidRDefault="00867FB0" w:rsidP="00867FB0">
            <w:pPr>
              <w:spacing w:after="0" w:line="240" w:lineRule="auto"/>
              <w:jc w:val="center"/>
              <w:rPr>
                <w:ins w:id="27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32" w14:textId="0400D917" w:rsidR="00867FB0" w:rsidRPr="00EC1733" w:rsidRDefault="00867FB0" w:rsidP="00867FB0">
            <w:pPr>
              <w:spacing w:after="0" w:line="240" w:lineRule="auto"/>
              <w:jc w:val="center"/>
              <w:rPr>
                <w:ins w:id="27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3" w14:textId="034C8040" w:rsidR="00867FB0" w:rsidRPr="00EC1733" w:rsidRDefault="00867FB0" w:rsidP="00867FB0">
            <w:pPr>
              <w:spacing w:after="0" w:line="240" w:lineRule="auto"/>
              <w:jc w:val="center"/>
              <w:rPr>
                <w:ins w:id="27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7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4" w14:textId="19FBE3CD" w:rsidR="00867FB0" w:rsidRPr="00EC1733" w:rsidRDefault="00867FB0" w:rsidP="00867FB0">
            <w:pPr>
              <w:spacing w:after="0" w:line="240" w:lineRule="auto"/>
              <w:jc w:val="center"/>
              <w:rPr>
                <w:ins w:id="27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35" w14:textId="465C1E1E" w:rsidR="00867FB0" w:rsidRPr="00EC1733" w:rsidRDefault="00867FB0" w:rsidP="00867FB0">
            <w:pPr>
              <w:spacing w:after="0" w:line="240" w:lineRule="auto"/>
              <w:jc w:val="center"/>
              <w:rPr>
                <w:ins w:id="280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80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6" w14:textId="6ACC887C" w:rsidR="00867FB0" w:rsidRPr="00EC1733" w:rsidRDefault="00867FB0" w:rsidP="00867FB0">
            <w:pPr>
              <w:spacing w:after="0" w:line="240" w:lineRule="auto"/>
              <w:jc w:val="center"/>
              <w:rPr>
                <w:ins w:id="28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37" w14:textId="55A7CF68" w:rsidR="00867FB0" w:rsidRPr="00EC1733" w:rsidRDefault="00867FB0" w:rsidP="00867FB0">
            <w:pPr>
              <w:spacing w:after="0" w:line="240" w:lineRule="auto"/>
              <w:jc w:val="center"/>
              <w:rPr>
                <w:ins w:id="28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8" w14:textId="4A64E59E" w:rsidR="00867FB0" w:rsidRPr="00EC1733" w:rsidRDefault="00867FB0" w:rsidP="00867FB0">
            <w:pPr>
              <w:spacing w:after="0" w:line="240" w:lineRule="auto"/>
              <w:jc w:val="center"/>
              <w:rPr>
                <w:ins w:id="28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9" w14:textId="7FEA01B0" w:rsidR="00867FB0" w:rsidRPr="00EC1733" w:rsidRDefault="00867FB0" w:rsidP="00867FB0">
            <w:pPr>
              <w:spacing w:after="0" w:line="240" w:lineRule="auto"/>
              <w:jc w:val="center"/>
              <w:rPr>
                <w:ins w:id="280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1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3A" w14:textId="09B61775" w:rsidR="00867FB0" w:rsidRPr="00EC1733" w:rsidRDefault="00867FB0" w:rsidP="00867FB0">
            <w:pPr>
              <w:spacing w:after="0" w:line="240" w:lineRule="auto"/>
              <w:jc w:val="center"/>
              <w:rPr>
                <w:ins w:id="28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B" w14:textId="695AF12B" w:rsidR="00867FB0" w:rsidRPr="00EC1733" w:rsidRDefault="00867FB0" w:rsidP="00867FB0">
            <w:pPr>
              <w:spacing w:after="0" w:line="240" w:lineRule="auto"/>
              <w:jc w:val="center"/>
              <w:rPr>
                <w:ins w:id="28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1" w:type="dxa"/>
            <w:vAlign w:val="center"/>
          </w:tcPr>
          <w:p w14:paraId="4973D63C" w14:textId="3FA7BB15" w:rsidR="00867FB0" w:rsidRPr="00EC1733" w:rsidRDefault="00867FB0" w:rsidP="00867FB0">
            <w:pPr>
              <w:spacing w:after="0" w:line="240" w:lineRule="auto"/>
              <w:jc w:val="center"/>
              <w:rPr>
                <w:ins w:id="28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16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13</w:t>
              </w:r>
            </w:ins>
          </w:p>
        </w:tc>
      </w:tr>
      <w:tr w:rsidR="00867FB0" w:rsidRPr="00EC1733" w14:paraId="4973D64C" w14:textId="77777777" w:rsidTr="00D935C7">
        <w:trPr>
          <w:trHeight w:val="290"/>
          <w:ins w:id="2817" w:author="Author"/>
        </w:trPr>
        <w:tc>
          <w:tcPr>
            <w:tcW w:w="1276" w:type="dxa"/>
            <w:shd w:val="clear" w:color="auto" w:fill="auto"/>
            <w:vAlign w:val="center"/>
          </w:tcPr>
          <w:p w14:paraId="4973D63E" w14:textId="55C0641C" w:rsidR="00867FB0" w:rsidRPr="00EC1733" w:rsidRDefault="00867FB0" w:rsidP="00D935C7">
            <w:pPr>
              <w:spacing w:after="0" w:line="240" w:lineRule="auto"/>
              <w:rPr>
                <w:ins w:id="28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Body Image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3F" w14:textId="6E7B7573" w:rsidR="00867FB0" w:rsidRPr="00EC1733" w:rsidRDefault="00867FB0" w:rsidP="00867FB0">
            <w:pPr>
              <w:spacing w:after="0" w:line="240" w:lineRule="auto"/>
              <w:jc w:val="center"/>
              <w:rPr>
                <w:ins w:id="28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2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0" w14:textId="3B2CDD02" w:rsidR="00867FB0" w:rsidRPr="00EC1733" w:rsidRDefault="00867FB0" w:rsidP="00867FB0">
            <w:pPr>
              <w:spacing w:after="0" w:line="240" w:lineRule="auto"/>
              <w:jc w:val="center"/>
              <w:rPr>
                <w:ins w:id="282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2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41" w14:textId="7E54977A" w:rsidR="00867FB0" w:rsidRPr="00EC1733" w:rsidRDefault="00867FB0" w:rsidP="00867FB0">
            <w:pPr>
              <w:spacing w:after="0" w:line="240" w:lineRule="auto"/>
              <w:jc w:val="center"/>
              <w:rPr>
                <w:ins w:id="282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2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2" w14:textId="7E24D8D0" w:rsidR="00867FB0" w:rsidRPr="00EC1733" w:rsidRDefault="00867FB0" w:rsidP="00867FB0">
            <w:pPr>
              <w:spacing w:after="0" w:line="240" w:lineRule="auto"/>
              <w:jc w:val="center"/>
              <w:rPr>
                <w:ins w:id="282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2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3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3" w14:textId="02F320DB" w:rsidR="00867FB0" w:rsidRPr="00EC1733" w:rsidRDefault="00867FB0" w:rsidP="00867FB0">
            <w:pPr>
              <w:spacing w:after="0" w:line="240" w:lineRule="auto"/>
              <w:jc w:val="center"/>
              <w:rPr>
                <w:ins w:id="282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2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3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44" w14:textId="7D948250" w:rsidR="00867FB0" w:rsidRPr="00EC1733" w:rsidRDefault="00867FB0" w:rsidP="00867FB0">
            <w:pPr>
              <w:spacing w:after="0" w:line="240" w:lineRule="auto"/>
              <w:jc w:val="center"/>
              <w:rPr>
                <w:ins w:id="283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3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5" w14:textId="60A777D4" w:rsidR="00867FB0" w:rsidRPr="00EC1733" w:rsidRDefault="00867FB0" w:rsidP="00867FB0">
            <w:pPr>
              <w:spacing w:after="0" w:line="240" w:lineRule="auto"/>
              <w:jc w:val="center"/>
              <w:rPr>
                <w:ins w:id="283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83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5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46" w14:textId="6E1E88C4" w:rsidR="00867FB0" w:rsidRPr="00EC1733" w:rsidRDefault="00867FB0" w:rsidP="00867FB0">
            <w:pPr>
              <w:spacing w:after="0" w:line="240" w:lineRule="auto"/>
              <w:jc w:val="center"/>
              <w:rPr>
                <w:ins w:id="283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3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7" w14:textId="13A9E3A4" w:rsidR="00867FB0" w:rsidRPr="00EC1733" w:rsidRDefault="00867FB0" w:rsidP="00867FB0">
            <w:pPr>
              <w:spacing w:after="0" w:line="240" w:lineRule="auto"/>
              <w:jc w:val="center"/>
              <w:rPr>
                <w:ins w:id="28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8" w14:textId="28405D2B" w:rsidR="00867FB0" w:rsidRPr="00EC1733" w:rsidRDefault="00867FB0" w:rsidP="00867FB0">
            <w:pPr>
              <w:spacing w:after="0" w:line="240" w:lineRule="auto"/>
              <w:jc w:val="center"/>
              <w:rPr>
                <w:ins w:id="28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49" w14:textId="6BB77132" w:rsidR="00867FB0" w:rsidRPr="00EC1733" w:rsidRDefault="00867FB0" w:rsidP="00867FB0">
            <w:pPr>
              <w:spacing w:after="0" w:line="240" w:lineRule="auto"/>
              <w:jc w:val="center"/>
              <w:rPr>
                <w:ins w:id="28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A" w14:textId="29163EB3" w:rsidR="00867FB0" w:rsidRPr="00EC1733" w:rsidRDefault="00867FB0" w:rsidP="00867FB0">
            <w:pPr>
              <w:spacing w:after="0" w:line="240" w:lineRule="auto"/>
              <w:jc w:val="center"/>
              <w:rPr>
                <w:ins w:id="28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2</w:t>
              </w:r>
            </w:ins>
          </w:p>
        </w:tc>
        <w:tc>
          <w:tcPr>
            <w:tcW w:w="1091" w:type="dxa"/>
            <w:vAlign w:val="center"/>
          </w:tcPr>
          <w:p w14:paraId="4973D64B" w14:textId="299BB6CB" w:rsidR="00867FB0" w:rsidRPr="00EC1733" w:rsidRDefault="00867FB0" w:rsidP="00867FB0">
            <w:pPr>
              <w:spacing w:after="0" w:line="240" w:lineRule="auto"/>
              <w:jc w:val="center"/>
              <w:rPr>
                <w:ins w:id="284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45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05</w:t>
              </w:r>
            </w:ins>
          </w:p>
        </w:tc>
      </w:tr>
      <w:tr w:rsidR="00867FB0" w:rsidRPr="00EC1733" w14:paraId="4973D65B" w14:textId="77777777" w:rsidTr="00D935C7">
        <w:trPr>
          <w:trHeight w:val="290"/>
          <w:ins w:id="2846" w:author="Author"/>
        </w:trPr>
        <w:tc>
          <w:tcPr>
            <w:tcW w:w="1276" w:type="dxa"/>
            <w:shd w:val="clear" w:color="auto" w:fill="auto"/>
            <w:vAlign w:val="center"/>
          </w:tcPr>
          <w:p w14:paraId="4973D64D" w14:textId="36768065" w:rsidR="00867FB0" w:rsidRPr="00EC1733" w:rsidRDefault="00867FB0" w:rsidP="00D935C7">
            <w:pPr>
              <w:spacing w:after="0" w:line="240" w:lineRule="auto"/>
              <w:rPr>
                <w:ins w:id="28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 utility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E" w14:textId="37EDFF1C" w:rsidR="00867FB0" w:rsidRPr="00EC1733" w:rsidRDefault="00867FB0" w:rsidP="00867FB0">
            <w:pPr>
              <w:spacing w:after="0" w:line="240" w:lineRule="auto"/>
              <w:jc w:val="center"/>
              <w:rPr>
                <w:ins w:id="284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85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3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4F" w14:textId="1A364C6C" w:rsidR="00867FB0" w:rsidRPr="00EC1733" w:rsidRDefault="00867FB0" w:rsidP="00867FB0">
            <w:pPr>
              <w:spacing w:after="0" w:line="240" w:lineRule="auto"/>
              <w:jc w:val="center"/>
              <w:rPr>
                <w:ins w:id="285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85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56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50" w14:textId="56CE4C09" w:rsidR="00867FB0" w:rsidRPr="00EC1733" w:rsidRDefault="00867FB0" w:rsidP="00867FB0">
            <w:pPr>
              <w:spacing w:after="0" w:line="240" w:lineRule="auto"/>
              <w:jc w:val="center"/>
              <w:rPr>
                <w:ins w:id="285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5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51" w14:textId="426E916C" w:rsidR="00867FB0" w:rsidRPr="00EC1733" w:rsidRDefault="00867FB0" w:rsidP="00867FB0">
            <w:pPr>
              <w:spacing w:after="0" w:line="240" w:lineRule="auto"/>
              <w:jc w:val="center"/>
              <w:rPr>
                <w:ins w:id="2855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856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5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52" w14:textId="6A41BA9A" w:rsidR="00867FB0" w:rsidRPr="00EC1733" w:rsidRDefault="00867FB0" w:rsidP="00867FB0">
            <w:pPr>
              <w:spacing w:after="0" w:line="240" w:lineRule="auto"/>
              <w:jc w:val="center"/>
              <w:rPr>
                <w:ins w:id="2857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858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61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53" w14:textId="6BA20CF2" w:rsidR="00867FB0" w:rsidRPr="00EC1733" w:rsidRDefault="00867FB0" w:rsidP="00867FB0">
            <w:pPr>
              <w:spacing w:after="0" w:line="240" w:lineRule="auto"/>
              <w:jc w:val="center"/>
              <w:rPr>
                <w:ins w:id="285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6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54" w14:textId="4C10343D" w:rsidR="00867FB0" w:rsidRPr="00EC1733" w:rsidRDefault="00867FB0" w:rsidP="00867FB0">
            <w:pPr>
              <w:spacing w:after="0" w:line="240" w:lineRule="auto"/>
              <w:jc w:val="center"/>
              <w:rPr>
                <w:ins w:id="286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6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55" w14:textId="61DE9FC2" w:rsidR="00867FB0" w:rsidRPr="00EC1733" w:rsidRDefault="00867FB0" w:rsidP="00867FB0">
            <w:pPr>
              <w:spacing w:after="0" w:line="240" w:lineRule="auto"/>
              <w:jc w:val="center"/>
              <w:rPr>
                <w:ins w:id="28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2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56" w14:textId="343416E1" w:rsidR="00867FB0" w:rsidRPr="00EC1733" w:rsidRDefault="00867FB0" w:rsidP="00867FB0">
            <w:pPr>
              <w:spacing w:after="0" w:line="240" w:lineRule="auto"/>
              <w:jc w:val="center"/>
              <w:rPr>
                <w:ins w:id="28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57" w14:textId="77EDC3A1" w:rsidR="00867FB0" w:rsidRPr="00EC1733" w:rsidRDefault="00867FB0" w:rsidP="00867FB0">
            <w:pPr>
              <w:spacing w:after="0" w:line="240" w:lineRule="auto"/>
              <w:jc w:val="center"/>
              <w:rPr>
                <w:ins w:id="28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58" w14:textId="0190ECA8" w:rsidR="00867FB0" w:rsidRPr="00EC1733" w:rsidRDefault="00867FB0" w:rsidP="00867FB0">
            <w:pPr>
              <w:spacing w:after="0" w:line="240" w:lineRule="auto"/>
              <w:jc w:val="center"/>
              <w:rPr>
                <w:ins w:id="28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59" w14:textId="5B0868F8" w:rsidR="00867FB0" w:rsidRPr="00EC1733" w:rsidRDefault="00867FB0" w:rsidP="00867FB0">
            <w:pPr>
              <w:spacing w:after="0" w:line="240" w:lineRule="auto"/>
              <w:jc w:val="center"/>
              <w:rPr>
                <w:ins w:id="28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091" w:type="dxa"/>
            <w:vAlign w:val="center"/>
          </w:tcPr>
          <w:p w14:paraId="4973D65A" w14:textId="31DAEB02" w:rsidR="00867FB0" w:rsidRPr="00EC1733" w:rsidRDefault="00867FB0" w:rsidP="00867FB0">
            <w:pPr>
              <w:spacing w:after="0" w:line="240" w:lineRule="auto"/>
              <w:jc w:val="center"/>
              <w:rPr>
                <w:ins w:id="28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74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55</w:t>
              </w:r>
            </w:ins>
          </w:p>
        </w:tc>
      </w:tr>
      <w:tr w:rsidR="00867FB0" w:rsidRPr="00EC1733" w14:paraId="4973D66A" w14:textId="77777777" w:rsidTr="00D935C7">
        <w:trPr>
          <w:trHeight w:val="290"/>
          <w:ins w:id="2875" w:author="Author"/>
        </w:trPr>
        <w:tc>
          <w:tcPr>
            <w:tcW w:w="1276" w:type="dxa"/>
            <w:shd w:val="clear" w:color="auto" w:fill="auto"/>
            <w:vAlign w:val="center"/>
          </w:tcPr>
          <w:p w14:paraId="4973D65C" w14:textId="3CFC4DFA" w:rsidR="00867FB0" w:rsidRPr="00EC1733" w:rsidRDefault="00867FB0" w:rsidP="00D935C7">
            <w:pPr>
              <w:spacing w:after="0" w:line="240" w:lineRule="auto"/>
              <w:rPr>
                <w:ins w:id="28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5D" w14:textId="4F19E3BC" w:rsidR="00867FB0" w:rsidRPr="00EC1733" w:rsidRDefault="00867FB0" w:rsidP="00867FB0">
            <w:pPr>
              <w:spacing w:after="0" w:line="240" w:lineRule="auto"/>
              <w:jc w:val="center"/>
              <w:rPr>
                <w:ins w:id="287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5E" w14:textId="7B2ADA27" w:rsidR="00867FB0" w:rsidRPr="00EC1733" w:rsidRDefault="00867FB0" w:rsidP="00867FB0">
            <w:pPr>
              <w:spacing w:after="0" w:line="240" w:lineRule="auto"/>
              <w:jc w:val="center"/>
              <w:rPr>
                <w:ins w:id="287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5F" w14:textId="1AFE6A19" w:rsidR="00867FB0" w:rsidRPr="00EC1733" w:rsidRDefault="00867FB0" w:rsidP="00867FB0">
            <w:pPr>
              <w:spacing w:after="0" w:line="240" w:lineRule="auto"/>
              <w:jc w:val="center"/>
              <w:rPr>
                <w:ins w:id="287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0" w14:textId="6CC3F4F1" w:rsidR="00867FB0" w:rsidRPr="00EC1733" w:rsidRDefault="00867FB0" w:rsidP="00867FB0">
            <w:pPr>
              <w:spacing w:after="0" w:line="240" w:lineRule="auto"/>
              <w:jc w:val="center"/>
              <w:rPr>
                <w:ins w:id="288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1" w14:textId="091182EC" w:rsidR="00867FB0" w:rsidRPr="00EC1733" w:rsidRDefault="00867FB0" w:rsidP="00867FB0">
            <w:pPr>
              <w:spacing w:after="0" w:line="240" w:lineRule="auto"/>
              <w:jc w:val="center"/>
              <w:rPr>
                <w:ins w:id="288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2" w14:textId="1EC5F52B" w:rsidR="00867FB0" w:rsidRPr="00EC1733" w:rsidRDefault="00867FB0" w:rsidP="00867FB0">
            <w:pPr>
              <w:spacing w:after="0" w:line="240" w:lineRule="auto"/>
              <w:jc w:val="center"/>
              <w:rPr>
                <w:ins w:id="288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3" w14:textId="2A594047" w:rsidR="00867FB0" w:rsidRPr="00EC1733" w:rsidRDefault="00867FB0" w:rsidP="00867FB0">
            <w:pPr>
              <w:spacing w:after="0" w:line="240" w:lineRule="auto"/>
              <w:jc w:val="center"/>
              <w:rPr>
                <w:ins w:id="288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4" w14:textId="4FE964D6" w:rsidR="00867FB0" w:rsidRPr="00EC1733" w:rsidRDefault="00867FB0" w:rsidP="00867FB0">
            <w:pPr>
              <w:spacing w:after="0" w:line="240" w:lineRule="auto"/>
              <w:jc w:val="center"/>
              <w:rPr>
                <w:ins w:id="288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5" w14:textId="701FC2DA" w:rsidR="00867FB0" w:rsidRPr="00EC1733" w:rsidRDefault="00867FB0" w:rsidP="00867FB0">
            <w:pPr>
              <w:spacing w:after="0" w:line="240" w:lineRule="auto"/>
              <w:jc w:val="center"/>
              <w:rPr>
                <w:ins w:id="288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6" w14:textId="069A303E" w:rsidR="00867FB0" w:rsidRPr="00EC1733" w:rsidRDefault="00867FB0" w:rsidP="00867FB0">
            <w:pPr>
              <w:spacing w:after="0" w:line="240" w:lineRule="auto"/>
              <w:jc w:val="center"/>
              <w:rPr>
                <w:ins w:id="288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7" w14:textId="498B9842" w:rsidR="00867FB0" w:rsidRPr="00EC1733" w:rsidRDefault="00867FB0" w:rsidP="00867FB0">
            <w:pPr>
              <w:spacing w:after="0" w:line="240" w:lineRule="auto"/>
              <w:jc w:val="center"/>
              <w:rPr>
                <w:ins w:id="288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8" w14:textId="6614FCD5" w:rsidR="00867FB0" w:rsidRPr="00EC1733" w:rsidRDefault="00867FB0" w:rsidP="00867FB0">
            <w:pPr>
              <w:spacing w:after="0" w:line="240" w:lineRule="auto"/>
              <w:jc w:val="center"/>
              <w:rPr>
                <w:ins w:id="288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vAlign w:val="center"/>
          </w:tcPr>
          <w:p w14:paraId="4973D669" w14:textId="202B6CDE" w:rsidR="00867FB0" w:rsidRPr="00EC1733" w:rsidRDefault="00867FB0" w:rsidP="00867FB0">
            <w:pPr>
              <w:spacing w:after="0" w:line="240" w:lineRule="auto"/>
              <w:jc w:val="center"/>
              <w:rPr>
                <w:ins w:id="288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67FB0" w:rsidRPr="00EC1733" w14:paraId="4973D679" w14:textId="77777777" w:rsidTr="00D935C7">
        <w:trPr>
          <w:trHeight w:val="290"/>
          <w:ins w:id="2890" w:author="Author"/>
        </w:trPr>
        <w:tc>
          <w:tcPr>
            <w:tcW w:w="1276" w:type="dxa"/>
            <w:shd w:val="clear" w:color="auto" w:fill="auto"/>
            <w:vAlign w:val="center"/>
          </w:tcPr>
          <w:p w14:paraId="4973D66B" w14:textId="48DF74AC" w:rsidR="00867FB0" w:rsidRPr="00EC1733" w:rsidRDefault="00867FB0" w:rsidP="00D935C7">
            <w:pPr>
              <w:spacing w:after="0" w:line="240" w:lineRule="auto"/>
              <w:rPr>
                <w:ins w:id="28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8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F-6D dimensions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6C" w14:textId="535C22D1" w:rsidR="00867FB0" w:rsidRPr="00EC1733" w:rsidRDefault="00867FB0" w:rsidP="00867FB0">
            <w:pPr>
              <w:spacing w:after="0" w:line="240" w:lineRule="auto"/>
              <w:jc w:val="center"/>
              <w:rPr>
                <w:ins w:id="289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D" w14:textId="1CF55859" w:rsidR="00867FB0" w:rsidRPr="00EC1733" w:rsidRDefault="00867FB0" w:rsidP="00867FB0">
            <w:pPr>
              <w:spacing w:after="0" w:line="240" w:lineRule="auto"/>
              <w:jc w:val="center"/>
              <w:rPr>
                <w:ins w:id="289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6E" w14:textId="77DA1060" w:rsidR="00867FB0" w:rsidRPr="00EC1733" w:rsidRDefault="00867FB0" w:rsidP="00867FB0">
            <w:pPr>
              <w:spacing w:after="0" w:line="240" w:lineRule="auto"/>
              <w:jc w:val="center"/>
              <w:rPr>
                <w:ins w:id="289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6F" w14:textId="1EFA725E" w:rsidR="00867FB0" w:rsidRPr="00EC1733" w:rsidRDefault="00867FB0" w:rsidP="00867FB0">
            <w:pPr>
              <w:spacing w:after="0" w:line="240" w:lineRule="auto"/>
              <w:jc w:val="center"/>
              <w:rPr>
                <w:ins w:id="289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0" w14:textId="32BC5B81" w:rsidR="00867FB0" w:rsidRPr="00EC1733" w:rsidRDefault="00867FB0" w:rsidP="00867FB0">
            <w:pPr>
              <w:spacing w:after="0" w:line="240" w:lineRule="auto"/>
              <w:jc w:val="center"/>
              <w:rPr>
                <w:ins w:id="2897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71" w14:textId="396222E9" w:rsidR="00867FB0" w:rsidRPr="00EC1733" w:rsidRDefault="00867FB0" w:rsidP="00867FB0">
            <w:pPr>
              <w:spacing w:after="0" w:line="240" w:lineRule="auto"/>
              <w:jc w:val="center"/>
              <w:rPr>
                <w:ins w:id="289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2" w14:textId="3ADD00EB" w:rsidR="00867FB0" w:rsidRPr="00EC1733" w:rsidRDefault="00867FB0" w:rsidP="00867FB0">
            <w:pPr>
              <w:spacing w:after="0" w:line="240" w:lineRule="auto"/>
              <w:jc w:val="center"/>
              <w:rPr>
                <w:ins w:id="2899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73" w14:textId="0E669791" w:rsidR="00867FB0" w:rsidRPr="00EC1733" w:rsidRDefault="00867FB0" w:rsidP="00867FB0">
            <w:pPr>
              <w:spacing w:after="0" w:line="240" w:lineRule="auto"/>
              <w:jc w:val="center"/>
              <w:rPr>
                <w:ins w:id="290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4" w14:textId="4A504A51" w:rsidR="00867FB0" w:rsidRPr="00EC1733" w:rsidRDefault="00867FB0" w:rsidP="00867FB0">
            <w:pPr>
              <w:spacing w:after="0" w:line="240" w:lineRule="auto"/>
              <w:jc w:val="center"/>
              <w:rPr>
                <w:ins w:id="2901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5" w14:textId="5BDEDCD1" w:rsidR="00867FB0" w:rsidRPr="00EC1733" w:rsidRDefault="00867FB0" w:rsidP="00867FB0">
            <w:pPr>
              <w:spacing w:after="0" w:line="240" w:lineRule="auto"/>
              <w:jc w:val="center"/>
              <w:rPr>
                <w:ins w:id="290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973D676" w14:textId="613C94C5" w:rsidR="00867FB0" w:rsidRPr="00EC1733" w:rsidRDefault="00867FB0" w:rsidP="00867FB0">
            <w:pPr>
              <w:spacing w:after="0" w:line="240" w:lineRule="auto"/>
              <w:jc w:val="center"/>
              <w:rPr>
                <w:ins w:id="2903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73D677" w14:textId="5B70264C" w:rsidR="00867FB0" w:rsidRPr="00EC1733" w:rsidRDefault="00867FB0" w:rsidP="00867FB0">
            <w:pPr>
              <w:spacing w:after="0" w:line="240" w:lineRule="auto"/>
              <w:jc w:val="center"/>
              <w:rPr>
                <w:ins w:id="290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1" w:type="dxa"/>
            <w:vAlign w:val="center"/>
          </w:tcPr>
          <w:p w14:paraId="4973D678" w14:textId="75EE0FC2" w:rsidR="00867FB0" w:rsidRPr="00EC1733" w:rsidRDefault="00867FB0" w:rsidP="00867FB0">
            <w:pPr>
              <w:spacing w:after="0" w:line="240" w:lineRule="auto"/>
              <w:jc w:val="center"/>
              <w:rPr>
                <w:ins w:id="2905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67FB0" w:rsidRPr="00EC1733" w14:paraId="4973D688" w14:textId="77777777" w:rsidTr="00D935C7">
        <w:trPr>
          <w:trHeight w:val="290"/>
          <w:ins w:id="2906" w:author="Author"/>
        </w:trPr>
        <w:tc>
          <w:tcPr>
            <w:tcW w:w="1276" w:type="dxa"/>
            <w:shd w:val="clear" w:color="auto" w:fill="auto"/>
            <w:vAlign w:val="center"/>
          </w:tcPr>
          <w:p w14:paraId="4973D67A" w14:textId="2F9B984C" w:rsidR="00867FB0" w:rsidRPr="00EC1733" w:rsidRDefault="00867FB0" w:rsidP="00D935C7">
            <w:pPr>
              <w:spacing w:after="0" w:line="240" w:lineRule="auto"/>
              <w:rPr>
                <w:ins w:id="29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0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hysical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7B" w14:textId="42ED3265" w:rsidR="00867FB0" w:rsidRPr="00EC1733" w:rsidRDefault="00867FB0" w:rsidP="00867FB0">
            <w:pPr>
              <w:spacing w:after="0" w:line="240" w:lineRule="auto"/>
              <w:jc w:val="center"/>
              <w:rPr>
                <w:ins w:id="290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91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4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7C" w14:textId="339482FA" w:rsidR="00867FB0" w:rsidRPr="00EC1733" w:rsidRDefault="00867FB0" w:rsidP="00867FB0">
            <w:pPr>
              <w:spacing w:after="0" w:line="240" w:lineRule="auto"/>
              <w:jc w:val="center"/>
              <w:rPr>
                <w:ins w:id="291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1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7D" w14:textId="7A7B1174" w:rsidR="00867FB0" w:rsidRPr="00EC1733" w:rsidRDefault="00867FB0" w:rsidP="00867FB0">
            <w:pPr>
              <w:spacing w:after="0" w:line="240" w:lineRule="auto"/>
              <w:jc w:val="center"/>
              <w:rPr>
                <w:ins w:id="291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1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7E" w14:textId="67A97072" w:rsidR="00867FB0" w:rsidRPr="00EC1733" w:rsidRDefault="00867FB0" w:rsidP="00867FB0">
            <w:pPr>
              <w:spacing w:after="0" w:line="240" w:lineRule="auto"/>
              <w:jc w:val="center"/>
              <w:rPr>
                <w:ins w:id="291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1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7F" w14:textId="05DF3225" w:rsidR="00867FB0" w:rsidRPr="00EC1733" w:rsidRDefault="00867FB0" w:rsidP="00867FB0">
            <w:pPr>
              <w:spacing w:after="0" w:line="240" w:lineRule="auto"/>
              <w:jc w:val="center"/>
              <w:rPr>
                <w:ins w:id="291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1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8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80" w14:textId="45358735" w:rsidR="00867FB0" w:rsidRPr="00EC1733" w:rsidRDefault="00867FB0" w:rsidP="00867FB0">
            <w:pPr>
              <w:spacing w:after="0" w:line="240" w:lineRule="auto"/>
              <w:jc w:val="center"/>
              <w:rPr>
                <w:ins w:id="291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2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1" w14:textId="4AC1548B" w:rsidR="00867FB0" w:rsidRPr="00EC1733" w:rsidRDefault="00867FB0" w:rsidP="00867FB0">
            <w:pPr>
              <w:spacing w:after="0" w:line="240" w:lineRule="auto"/>
              <w:jc w:val="center"/>
              <w:rPr>
                <w:ins w:id="292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2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82" w14:textId="63153243" w:rsidR="00867FB0" w:rsidRPr="00EC1733" w:rsidRDefault="00867FB0" w:rsidP="00867FB0">
            <w:pPr>
              <w:spacing w:after="0" w:line="240" w:lineRule="auto"/>
              <w:jc w:val="center"/>
              <w:rPr>
                <w:ins w:id="29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3" w14:textId="2B26E503" w:rsidR="00867FB0" w:rsidRPr="00EC1733" w:rsidRDefault="00867FB0" w:rsidP="00867FB0">
            <w:pPr>
              <w:spacing w:after="0" w:line="240" w:lineRule="auto"/>
              <w:jc w:val="center"/>
              <w:rPr>
                <w:ins w:id="29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4" w14:textId="4E2E5071" w:rsidR="00867FB0" w:rsidRPr="00EC1733" w:rsidRDefault="00867FB0" w:rsidP="00867FB0">
            <w:pPr>
              <w:spacing w:after="0" w:line="240" w:lineRule="auto"/>
              <w:jc w:val="center"/>
              <w:rPr>
                <w:ins w:id="29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85" w14:textId="11D78D54" w:rsidR="00867FB0" w:rsidRPr="00EC1733" w:rsidRDefault="00867FB0" w:rsidP="00867FB0">
            <w:pPr>
              <w:spacing w:after="0" w:line="240" w:lineRule="auto"/>
              <w:jc w:val="center"/>
              <w:rPr>
                <w:ins w:id="292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3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6" w14:textId="524DDEAD" w:rsidR="00867FB0" w:rsidRPr="00EC1733" w:rsidRDefault="00867FB0" w:rsidP="00867FB0">
            <w:pPr>
              <w:spacing w:after="0" w:line="240" w:lineRule="auto"/>
              <w:jc w:val="center"/>
              <w:rPr>
                <w:ins w:id="29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091" w:type="dxa"/>
            <w:vAlign w:val="center"/>
          </w:tcPr>
          <w:p w14:paraId="4973D687" w14:textId="60EAED39" w:rsidR="00867FB0" w:rsidRPr="00EC1733" w:rsidRDefault="00867FB0" w:rsidP="00867FB0">
            <w:pPr>
              <w:spacing w:after="0" w:line="240" w:lineRule="auto"/>
              <w:jc w:val="center"/>
              <w:rPr>
                <w:ins w:id="29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34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3</w:t>
              </w:r>
            </w:ins>
          </w:p>
        </w:tc>
      </w:tr>
      <w:tr w:rsidR="00867FB0" w:rsidRPr="00EC1733" w14:paraId="4973D697" w14:textId="77777777" w:rsidTr="00D935C7">
        <w:trPr>
          <w:trHeight w:val="290"/>
          <w:ins w:id="2935" w:author="Author"/>
        </w:trPr>
        <w:tc>
          <w:tcPr>
            <w:tcW w:w="1276" w:type="dxa"/>
            <w:shd w:val="clear" w:color="auto" w:fill="auto"/>
            <w:vAlign w:val="center"/>
          </w:tcPr>
          <w:p w14:paraId="4973D689" w14:textId="6908374E" w:rsidR="00867FB0" w:rsidRPr="00EC1733" w:rsidRDefault="00867FB0" w:rsidP="00D935C7">
            <w:pPr>
              <w:spacing w:after="0" w:line="240" w:lineRule="auto"/>
              <w:rPr>
                <w:ins w:id="293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3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Role limitation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A" w14:textId="5462D65B" w:rsidR="00867FB0" w:rsidRPr="00EC1733" w:rsidRDefault="00867FB0" w:rsidP="00867FB0">
            <w:pPr>
              <w:spacing w:after="0" w:line="240" w:lineRule="auto"/>
              <w:jc w:val="center"/>
              <w:rPr>
                <w:ins w:id="293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3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B" w14:textId="672E5F11" w:rsidR="00867FB0" w:rsidRPr="00EC1733" w:rsidRDefault="00867FB0" w:rsidP="00867FB0">
            <w:pPr>
              <w:spacing w:after="0" w:line="240" w:lineRule="auto"/>
              <w:jc w:val="center"/>
              <w:rPr>
                <w:ins w:id="294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4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9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8C" w14:textId="54AD06A3" w:rsidR="00867FB0" w:rsidRPr="00EC1733" w:rsidRDefault="00867FB0" w:rsidP="00867FB0">
            <w:pPr>
              <w:spacing w:after="0" w:line="240" w:lineRule="auto"/>
              <w:jc w:val="center"/>
              <w:rPr>
                <w:ins w:id="294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4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D" w14:textId="3DFF12E7" w:rsidR="00867FB0" w:rsidRPr="00EC1733" w:rsidRDefault="00867FB0" w:rsidP="00867FB0">
            <w:pPr>
              <w:spacing w:after="0" w:line="240" w:lineRule="auto"/>
              <w:jc w:val="center"/>
              <w:rPr>
                <w:ins w:id="2944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2945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8E" w14:textId="55CB3DF3" w:rsidR="00867FB0" w:rsidRPr="00EC1733" w:rsidRDefault="00867FB0" w:rsidP="00867FB0">
            <w:pPr>
              <w:spacing w:after="0" w:line="240" w:lineRule="auto"/>
              <w:jc w:val="center"/>
              <w:rPr>
                <w:ins w:id="294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4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8F" w14:textId="2972F295" w:rsidR="00867FB0" w:rsidRPr="00EC1733" w:rsidRDefault="00867FB0" w:rsidP="00867FB0">
            <w:pPr>
              <w:spacing w:after="0" w:line="240" w:lineRule="auto"/>
              <w:jc w:val="center"/>
              <w:rPr>
                <w:ins w:id="29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2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0" w14:textId="7E7864E3" w:rsidR="00867FB0" w:rsidRPr="00EC1733" w:rsidRDefault="00867FB0" w:rsidP="00867FB0">
            <w:pPr>
              <w:spacing w:after="0" w:line="240" w:lineRule="auto"/>
              <w:jc w:val="center"/>
              <w:rPr>
                <w:ins w:id="295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5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91" w14:textId="1DFF3B68" w:rsidR="00867FB0" w:rsidRPr="00EC1733" w:rsidRDefault="00867FB0" w:rsidP="00867FB0">
            <w:pPr>
              <w:spacing w:after="0" w:line="240" w:lineRule="auto"/>
              <w:jc w:val="center"/>
              <w:rPr>
                <w:ins w:id="29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2" w14:textId="0595F54B" w:rsidR="00867FB0" w:rsidRPr="00EC1733" w:rsidRDefault="00867FB0" w:rsidP="00867FB0">
            <w:pPr>
              <w:spacing w:after="0" w:line="240" w:lineRule="auto"/>
              <w:jc w:val="center"/>
              <w:rPr>
                <w:ins w:id="29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8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3" w14:textId="68E7561A" w:rsidR="00867FB0" w:rsidRPr="00EC1733" w:rsidRDefault="00867FB0" w:rsidP="00867FB0">
            <w:pPr>
              <w:spacing w:after="0" w:line="240" w:lineRule="auto"/>
              <w:jc w:val="center"/>
              <w:rPr>
                <w:ins w:id="295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5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94" w14:textId="0C2CBA08" w:rsidR="00867FB0" w:rsidRPr="00EC1733" w:rsidRDefault="00867FB0" w:rsidP="00867FB0">
            <w:pPr>
              <w:spacing w:after="0" w:line="240" w:lineRule="auto"/>
              <w:jc w:val="center"/>
              <w:rPr>
                <w:ins w:id="29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5" w14:textId="671553DC" w:rsidR="00867FB0" w:rsidRPr="00EC1733" w:rsidRDefault="00867FB0" w:rsidP="00867FB0">
            <w:pPr>
              <w:spacing w:after="0" w:line="240" w:lineRule="auto"/>
              <w:jc w:val="center"/>
              <w:rPr>
                <w:ins w:id="29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vAlign w:val="center"/>
          </w:tcPr>
          <w:p w14:paraId="4973D696" w14:textId="7E74FC83" w:rsidR="00867FB0" w:rsidRPr="00EC1733" w:rsidRDefault="00867FB0" w:rsidP="00867FB0">
            <w:pPr>
              <w:spacing w:after="0" w:line="240" w:lineRule="auto"/>
              <w:jc w:val="center"/>
              <w:rPr>
                <w:ins w:id="29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63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16</w:t>
              </w:r>
            </w:ins>
          </w:p>
        </w:tc>
      </w:tr>
      <w:tr w:rsidR="00867FB0" w:rsidRPr="00EC1733" w14:paraId="4973D6A6" w14:textId="77777777" w:rsidTr="00D935C7">
        <w:trPr>
          <w:trHeight w:val="290"/>
          <w:ins w:id="2964" w:author="Author"/>
        </w:trPr>
        <w:tc>
          <w:tcPr>
            <w:tcW w:w="1276" w:type="dxa"/>
            <w:shd w:val="clear" w:color="auto" w:fill="auto"/>
            <w:vAlign w:val="center"/>
          </w:tcPr>
          <w:p w14:paraId="4973D698" w14:textId="34FD900D" w:rsidR="00867FB0" w:rsidRPr="00EC1733" w:rsidRDefault="00867FB0" w:rsidP="00D935C7">
            <w:pPr>
              <w:spacing w:after="0" w:line="240" w:lineRule="auto"/>
              <w:rPr>
                <w:ins w:id="29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ocial functioning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9" w14:textId="0FC8C348" w:rsidR="00867FB0" w:rsidRPr="00EC1733" w:rsidRDefault="00867FB0" w:rsidP="00867FB0">
            <w:pPr>
              <w:spacing w:after="0" w:line="240" w:lineRule="auto"/>
              <w:jc w:val="center"/>
              <w:rPr>
                <w:ins w:id="29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A" w14:textId="2D504567" w:rsidR="00867FB0" w:rsidRPr="00EC1733" w:rsidRDefault="00867FB0" w:rsidP="00867FB0">
            <w:pPr>
              <w:spacing w:after="0" w:line="240" w:lineRule="auto"/>
              <w:jc w:val="center"/>
              <w:rPr>
                <w:ins w:id="29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3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9B" w14:textId="0B86764D" w:rsidR="00867FB0" w:rsidRPr="00EC1733" w:rsidRDefault="00867FB0" w:rsidP="00867FB0">
            <w:pPr>
              <w:spacing w:after="0" w:line="240" w:lineRule="auto"/>
              <w:jc w:val="center"/>
              <w:rPr>
                <w:ins w:id="29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C" w14:textId="202EFBD7" w:rsidR="00867FB0" w:rsidRPr="00EC1733" w:rsidRDefault="00867FB0" w:rsidP="00867FB0">
            <w:pPr>
              <w:spacing w:after="0" w:line="240" w:lineRule="auto"/>
              <w:jc w:val="center"/>
              <w:rPr>
                <w:ins w:id="29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D" w14:textId="0F0C5A52" w:rsidR="00867FB0" w:rsidRPr="00EC1733" w:rsidRDefault="00867FB0" w:rsidP="00867FB0">
            <w:pPr>
              <w:spacing w:after="0" w:line="240" w:lineRule="auto"/>
              <w:jc w:val="center"/>
              <w:rPr>
                <w:ins w:id="29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6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9E" w14:textId="3E1F8F5B" w:rsidR="00867FB0" w:rsidRPr="00EC1733" w:rsidRDefault="00867FB0" w:rsidP="00867FB0">
            <w:pPr>
              <w:spacing w:after="0" w:line="240" w:lineRule="auto"/>
              <w:jc w:val="center"/>
              <w:rPr>
                <w:ins w:id="297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7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9F" w14:textId="1B803A6A" w:rsidR="00867FB0" w:rsidRPr="00EC1733" w:rsidRDefault="00867FB0" w:rsidP="00867FB0">
            <w:pPr>
              <w:spacing w:after="0" w:line="240" w:lineRule="auto"/>
              <w:jc w:val="center"/>
              <w:rPr>
                <w:ins w:id="297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8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1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A0" w14:textId="5EB9D2FA" w:rsidR="00867FB0" w:rsidRPr="00EC1733" w:rsidRDefault="00867FB0" w:rsidP="00867FB0">
            <w:pPr>
              <w:spacing w:after="0" w:line="240" w:lineRule="auto"/>
              <w:jc w:val="center"/>
              <w:rPr>
                <w:ins w:id="29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1" w14:textId="7BF2B2A5" w:rsidR="00867FB0" w:rsidRPr="00EC1733" w:rsidRDefault="00867FB0" w:rsidP="00867FB0">
            <w:pPr>
              <w:spacing w:after="0" w:line="240" w:lineRule="auto"/>
              <w:jc w:val="center"/>
              <w:rPr>
                <w:ins w:id="298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8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2" w14:textId="78E6FBC6" w:rsidR="00867FB0" w:rsidRPr="00EC1733" w:rsidRDefault="00867FB0" w:rsidP="00867FB0">
            <w:pPr>
              <w:spacing w:after="0" w:line="240" w:lineRule="auto"/>
              <w:jc w:val="center"/>
              <w:rPr>
                <w:ins w:id="298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8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A3" w14:textId="4E25D779" w:rsidR="00867FB0" w:rsidRPr="00EC1733" w:rsidRDefault="00867FB0" w:rsidP="00867FB0">
            <w:pPr>
              <w:spacing w:after="0" w:line="240" w:lineRule="auto"/>
              <w:jc w:val="center"/>
              <w:rPr>
                <w:ins w:id="298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8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4" w14:textId="67997DA6" w:rsidR="00867FB0" w:rsidRPr="00EC1733" w:rsidRDefault="00867FB0" w:rsidP="00867FB0">
            <w:pPr>
              <w:spacing w:after="0" w:line="240" w:lineRule="auto"/>
              <w:jc w:val="center"/>
              <w:rPr>
                <w:ins w:id="298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9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  <w:tc>
          <w:tcPr>
            <w:tcW w:w="1091" w:type="dxa"/>
            <w:vAlign w:val="center"/>
          </w:tcPr>
          <w:p w14:paraId="4973D6A5" w14:textId="26520E5B" w:rsidR="00867FB0" w:rsidRPr="00EC1733" w:rsidRDefault="00867FB0" w:rsidP="00867FB0">
            <w:pPr>
              <w:spacing w:after="0" w:line="240" w:lineRule="auto"/>
              <w:jc w:val="center"/>
              <w:rPr>
                <w:ins w:id="29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92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6</w:t>
              </w:r>
            </w:ins>
          </w:p>
        </w:tc>
      </w:tr>
      <w:tr w:rsidR="00867FB0" w:rsidRPr="00EC1733" w14:paraId="4973D6B5" w14:textId="77777777" w:rsidTr="00D935C7">
        <w:trPr>
          <w:trHeight w:val="290"/>
          <w:ins w:id="2993" w:author="Author"/>
        </w:trPr>
        <w:tc>
          <w:tcPr>
            <w:tcW w:w="1276" w:type="dxa"/>
            <w:shd w:val="clear" w:color="auto" w:fill="auto"/>
            <w:vAlign w:val="center"/>
          </w:tcPr>
          <w:p w14:paraId="4973D6A7" w14:textId="78F6C2E7" w:rsidR="00867FB0" w:rsidRPr="00EC1733" w:rsidRDefault="00867FB0" w:rsidP="00D935C7">
            <w:pPr>
              <w:spacing w:after="0" w:line="240" w:lineRule="auto"/>
              <w:rPr>
                <w:ins w:id="299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9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Pain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8" w14:textId="31C61796" w:rsidR="00867FB0" w:rsidRPr="00EC1733" w:rsidRDefault="00867FB0" w:rsidP="00867FB0">
            <w:pPr>
              <w:spacing w:after="0" w:line="240" w:lineRule="auto"/>
              <w:jc w:val="center"/>
              <w:rPr>
                <w:ins w:id="299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9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9" w14:textId="6B910B04" w:rsidR="00867FB0" w:rsidRPr="00EC1733" w:rsidRDefault="00867FB0" w:rsidP="00867FB0">
            <w:pPr>
              <w:spacing w:after="0" w:line="240" w:lineRule="auto"/>
              <w:jc w:val="center"/>
              <w:rPr>
                <w:ins w:id="299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299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AA" w14:textId="3B321199" w:rsidR="00867FB0" w:rsidRPr="00EC1733" w:rsidRDefault="00867FB0" w:rsidP="00867FB0">
            <w:pPr>
              <w:spacing w:after="0" w:line="240" w:lineRule="auto"/>
              <w:jc w:val="center"/>
              <w:rPr>
                <w:ins w:id="300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0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B" w14:textId="6A1C1020" w:rsidR="00867FB0" w:rsidRPr="00EC1733" w:rsidRDefault="00867FB0" w:rsidP="00867FB0">
            <w:pPr>
              <w:spacing w:after="0" w:line="240" w:lineRule="auto"/>
              <w:jc w:val="center"/>
              <w:rPr>
                <w:ins w:id="300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0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C" w14:textId="676AD150" w:rsidR="00867FB0" w:rsidRPr="00EC1733" w:rsidRDefault="00867FB0" w:rsidP="00867FB0">
            <w:pPr>
              <w:spacing w:after="0" w:line="240" w:lineRule="auto"/>
              <w:jc w:val="center"/>
              <w:rPr>
                <w:ins w:id="300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0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AD" w14:textId="58B5B800" w:rsidR="00867FB0" w:rsidRPr="00EC1733" w:rsidRDefault="00867FB0" w:rsidP="00867FB0">
            <w:pPr>
              <w:spacing w:after="0" w:line="240" w:lineRule="auto"/>
              <w:jc w:val="center"/>
              <w:rPr>
                <w:ins w:id="3006" w:author="Author"/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</w:rPr>
            </w:pPr>
            <w:ins w:id="3007" w:author="Author">
              <w:r w:rsidRPr="00EC1733">
                <w:rPr>
                  <w:rFonts w:ascii="Times New Roman" w:eastAsia="Times New Roman" w:hAnsi="Times New Roman" w:cs="Times New Roman"/>
                  <w:i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AE" w14:textId="3E6CB6CD" w:rsidR="00867FB0" w:rsidRPr="00EC1733" w:rsidRDefault="00867FB0" w:rsidP="00867FB0">
            <w:pPr>
              <w:spacing w:after="0" w:line="240" w:lineRule="auto"/>
              <w:jc w:val="center"/>
              <w:rPr>
                <w:ins w:id="300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0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4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AF" w14:textId="26EB2A4B" w:rsidR="00867FB0" w:rsidRPr="00EC1733" w:rsidRDefault="00867FB0" w:rsidP="00867FB0">
            <w:pPr>
              <w:spacing w:after="0" w:line="240" w:lineRule="auto"/>
              <w:jc w:val="center"/>
              <w:rPr>
                <w:ins w:id="301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1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0" w14:textId="687B40AF" w:rsidR="00867FB0" w:rsidRPr="00EC1733" w:rsidRDefault="00867FB0" w:rsidP="00867FB0">
            <w:pPr>
              <w:spacing w:after="0" w:line="240" w:lineRule="auto"/>
              <w:jc w:val="center"/>
              <w:rPr>
                <w:ins w:id="301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1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1" w14:textId="7374D361" w:rsidR="00867FB0" w:rsidRPr="00EC1733" w:rsidRDefault="00867FB0" w:rsidP="00867FB0">
            <w:pPr>
              <w:spacing w:after="0" w:line="240" w:lineRule="auto"/>
              <w:jc w:val="center"/>
              <w:rPr>
                <w:ins w:id="301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1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B2" w14:textId="30C31080" w:rsidR="00867FB0" w:rsidRPr="00EC1733" w:rsidRDefault="00867FB0" w:rsidP="00867FB0">
            <w:pPr>
              <w:spacing w:after="0" w:line="240" w:lineRule="auto"/>
              <w:jc w:val="center"/>
              <w:rPr>
                <w:ins w:id="301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1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3" w14:textId="07B84C11" w:rsidR="00867FB0" w:rsidRPr="00EC1733" w:rsidRDefault="00867FB0" w:rsidP="00867FB0">
            <w:pPr>
              <w:spacing w:after="0" w:line="240" w:lineRule="auto"/>
              <w:jc w:val="center"/>
              <w:rPr>
                <w:ins w:id="301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1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1</w:t>
              </w:r>
            </w:ins>
          </w:p>
        </w:tc>
        <w:tc>
          <w:tcPr>
            <w:tcW w:w="1091" w:type="dxa"/>
            <w:vAlign w:val="center"/>
          </w:tcPr>
          <w:p w14:paraId="4973D6B4" w14:textId="2494BBD6" w:rsidR="00867FB0" w:rsidRPr="00EC1733" w:rsidRDefault="00867FB0" w:rsidP="00867FB0">
            <w:pPr>
              <w:spacing w:after="0" w:line="240" w:lineRule="auto"/>
              <w:jc w:val="center"/>
              <w:rPr>
                <w:ins w:id="302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21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14</w:t>
              </w:r>
            </w:ins>
          </w:p>
        </w:tc>
      </w:tr>
      <w:tr w:rsidR="00867FB0" w:rsidRPr="00EC1733" w14:paraId="4973D6C4" w14:textId="77777777" w:rsidTr="00D935C7">
        <w:trPr>
          <w:trHeight w:val="290"/>
          <w:ins w:id="3022" w:author="Author"/>
        </w:trPr>
        <w:tc>
          <w:tcPr>
            <w:tcW w:w="1276" w:type="dxa"/>
            <w:shd w:val="clear" w:color="auto" w:fill="auto"/>
            <w:vAlign w:val="center"/>
          </w:tcPr>
          <w:p w14:paraId="4973D6B6" w14:textId="2BD9E88F" w:rsidR="00867FB0" w:rsidRPr="00EC1733" w:rsidRDefault="00867FB0" w:rsidP="00D935C7">
            <w:pPr>
              <w:spacing w:after="0" w:line="240" w:lineRule="auto"/>
              <w:rPr>
                <w:ins w:id="302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2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Mental health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7" w14:textId="6D84A4E3" w:rsidR="00867FB0" w:rsidRPr="00EC1733" w:rsidRDefault="00867FB0" w:rsidP="00867FB0">
            <w:pPr>
              <w:spacing w:after="0" w:line="240" w:lineRule="auto"/>
              <w:jc w:val="center"/>
              <w:rPr>
                <w:ins w:id="302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2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8" w14:textId="04610E79" w:rsidR="00867FB0" w:rsidRPr="00EC1733" w:rsidRDefault="00867FB0" w:rsidP="00867FB0">
            <w:pPr>
              <w:spacing w:after="0" w:line="240" w:lineRule="auto"/>
              <w:jc w:val="center"/>
              <w:rPr>
                <w:ins w:id="302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2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B9" w14:textId="00D47A0D" w:rsidR="00867FB0" w:rsidRPr="00EC1733" w:rsidRDefault="00867FB0" w:rsidP="00867FB0">
            <w:pPr>
              <w:spacing w:after="0" w:line="240" w:lineRule="auto"/>
              <w:jc w:val="center"/>
              <w:rPr>
                <w:ins w:id="302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03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4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A" w14:textId="0E18BD25" w:rsidR="00867FB0" w:rsidRPr="00EC1733" w:rsidRDefault="00867FB0" w:rsidP="00867FB0">
            <w:pPr>
              <w:spacing w:after="0" w:line="240" w:lineRule="auto"/>
              <w:jc w:val="center"/>
              <w:rPr>
                <w:ins w:id="303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3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B" w14:textId="2B55000E" w:rsidR="00867FB0" w:rsidRPr="00EC1733" w:rsidRDefault="00867FB0" w:rsidP="00867FB0">
            <w:pPr>
              <w:spacing w:after="0" w:line="240" w:lineRule="auto"/>
              <w:jc w:val="center"/>
              <w:rPr>
                <w:ins w:id="303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3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BC" w14:textId="698E4AB8" w:rsidR="00867FB0" w:rsidRPr="00EC1733" w:rsidRDefault="00867FB0" w:rsidP="00867FB0">
            <w:pPr>
              <w:spacing w:after="0" w:line="240" w:lineRule="auto"/>
              <w:jc w:val="center"/>
              <w:rPr>
                <w:ins w:id="303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3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-0.02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D" w14:textId="34C3CC09" w:rsidR="00867FB0" w:rsidRPr="00EC1733" w:rsidRDefault="00867FB0" w:rsidP="00867FB0">
            <w:pPr>
              <w:spacing w:after="0" w:line="240" w:lineRule="auto"/>
              <w:jc w:val="center"/>
              <w:rPr>
                <w:ins w:id="303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3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BE" w14:textId="1947F80B" w:rsidR="00867FB0" w:rsidRPr="00EC1733" w:rsidRDefault="00867FB0" w:rsidP="00867FB0">
            <w:pPr>
              <w:spacing w:after="0" w:line="240" w:lineRule="auto"/>
              <w:jc w:val="center"/>
              <w:rPr>
                <w:ins w:id="303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4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BF" w14:textId="2014B335" w:rsidR="00867FB0" w:rsidRPr="00EC1733" w:rsidRDefault="00867FB0" w:rsidP="00867FB0">
            <w:pPr>
              <w:spacing w:after="0" w:line="240" w:lineRule="auto"/>
              <w:jc w:val="center"/>
              <w:rPr>
                <w:ins w:id="304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4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0" w14:textId="36111939" w:rsidR="00867FB0" w:rsidRPr="00EC1733" w:rsidRDefault="00867FB0" w:rsidP="00867FB0">
            <w:pPr>
              <w:spacing w:after="0" w:line="240" w:lineRule="auto"/>
              <w:jc w:val="center"/>
              <w:rPr>
                <w:ins w:id="304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4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C1" w14:textId="7D96B53E" w:rsidR="00867FB0" w:rsidRPr="00EC1733" w:rsidRDefault="00867FB0" w:rsidP="00867FB0">
            <w:pPr>
              <w:spacing w:after="0" w:line="240" w:lineRule="auto"/>
              <w:jc w:val="center"/>
              <w:rPr>
                <w:ins w:id="304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4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2" w14:textId="4E4F9C07" w:rsidR="00867FB0" w:rsidRPr="00EC1733" w:rsidRDefault="00867FB0" w:rsidP="00867FB0">
            <w:pPr>
              <w:spacing w:after="0" w:line="240" w:lineRule="auto"/>
              <w:jc w:val="center"/>
              <w:rPr>
                <w:ins w:id="304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4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9</w:t>
              </w:r>
            </w:ins>
          </w:p>
        </w:tc>
        <w:tc>
          <w:tcPr>
            <w:tcW w:w="1091" w:type="dxa"/>
            <w:vAlign w:val="center"/>
          </w:tcPr>
          <w:p w14:paraId="4973D6C3" w14:textId="672FB259" w:rsidR="00867FB0" w:rsidRPr="00EC1733" w:rsidRDefault="00867FB0" w:rsidP="00867FB0">
            <w:pPr>
              <w:spacing w:after="0" w:line="240" w:lineRule="auto"/>
              <w:jc w:val="center"/>
              <w:rPr>
                <w:ins w:id="304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50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12</w:t>
              </w:r>
            </w:ins>
          </w:p>
        </w:tc>
      </w:tr>
      <w:tr w:rsidR="00867FB0" w:rsidRPr="00EC1733" w14:paraId="4973D6D3" w14:textId="77777777" w:rsidTr="00D935C7">
        <w:trPr>
          <w:trHeight w:val="290"/>
          <w:ins w:id="3051" w:author="Author"/>
        </w:trPr>
        <w:tc>
          <w:tcPr>
            <w:tcW w:w="1276" w:type="dxa"/>
            <w:shd w:val="clear" w:color="auto" w:fill="auto"/>
            <w:vAlign w:val="center"/>
          </w:tcPr>
          <w:p w14:paraId="4973D6C5" w14:textId="381EB53A" w:rsidR="00867FB0" w:rsidRPr="00EC1733" w:rsidRDefault="00867FB0" w:rsidP="00D935C7">
            <w:pPr>
              <w:spacing w:after="0" w:line="240" w:lineRule="auto"/>
              <w:rPr>
                <w:ins w:id="305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5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nergy/vitality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6" w14:textId="072AFB29" w:rsidR="00867FB0" w:rsidRPr="00EC1733" w:rsidRDefault="00867FB0" w:rsidP="00867FB0">
            <w:pPr>
              <w:spacing w:after="0" w:line="240" w:lineRule="auto"/>
              <w:jc w:val="center"/>
              <w:rPr>
                <w:ins w:id="305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5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9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7" w14:textId="2F7C6491" w:rsidR="00867FB0" w:rsidRPr="00EC1733" w:rsidRDefault="00867FB0" w:rsidP="00867FB0">
            <w:pPr>
              <w:spacing w:after="0" w:line="240" w:lineRule="auto"/>
              <w:jc w:val="center"/>
              <w:rPr>
                <w:ins w:id="305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05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44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C8" w14:textId="4C53BAA7" w:rsidR="00867FB0" w:rsidRPr="00EC1733" w:rsidRDefault="00867FB0" w:rsidP="00867FB0">
            <w:pPr>
              <w:spacing w:after="0" w:line="240" w:lineRule="auto"/>
              <w:jc w:val="center"/>
              <w:rPr>
                <w:ins w:id="305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5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9" w14:textId="6FCF0066" w:rsidR="00867FB0" w:rsidRPr="00EC1733" w:rsidRDefault="00867FB0" w:rsidP="00867FB0">
            <w:pPr>
              <w:spacing w:after="0" w:line="240" w:lineRule="auto"/>
              <w:jc w:val="center"/>
              <w:rPr>
                <w:ins w:id="306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6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A" w14:textId="25F95534" w:rsidR="00867FB0" w:rsidRPr="00EC1733" w:rsidRDefault="00867FB0" w:rsidP="00867FB0">
            <w:pPr>
              <w:spacing w:after="0" w:line="240" w:lineRule="auto"/>
              <w:jc w:val="center"/>
              <w:rPr>
                <w:ins w:id="306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6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CB" w14:textId="698D37C9" w:rsidR="00867FB0" w:rsidRPr="00EC1733" w:rsidRDefault="00867FB0" w:rsidP="00867FB0">
            <w:pPr>
              <w:spacing w:after="0" w:line="240" w:lineRule="auto"/>
              <w:jc w:val="center"/>
              <w:rPr>
                <w:ins w:id="306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6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C" w14:textId="727B7AD4" w:rsidR="00867FB0" w:rsidRPr="00EC1733" w:rsidRDefault="00867FB0" w:rsidP="00867FB0">
            <w:pPr>
              <w:spacing w:after="0" w:line="240" w:lineRule="auto"/>
              <w:jc w:val="center"/>
              <w:rPr>
                <w:ins w:id="306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6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5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CD" w14:textId="283805C7" w:rsidR="00867FB0" w:rsidRPr="00EC1733" w:rsidRDefault="00867FB0" w:rsidP="00867FB0">
            <w:pPr>
              <w:spacing w:after="0" w:line="240" w:lineRule="auto"/>
              <w:jc w:val="center"/>
              <w:rPr>
                <w:ins w:id="306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6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E" w14:textId="3B9260DF" w:rsidR="00867FB0" w:rsidRPr="00EC1733" w:rsidRDefault="00867FB0" w:rsidP="00867FB0">
            <w:pPr>
              <w:spacing w:after="0" w:line="240" w:lineRule="auto"/>
              <w:jc w:val="center"/>
              <w:rPr>
                <w:ins w:id="3070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7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4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CF" w14:textId="485E7E86" w:rsidR="00867FB0" w:rsidRPr="00EC1733" w:rsidRDefault="00867FB0" w:rsidP="00867FB0">
            <w:pPr>
              <w:spacing w:after="0" w:line="240" w:lineRule="auto"/>
              <w:jc w:val="center"/>
              <w:rPr>
                <w:ins w:id="3072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73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7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D0" w14:textId="224C5A03" w:rsidR="00867FB0" w:rsidRPr="00EC1733" w:rsidRDefault="00867FB0" w:rsidP="00867FB0">
            <w:pPr>
              <w:spacing w:after="0" w:line="240" w:lineRule="auto"/>
              <w:jc w:val="center"/>
              <w:rPr>
                <w:ins w:id="3074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75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5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1" w14:textId="7CF6FA28" w:rsidR="00867FB0" w:rsidRPr="00EC1733" w:rsidRDefault="00867FB0" w:rsidP="00867FB0">
            <w:pPr>
              <w:spacing w:after="0" w:line="240" w:lineRule="auto"/>
              <w:jc w:val="center"/>
              <w:rPr>
                <w:ins w:id="3076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7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1" w:type="dxa"/>
            <w:vAlign w:val="center"/>
          </w:tcPr>
          <w:p w14:paraId="4973D6D2" w14:textId="6AD63E3E" w:rsidR="00867FB0" w:rsidRPr="00EC1733" w:rsidRDefault="00867FB0" w:rsidP="00867FB0">
            <w:pPr>
              <w:spacing w:after="0" w:line="240" w:lineRule="auto"/>
              <w:jc w:val="center"/>
              <w:rPr>
                <w:ins w:id="30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79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8</w:t>
              </w:r>
            </w:ins>
          </w:p>
        </w:tc>
      </w:tr>
      <w:tr w:rsidR="00867FB0" w:rsidRPr="00EC1733" w14:paraId="4973D6E2" w14:textId="77777777" w:rsidTr="00D935C7">
        <w:trPr>
          <w:trHeight w:val="290"/>
          <w:ins w:id="3080" w:author="Author"/>
        </w:trPr>
        <w:tc>
          <w:tcPr>
            <w:tcW w:w="1276" w:type="dxa"/>
            <w:shd w:val="clear" w:color="auto" w:fill="auto"/>
            <w:vAlign w:val="center"/>
          </w:tcPr>
          <w:p w14:paraId="4973D6D4" w14:textId="31FF2E17" w:rsidR="00867FB0" w:rsidRPr="00EC1733" w:rsidRDefault="00867FB0" w:rsidP="00D935C7">
            <w:pPr>
              <w:spacing w:after="0" w:line="240" w:lineRule="auto"/>
              <w:rPr>
                <w:ins w:id="308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8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F-6D utility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5" w14:textId="3D32E5B2" w:rsidR="00867FB0" w:rsidRPr="00EC1733" w:rsidRDefault="00867FB0" w:rsidP="00867FB0">
            <w:pPr>
              <w:spacing w:after="0" w:line="240" w:lineRule="auto"/>
              <w:jc w:val="center"/>
              <w:rPr>
                <w:ins w:id="308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084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37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6" w14:textId="3E20EF15" w:rsidR="00867FB0" w:rsidRPr="00EC1733" w:rsidRDefault="00867FB0" w:rsidP="00867FB0">
            <w:pPr>
              <w:spacing w:after="0" w:line="240" w:lineRule="auto"/>
              <w:jc w:val="center"/>
              <w:rPr>
                <w:ins w:id="3085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086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43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D7" w14:textId="7DC8639F" w:rsidR="00867FB0" w:rsidRPr="00EC1733" w:rsidRDefault="00867FB0" w:rsidP="00867FB0">
            <w:pPr>
              <w:spacing w:after="0" w:line="240" w:lineRule="auto"/>
              <w:jc w:val="center"/>
              <w:rPr>
                <w:ins w:id="3087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088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4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8" w14:textId="24BE8C22" w:rsidR="00867FB0" w:rsidRPr="00EC1733" w:rsidRDefault="00867FB0" w:rsidP="00867FB0">
            <w:pPr>
              <w:spacing w:after="0" w:line="240" w:lineRule="auto"/>
              <w:jc w:val="center"/>
              <w:rPr>
                <w:ins w:id="308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09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0.40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9" w14:textId="258F55A3" w:rsidR="00867FB0" w:rsidRPr="00EC1733" w:rsidRDefault="00867FB0" w:rsidP="00867FB0">
            <w:pPr>
              <w:spacing w:after="0" w:line="240" w:lineRule="auto"/>
              <w:jc w:val="center"/>
              <w:rPr>
                <w:ins w:id="309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9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DA" w14:textId="2FC7AE60" w:rsidR="00867FB0" w:rsidRPr="00EC1733" w:rsidRDefault="00867FB0" w:rsidP="00867FB0">
            <w:pPr>
              <w:spacing w:after="0" w:line="240" w:lineRule="auto"/>
              <w:jc w:val="center"/>
              <w:rPr>
                <w:ins w:id="30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9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6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B" w14:textId="65E756F9" w:rsidR="00867FB0" w:rsidRPr="00EC1733" w:rsidRDefault="00867FB0" w:rsidP="00867FB0">
            <w:pPr>
              <w:spacing w:after="0" w:line="240" w:lineRule="auto"/>
              <w:jc w:val="center"/>
              <w:rPr>
                <w:ins w:id="30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9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0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DC" w14:textId="07D1C9AC" w:rsidR="00867FB0" w:rsidRPr="00EC1733" w:rsidRDefault="00867FB0" w:rsidP="00867FB0">
            <w:pPr>
              <w:spacing w:after="0" w:line="240" w:lineRule="auto"/>
              <w:jc w:val="center"/>
              <w:rPr>
                <w:ins w:id="30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09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3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D" w14:textId="0C9284E2" w:rsidR="00867FB0" w:rsidRPr="00EC1733" w:rsidRDefault="00867FB0" w:rsidP="00867FB0">
            <w:pPr>
              <w:spacing w:after="0" w:line="240" w:lineRule="auto"/>
              <w:jc w:val="center"/>
              <w:rPr>
                <w:ins w:id="30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0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41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DE" w14:textId="49FA31E2" w:rsidR="00867FB0" w:rsidRPr="00EC1733" w:rsidRDefault="00867FB0" w:rsidP="00867FB0">
            <w:pPr>
              <w:spacing w:after="0" w:line="240" w:lineRule="auto"/>
              <w:jc w:val="center"/>
              <w:rPr>
                <w:ins w:id="31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  <w:tc>
          <w:tcPr>
            <w:tcW w:w="1091" w:type="dxa"/>
            <w:shd w:val="clear" w:color="auto" w:fill="auto"/>
            <w:vAlign w:val="center"/>
          </w:tcPr>
          <w:p w14:paraId="4973D6DF" w14:textId="7B3E1ACE" w:rsidR="00867FB0" w:rsidRPr="00EC1733" w:rsidRDefault="00867FB0" w:rsidP="00867FB0">
            <w:pPr>
              <w:spacing w:after="0" w:line="240" w:lineRule="auto"/>
              <w:jc w:val="center"/>
              <w:rPr>
                <w:ins w:id="31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23</w:t>
              </w:r>
            </w:ins>
          </w:p>
        </w:tc>
        <w:tc>
          <w:tcPr>
            <w:tcW w:w="1090" w:type="dxa"/>
            <w:shd w:val="clear" w:color="auto" w:fill="auto"/>
            <w:vAlign w:val="center"/>
          </w:tcPr>
          <w:p w14:paraId="4973D6E0" w14:textId="79691C60" w:rsidR="00867FB0" w:rsidRPr="00EC1733" w:rsidRDefault="00867FB0" w:rsidP="00867FB0">
            <w:pPr>
              <w:spacing w:after="0" w:line="240" w:lineRule="auto"/>
              <w:jc w:val="center"/>
              <w:rPr>
                <w:ins w:id="31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3</w:t>
              </w:r>
            </w:ins>
          </w:p>
        </w:tc>
        <w:tc>
          <w:tcPr>
            <w:tcW w:w="1091" w:type="dxa"/>
            <w:vAlign w:val="center"/>
          </w:tcPr>
          <w:p w14:paraId="4973D6E1" w14:textId="1C4F871D" w:rsidR="00867FB0" w:rsidRPr="00EC1733" w:rsidRDefault="00867FB0" w:rsidP="00867FB0">
            <w:pPr>
              <w:spacing w:after="0" w:line="240" w:lineRule="auto"/>
              <w:jc w:val="center"/>
              <w:rPr>
                <w:ins w:id="310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08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27</w:t>
              </w:r>
            </w:ins>
          </w:p>
        </w:tc>
      </w:tr>
    </w:tbl>
    <w:p w14:paraId="4973D6E5" w14:textId="0A32907C" w:rsidR="00DE7423" w:rsidRDefault="00955B70" w:rsidP="00D935C7">
      <w:pPr>
        <w:spacing w:after="0"/>
        <w:ind w:left="-540"/>
        <w:rPr>
          <w:rFonts w:ascii="Times New Roman" w:eastAsia="Times New Roman" w:hAnsi="Times New Roman" w:cs="Times New Roman"/>
          <w:sz w:val="19"/>
          <w:szCs w:val="19"/>
        </w:rPr>
      </w:pPr>
      <w:ins w:id="3109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CFQ-R-8D</w:t>
        </w:r>
        <w:r>
          <w:rPr>
            <w:rFonts w:ascii="Times New Roman" w:eastAsia="Times New Roman" w:hAnsi="Times New Roman" w:cs="Times New Roman"/>
            <w:sz w:val="19"/>
            <w:szCs w:val="19"/>
          </w:rPr>
          <w:t>,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Cystic Fibrosis Questionnaire–Revised–8 Dimensions; </w:t>
        </w:r>
        <w:r w:rsidR="00BD3502" w:rsidRPr="00EC1733">
          <w:rPr>
            <w:rFonts w:ascii="Times New Roman" w:eastAsia="Times New Roman" w:hAnsi="Times New Roman" w:cs="Times New Roman"/>
            <w:sz w:val="19"/>
            <w:szCs w:val="19"/>
          </w:rPr>
          <w:t>CFRSD Cystic Fibrosis Respiratory Symptom Diary</w:t>
        </w:r>
        <w:r>
          <w:rPr>
            <w:rFonts w:ascii="Times New Roman" w:eastAsia="Times New Roman" w:hAnsi="Times New Roman" w:cs="Times New Roman"/>
            <w:sz w:val="19"/>
            <w:szCs w:val="19"/>
          </w:rPr>
          <w:t>;</w:t>
        </w:r>
        <w:r w:rsidR="00BD3502"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SF-6D, Short Form 6 dimensions.</w:t>
        </w:r>
      </w:ins>
    </w:p>
    <w:p w14:paraId="16F9D945" w14:textId="77777777" w:rsidR="000D0B1C" w:rsidRPr="00EC1733" w:rsidRDefault="000D0B1C" w:rsidP="00D935C7">
      <w:pPr>
        <w:spacing w:after="0"/>
        <w:ind w:left="-540"/>
        <w:rPr>
          <w:ins w:id="3110" w:author="Author"/>
          <w:rFonts w:ascii="Times New Roman" w:eastAsia="Times New Roman" w:hAnsi="Times New Roman" w:cs="Times New Roman"/>
          <w:sz w:val="19"/>
          <w:szCs w:val="19"/>
        </w:rPr>
      </w:pPr>
    </w:p>
    <w:p w14:paraId="4973D6E7" w14:textId="4F4CC761" w:rsidR="00DE7423" w:rsidRPr="00EC1733" w:rsidRDefault="00BD3502" w:rsidP="00BD74C6">
      <w:pPr>
        <w:spacing w:after="0" w:line="240" w:lineRule="auto"/>
        <w:ind w:left="-540"/>
        <w:rPr>
          <w:ins w:id="3111" w:author="Author"/>
          <w:rFonts w:ascii="Times New Roman" w:eastAsia="Times New Roman" w:hAnsi="Times New Roman" w:cs="Times New Roman"/>
          <w:sz w:val="19"/>
          <w:szCs w:val="19"/>
        </w:rPr>
      </w:pPr>
      <w:proofErr w:type="gramStart"/>
      <w:ins w:id="3112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lastRenderedPageBreak/>
          <w:t>a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Pearson correlations</w:t>
        </w:r>
        <w:proofErr w:type="gramEnd"/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="00955B70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continuous data; Spearman correlations </w:t>
        </w:r>
        <w:r w:rsidR="00955B70">
          <w:rPr>
            <w:rFonts w:ascii="Times New Roman" w:eastAsia="Times New Roman" w:hAnsi="Times New Roman" w:cs="Times New Roman"/>
            <w:sz w:val="19"/>
            <w:szCs w:val="19"/>
          </w:rPr>
          <w:t>were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used for ordinal data (domains); weak &lt;0.3; moderate &lt;0.5 to ≥0.3; strong ≥0.5.</w:t>
        </w:r>
        <w:r w:rsidR="00BD74C6">
          <w:rPr>
            <w:rFonts w:ascii="Times New Roman" w:eastAsia="Times New Roman" w:hAnsi="Times New Roman" w:cs="Times New Roman"/>
            <w:sz w:val="19"/>
            <w:szCs w:val="19"/>
          </w:rPr>
          <w:t xml:space="preserve"> 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Bold items – correlations as expected. Italicized – correlations not as expected</w:t>
        </w:r>
        <w:r w:rsidR="000D0B1C">
          <w:rPr>
            <w:rFonts w:ascii="Times New Roman" w:eastAsia="Times New Roman" w:hAnsi="Times New Roman" w:cs="Times New Roman"/>
            <w:sz w:val="19"/>
            <w:szCs w:val="19"/>
          </w:rPr>
          <w:t>.</w:t>
        </w:r>
      </w:ins>
    </w:p>
    <w:p w14:paraId="4973D6E8" w14:textId="7DC024BD" w:rsidR="00DE7423" w:rsidRPr="00EC1733" w:rsidRDefault="00BD3502">
      <w:pPr>
        <w:rPr>
          <w:ins w:id="3113" w:author="Author"/>
          <w:rFonts w:ascii="Times New Roman" w:eastAsia="Times New Roman" w:hAnsi="Times New Roman" w:cs="Times New Roman"/>
          <w:b/>
          <w:sz w:val="19"/>
          <w:szCs w:val="19"/>
        </w:rPr>
      </w:pPr>
      <w:ins w:id="3114" w:author="Author">
        <w:r w:rsidRPr="00EC1733">
          <w:rPr>
            <w:rFonts w:ascii="Times New Roman" w:hAnsi="Times New Roman" w:cs="Times New Roman"/>
            <w:sz w:val="19"/>
            <w:szCs w:val="19"/>
          </w:rPr>
          <w:br w:type="page"/>
        </w:r>
      </w:ins>
    </w:p>
    <w:p w14:paraId="029A5379" w14:textId="74581F86" w:rsidR="00274B6F" w:rsidRPr="00EC1733" w:rsidRDefault="00274B6F" w:rsidP="005D38B5">
      <w:pPr>
        <w:pStyle w:val="Heading1"/>
        <w:rPr>
          <w:rFonts w:cs="Times New Roman"/>
          <w:sz w:val="19"/>
          <w:szCs w:val="19"/>
        </w:rPr>
      </w:pPr>
      <w:bookmarkStart w:id="3115" w:name="_Toc153436334"/>
      <w:ins w:id="3116" w:author="Author">
        <w:r w:rsidRPr="00EC1733">
          <w:rPr>
            <w:rFonts w:cs="Times New Roman"/>
            <w:sz w:val="19"/>
            <w:szCs w:val="19"/>
          </w:rPr>
          <w:lastRenderedPageBreak/>
          <w:t>Supplementary Table 8. Responsiveness of generic and condition-specific measure from baseline to follow-up</w:t>
        </w:r>
      </w:ins>
      <w:bookmarkEnd w:id="3115"/>
    </w:p>
    <w:tbl>
      <w:tblPr>
        <w:tblW w:w="12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627"/>
        <w:gridCol w:w="2151"/>
        <w:gridCol w:w="1668"/>
        <w:gridCol w:w="1673"/>
        <w:gridCol w:w="2166"/>
        <w:gridCol w:w="1661"/>
        <w:gridCol w:w="1660"/>
      </w:tblGrid>
      <w:tr w:rsidR="00DE7423" w:rsidRPr="00EC1733" w14:paraId="4973D6EF" w14:textId="77777777" w:rsidTr="00D55DAC">
        <w:trPr>
          <w:trHeight w:val="946"/>
          <w:tblHeader/>
          <w:ins w:id="3117" w:author="Author"/>
        </w:trPr>
        <w:tc>
          <w:tcPr>
            <w:tcW w:w="1627" w:type="dxa"/>
            <w:vAlign w:val="center"/>
          </w:tcPr>
          <w:p w14:paraId="4973D6EA" w14:textId="1F72890C" w:rsidR="00DE7423" w:rsidRPr="00EC1733" w:rsidRDefault="00BD3502" w:rsidP="00D55DAC">
            <w:pPr>
              <w:rPr>
                <w:ins w:id="311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19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Trial</w:t>
              </w:r>
            </w:ins>
          </w:p>
        </w:tc>
        <w:tc>
          <w:tcPr>
            <w:tcW w:w="5492" w:type="dxa"/>
            <w:gridSpan w:val="3"/>
            <w:vAlign w:val="center"/>
          </w:tcPr>
          <w:p w14:paraId="4973D6EB" w14:textId="728F786D" w:rsidR="00DE7423" w:rsidRPr="00EC1733" w:rsidRDefault="00BD3502" w:rsidP="00D55DAC">
            <w:pPr>
              <w:jc w:val="center"/>
              <w:rPr>
                <w:ins w:id="312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2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EQ-5D trials</w:t>
              </w:r>
            </w:ins>
          </w:p>
          <w:p w14:paraId="4973D6EC" w14:textId="256E7FC6" w:rsidR="00DE7423" w:rsidRPr="00EC1733" w:rsidRDefault="00BD3502" w:rsidP="00D55DAC">
            <w:pPr>
              <w:jc w:val="center"/>
              <w:rPr>
                <w:ins w:id="312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2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(n = 945)</w:t>
              </w:r>
            </w:ins>
          </w:p>
        </w:tc>
        <w:tc>
          <w:tcPr>
            <w:tcW w:w="5487" w:type="dxa"/>
            <w:gridSpan w:val="3"/>
            <w:vAlign w:val="center"/>
          </w:tcPr>
          <w:p w14:paraId="4973D6ED" w14:textId="0E6F5451" w:rsidR="00DE7423" w:rsidRPr="00EC1733" w:rsidRDefault="00BD3502" w:rsidP="00D55DAC">
            <w:pPr>
              <w:jc w:val="center"/>
              <w:rPr>
                <w:ins w:id="3124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25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SF-6D trial</w:t>
              </w:r>
            </w:ins>
          </w:p>
          <w:p w14:paraId="4973D6EE" w14:textId="08863381" w:rsidR="00DE7423" w:rsidRPr="00EC1733" w:rsidRDefault="00BD3502" w:rsidP="00D55DAC">
            <w:pPr>
              <w:jc w:val="center"/>
              <w:rPr>
                <w:ins w:id="312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27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(n = 405)</w:t>
              </w:r>
            </w:ins>
          </w:p>
        </w:tc>
      </w:tr>
      <w:tr w:rsidR="00DE7423" w:rsidRPr="00EC1733" w14:paraId="4973D6F9" w14:textId="77777777" w:rsidTr="004012E7">
        <w:trPr>
          <w:trHeight w:val="946"/>
          <w:tblHeader/>
          <w:ins w:id="3128" w:author="Author"/>
        </w:trPr>
        <w:tc>
          <w:tcPr>
            <w:tcW w:w="1627" w:type="dxa"/>
            <w:vAlign w:val="center"/>
          </w:tcPr>
          <w:p w14:paraId="4973D6F0" w14:textId="4586EBEF" w:rsidR="00DE7423" w:rsidRPr="00EC1733" w:rsidRDefault="00BD3502" w:rsidP="00D55DAC">
            <w:pPr>
              <w:rPr>
                <w:ins w:id="3129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3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Measure</w:t>
              </w:r>
            </w:ins>
          </w:p>
        </w:tc>
        <w:tc>
          <w:tcPr>
            <w:tcW w:w="2151" w:type="dxa"/>
            <w:vAlign w:val="center"/>
          </w:tcPr>
          <w:p w14:paraId="4973D6F1" w14:textId="0C73526F" w:rsidR="00DE7423" w:rsidRPr="00EC1733" w:rsidRDefault="00BD3502" w:rsidP="004012E7">
            <w:pPr>
              <w:jc w:val="center"/>
              <w:rPr>
                <w:ins w:id="3131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32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Mean change (SD)</w:t>
              </w:r>
            </w:ins>
          </w:p>
          <w:p w14:paraId="4973D6F2" w14:textId="4D7ABF5D" w:rsidR="00DE7423" w:rsidRPr="00EC1733" w:rsidRDefault="00BD3502" w:rsidP="004012E7">
            <w:pPr>
              <w:jc w:val="center"/>
              <w:rPr>
                <w:ins w:id="3133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34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(T1-T0)</w:t>
              </w:r>
            </w:ins>
          </w:p>
        </w:tc>
        <w:tc>
          <w:tcPr>
            <w:tcW w:w="1668" w:type="dxa"/>
            <w:vAlign w:val="center"/>
          </w:tcPr>
          <w:p w14:paraId="4973D6F3" w14:textId="2D68D725" w:rsidR="00DE7423" w:rsidRPr="00EC1733" w:rsidRDefault="00BD3502" w:rsidP="004012E7">
            <w:pPr>
              <w:jc w:val="center"/>
              <w:rPr>
                <w:ins w:id="3135" w:author="Author"/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ins w:id="3136" w:author="Author"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 xml:space="preserve">Effect </w:t>
              </w:r>
              <w:proofErr w:type="spellStart"/>
              <w:proofErr w:type="gramStart"/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>size</w:t>
              </w:r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  <w:vertAlign w:val="superscript"/>
                </w:rPr>
                <w:t>a,b</w:t>
              </w:r>
              <w:proofErr w:type="spellEnd"/>
              <w:proofErr w:type="gramEnd"/>
            </w:ins>
          </w:p>
        </w:tc>
        <w:tc>
          <w:tcPr>
            <w:tcW w:w="1672" w:type="dxa"/>
            <w:vAlign w:val="center"/>
          </w:tcPr>
          <w:p w14:paraId="4973D6F4" w14:textId="1BB3EA74" w:rsidR="00DE7423" w:rsidRPr="00EC1733" w:rsidRDefault="00BD3502" w:rsidP="004012E7">
            <w:pPr>
              <w:jc w:val="center"/>
              <w:rPr>
                <w:ins w:id="3137" w:author="Author"/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proofErr w:type="gramStart"/>
            <w:ins w:id="3138" w:author="Author"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>SRM</w:t>
              </w:r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  <w:vertAlign w:val="superscript"/>
                </w:rPr>
                <w:t>b,c</w:t>
              </w:r>
              <w:proofErr w:type="spellEnd"/>
              <w:proofErr w:type="gramEnd"/>
            </w:ins>
          </w:p>
        </w:tc>
        <w:tc>
          <w:tcPr>
            <w:tcW w:w="2166" w:type="dxa"/>
            <w:vAlign w:val="center"/>
          </w:tcPr>
          <w:p w14:paraId="4973D6F5" w14:textId="4F97EC57" w:rsidR="00DE7423" w:rsidRPr="00EC1733" w:rsidRDefault="00BD3502" w:rsidP="004012E7">
            <w:pPr>
              <w:jc w:val="center"/>
              <w:rPr>
                <w:ins w:id="3139" w:author="Author"/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ins w:id="3140" w:author="Author"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>Mean change (SD)</w:t>
              </w:r>
            </w:ins>
          </w:p>
          <w:p w14:paraId="4973D6F6" w14:textId="42C78FCD" w:rsidR="00DE7423" w:rsidRPr="00EC1733" w:rsidRDefault="00BD3502" w:rsidP="004012E7">
            <w:pPr>
              <w:jc w:val="center"/>
              <w:rPr>
                <w:ins w:id="3141" w:author="Author"/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ins w:id="3142" w:author="Author"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>(T1-T0)</w:t>
              </w:r>
            </w:ins>
          </w:p>
        </w:tc>
        <w:tc>
          <w:tcPr>
            <w:tcW w:w="1661" w:type="dxa"/>
            <w:vAlign w:val="center"/>
          </w:tcPr>
          <w:p w14:paraId="4973D6F7" w14:textId="7BCEC5AC" w:rsidR="00DE7423" w:rsidRPr="00EC1733" w:rsidRDefault="00BD3502" w:rsidP="004012E7">
            <w:pPr>
              <w:jc w:val="center"/>
              <w:rPr>
                <w:ins w:id="3143" w:author="Author"/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ins w:id="3144" w:author="Author"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 xml:space="preserve">Effect </w:t>
              </w:r>
              <w:proofErr w:type="spellStart"/>
              <w:proofErr w:type="gramStart"/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>size</w:t>
              </w:r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  <w:vertAlign w:val="superscript"/>
                </w:rPr>
                <w:t>a,b</w:t>
              </w:r>
              <w:proofErr w:type="spellEnd"/>
              <w:proofErr w:type="gramEnd"/>
            </w:ins>
          </w:p>
        </w:tc>
        <w:tc>
          <w:tcPr>
            <w:tcW w:w="1660" w:type="dxa"/>
            <w:vAlign w:val="center"/>
          </w:tcPr>
          <w:p w14:paraId="4973D6F8" w14:textId="724B158E" w:rsidR="00DE7423" w:rsidRPr="00EC1733" w:rsidRDefault="00BD3502" w:rsidP="004012E7">
            <w:pPr>
              <w:jc w:val="center"/>
              <w:rPr>
                <w:ins w:id="3145" w:author="Author"/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proofErr w:type="gramStart"/>
            <w:ins w:id="3146" w:author="Author"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</w:rPr>
                <w:t>SRM</w:t>
              </w:r>
              <w:r w:rsidRPr="00EC1733">
                <w:rPr>
                  <w:rFonts w:ascii="Times New Roman" w:eastAsia="Times New Roman" w:hAnsi="Times New Roman" w:cs="Times New Roman"/>
                  <w:b/>
                  <w:sz w:val="19"/>
                  <w:szCs w:val="19"/>
                  <w:vertAlign w:val="superscript"/>
                </w:rPr>
                <w:t>b,c</w:t>
              </w:r>
              <w:proofErr w:type="spellEnd"/>
              <w:proofErr w:type="gramEnd"/>
            </w:ins>
          </w:p>
        </w:tc>
      </w:tr>
      <w:tr w:rsidR="00DE7423" w:rsidRPr="00EC1733" w14:paraId="4973D701" w14:textId="77777777" w:rsidTr="004012E7">
        <w:trPr>
          <w:trHeight w:val="413"/>
          <w:ins w:id="3147" w:author="Author"/>
        </w:trPr>
        <w:tc>
          <w:tcPr>
            <w:tcW w:w="1627" w:type="dxa"/>
            <w:vAlign w:val="center"/>
          </w:tcPr>
          <w:p w14:paraId="4973D6FA" w14:textId="1E9D3040" w:rsidR="00DE7423" w:rsidRPr="00EC1733" w:rsidRDefault="00BD3502">
            <w:pPr>
              <w:spacing w:after="120"/>
              <w:rPr>
                <w:ins w:id="314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4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FQ-R-8D</w:t>
              </w:r>
            </w:ins>
          </w:p>
        </w:tc>
        <w:tc>
          <w:tcPr>
            <w:tcW w:w="2151" w:type="dxa"/>
            <w:vAlign w:val="center"/>
          </w:tcPr>
          <w:p w14:paraId="4973D6FB" w14:textId="7F21DC63" w:rsidR="00DE7423" w:rsidRPr="00EC1733" w:rsidRDefault="00BD3502" w:rsidP="004012E7">
            <w:pPr>
              <w:spacing w:after="120"/>
              <w:jc w:val="center"/>
              <w:rPr>
                <w:ins w:id="315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3151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004 (0.11)</w:t>
              </w:r>
            </w:ins>
          </w:p>
        </w:tc>
        <w:tc>
          <w:tcPr>
            <w:tcW w:w="1668" w:type="dxa"/>
            <w:vAlign w:val="center"/>
          </w:tcPr>
          <w:p w14:paraId="4973D6FC" w14:textId="68F92252" w:rsidR="00DE7423" w:rsidRPr="00EC1733" w:rsidRDefault="00BD3502" w:rsidP="004012E7">
            <w:pPr>
              <w:spacing w:after="120"/>
              <w:jc w:val="center"/>
              <w:rPr>
                <w:ins w:id="3152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3153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03</w:t>
              </w:r>
            </w:ins>
          </w:p>
        </w:tc>
        <w:tc>
          <w:tcPr>
            <w:tcW w:w="1672" w:type="dxa"/>
            <w:vAlign w:val="center"/>
          </w:tcPr>
          <w:p w14:paraId="4973D6FD" w14:textId="4A37B9EC" w:rsidR="00DE7423" w:rsidRPr="00EC1733" w:rsidRDefault="00BD3502" w:rsidP="004012E7">
            <w:pPr>
              <w:spacing w:after="120"/>
              <w:jc w:val="center"/>
              <w:rPr>
                <w:ins w:id="3154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3155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04</w:t>
              </w:r>
            </w:ins>
          </w:p>
        </w:tc>
        <w:tc>
          <w:tcPr>
            <w:tcW w:w="2166" w:type="dxa"/>
            <w:vAlign w:val="center"/>
          </w:tcPr>
          <w:p w14:paraId="4973D6FE" w14:textId="6374C92B" w:rsidR="00DE7423" w:rsidRPr="00EC1733" w:rsidRDefault="00BD3502" w:rsidP="004012E7">
            <w:pPr>
              <w:spacing w:after="120"/>
              <w:jc w:val="center"/>
              <w:rPr>
                <w:ins w:id="3156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3157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007 (0.10)</w:t>
              </w:r>
            </w:ins>
          </w:p>
        </w:tc>
        <w:tc>
          <w:tcPr>
            <w:tcW w:w="1661" w:type="dxa"/>
            <w:vAlign w:val="center"/>
          </w:tcPr>
          <w:p w14:paraId="4973D6FF" w14:textId="0BD2036E" w:rsidR="00DE7423" w:rsidRPr="00EC1733" w:rsidRDefault="00BD3502" w:rsidP="004012E7">
            <w:pPr>
              <w:spacing w:after="120"/>
              <w:jc w:val="center"/>
              <w:rPr>
                <w:ins w:id="3158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3159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06</w:t>
              </w:r>
            </w:ins>
          </w:p>
        </w:tc>
        <w:tc>
          <w:tcPr>
            <w:tcW w:w="1660" w:type="dxa"/>
            <w:vAlign w:val="center"/>
          </w:tcPr>
          <w:p w14:paraId="4973D700" w14:textId="311C1D4F" w:rsidR="00DE7423" w:rsidRPr="00EC1733" w:rsidRDefault="00BD3502" w:rsidP="004012E7">
            <w:pPr>
              <w:spacing w:after="120"/>
              <w:jc w:val="center"/>
              <w:rPr>
                <w:ins w:id="3160" w:author="Author"/>
                <w:rFonts w:ascii="Times New Roman" w:eastAsia="Times New Roman" w:hAnsi="Times New Roman" w:cs="Times New Roman"/>
                <w:sz w:val="19"/>
                <w:szCs w:val="19"/>
              </w:rPr>
            </w:pPr>
            <w:ins w:id="3161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0.07</w:t>
              </w:r>
            </w:ins>
          </w:p>
        </w:tc>
      </w:tr>
      <w:tr w:rsidR="00DE7423" w:rsidRPr="00EC1733" w14:paraId="4973D709" w14:textId="77777777" w:rsidTr="004012E7">
        <w:trPr>
          <w:trHeight w:val="413"/>
          <w:ins w:id="3162" w:author="Author"/>
        </w:trPr>
        <w:tc>
          <w:tcPr>
            <w:tcW w:w="1627" w:type="dxa"/>
          </w:tcPr>
          <w:p w14:paraId="4973D702" w14:textId="2BC06499" w:rsidR="00DE7423" w:rsidRPr="00EC1733" w:rsidRDefault="00BD3502">
            <w:pPr>
              <w:spacing w:after="120"/>
              <w:rPr>
                <w:ins w:id="316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6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EQ-5D-3L</w:t>
              </w:r>
            </w:ins>
          </w:p>
        </w:tc>
        <w:tc>
          <w:tcPr>
            <w:tcW w:w="2151" w:type="dxa"/>
            <w:vAlign w:val="center"/>
          </w:tcPr>
          <w:p w14:paraId="4973D703" w14:textId="5ADE2F4F" w:rsidR="00DE7423" w:rsidRPr="00EC1733" w:rsidRDefault="00BD3502" w:rsidP="004012E7">
            <w:pPr>
              <w:spacing w:after="120"/>
              <w:jc w:val="center"/>
              <w:rPr>
                <w:ins w:id="316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6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−0.001 (0.14)</w:t>
              </w:r>
            </w:ins>
          </w:p>
        </w:tc>
        <w:tc>
          <w:tcPr>
            <w:tcW w:w="1668" w:type="dxa"/>
            <w:vAlign w:val="center"/>
          </w:tcPr>
          <w:p w14:paraId="4973D704" w14:textId="2DAABBED" w:rsidR="00DE7423" w:rsidRPr="00EC1733" w:rsidRDefault="00BD3502" w:rsidP="004012E7">
            <w:pPr>
              <w:spacing w:after="120"/>
              <w:jc w:val="center"/>
              <w:rPr>
                <w:ins w:id="316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68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−0.01</w:t>
              </w:r>
            </w:ins>
          </w:p>
        </w:tc>
        <w:tc>
          <w:tcPr>
            <w:tcW w:w="1672" w:type="dxa"/>
            <w:vAlign w:val="center"/>
          </w:tcPr>
          <w:p w14:paraId="4973D705" w14:textId="3FF40A4E" w:rsidR="00DE7423" w:rsidRPr="00EC1733" w:rsidRDefault="00BD3502" w:rsidP="004012E7">
            <w:pPr>
              <w:spacing w:after="120"/>
              <w:jc w:val="center"/>
              <w:rPr>
                <w:ins w:id="316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70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−0.01</w:t>
              </w:r>
            </w:ins>
          </w:p>
        </w:tc>
        <w:tc>
          <w:tcPr>
            <w:tcW w:w="2166" w:type="dxa"/>
            <w:vAlign w:val="center"/>
          </w:tcPr>
          <w:p w14:paraId="4973D706" w14:textId="052B2FAB" w:rsidR="00DE7423" w:rsidRPr="00EC1733" w:rsidRDefault="00BD3502" w:rsidP="004012E7">
            <w:pPr>
              <w:spacing w:after="120"/>
              <w:jc w:val="center"/>
              <w:rPr>
                <w:ins w:id="317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7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1661" w:type="dxa"/>
            <w:vAlign w:val="center"/>
          </w:tcPr>
          <w:p w14:paraId="4973D707" w14:textId="22701D9C" w:rsidR="00DE7423" w:rsidRPr="00EC1733" w:rsidRDefault="00BD3502" w:rsidP="004012E7">
            <w:pPr>
              <w:spacing w:after="120"/>
              <w:jc w:val="center"/>
              <w:rPr>
                <w:ins w:id="317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7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1660" w:type="dxa"/>
            <w:vAlign w:val="center"/>
          </w:tcPr>
          <w:p w14:paraId="4973D708" w14:textId="44953934" w:rsidR="00DE7423" w:rsidRPr="00EC1733" w:rsidRDefault="00BD3502" w:rsidP="004012E7">
            <w:pPr>
              <w:spacing w:after="120"/>
              <w:jc w:val="center"/>
              <w:rPr>
                <w:ins w:id="317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7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–</w:t>
              </w:r>
            </w:ins>
          </w:p>
        </w:tc>
      </w:tr>
      <w:tr w:rsidR="00DE7423" w:rsidRPr="00EC1733" w14:paraId="4973D711" w14:textId="77777777" w:rsidTr="004012E7">
        <w:trPr>
          <w:trHeight w:val="413"/>
          <w:ins w:id="3177" w:author="Author"/>
        </w:trPr>
        <w:tc>
          <w:tcPr>
            <w:tcW w:w="1627" w:type="dxa"/>
          </w:tcPr>
          <w:p w14:paraId="4973D70A" w14:textId="5603E190" w:rsidR="00DE7423" w:rsidRPr="00EC1733" w:rsidRDefault="00BD3502">
            <w:pPr>
              <w:spacing w:after="120"/>
              <w:rPr>
                <w:ins w:id="3178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7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SF-6D</w:t>
              </w:r>
            </w:ins>
          </w:p>
        </w:tc>
        <w:tc>
          <w:tcPr>
            <w:tcW w:w="2151" w:type="dxa"/>
            <w:vAlign w:val="center"/>
          </w:tcPr>
          <w:p w14:paraId="4973D70B" w14:textId="70E977B5" w:rsidR="00DE7423" w:rsidRPr="00EC1733" w:rsidRDefault="00BD3502" w:rsidP="004012E7">
            <w:pPr>
              <w:spacing w:after="120"/>
              <w:jc w:val="center"/>
              <w:rPr>
                <w:ins w:id="318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81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1668" w:type="dxa"/>
            <w:vAlign w:val="center"/>
          </w:tcPr>
          <w:p w14:paraId="4973D70C" w14:textId="68FCD63B" w:rsidR="00DE7423" w:rsidRPr="00EC1733" w:rsidRDefault="00BD3502" w:rsidP="004012E7">
            <w:pPr>
              <w:spacing w:after="120"/>
              <w:jc w:val="center"/>
              <w:rPr>
                <w:ins w:id="3182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83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1672" w:type="dxa"/>
            <w:vAlign w:val="center"/>
          </w:tcPr>
          <w:p w14:paraId="4973D70D" w14:textId="79814554" w:rsidR="00DE7423" w:rsidRPr="00EC1733" w:rsidRDefault="00BD3502" w:rsidP="004012E7">
            <w:pPr>
              <w:spacing w:after="120"/>
              <w:jc w:val="center"/>
              <w:rPr>
                <w:ins w:id="3184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85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2166" w:type="dxa"/>
            <w:vAlign w:val="center"/>
          </w:tcPr>
          <w:p w14:paraId="4973D70E" w14:textId="78BAF76E" w:rsidR="00DE7423" w:rsidRPr="00EC1733" w:rsidRDefault="00BD3502" w:rsidP="004012E7">
            <w:pPr>
              <w:spacing w:after="120"/>
              <w:jc w:val="center"/>
              <w:rPr>
                <w:ins w:id="3186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87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08 (0.11)</w:t>
              </w:r>
            </w:ins>
          </w:p>
        </w:tc>
        <w:tc>
          <w:tcPr>
            <w:tcW w:w="1661" w:type="dxa"/>
            <w:vAlign w:val="center"/>
          </w:tcPr>
          <w:p w14:paraId="4973D70F" w14:textId="30F0CBE2" w:rsidR="00DE7423" w:rsidRPr="00EC1733" w:rsidRDefault="00BD3502" w:rsidP="004012E7">
            <w:pPr>
              <w:spacing w:after="120"/>
              <w:jc w:val="center"/>
              <w:rPr>
                <w:ins w:id="3188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89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7</w:t>
              </w:r>
            </w:ins>
          </w:p>
        </w:tc>
        <w:tc>
          <w:tcPr>
            <w:tcW w:w="1660" w:type="dxa"/>
            <w:vAlign w:val="center"/>
          </w:tcPr>
          <w:p w14:paraId="4973D710" w14:textId="28621672" w:rsidR="00DE7423" w:rsidRPr="00EC1733" w:rsidRDefault="00BD3502" w:rsidP="004012E7">
            <w:pPr>
              <w:spacing w:after="120"/>
              <w:jc w:val="center"/>
              <w:rPr>
                <w:ins w:id="3190" w:author="Author"/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ins w:id="3191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08</w:t>
              </w:r>
            </w:ins>
          </w:p>
        </w:tc>
      </w:tr>
      <w:tr w:rsidR="00DE7423" w:rsidRPr="00EC1733" w14:paraId="4973D719" w14:textId="77777777" w:rsidTr="00D6238C">
        <w:trPr>
          <w:trHeight w:val="413"/>
          <w:ins w:id="3192" w:author="Author"/>
        </w:trPr>
        <w:tc>
          <w:tcPr>
            <w:tcW w:w="1627" w:type="dxa"/>
            <w:vAlign w:val="center"/>
          </w:tcPr>
          <w:p w14:paraId="4973D712" w14:textId="63DA81B9" w:rsidR="00DE7423" w:rsidRPr="00EC1733" w:rsidRDefault="00BD3502" w:rsidP="00D6238C">
            <w:pPr>
              <w:spacing w:after="120"/>
              <w:rPr>
                <w:ins w:id="319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94" w:author="Author">
              <w:r w:rsidRPr="00EC173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CFRSD</w:t>
              </w:r>
            </w:ins>
          </w:p>
        </w:tc>
        <w:tc>
          <w:tcPr>
            <w:tcW w:w="2151" w:type="dxa"/>
            <w:vAlign w:val="center"/>
          </w:tcPr>
          <w:p w14:paraId="4973D713" w14:textId="15FBB545" w:rsidR="00DE7423" w:rsidRPr="00EC1733" w:rsidRDefault="00BD3502" w:rsidP="004012E7">
            <w:pPr>
              <w:spacing w:after="120"/>
              <w:jc w:val="center"/>
              <w:rPr>
                <w:ins w:id="319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96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1668" w:type="dxa"/>
            <w:vAlign w:val="center"/>
          </w:tcPr>
          <w:p w14:paraId="4973D714" w14:textId="1997F569" w:rsidR="00DE7423" w:rsidRPr="00EC1733" w:rsidRDefault="00BD3502" w:rsidP="004012E7">
            <w:pPr>
              <w:spacing w:after="120"/>
              <w:jc w:val="center"/>
              <w:rPr>
                <w:ins w:id="3197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198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1672" w:type="dxa"/>
            <w:vAlign w:val="center"/>
          </w:tcPr>
          <w:p w14:paraId="4973D715" w14:textId="241FC462" w:rsidR="00DE7423" w:rsidRPr="00EC1733" w:rsidRDefault="00BD3502" w:rsidP="004012E7">
            <w:pPr>
              <w:spacing w:after="120"/>
              <w:jc w:val="center"/>
              <w:rPr>
                <w:ins w:id="3199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200" w:author="Author">
              <w:r w:rsidRPr="00EC1733">
                <w:rPr>
                  <w:rFonts w:ascii="Times New Roman" w:eastAsia="Times New Roman" w:hAnsi="Times New Roman" w:cs="Times New Roman"/>
                  <w:b/>
                  <w:color w:val="000000"/>
                  <w:sz w:val="19"/>
                  <w:szCs w:val="19"/>
                </w:rPr>
                <w:t>–</w:t>
              </w:r>
            </w:ins>
          </w:p>
        </w:tc>
        <w:tc>
          <w:tcPr>
            <w:tcW w:w="2166" w:type="dxa"/>
            <w:vAlign w:val="center"/>
          </w:tcPr>
          <w:p w14:paraId="4973D716" w14:textId="71F3945D" w:rsidR="00DE7423" w:rsidRPr="00EC1733" w:rsidRDefault="00BD3502" w:rsidP="004012E7">
            <w:pPr>
              <w:spacing w:after="120"/>
              <w:jc w:val="center"/>
              <w:rPr>
                <w:ins w:id="3201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202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1.259 (10.81)</w:t>
              </w:r>
            </w:ins>
          </w:p>
        </w:tc>
        <w:tc>
          <w:tcPr>
            <w:tcW w:w="1661" w:type="dxa"/>
            <w:vAlign w:val="center"/>
          </w:tcPr>
          <w:p w14:paraId="4973D717" w14:textId="42421FD8" w:rsidR="00DE7423" w:rsidRPr="00EC1733" w:rsidRDefault="00BD3502" w:rsidP="004012E7">
            <w:pPr>
              <w:spacing w:after="120"/>
              <w:jc w:val="center"/>
              <w:rPr>
                <w:ins w:id="3203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204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1</w:t>
              </w:r>
            </w:ins>
          </w:p>
        </w:tc>
        <w:tc>
          <w:tcPr>
            <w:tcW w:w="1660" w:type="dxa"/>
            <w:vAlign w:val="center"/>
          </w:tcPr>
          <w:p w14:paraId="4973D718" w14:textId="58D7A4CF" w:rsidR="00DE7423" w:rsidRPr="00EC1733" w:rsidRDefault="00BD3502" w:rsidP="004012E7">
            <w:pPr>
              <w:spacing w:after="120"/>
              <w:jc w:val="center"/>
              <w:rPr>
                <w:ins w:id="3205" w:author="Author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ins w:id="3206" w:author="Author">
              <w:r w:rsidRPr="00EC173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0.12</w:t>
              </w:r>
            </w:ins>
          </w:p>
        </w:tc>
      </w:tr>
    </w:tbl>
    <w:p w14:paraId="4973D71A" w14:textId="0CE0308F" w:rsidR="00DE7423" w:rsidRPr="00EC1733" w:rsidRDefault="00BD3502">
      <w:pPr>
        <w:spacing w:after="0"/>
        <w:rPr>
          <w:ins w:id="3207" w:author="Author"/>
          <w:rFonts w:ascii="Times New Roman" w:eastAsia="Times New Roman" w:hAnsi="Times New Roman" w:cs="Times New Roman"/>
          <w:sz w:val="19"/>
          <w:szCs w:val="19"/>
        </w:rPr>
      </w:pPr>
      <w:ins w:id="3208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CFQ-R-8D indicates Cystic Fibrosis Questionnaire–Revised–8 Dimensions; CFRSD, Cystic Fibrosis Respiratory Symptom Diary; SF-6D, Short Form 6 dimensions; </w:t>
        </w:r>
      </w:ins>
      <w:r w:rsidR="00434649">
        <w:rPr>
          <w:rFonts w:ascii="Times New Roman" w:eastAsia="Times New Roman" w:hAnsi="Times New Roman" w:cs="Times New Roman"/>
          <w:sz w:val="19"/>
          <w:szCs w:val="19"/>
        </w:rPr>
        <w:br/>
      </w:r>
      <w:ins w:id="3209" w:author="Author"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>SRM, standardized response mean; T0, baseline; T1, follow-up.</w:t>
        </w:r>
      </w:ins>
    </w:p>
    <w:p w14:paraId="4973D71B" w14:textId="4F907773" w:rsidR="00DE7423" w:rsidRPr="00EC1733" w:rsidRDefault="00BD3502">
      <w:pPr>
        <w:spacing w:after="0"/>
        <w:rPr>
          <w:ins w:id="3210" w:author="Author"/>
          <w:rFonts w:ascii="Times New Roman" w:eastAsia="Times New Roman" w:hAnsi="Times New Roman" w:cs="Times New Roman"/>
          <w:sz w:val="19"/>
          <w:szCs w:val="19"/>
        </w:rPr>
      </w:pPr>
      <w:proofErr w:type="spellStart"/>
      <w:proofErr w:type="gramStart"/>
      <w:ins w:id="3211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a</w:t>
        </w:r>
        <w:proofErr w:type="spellEnd"/>
        <w:proofErr w:type="gramEnd"/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Effect size = mean change/baseline SD.</w:t>
        </w:r>
      </w:ins>
    </w:p>
    <w:p w14:paraId="4973D71C" w14:textId="1E650D43" w:rsidR="00DE7423" w:rsidRPr="00EC1733" w:rsidRDefault="00BD3502">
      <w:pPr>
        <w:spacing w:after="0"/>
        <w:rPr>
          <w:ins w:id="3212" w:author="Author"/>
          <w:rFonts w:ascii="Times New Roman" w:eastAsia="Times New Roman" w:hAnsi="Times New Roman" w:cs="Times New Roman"/>
          <w:sz w:val="19"/>
          <w:szCs w:val="19"/>
        </w:rPr>
      </w:pPr>
      <w:ins w:id="3213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b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Small SRM/effect size ≥0.2 to &lt;0.5; medium SRM/effect size ≥0.5 to &lt;0.8; large SRM/effect size ≥0.8.</w:t>
        </w:r>
      </w:ins>
    </w:p>
    <w:p w14:paraId="4973D71D" w14:textId="61342761" w:rsidR="00DE7423" w:rsidRPr="00EC1733" w:rsidRDefault="00BD3502">
      <w:pPr>
        <w:spacing w:after="0"/>
        <w:rPr>
          <w:ins w:id="3214" w:author="Author"/>
          <w:rFonts w:ascii="Times New Roman" w:eastAsia="Times New Roman" w:hAnsi="Times New Roman" w:cs="Times New Roman"/>
          <w:sz w:val="19"/>
          <w:szCs w:val="19"/>
        </w:rPr>
      </w:pPr>
      <w:ins w:id="3215" w:author="Author">
        <w:r w:rsidRPr="00EC1733">
          <w:rPr>
            <w:rFonts w:ascii="Times New Roman" w:eastAsia="Times New Roman" w:hAnsi="Times New Roman" w:cs="Times New Roman"/>
            <w:sz w:val="19"/>
            <w:szCs w:val="19"/>
            <w:vertAlign w:val="superscript"/>
          </w:rPr>
          <w:t>c</w:t>
        </w:r>
        <w:r w:rsidRPr="00EC1733">
          <w:rPr>
            <w:rFonts w:ascii="Times New Roman" w:eastAsia="Times New Roman" w:hAnsi="Times New Roman" w:cs="Times New Roman"/>
            <w:sz w:val="19"/>
            <w:szCs w:val="19"/>
          </w:rPr>
          <w:t xml:space="preserve"> SRM = mean change/change SD.</w:t>
        </w:r>
      </w:ins>
    </w:p>
    <w:p w14:paraId="4973D71E" w14:textId="5A08F6FB" w:rsidR="00DE7423" w:rsidRPr="00EC1733" w:rsidRDefault="00DE7423">
      <w:pPr>
        <w:spacing w:after="0" w:line="240" w:lineRule="auto"/>
        <w:rPr>
          <w:ins w:id="3216" w:author="Author"/>
          <w:rFonts w:ascii="Times New Roman" w:eastAsia="Times New Roman" w:hAnsi="Times New Roman" w:cs="Times New Roman"/>
          <w:sz w:val="19"/>
          <w:szCs w:val="19"/>
        </w:rPr>
      </w:pPr>
    </w:p>
    <w:p w14:paraId="4973D71F" w14:textId="77777777" w:rsidR="00DE7423" w:rsidRPr="00EC1733" w:rsidRDefault="00DE7423">
      <w:pPr>
        <w:spacing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</w:p>
    <w:sectPr w:rsidR="00DE7423" w:rsidRPr="00EC1733">
      <w:pgSz w:w="16838" w:h="11906" w:orient="landscape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52F00" w14:textId="77777777" w:rsidR="000861A2" w:rsidRDefault="000861A2">
      <w:pPr>
        <w:spacing w:after="0" w:line="240" w:lineRule="auto"/>
      </w:pPr>
      <w:r>
        <w:separator/>
      </w:r>
    </w:p>
  </w:endnote>
  <w:endnote w:type="continuationSeparator" w:id="0">
    <w:p w14:paraId="0B6D1698" w14:textId="77777777" w:rsidR="000861A2" w:rsidRDefault="000861A2">
      <w:pPr>
        <w:spacing w:after="0" w:line="240" w:lineRule="auto"/>
      </w:pPr>
      <w:r>
        <w:continuationSeparator/>
      </w:r>
    </w:p>
  </w:endnote>
  <w:endnote w:type="continuationNotice" w:id="1">
    <w:p w14:paraId="26C61971" w14:textId="77777777" w:rsidR="000861A2" w:rsidRDefault="000861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3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5728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C6B8D" w14:textId="01A3ED39" w:rsidR="00607FF4" w:rsidRDefault="00607F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73D724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6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C1D4C" w14:textId="77777777" w:rsidR="000861A2" w:rsidRDefault="000861A2">
      <w:pPr>
        <w:spacing w:after="0" w:line="240" w:lineRule="auto"/>
      </w:pPr>
      <w:r>
        <w:separator/>
      </w:r>
    </w:p>
  </w:footnote>
  <w:footnote w:type="continuationSeparator" w:id="0">
    <w:p w14:paraId="1CE626F6" w14:textId="77777777" w:rsidR="000861A2" w:rsidRDefault="000861A2">
      <w:pPr>
        <w:spacing w:after="0" w:line="240" w:lineRule="auto"/>
      </w:pPr>
      <w:r>
        <w:continuationSeparator/>
      </w:r>
    </w:p>
  </w:footnote>
  <w:footnote w:type="continuationNotice" w:id="1">
    <w:p w14:paraId="4F7AF1AC" w14:textId="77777777" w:rsidR="000861A2" w:rsidRDefault="000861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0" w14:textId="77777777" w:rsidR="00DE7423" w:rsidRDefault="00BD350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>CFQ-R-8D Compared With EQ-5D-3L and SF-</w:t>
    </w:r>
    <w:proofErr w:type="gramStart"/>
    <w:r>
      <w:rPr>
        <w:rFonts w:ascii="Times New Roman" w:eastAsia="Times New Roman" w:hAnsi="Times New Roman" w:cs="Times New Roman"/>
        <w:color w:val="000000"/>
      </w:rPr>
      <w:t>6D</w:t>
    </w:r>
    <w:proofErr w:type="gram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1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2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3D725" w14:textId="77777777" w:rsidR="00DE7423" w:rsidRDefault="00DE74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iscilla Hong, PharmD (HI)">
    <w15:presenceInfo w15:providerId="None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423"/>
    <w:rsid w:val="00054BAF"/>
    <w:rsid w:val="000861A2"/>
    <w:rsid w:val="00090C9F"/>
    <w:rsid w:val="000C6A7E"/>
    <w:rsid w:val="000D0B1C"/>
    <w:rsid w:val="000E60CA"/>
    <w:rsid w:val="000F0898"/>
    <w:rsid w:val="000F6A65"/>
    <w:rsid w:val="00166616"/>
    <w:rsid w:val="00181CC7"/>
    <w:rsid w:val="00190EC7"/>
    <w:rsid w:val="001918C4"/>
    <w:rsid w:val="001C5908"/>
    <w:rsid w:val="0022728A"/>
    <w:rsid w:val="00273DDF"/>
    <w:rsid w:val="00274B6F"/>
    <w:rsid w:val="002C0DA5"/>
    <w:rsid w:val="002C1720"/>
    <w:rsid w:val="002E21EB"/>
    <w:rsid w:val="002E558B"/>
    <w:rsid w:val="002F1689"/>
    <w:rsid w:val="003849D9"/>
    <w:rsid w:val="003A2801"/>
    <w:rsid w:val="003C4EE4"/>
    <w:rsid w:val="003E576F"/>
    <w:rsid w:val="003E630F"/>
    <w:rsid w:val="003F301A"/>
    <w:rsid w:val="003F50B8"/>
    <w:rsid w:val="004012E7"/>
    <w:rsid w:val="0042102D"/>
    <w:rsid w:val="00431231"/>
    <w:rsid w:val="00434649"/>
    <w:rsid w:val="0044076A"/>
    <w:rsid w:val="0045566B"/>
    <w:rsid w:val="004761A7"/>
    <w:rsid w:val="004D1F95"/>
    <w:rsid w:val="004E1D16"/>
    <w:rsid w:val="004E79D8"/>
    <w:rsid w:val="004F2E55"/>
    <w:rsid w:val="00512356"/>
    <w:rsid w:val="00541E9D"/>
    <w:rsid w:val="005829DB"/>
    <w:rsid w:val="005978DE"/>
    <w:rsid w:val="005A12A0"/>
    <w:rsid w:val="005A6FE9"/>
    <w:rsid w:val="005C35E2"/>
    <w:rsid w:val="005D38B5"/>
    <w:rsid w:val="00607FF4"/>
    <w:rsid w:val="0062546C"/>
    <w:rsid w:val="006345EB"/>
    <w:rsid w:val="00641AC0"/>
    <w:rsid w:val="006A2CDE"/>
    <w:rsid w:val="006D0953"/>
    <w:rsid w:val="00730C83"/>
    <w:rsid w:val="00784075"/>
    <w:rsid w:val="00785C18"/>
    <w:rsid w:val="007D4816"/>
    <w:rsid w:val="00811456"/>
    <w:rsid w:val="0082583D"/>
    <w:rsid w:val="00840E46"/>
    <w:rsid w:val="00867FB0"/>
    <w:rsid w:val="0087413E"/>
    <w:rsid w:val="00875879"/>
    <w:rsid w:val="00880CF0"/>
    <w:rsid w:val="00890EB3"/>
    <w:rsid w:val="00892D7E"/>
    <w:rsid w:val="008A7EDC"/>
    <w:rsid w:val="008B4A1D"/>
    <w:rsid w:val="008E4C2F"/>
    <w:rsid w:val="00955B70"/>
    <w:rsid w:val="009B4621"/>
    <w:rsid w:val="00A05F0E"/>
    <w:rsid w:val="00A32B78"/>
    <w:rsid w:val="00A4724F"/>
    <w:rsid w:val="00A472B8"/>
    <w:rsid w:val="00A52D3F"/>
    <w:rsid w:val="00A71263"/>
    <w:rsid w:val="00A71275"/>
    <w:rsid w:val="00A747E9"/>
    <w:rsid w:val="00A8504F"/>
    <w:rsid w:val="00AC3951"/>
    <w:rsid w:val="00AE48BD"/>
    <w:rsid w:val="00B14369"/>
    <w:rsid w:val="00B37F09"/>
    <w:rsid w:val="00B458AF"/>
    <w:rsid w:val="00B56777"/>
    <w:rsid w:val="00B85BBC"/>
    <w:rsid w:val="00B95ED9"/>
    <w:rsid w:val="00BC016B"/>
    <w:rsid w:val="00BD3502"/>
    <w:rsid w:val="00BD74C6"/>
    <w:rsid w:val="00BE0146"/>
    <w:rsid w:val="00C577A5"/>
    <w:rsid w:val="00C770A5"/>
    <w:rsid w:val="00C877FA"/>
    <w:rsid w:val="00CB0CA9"/>
    <w:rsid w:val="00CE20BC"/>
    <w:rsid w:val="00CF27C8"/>
    <w:rsid w:val="00D2170D"/>
    <w:rsid w:val="00D26402"/>
    <w:rsid w:val="00D40EA4"/>
    <w:rsid w:val="00D53427"/>
    <w:rsid w:val="00D55DAC"/>
    <w:rsid w:val="00D57A26"/>
    <w:rsid w:val="00D6238C"/>
    <w:rsid w:val="00D712BE"/>
    <w:rsid w:val="00D81DC8"/>
    <w:rsid w:val="00D824A9"/>
    <w:rsid w:val="00D935C7"/>
    <w:rsid w:val="00DA4AA4"/>
    <w:rsid w:val="00DB3F79"/>
    <w:rsid w:val="00DC4BCA"/>
    <w:rsid w:val="00DE7423"/>
    <w:rsid w:val="00E00DAD"/>
    <w:rsid w:val="00E13AA7"/>
    <w:rsid w:val="00E13F4F"/>
    <w:rsid w:val="00E23A23"/>
    <w:rsid w:val="00E47CF9"/>
    <w:rsid w:val="00E54C0D"/>
    <w:rsid w:val="00E721F3"/>
    <w:rsid w:val="00EC1733"/>
    <w:rsid w:val="00EC2B35"/>
    <w:rsid w:val="00F052A1"/>
    <w:rsid w:val="00F22601"/>
    <w:rsid w:val="00F44F97"/>
    <w:rsid w:val="00F5113D"/>
    <w:rsid w:val="00F55B53"/>
    <w:rsid w:val="00F714B2"/>
    <w:rsid w:val="00F731E3"/>
    <w:rsid w:val="00F91E57"/>
    <w:rsid w:val="00FF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3CF2D"/>
  <w15:docId w15:val="{3C2A0128-0A0F-479E-9FDB-47E8C99E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FF00A1"/>
    <w:pPr>
      <w:keepNext/>
      <w:keepLines/>
      <w:spacing w:before="240" w:after="240" w:line="240" w:lineRule="auto"/>
      <w:ind w:left="432" w:hanging="432"/>
      <w:outlineLvl w:val="0"/>
    </w:pPr>
    <w:rPr>
      <w:rFonts w:ascii="Times New Roman" w:hAnsi="Times New Roman"/>
      <w:b/>
      <w:color w:val="000000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tabs>
        <w:tab w:val="left" w:pos="851"/>
      </w:tabs>
      <w:spacing w:before="120" w:after="120" w:line="276" w:lineRule="auto"/>
      <w:ind w:left="576" w:hanging="576"/>
      <w:jc w:val="both"/>
      <w:outlineLvl w:val="1"/>
    </w:pPr>
    <w:rPr>
      <w:b/>
      <w:color w:val="000000"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20" w:after="120" w:line="276" w:lineRule="auto"/>
      <w:ind w:left="720" w:hanging="720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120" w:after="0" w:line="276" w:lineRule="auto"/>
      <w:ind w:left="864" w:hanging="864"/>
      <w:jc w:val="both"/>
      <w:outlineLvl w:val="3"/>
    </w:pPr>
    <w:rPr>
      <w:i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left="1008" w:hanging="1008"/>
      <w:outlineLvl w:val="4"/>
    </w:pPr>
    <w:rPr>
      <w:color w:val="1E4D78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ind w:left="1152" w:hanging="1152"/>
      <w:outlineLvl w:val="5"/>
    </w:pPr>
    <w:rPr>
      <w:i/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DB3F7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7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2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0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EB3"/>
  </w:style>
  <w:style w:type="paragraph" w:styleId="Footer">
    <w:name w:val="footer"/>
    <w:basedOn w:val="Normal"/>
    <w:link w:val="FooterChar"/>
    <w:uiPriority w:val="99"/>
    <w:unhideWhenUsed/>
    <w:rsid w:val="00890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EB3"/>
  </w:style>
  <w:style w:type="paragraph" w:styleId="TOCHeading">
    <w:name w:val="TOC Heading"/>
    <w:basedOn w:val="Heading1"/>
    <w:next w:val="Normal"/>
    <w:uiPriority w:val="39"/>
    <w:unhideWhenUsed/>
    <w:qFormat/>
    <w:rsid w:val="008A7EDC"/>
    <w:pPr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A7ED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A7E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h0jCGcLkzp+fln4Lm0/wJi8Gyw==">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xNjSIAQGaAQYIABAAGACwAQC4AQEY4J/IzcMxIOCfyM3DMTAAQjdzdWdnZXN0SWRJbXBvcnRlNjJjOWI2Mi1hYTgyLTQwNjYtYjRlYy01YjRmNmFmMTFmZGVfMTY0IrYDCgtBQUFCQjJBcXpKTRLdAgoLQUFBQkIyQXF6Sk0SC0FBQUJCMkFxekpN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xNjOIAQGaAQYIABAAGACwAQC4AQEY4J/IzcMxIOCfyM3DMTAAQjdzdWdnZXN0SWRJbXBvcnRlNjJjOWI2Mi1hYTgyLTQwNjYtYjRlYy01YjRmNmFmMTFmZGVfMTYzIrYDCgtBQUFCQjJBcXpJYxLdAgoLQUFBQkIyQXF6SWMSC0FBQUJCMkFxeklj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</go:docsCustomData>
</go:gDocsCustomXmlDataStorage>
</file>

<file path=customXml/itemProps1.xml><?xml version="1.0" encoding="utf-8"?>
<ds:datastoreItem xmlns:ds="http://schemas.openxmlformats.org/officeDocument/2006/customXml" ds:itemID="{222F2BE7-BF3E-4C8A-93EA-57AB1B3041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15</Words>
  <Characters>1376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Priscilla Hong, PharmD</cp:lastModifiedBy>
  <cp:revision>3</cp:revision>
  <dcterms:created xsi:type="dcterms:W3CDTF">2023-12-14T19:10:00Z</dcterms:created>
  <dcterms:modified xsi:type="dcterms:W3CDTF">2023-12-20T06:22:00Z</dcterms:modified>
</cp:coreProperties>
</file>